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43142" w14:textId="7BEF0D2F" w:rsidR="0037174C" w:rsidRPr="007B213A" w:rsidRDefault="00C9654B" w:rsidP="00D143F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63A9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63A94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B63A94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AE3380" w:rsidRPr="007B213A">
        <w:rPr>
          <w:rFonts w:ascii="Times New Roman" w:hAnsi="Times New Roman" w:cs="Times New Roman"/>
          <w:sz w:val="24"/>
          <w:szCs w:val="24"/>
        </w:rPr>
        <w:t xml:space="preserve"> </w:t>
      </w:r>
      <w:r w:rsidR="00BC3F8B" w:rsidRPr="007B213A">
        <w:rPr>
          <w:rFonts w:ascii="Times New Roman" w:hAnsi="Times New Roman" w:cs="Times New Roman"/>
          <w:sz w:val="24"/>
          <w:szCs w:val="24"/>
        </w:rPr>
        <w:t>Environmental s</w:t>
      </w:r>
      <w:r w:rsidR="00AE3380" w:rsidRPr="007B213A">
        <w:rPr>
          <w:rFonts w:ascii="Times New Roman" w:hAnsi="Times New Roman" w:cs="Times New Roman"/>
          <w:sz w:val="24"/>
          <w:szCs w:val="24"/>
        </w:rPr>
        <w:t xml:space="preserve">amples used for the </w:t>
      </w:r>
      <w:proofErr w:type="spellStart"/>
      <w:r w:rsidR="008332CA" w:rsidRPr="007B213A">
        <w:rPr>
          <w:rFonts w:ascii="Times New Roman" w:hAnsi="Times New Roman" w:cs="Times New Roman"/>
          <w:sz w:val="24"/>
          <w:szCs w:val="24"/>
        </w:rPr>
        <w:t>Labyrinthulomycete</w:t>
      </w:r>
      <w:proofErr w:type="spellEnd"/>
      <w:r w:rsidR="008332CA" w:rsidRPr="007B213A">
        <w:rPr>
          <w:rFonts w:ascii="Times New Roman" w:hAnsi="Times New Roman" w:cs="Times New Roman"/>
          <w:sz w:val="24"/>
          <w:szCs w:val="24"/>
        </w:rPr>
        <w:t xml:space="preserve"> community analys</w:t>
      </w:r>
      <w:r w:rsidR="005452B3">
        <w:rPr>
          <w:rFonts w:ascii="Times New Roman" w:hAnsi="Times New Roman" w:cs="Times New Roman"/>
          <w:sz w:val="24"/>
          <w:szCs w:val="24"/>
        </w:rPr>
        <w:t>e</w:t>
      </w:r>
      <w:r w:rsidR="008332CA" w:rsidRPr="007B213A"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Style w:val="2"/>
        <w:tblW w:w="5000" w:type="pct"/>
        <w:jc w:val="center"/>
        <w:tblLook w:val="0620" w:firstRow="1" w:lastRow="0" w:firstColumn="0" w:lastColumn="0" w:noHBand="1" w:noVBand="1"/>
      </w:tblPr>
      <w:tblGrid>
        <w:gridCol w:w="1441"/>
        <w:gridCol w:w="1441"/>
        <w:gridCol w:w="1440"/>
        <w:gridCol w:w="1440"/>
        <w:gridCol w:w="1440"/>
        <w:gridCol w:w="1440"/>
        <w:gridCol w:w="1440"/>
      </w:tblGrid>
      <w:tr w:rsidR="001B5FE6" w:rsidRPr="00BC3F8B" w14:paraId="34C35C69" w14:textId="77777777" w:rsidTr="005B5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tcW w:w="714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0A2376B9" w14:textId="4E9A8ED1" w:rsidR="00BC3F8B" w:rsidRPr="00BC3F8B" w:rsidRDefault="001B5FE6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17C79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</w:t>
            </w:r>
            <w:r w:rsidRPr="00817C7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nsect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0D8E4764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Date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265572F0" w14:textId="3DEEACBB" w:rsidR="00BC3F8B" w:rsidRPr="00BC3F8B" w:rsidRDefault="001B5FE6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17C7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tation </w:t>
            </w:r>
            <w:r w:rsidR="00BC3F8B" w:rsidRPr="00BC3F8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="007B213A" w:rsidRPr="00817C7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BC3F8B" w:rsidRPr="00BC3F8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(</w:t>
            </w:r>
            <w:r w:rsidR="004F401E" w:rsidRPr="004F401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N</w:t>
            </w:r>
            <w:r w:rsidR="00BC3F8B" w:rsidRPr="00BC3F8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=17)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37273016" w14:textId="33A9AAAA" w:rsidR="00BC3F8B" w:rsidRPr="00BC3F8B" w:rsidRDefault="001B5FE6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17C7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tation </w:t>
            </w:r>
            <w:r w:rsidR="00BC3F8B" w:rsidRPr="00BC3F8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 (</w:t>
            </w:r>
            <w:r w:rsidR="004F401E" w:rsidRPr="004F401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N</w:t>
            </w:r>
            <w:r w:rsidR="00BC3F8B" w:rsidRPr="00BC3F8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=16)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756CA018" w14:textId="4D856982" w:rsidR="00BC3F8B" w:rsidRPr="00BC3F8B" w:rsidRDefault="001B5FE6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17C7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tation </w:t>
            </w:r>
            <w:r w:rsidR="00BC3F8B" w:rsidRPr="00BC3F8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 (</w:t>
            </w:r>
            <w:r w:rsidR="004F401E" w:rsidRPr="004F401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N</w:t>
            </w:r>
            <w:r w:rsidR="00BC3F8B" w:rsidRPr="00BC3F8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=15)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6346AC55" w14:textId="77293EE7" w:rsidR="00BC3F8B" w:rsidRPr="00BC3F8B" w:rsidRDefault="001B5FE6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17C7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tation </w:t>
            </w:r>
            <w:r w:rsidR="00BC3F8B" w:rsidRPr="00BC3F8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D (</w:t>
            </w:r>
            <w:r w:rsidR="004F401E" w:rsidRPr="004F401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N</w:t>
            </w:r>
            <w:r w:rsidR="00BC3F8B" w:rsidRPr="00BC3F8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=12)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294E1D36" w14:textId="507DF07E" w:rsidR="00BC3F8B" w:rsidRPr="00BC3F8B" w:rsidRDefault="001B5FE6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17C7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tation </w:t>
            </w:r>
            <w:r w:rsidR="00BC3F8B" w:rsidRPr="00BC3F8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E (</w:t>
            </w:r>
            <w:r w:rsidR="004F401E" w:rsidRPr="004F401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N</w:t>
            </w:r>
            <w:r w:rsidR="00BC3F8B" w:rsidRPr="00BC3F8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=9)</w:t>
            </w:r>
          </w:p>
        </w:tc>
      </w:tr>
      <w:tr w:rsidR="001B5FE6" w:rsidRPr="00BC3F8B" w14:paraId="03A4363B" w14:textId="77777777" w:rsidTr="005B547F">
        <w:trPr>
          <w:trHeight w:val="20"/>
          <w:jc w:val="center"/>
        </w:trPr>
        <w:tc>
          <w:tcPr>
            <w:tcW w:w="714" w:type="pct"/>
            <w:tcBorders>
              <w:top w:val="single" w:sz="6" w:space="0" w:color="auto"/>
            </w:tcBorders>
            <w:vAlign w:val="center"/>
            <w:hideMark/>
          </w:tcPr>
          <w:p w14:paraId="45BD0009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605</w:t>
            </w:r>
          </w:p>
        </w:tc>
        <w:tc>
          <w:tcPr>
            <w:tcW w:w="714" w:type="pct"/>
            <w:tcBorders>
              <w:top w:val="single" w:sz="6" w:space="0" w:color="auto"/>
            </w:tcBorders>
            <w:vAlign w:val="center"/>
            <w:hideMark/>
          </w:tcPr>
          <w:p w14:paraId="7EB73594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2014-07-29</w:t>
            </w:r>
          </w:p>
        </w:tc>
        <w:tc>
          <w:tcPr>
            <w:tcW w:w="714" w:type="pct"/>
            <w:tcBorders>
              <w:top w:val="single" w:sz="6" w:space="0" w:color="auto"/>
            </w:tcBorders>
            <w:vAlign w:val="center"/>
            <w:hideMark/>
          </w:tcPr>
          <w:p w14:paraId="558F6693" w14:textId="78B2103F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tcBorders>
              <w:top w:val="single" w:sz="6" w:space="0" w:color="auto"/>
            </w:tcBorders>
            <w:vAlign w:val="center"/>
            <w:hideMark/>
          </w:tcPr>
          <w:p w14:paraId="795F0052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tcBorders>
              <w:top w:val="single" w:sz="6" w:space="0" w:color="auto"/>
            </w:tcBorders>
            <w:vAlign w:val="center"/>
            <w:hideMark/>
          </w:tcPr>
          <w:p w14:paraId="4C9C51B5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tcBorders>
              <w:top w:val="single" w:sz="6" w:space="0" w:color="auto"/>
            </w:tcBorders>
            <w:vAlign w:val="center"/>
            <w:hideMark/>
          </w:tcPr>
          <w:p w14:paraId="23F779C7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tcBorders>
              <w:top w:val="single" w:sz="6" w:space="0" w:color="auto"/>
            </w:tcBorders>
            <w:vAlign w:val="center"/>
            <w:hideMark/>
          </w:tcPr>
          <w:p w14:paraId="680785C8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9F1FA1" w:rsidRPr="00BC3F8B" w14:paraId="3917A8C1" w14:textId="77777777" w:rsidTr="005B547F">
        <w:trPr>
          <w:trHeight w:val="20"/>
          <w:jc w:val="center"/>
        </w:trPr>
        <w:tc>
          <w:tcPr>
            <w:tcW w:w="714" w:type="pct"/>
            <w:vAlign w:val="center"/>
            <w:hideMark/>
          </w:tcPr>
          <w:p w14:paraId="4DC1307A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609</w:t>
            </w:r>
          </w:p>
        </w:tc>
        <w:tc>
          <w:tcPr>
            <w:tcW w:w="714" w:type="pct"/>
            <w:vAlign w:val="center"/>
            <w:hideMark/>
          </w:tcPr>
          <w:p w14:paraId="076D9742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2014-08-15</w:t>
            </w:r>
          </w:p>
        </w:tc>
        <w:tc>
          <w:tcPr>
            <w:tcW w:w="714" w:type="pct"/>
            <w:vAlign w:val="center"/>
            <w:hideMark/>
          </w:tcPr>
          <w:p w14:paraId="125077C6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340FB4A2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59916C30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3AF05643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312A269A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</w:tr>
      <w:tr w:rsidR="009F1FA1" w:rsidRPr="00BC3F8B" w14:paraId="41B40F26" w14:textId="77777777" w:rsidTr="005B547F">
        <w:trPr>
          <w:trHeight w:val="20"/>
          <w:jc w:val="center"/>
        </w:trPr>
        <w:tc>
          <w:tcPr>
            <w:tcW w:w="714" w:type="pct"/>
            <w:vAlign w:val="center"/>
            <w:hideMark/>
          </w:tcPr>
          <w:p w14:paraId="5BB1C08A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615</w:t>
            </w:r>
          </w:p>
        </w:tc>
        <w:tc>
          <w:tcPr>
            <w:tcW w:w="714" w:type="pct"/>
            <w:vAlign w:val="center"/>
            <w:hideMark/>
          </w:tcPr>
          <w:p w14:paraId="4D345276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2014-09-18</w:t>
            </w:r>
          </w:p>
        </w:tc>
        <w:tc>
          <w:tcPr>
            <w:tcW w:w="714" w:type="pct"/>
            <w:vAlign w:val="center"/>
            <w:hideMark/>
          </w:tcPr>
          <w:p w14:paraId="6B4C5B05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6B4CCD11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7C6407EC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714" w:type="pct"/>
            <w:vAlign w:val="center"/>
            <w:hideMark/>
          </w:tcPr>
          <w:p w14:paraId="2490E797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714" w:type="pct"/>
            <w:vAlign w:val="center"/>
            <w:hideMark/>
          </w:tcPr>
          <w:p w14:paraId="66115343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9F1FA1" w:rsidRPr="00BC3F8B" w14:paraId="29EE2FA4" w14:textId="77777777" w:rsidTr="005B547F">
        <w:trPr>
          <w:trHeight w:val="20"/>
          <w:jc w:val="center"/>
        </w:trPr>
        <w:tc>
          <w:tcPr>
            <w:tcW w:w="714" w:type="pct"/>
            <w:vAlign w:val="center"/>
            <w:hideMark/>
          </w:tcPr>
          <w:p w14:paraId="33B60E88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622</w:t>
            </w:r>
          </w:p>
        </w:tc>
        <w:tc>
          <w:tcPr>
            <w:tcW w:w="714" w:type="pct"/>
            <w:vAlign w:val="center"/>
            <w:hideMark/>
          </w:tcPr>
          <w:p w14:paraId="6A583632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2014-10-30</w:t>
            </w:r>
          </w:p>
        </w:tc>
        <w:tc>
          <w:tcPr>
            <w:tcW w:w="714" w:type="pct"/>
            <w:vAlign w:val="center"/>
            <w:hideMark/>
          </w:tcPr>
          <w:p w14:paraId="5523FE3F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60DD87CF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2DAFF0A2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51AF47EC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714" w:type="pct"/>
            <w:vAlign w:val="center"/>
            <w:hideMark/>
          </w:tcPr>
          <w:p w14:paraId="4C67171A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9F1FA1" w:rsidRPr="00BC3F8B" w14:paraId="4CC3B8B7" w14:textId="77777777" w:rsidTr="005B547F">
        <w:trPr>
          <w:trHeight w:val="20"/>
          <w:jc w:val="center"/>
        </w:trPr>
        <w:tc>
          <w:tcPr>
            <w:tcW w:w="714" w:type="pct"/>
            <w:vAlign w:val="center"/>
            <w:hideMark/>
          </w:tcPr>
          <w:p w14:paraId="31A66F56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627</w:t>
            </w:r>
          </w:p>
        </w:tc>
        <w:tc>
          <w:tcPr>
            <w:tcW w:w="714" w:type="pct"/>
            <w:vAlign w:val="center"/>
            <w:hideMark/>
          </w:tcPr>
          <w:p w14:paraId="5909F807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2014-12-02</w:t>
            </w:r>
          </w:p>
        </w:tc>
        <w:tc>
          <w:tcPr>
            <w:tcW w:w="714" w:type="pct"/>
            <w:vAlign w:val="center"/>
            <w:hideMark/>
          </w:tcPr>
          <w:p w14:paraId="6E7D10D0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4EFAE775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0A8E62ED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1375D566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714" w:type="pct"/>
            <w:vAlign w:val="center"/>
            <w:hideMark/>
          </w:tcPr>
          <w:p w14:paraId="2A885F7B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9F1FA1" w:rsidRPr="00BC3F8B" w14:paraId="72CCD083" w14:textId="77777777" w:rsidTr="005B547F">
        <w:trPr>
          <w:trHeight w:val="20"/>
          <w:jc w:val="center"/>
        </w:trPr>
        <w:tc>
          <w:tcPr>
            <w:tcW w:w="714" w:type="pct"/>
            <w:vAlign w:val="center"/>
            <w:hideMark/>
          </w:tcPr>
          <w:p w14:paraId="0B9225D1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637</w:t>
            </w:r>
          </w:p>
        </w:tc>
        <w:tc>
          <w:tcPr>
            <w:tcW w:w="714" w:type="pct"/>
            <w:vAlign w:val="center"/>
            <w:hideMark/>
          </w:tcPr>
          <w:p w14:paraId="00C17488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2015-01-29</w:t>
            </w:r>
          </w:p>
        </w:tc>
        <w:tc>
          <w:tcPr>
            <w:tcW w:w="714" w:type="pct"/>
            <w:vAlign w:val="center"/>
            <w:hideMark/>
          </w:tcPr>
          <w:p w14:paraId="18A04253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571D377A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16E63A0C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194D9DC0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51A99BDA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</w:tr>
      <w:tr w:rsidR="009F1FA1" w:rsidRPr="00BC3F8B" w14:paraId="43EB45BE" w14:textId="77777777" w:rsidTr="005B547F">
        <w:trPr>
          <w:trHeight w:val="20"/>
          <w:jc w:val="center"/>
        </w:trPr>
        <w:tc>
          <w:tcPr>
            <w:tcW w:w="714" w:type="pct"/>
            <w:vAlign w:val="center"/>
            <w:hideMark/>
          </w:tcPr>
          <w:p w14:paraId="36681505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646</w:t>
            </w:r>
          </w:p>
        </w:tc>
        <w:tc>
          <w:tcPr>
            <w:tcW w:w="714" w:type="pct"/>
            <w:vAlign w:val="center"/>
            <w:hideMark/>
          </w:tcPr>
          <w:p w14:paraId="51FB3C27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2015-03-25</w:t>
            </w:r>
          </w:p>
        </w:tc>
        <w:tc>
          <w:tcPr>
            <w:tcW w:w="714" w:type="pct"/>
            <w:vAlign w:val="center"/>
            <w:hideMark/>
          </w:tcPr>
          <w:p w14:paraId="2E3F8E1E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573BE898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3056E4F0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10999D3D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7031DCA9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9F1FA1" w:rsidRPr="00BC3F8B" w14:paraId="4CEF8DE2" w14:textId="77777777" w:rsidTr="005B547F">
        <w:trPr>
          <w:trHeight w:val="20"/>
          <w:jc w:val="center"/>
        </w:trPr>
        <w:tc>
          <w:tcPr>
            <w:tcW w:w="714" w:type="pct"/>
            <w:vAlign w:val="center"/>
            <w:hideMark/>
          </w:tcPr>
          <w:p w14:paraId="33DF57BA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651</w:t>
            </w:r>
          </w:p>
        </w:tc>
        <w:tc>
          <w:tcPr>
            <w:tcW w:w="714" w:type="pct"/>
            <w:vAlign w:val="center"/>
            <w:hideMark/>
          </w:tcPr>
          <w:p w14:paraId="1A353BE9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2015-04-24</w:t>
            </w:r>
          </w:p>
        </w:tc>
        <w:tc>
          <w:tcPr>
            <w:tcW w:w="714" w:type="pct"/>
            <w:vAlign w:val="center"/>
            <w:hideMark/>
          </w:tcPr>
          <w:p w14:paraId="07481C1C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746B1611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4B3A7759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1D015DD6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714" w:type="pct"/>
            <w:vAlign w:val="center"/>
            <w:hideMark/>
          </w:tcPr>
          <w:p w14:paraId="58799FAD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9F1FA1" w:rsidRPr="00BC3F8B" w14:paraId="72AB70FD" w14:textId="77777777" w:rsidTr="005B547F">
        <w:trPr>
          <w:trHeight w:val="20"/>
          <w:jc w:val="center"/>
        </w:trPr>
        <w:tc>
          <w:tcPr>
            <w:tcW w:w="714" w:type="pct"/>
            <w:vAlign w:val="center"/>
            <w:hideMark/>
          </w:tcPr>
          <w:p w14:paraId="1D22EF5F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661</w:t>
            </w:r>
          </w:p>
        </w:tc>
        <w:tc>
          <w:tcPr>
            <w:tcW w:w="714" w:type="pct"/>
            <w:vAlign w:val="center"/>
            <w:hideMark/>
          </w:tcPr>
          <w:p w14:paraId="6045C1F0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2015-06-23</w:t>
            </w:r>
          </w:p>
        </w:tc>
        <w:tc>
          <w:tcPr>
            <w:tcW w:w="714" w:type="pct"/>
            <w:vAlign w:val="center"/>
            <w:hideMark/>
          </w:tcPr>
          <w:p w14:paraId="6F2DF764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5178A40C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1C3A4FC8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041362F5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76C8066D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9F1FA1" w:rsidRPr="00BC3F8B" w14:paraId="00621141" w14:textId="77777777" w:rsidTr="005B547F">
        <w:trPr>
          <w:trHeight w:val="20"/>
          <w:jc w:val="center"/>
        </w:trPr>
        <w:tc>
          <w:tcPr>
            <w:tcW w:w="714" w:type="pct"/>
            <w:vAlign w:val="center"/>
            <w:hideMark/>
          </w:tcPr>
          <w:p w14:paraId="361AA19B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665</w:t>
            </w:r>
          </w:p>
        </w:tc>
        <w:tc>
          <w:tcPr>
            <w:tcW w:w="714" w:type="pct"/>
            <w:vAlign w:val="center"/>
            <w:hideMark/>
          </w:tcPr>
          <w:p w14:paraId="36B68F5A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2015-07-13</w:t>
            </w:r>
          </w:p>
        </w:tc>
        <w:tc>
          <w:tcPr>
            <w:tcW w:w="714" w:type="pct"/>
            <w:vAlign w:val="center"/>
            <w:hideMark/>
          </w:tcPr>
          <w:p w14:paraId="14A63395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4715A455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244E3C7A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6872E7DD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1B35F76F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</w:tr>
      <w:tr w:rsidR="009F1FA1" w:rsidRPr="00BC3F8B" w14:paraId="76552E60" w14:textId="77777777" w:rsidTr="005B547F">
        <w:trPr>
          <w:trHeight w:val="20"/>
          <w:jc w:val="center"/>
        </w:trPr>
        <w:tc>
          <w:tcPr>
            <w:tcW w:w="714" w:type="pct"/>
            <w:vAlign w:val="center"/>
            <w:hideMark/>
          </w:tcPr>
          <w:p w14:paraId="4D3C995E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672</w:t>
            </w:r>
          </w:p>
        </w:tc>
        <w:tc>
          <w:tcPr>
            <w:tcW w:w="714" w:type="pct"/>
            <w:vAlign w:val="center"/>
            <w:hideMark/>
          </w:tcPr>
          <w:p w14:paraId="28D4922E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2015-08-20</w:t>
            </w:r>
          </w:p>
        </w:tc>
        <w:tc>
          <w:tcPr>
            <w:tcW w:w="714" w:type="pct"/>
            <w:vAlign w:val="center"/>
            <w:hideMark/>
          </w:tcPr>
          <w:p w14:paraId="7DF8A734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47337472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1C070B50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5549C3FE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09F0CF81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</w:tr>
      <w:tr w:rsidR="009F1FA1" w:rsidRPr="00BC3F8B" w14:paraId="758F438B" w14:textId="77777777" w:rsidTr="005B547F">
        <w:trPr>
          <w:trHeight w:val="20"/>
          <w:jc w:val="center"/>
        </w:trPr>
        <w:tc>
          <w:tcPr>
            <w:tcW w:w="714" w:type="pct"/>
            <w:vAlign w:val="center"/>
            <w:hideMark/>
          </w:tcPr>
          <w:p w14:paraId="3CE100A7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677</w:t>
            </w:r>
          </w:p>
        </w:tc>
        <w:tc>
          <w:tcPr>
            <w:tcW w:w="714" w:type="pct"/>
            <w:vAlign w:val="center"/>
            <w:hideMark/>
          </w:tcPr>
          <w:p w14:paraId="1EE2D02D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2015-09-17</w:t>
            </w:r>
          </w:p>
        </w:tc>
        <w:tc>
          <w:tcPr>
            <w:tcW w:w="714" w:type="pct"/>
            <w:vAlign w:val="center"/>
            <w:hideMark/>
          </w:tcPr>
          <w:p w14:paraId="7E590917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38BEA0C8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042AE204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7C2D6042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73D2B5A4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9F1FA1" w:rsidRPr="00BC3F8B" w14:paraId="3D7AA190" w14:textId="77777777" w:rsidTr="005B547F">
        <w:trPr>
          <w:trHeight w:val="20"/>
          <w:jc w:val="center"/>
        </w:trPr>
        <w:tc>
          <w:tcPr>
            <w:tcW w:w="714" w:type="pct"/>
            <w:vAlign w:val="center"/>
            <w:hideMark/>
          </w:tcPr>
          <w:p w14:paraId="141F2C27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684</w:t>
            </w:r>
          </w:p>
        </w:tc>
        <w:tc>
          <w:tcPr>
            <w:tcW w:w="714" w:type="pct"/>
            <w:vAlign w:val="center"/>
            <w:hideMark/>
          </w:tcPr>
          <w:p w14:paraId="0AED8300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2015-11-01</w:t>
            </w:r>
          </w:p>
        </w:tc>
        <w:tc>
          <w:tcPr>
            <w:tcW w:w="714" w:type="pct"/>
            <w:vAlign w:val="center"/>
            <w:hideMark/>
          </w:tcPr>
          <w:p w14:paraId="54C75EA1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7F863933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5B4D5D40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41FF46AD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7947404C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</w:tr>
      <w:tr w:rsidR="009F1FA1" w:rsidRPr="00BC3F8B" w14:paraId="1A64377A" w14:textId="77777777" w:rsidTr="005B547F">
        <w:trPr>
          <w:trHeight w:val="20"/>
          <w:jc w:val="center"/>
        </w:trPr>
        <w:tc>
          <w:tcPr>
            <w:tcW w:w="714" w:type="pct"/>
            <w:vAlign w:val="center"/>
            <w:hideMark/>
          </w:tcPr>
          <w:p w14:paraId="2494F831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693</w:t>
            </w:r>
          </w:p>
        </w:tc>
        <w:tc>
          <w:tcPr>
            <w:tcW w:w="714" w:type="pct"/>
            <w:vAlign w:val="center"/>
            <w:hideMark/>
          </w:tcPr>
          <w:p w14:paraId="02023257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2015-12-21</w:t>
            </w:r>
          </w:p>
        </w:tc>
        <w:tc>
          <w:tcPr>
            <w:tcW w:w="714" w:type="pct"/>
            <w:vAlign w:val="center"/>
            <w:hideMark/>
          </w:tcPr>
          <w:p w14:paraId="2951F279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47CFCEA5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0A3773C0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0C603E22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633C465D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</w:tr>
      <w:tr w:rsidR="009F1FA1" w:rsidRPr="00BC3F8B" w14:paraId="1F3344A9" w14:textId="77777777" w:rsidTr="005B547F">
        <w:trPr>
          <w:trHeight w:val="20"/>
          <w:jc w:val="center"/>
        </w:trPr>
        <w:tc>
          <w:tcPr>
            <w:tcW w:w="714" w:type="pct"/>
            <w:vAlign w:val="center"/>
            <w:hideMark/>
          </w:tcPr>
          <w:p w14:paraId="11B1070F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710</w:t>
            </w:r>
          </w:p>
        </w:tc>
        <w:tc>
          <w:tcPr>
            <w:tcW w:w="714" w:type="pct"/>
            <w:vAlign w:val="center"/>
            <w:hideMark/>
          </w:tcPr>
          <w:p w14:paraId="4F6885B8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2016-04-12</w:t>
            </w:r>
          </w:p>
        </w:tc>
        <w:tc>
          <w:tcPr>
            <w:tcW w:w="714" w:type="pct"/>
            <w:vAlign w:val="center"/>
            <w:hideMark/>
          </w:tcPr>
          <w:p w14:paraId="77DEB151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35456996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42F06E64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1CC7D66F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397A2D93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</w:tr>
      <w:tr w:rsidR="009F1FA1" w:rsidRPr="00BC3F8B" w14:paraId="42659251" w14:textId="77777777" w:rsidTr="005B547F">
        <w:trPr>
          <w:trHeight w:val="20"/>
          <w:jc w:val="center"/>
        </w:trPr>
        <w:tc>
          <w:tcPr>
            <w:tcW w:w="714" w:type="pct"/>
            <w:vAlign w:val="center"/>
            <w:hideMark/>
          </w:tcPr>
          <w:p w14:paraId="0CDDBC39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725</w:t>
            </w:r>
          </w:p>
        </w:tc>
        <w:tc>
          <w:tcPr>
            <w:tcW w:w="714" w:type="pct"/>
            <w:vAlign w:val="center"/>
            <w:hideMark/>
          </w:tcPr>
          <w:p w14:paraId="318A8C5B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2016-07-14</w:t>
            </w:r>
          </w:p>
        </w:tc>
        <w:tc>
          <w:tcPr>
            <w:tcW w:w="714" w:type="pct"/>
            <w:vAlign w:val="center"/>
            <w:hideMark/>
          </w:tcPr>
          <w:p w14:paraId="2B375AFF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05AABD9C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0238BC67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55A06DC5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vAlign w:val="center"/>
            <w:hideMark/>
          </w:tcPr>
          <w:p w14:paraId="069FFACF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</w:tr>
      <w:tr w:rsidR="001B5FE6" w:rsidRPr="00BC3F8B" w14:paraId="3B14627A" w14:textId="77777777" w:rsidTr="005B547F">
        <w:trPr>
          <w:trHeight w:val="20"/>
          <w:jc w:val="center"/>
        </w:trPr>
        <w:tc>
          <w:tcPr>
            <w:tcW w:w="714" w:type="pct"/>
            <w:tcBorders>
              <w:bottom w:val="single" w:sz="12" w:space="0" w:color="auto"/>
            </w:tcBorders>
            <w:vAlign w:val="center"/>
            <w:hideMark/>
          </w:tcPr>
          <w:p w14:paraId="4DAB1354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729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  <w:hideMark/>
          </w:tcPr>
          <w:p w14:paraId="3711588E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2016-08-03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  <w:hideMark/>
          </w:tcPr>
          <w:p w14:paraId="2F7F0DAA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  <w:hideMark/>
          </w:tcPr>
          <w:p w14:paraId="383BF093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  <w:hideMark/>
          </w:tcPr>
          <w:p w14:paraId="6E890B9F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  <w:hideMark/>
          </w:tcPr>
          <w:p w14:paraId="1A8FB2E6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  <w:hideMark/>
          </w:tcPr>
          <w:p w14:paraId="15CED6D5" w14:textId="77777777" w:rsidR="00BC3F8B" w:rsidRPr="00BC3F8B" w:rsidRDefault="00BC3F8B" w:rsidP="00D14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F8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</w:tr>
    </w:tbl>
    <w:p w14:paraId="1F3B154C" w14:textId="74A75D6E" w:rsidR="00AE3380" w:rsidRPr="00AB0F5C" w:rsidRDefault="0037174C" w:rsidP="00D143F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B0F5C">
        <w:rPr>
          <w:rFonts w:ascii="Times New Roman" w:hAnsi="Times New Roman" w:cs="Times New Roman"/>
          <w:sz w:val="24"/>
          <w:szCs w:val="28"/>
        </w:rPr>
        <w:t xml:space="preserve">“L” means the </w:t>
      </w:r>
      <w:proofErr w:type="spellStart"/>
      <w:r w:rsidR="00B63A94" w:rsidRPr="00AB0F5C">
        <w:rPr>
          <w:rFonts w:ascii="Times New Roman" w:hAnsi="Times New Roman" w:cs="Times New Roman"/>
          <w:sz w:val="24"/>
          <w:szCs w:val="28"/>
        </w:rPr>
        <w:t>Labyrinthulomycete</w:t>
      </w:r>
      <w:proofErr w:type="spellEnd"/>
      <w:r w:rsidR="00B63A94" w:rsidRPr="00AB0F5C">
        <w:rPr>
          <w:rFonts w:ascii="Times New Roman" w:hAnsi="Times New Roman" w:cs="Times New Roman"/>
          <w:sz w:val="24"/>
          <w:szCs w:val="28"/>
        </w:rPr>
        <w:t xml:space="preserve"> </w:t>
      </w:r>
      <w:r w:rsidR="00D946EC">
        <w:rPr>
          <w:rFonts w:ascii="Times New Roman" w:hAnsi="Times New Roman" w:cs="Times New Roman"/>
          <w:sz w:val="24"/>
          <w:szCs w:val="28"/>
        </w:rPr>
        <w:t xml:space="preserve">18S </w:t>
      </w:r>
      <w:r w:rsidR="00D946EC">
        <w:rPr>
          <w:rFonts w:ascii="Times New Roman" w:hAnsi="Times New Roman" w:cs="Times New Roman" w:hint="eastAsia"/>
          <w:sz w:val="24"/>
          <w:szCs w:val="28"/>
        </w:rPr>
        <w:t>rRNA</w:t>
      </w:r>
      <w:r w:rsidR="00D946EC">
        <w:rPr>
          <w:rFonts w:ascii="Times New Roman" w:hAnsi="Times New Roman" w:cs="Times New Roman"/>
          <w:sz w:val="24"/>
          <w:szCs w:val="28"/>
        </w:rPr>
        <w:t xml:space="preserve"> </w:t>
      </w:r>
      <w:r w:rsidR="00D946EC">
        <w:rPr>
          <w:rFonts w:ascii="Times New Roman" w:hAnsi="Times New Roman" w:cs="Times New Roman" w:hint="eastAsia"/>
          <w:sz w:val="24"/>
          <w:szCs w:val="28"/>
        </w:rPr>
        <w:t>gene</w:t>
      </w:r>
      <w:r w:rsidR="00D946EC">
        <w:rPr>
          <w:rFonts w:ascii="Times New Roman" w:hAnsi="Times New Roman" w:cs="Times New Roman"/>
          <w:sz w:val="24"/>
          <w:szCs w:val="28"/>
        </w:rPr>
        <w:t xml:space="preserve"> </w:t>
      </w:r>
      <w:r w:rsidR="00B63A94" w:rsidRPr="00AB0F5C">
        <w:rPr>
          <w:rFonts w:ascii="Times New Roman" w:hAnsi="Times New Roman" w:cs="Times New Roman"/>
          <w:sz w:val="24"/>
          <w:szCs w:val="28"/>
        </w:rPr>
        <w:t xml:space="preserve">abundance was determined by qPCR and the </w:t>
      </w:r>
      <w:r w:rsidR="00B40525">
        <w:rPr>
          <w:rFonts w:ascii="Times New Roman" w:hAnsi="Times New Roman" w:cs="Times New Roman" w:hint="eastAsia"/>
          <w:sz w:val="24"/>
          <w:szCs w:val="28"/>
        </w:rPr>
        <w:t>amplicon</w:t>
      </w:r>
      <w:r w:rsidR="00B40525">
        <w:rPr>
          <w:rFonts w:ascii="Times New Roman" w:hAnsi="Times New Roman" w:cs="Times New Roman"/>
          <w:sz w:val="24"/>
          <w:szCs w:val="28"/>
        </w:rPr>
        <w:t xml:space="preserve"> </w:t>
      </w:r>
      <w:r w:rsidRPr="00AB0F5C">
        <w:rPr>
          <w:rFonts w:ascii="Times New Roman" w:hAnsi="Times New Roman" w:cs="Times New Roman"/>
          <w:sz w:val="24"/>
          <w:szCs w:val="28"/>
        </w:rPr>
        <w:t>library was included in the analysis</w:t>
      </w:r>
      <w:r w:rsidR="00B63A94" w:rsidRPr="00AB0F5C">
        <w:rPr>
          <w:rFonts w:ascii="Times New Roman" w:hAnsi="Times New Roman" w:cs="Times New Roman"/>
          <w:sz w:val="24"/>
          <w:szCs w:val="28"/>
        </w:rPr>
        <w:t>.</w:t>
      </w:r>
      <w:r w:rsidR="00AB0F5C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AB0F5C">
        <w:rPr>
          <w:rFonts w:ascii="Times New Roman" w:hAnsi="Times New Roman" w:cs="Times New Roman"/>
          <w:sz w:val="24"/>
          <w:szCs w:val="28"/>
        </w:rPr>
        <w:t>“NS” means the station was not sampled</w:t>
      </w:r>
      <w:r w:rsidR="00B63A94" w:rsidRPr="00AB0F5C">
        <w:rPr>
          <w:rFonts w:ascii="Times New Roman" w:hAnsi="Times New Roman" w:cs="Times New Roman"/>
          <w:sz w:val="24"/>
          <w:szCs w:val="28"/>
        </w:rPr>
        <w:t>.</w:t>
      </w:r>
    </w:p>
    <w:p w14:paraId="2E99A1E1" w14:textId="35F5CAC1" w:rsidR="007B213A" w:rsidRDefault="007B213A" w:rsidP="00D143F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C714A0" w14:textId="768D51AD" w:rsidR="001D60AB" w:rsidRDefault="001D60AB" w:rsidP="003340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3A9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B63A94">
        <w:rPr>
          <w:rFonts w:ascii="Times New Roman" w:hAnsi="Times New Roman" w:cs="Times New Roman"/>
          <w:b/>
          <w:bCs/>
          <w:sz w:val="24"/>
          <w:szCs w:val="24"/>
        </w:rPr>
        <w:t>able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34094" w:rsidRPr="00334094">
        <w:rPr>
          <w:rFonts w:ascii="Times New Roman" w:hAnsi="Times New Roman" w:cs="Times New Roman"/>
          <w:sz w:val="24"/>
          <w:szCs w:val="24"/>
        </w:rPr>
        <w:t xml:space="preserve">Pearson correlations between </w:t>
      </w:r>
      <w:r w:rsidR="00B14813">
        <w:rPr>
          <w:rFonts w:ascii="Times New Roman" w:hAnsi="Times New Roman" w:cs="Times New Roman" w:hint="eastAsia"/>
          <w:sz w:val="24"/>
          <w:szCs w:val="24"/>
        </w:rPr>
        <w:t>the</w:t>
      </w:r>
      <w:r w:rsidR="00B14813">
        <w:rPr>
          <w:rFonts w:ascii="Times New Roman" w:hAnsi="Times New Roman" w:cs="Times New Roman"/>
          <w:sz w:val="24"/>
          <w:szCs w:val="24"/>
        </w:rPr>
        <w:t xml:space="preserve"> </w:t>
      </w:r>
      <w:r w:rsidR="00334094" w:rsidRPr="00334094">
        <w:rPr>
          <w:rFonts w:ascii="Times New Roman" w:hAnsi="Times New Roman" w:cs="Times New Roman"/>
          <w:sz w:val="24"/>
          <w:szCs w:val="24"/>
        </w:rPr>
        <w:t xml:space="preserve">environmental parameters and </w:t>
      </w:r>
      <w:r w:rsidR="00B14813">
        <w:rPr>
          <w:rFonts w:ascii="Times New Roman" w:hAnsi="Times New Roman" w:cs="Times New Roman" w:hint="eastAsia"/>
          <w:sz w:val="24"/>
          <w:szCs w:val="24"/>
        </w:rPr>
        <w:t>the</w:t>
      </w:r>
      <w:r w:rsidR="00B14813">
        <w:rPr>
          <w:rFonts w:ascii="Times New Roman" w:hAnsi="Times New Roman" w:cs="Times New Roman"/>
          <w:sz w:val="24"/>
          <w:szCs w:val="24"/>
        </w:rPr>
        <w:t xml:space="preserve"> </w:t>
      </w:r>
      <w:r w:rsidR="00B14813">
        <w:rPr>
          <w:rFonts w:ascii="Times New Roman" w:hAnsi="Times New Roman" w:cs="Times New Roman" w:hint="eastAsia"/>
          <w:sz w:val="24"/>
          <w:szCs w:val="24"/>
        </w:rPr>
        <w:t>total</w:t>
      </w:r>
      <w:r w:rsidR="00B14813">
        <w:rPr>
          <w:rFonts w:ascii="Times New Roman" w:hAnsi="Times New Roman" w:cs="Times New Roman"/>
          <w:sz w:val="24"/>
          <w:szCs w:val="24"/>
        </w:rPr>
        <w:t xml:space="preserve"> </w:t>
      </w:r>
      <w:r w:rsidR="00B14813">
        <w:rPr>
          <w:rFonts w:ascii="Times New Roman" w:hAnsi="Times New Roman" w:cs="Times New Roman" w:hint="eastAsia"/>
          <w:sz w:val="24"/>
          <w:szCs w:val="24"/>
        </w:rPr>
        <w:t>abundance</w:t>
      </w:r>
      <w:r w:rsidR="00E471AF">
        <w:rPr>
          <w:rFonts w:ascii="Times New Roman" w:hAnsi="Times New Roman" w:cs="Times New Roman"/>
          <w:sz w:val="24"/>
          <w:szCs w:val="24"/>
        </w:rPr>
        <w:t xml:space="preserve"> (18S rRNA gene copies per liter seawater)</w:t>
      </w:r>
      <w:r w:rsidR="000E6688">
        <w:rPr>
          <w:rFonts w:ascii="Times New Roman" w:hAnsi="Times New Roman" w:cs="Times New Roman" w:hint="eastAsia"/>
          <w:sz w:val="24"/>
          <w:szCs w:val="24"/>
        </w:rPr>
        <w:t>,</w:t>
      </w:r>
      <w:r w:rsidR="000E6688" w:rsidRPr="00334094">
        <w:rPr>
          <w:rFonts w:ascii="Times New Roman" w:hAnsi="Times New Roman" w:cs="Times New Roman"/>
          <w:sz w:val="24"/>
          <w:szCs w:val="24"/>
        </w:rPr>
        <w:t xml:space="preserve"> </w:t>
      </w:r>
      <w:r w:rsidR="00B14813">
        <w:rPr>
          <w:rFonts w:ascii="Times New Roman" w:hAnsi="Times New Roman" w:cs="Times New Roman"/>
          <w:sz w:val="24"/>
          <w:szCs w:val="24"/>
        </w:rPr>
        <w:t xml:space="preserve">ASV </w:t>
      </w:r>
      <w:r w:rsidR="00334094" w:rsidRPr="00334094">
        <w:rPr>
          <w:rFonts w:ascii="Times New Roman" w:hAnsi="Times New Roman" w:cs="Times New Roman"/>
          <w:sz w:val="24"/>
          <w:szCs w:val="24"/>
        </w:rPr>
        <w:t>richness, Shannon</w:t>
      </w:r>
      <w:r w:rsidR="00FA6C96">
        <w:rPr>
          <w:rFonts w:ascii="Times New Roman" w:hAnsi="Times New Roman" w:cs="Times New Roman"/>
          <w:sz w:val="24"/>
          <w:szCs w:val="24"/>
        </w:rPr>
        <w:t>’s</w:t>
      </w:r>
      <w:r w:rsidR="00334094" w:rsidRPr="00334094">
        <w:rPr>
          <w:rFonts w:ascii="Times New Roman" w:hAnsi="Times New Roman" w:cs="Times New Roman"/>
          <w:sz w:val="24"/>
          <w:szCs w:val="24"/>
        </w:rPr>
        <w:t xml:space="preserve"> diversity, </w:t>
      </w:r>
      <w:r w:rsidR="000E6688">
        <w:rPr>
          <w:rFonts w:ascii="Times New Roman" w:hAnsi="Times New Roman" w:cs="Times New Roman"/>
          <w:sz w:val="24"/>
          <w:szCs w:val="24"/>
        </w:rPr>
        <w:t>and</w:t>
      </w:r>
      <w:r w:rsidR="00334094" w:rsidRPr="00334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A6C96">
        <w:rPr>
          <w:rFonts w:ascii="Times New Roman" w:hAnsi="Times New Roman" w:cs="Times New Roman"/>
          <w:sz w:val="24"/>
          <w:szCs w:val="24"/>
        </w:rPr>
        <w:t>Pielou’s</w:t>
      </w:r>
      <w:proofErr w:type="spellEnd"/>
      <w:r w:rsidR="000E6688">
        <w:rPr>
          <w:rFonts w:ascii="Times New Roman" w:hAnsi="Times New Roman" w:cs="Times New Roman"/>
          <w:sz w:val="24"/>
          <w:szCs w:val="24"/>
        </w:rPr>
        <w:t xml:space="preserve"> </w:t>
      </w:r>
      <w:r w:rsidR="00334094" w:rsidRPr="00334094">
        <w:rPr>
          <w:rFonts w:ascii="Times New Roman" w:hAnsi="Times New Roman" w:cs="Times New Roman"/>
          <w:sz w:val="24"/>
          <w:szCs w:val="24"/>
        </w:rPr>
        <w:t>evenness</w:t>
      </w:r>
      <w:r w:rsidR="000E6688">
        <w:rPr>
          <w:rFonts w:ascii="Times New Roman" w:hAnsi="Times New Roman" w:cs="Times New Roman"/>
          <w:sz w:val="24"/>
          <w:szCs w:val="24"/>
        </w:rPr>
        <w:t xml:space="preserve"> </w:t>
      </w:r>
      <w:r w:rsidR="00B14813">
        <w:rPr>
          <w:rFonts w:ascii="Times New Roman" w:hAnsi="Times New Roman" w:cs="Times New Roman" w:hint="eastAsia"/>
          <w:sz w:val="24"/>
          <w:szCs w:val="24"/>
        </w:rPr>
        <w:t>of</w:t>
      </w:r>
      <w:r w:rsidR="00B14813">
        <w:rPr>
          <w:rFonts w:ascii="Times New Roman" w:hAnsi="Times New Roman" w:cs="Times New Roman"/>
          <w:sz w:val="24"/>
          <w:szCs w:val="24"/>
        </w:rPr>
        <w:t xml:space="preserve"> </w:t>
      </w:r>
      <w:r w:rsidR="00B14813">
        <w:rPr>
          <w:rFonts w:ascii="Times New Roman" w:hAnsi="Times New Roman" w:cs="Times New Roman" w:hint="eastAsia"/>
          <w:sz w:val="24"/>
          <w:szCs w:val="24"/>
        </w:rPr>
        <w:t>the</w:t>
      </w:r>
      <w:r w:rsidR="00B148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14813" w:rsidRPr="00334094">
        <w:rPr>
          <w:rFonts w:ascii="Times New Roman" w:hAnsi="Times New Roman" w:cs="Times New Roman"/>
          <w:sz w:val="24"/>
          <w:szCs w:val="24"/>
        </w:rPr>
        <w:t>Labyrinthulomycetes</w:t>
      </w:r>
      <w:proofErr w:type="spellEnd"/>
      <w:r w:rsidR="00B14813" w:rsidRPr="00334094">
        <w:rPr>
          <w:rFonts w:ascii="Times New Roman" w:hAnsi="Times New Roman" w:cs="Times New Roman"/>
          <w:sz w:val="24"/>
          <w:szCs w:val="24"/>
        </w:rPr>
        <w:t xml:space="preserve"> </w:t>
      </w:r>
      <w:r w:rsidR="000E6688">
        <w:rPr>
          <w:rFonts w:ascii="Times New Roman" w:hAnsi="Times New Roman" w:cs="Times New Roman" w:hint="eastAsia"/>
          <w:sz w:val="24"/>
          <w:szCs w:val="24"/>
        </w:rPr>
        <w:t>in</w:t>
      </w:r>
      <w:r w:rsidR="000E6688">
        <w:rPr>
          <w:rFonts w:ascii="Times New Roman" w:hAnsi="Times New Roman" w:cs="Times New Roman"/>
          <w:sz w:val="24"/>
          <w:szCs w:val="24"/>
        </w:rPr>
        <w:t xml:space="preserve"> </w:t>
      </w:r>
      <w:r w:rsidR="00334094" w:rsidRPr="00334094">
        <w:rPr>
          <w:rFonts w:ascii="Times New Roman" w:hAnsi="Times New Roman" w:cs="Times New Roman"/>
          <w:sz w:val="24"/>
          <w:szCs w:val="24"/>
        </w:rPr>
        <w:t>PICO</w:t>
      </w:r>
      <w:r w:rsidR="000E6688">
        <w:rPr>
          <w:rFonts w:ascii="Times New Roman" w:hAnsi="Times New Roman" w:cs="Times New Roman" w:hint="eastAsia"/>
          <w:sz w:val="24"/>
          <w:szCs w:val="24"/>
        </w:rPr>
        <w:t>-</w:t>
      </w:r>
      <w:r w:rsidR="000E6688">
        <w:rPr>
          <w:rFonts w:ascii="Times New Roman" w:hAnsi="Times New Roman" w:cs="Times New Roman"/>
          <w:sz w:val="24"/>
          <w:szCs w:val="24"/>
        </w:rPr>
        <w:t xml:space="preserve">LOVE </w:t>
      </w:r>
      <w:r w:rsidR="000E6688">
        <w:rPr>
          <w:rFonts w:ascii="Times New Roman" w:hAnsi="Times New Roman" w:cs="Times New Roman" w:hint="eastAsia"/>
          <w:sz w:val="24"/>
          <w:szCs w:val="24"/>
        </w:rPr>
        <w:t>transects</w:t>
      </w:r>
      <w:r w:rsidR="00334094" w:rsidRPr="0033409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977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28"/>
        <w:gridCol w:w="1409"/>
        <w:gridCol w:w="1367"/>
        <w:gridCol w:w="1367"/>
        <w:gridCol w:w="1365"/>
      </w:tblGrid>
      <w:tr w:rsidR="00A160D7" w:rsidRPr="00D143F4" w14:paraId="59D6F70F" w14:textId="77777777" w:rsidTr="00A160D7">
        <w:trPr>
          <w:trHeight w:val="20"/>
          <w:jc w:val="center"/>
        </w:trPr>
        <w:tc>
          <w:tcPr>
            <w:tcW w:w="2256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388B6A" w14:textId="79237146" w:rsidR="00A160D7" w:rsidRDefault="00A160D7" w:rsidP="0032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vironmental parameter</w:t>
            </w:r>
          </w:p>
        </w:tc>
        <w:tc>
          <w:tcPr>
            <w:tcW w:w="2744" w:type="pct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6F90238" w14:textId="2FF79934" w:rsidR="00A160D7" w:rsidRDefault="00A160D7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relation coefficient</w:t>
            </w:r>
            <w:r w:rsidR="001879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D68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="003237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3237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yrinthulomycete</w:t>
            </w:r>
            <w:proofErr w:type="spellEnd"/>
          </w:p>
        </w:tc>
      </w:tr>
      <w:tr w:rsidR="00D5051C" w:rsidRPr="00D143F4" w14:paraId="510DD724" w14:textId="77777777" w:rsidTr="00A160D7">
        <w:trPr>
          <w:trHeight w:val="20"/>
          <w:jc w:val="center"/>
        </w:trPr>
        <w:tc>
          <w:tcPr>
            <w:tcW w:w="2256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7AE926F" w14:textId="49AB3285" w:rsidR="00A160D7" w:rsidRPr="00D143F4" w:rsidRDefault="00A160D7" w:rsidP="0032513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2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F34A81B" w14:textId="5469F8A4" w:rsidR="00A160D7" w:rsidRPr="00D143F4" w:rsidRDefault="00A160D7" w:rsidP="00D5051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ndance</w:t>
            </w:r>
          </w:p>
        </w:tc>
        <w:tc>
          <w:tcPr>
            <w:tcW w:w="681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221F059" w14:textId="6573857E" w:rsidR="00A160D7" w:rsidRPr="00D143F4" w:rsidRDefault="00A160D7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hness</w:t>
            </w:r>
          </w:p>
        </w:tc>
        <w:tc>
          <w:tcPr>
            <w:tcW w:w="681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B0E4652" w14:textId="1BD5305B" w:rsidR="00A160D7" w:rsidRPr="00D143F4" w:rsidRDefault="00A160D7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nnon</w:t>
            </w:r>
          </w:p>
        </w:tc>
        <w:tc>
          <w:tcPr>
            <w:tcW w:w="680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DAC9646" w14:textId="5CACD704" w:rsidR="00A160D7" w:rsidRPr="00D143F4" w:rsidRDefault="00A160D7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nness</w:t>
            </w:r>
          </w:p>
        </w:tc>
      </w:tr>
      <w:tr w:rsidR="00D5051C" w:rsidRPr="00D143F4" w14:paraId="0F9B19BD" w14:textId="77777777" w:rsidTr="00A160D7">
        <w:trPr>
          <w:trHeight w:val="20"/>
          <w:jc w:val="center"/>
        </w:trPr>
        <w:tc>
          <w:tcPr>
            <w:tcW w:w="2256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B036682" w14:textId="6BFCAF7C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ng</w:t>
            </w:r>
            <w:r w:rsidR="003251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 abundance</w:t>
            </w: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F401E" w:rsidRPr="004F401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59)</w:t>
            </w:r>
          </w:p>
        </w:tc>
        <w:tc>
          <w:tcPr>
            <w:tcW w:w="70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804850" w14:textId="77777777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54</w:t>
            </w: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8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632305" w14:textId="77777777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70</w:t>
            </w: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8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433754" w14:textId="77777777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486</w:t>
            </w: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8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AE7A6B" w14:textId="61D25B66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</w:tr>
      <w:tr w:rsidR="00D5051C" w:rsidRPr="00D143F4" w14:paraId="222ED691" w14:textId="77777777" w:rsidTr="00A160D7">
        <w:trPr>
          <w:trHeight w:val="20"/>
          <w:jc w:val="center"/>
        </w:trPr>
        <w:tc>
          <w:tcPr>
            <w:tcW w:w="2256" w:type="pct"/>
            <w:shd w:val="clear" w:color="auto" w:fill="auto"/>
            <w:vAlign w:val="center"/>
            <w:hideMark/>
          </w:tcPr>
          <w:p w14:paraId="4C372A59" w14:textId="0ADBECBB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</w:t>
            </w:r>
            <w:r w:rsidR="003251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 abundance</w:t>
            </w: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F401E" w:rsidRPr="004F401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63)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B606521" w14:textId="77777777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401</w:t>
            </w: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C14AA29" w14:textId="77777777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487</w:t>
            </w: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FD0B471" w14:textId="5E09429A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303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4A7532F" w14:textId="244CF307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D5051C" w:rsidRPr="00D143F4" w14:paraId="16413454" w14:textId="77777777" w:rsidTr="00A160D7">
        <w:trPr>
          <w:trHeight w:val="20"/>
          <w:jc w:val="center"/>
        </w:trPr>
        <w:tc>
          <w:tcPr>
            <w:tcW w:w="2256" w:type="pct"/>
            <w:shd w:val="clear" w:color="auto" w:fill="auto"/>
            <w:vAlign w:val="center"/>
            <w:hideMark/>
          </w:tcPr>
          <w:p w14:paraId="79EA3DC2" w14:textId="7CC1A941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echococcus</w:t>
            </w:r>
            <w:proofErr w:type="spellEnd"/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251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bundance </w:t>
            </w: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F401E" w:rsidRPr="004F401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57)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A502773" w14:textId="77777777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350</w:t>
            </w: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00636E0" w14:textId="3714084B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9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9740FE1" w14:textId="168EFA4B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5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4922925" w14:textId="0624C8F2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</w:tr>
      <w:tr w:rsidR="00D5051C" w:rsidRPr="00D143F4" w14:paraId="7D35DC04" w14:textId="77777777" w:rsidTr="00A160D7">
        <w:trPr>
          <w:trHeight w:val="20"/>
          <w:jc w:val="center"/>
        </w:trPr>
        <w:tc>
          <w:tcPr>
            <w:tcW w:w="2256" w:type="pct"/>
            <w:shd w:val="clear" w:color="auto" w:fill="auto"/>
            <w:vAlign w:val="center"/>
            <w:hideMark/>
          </w:tcPr>
          <w:p w14:paraId="5E8143B8" w14:textId="53AF075E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cocyanobacteria</w:t>
            </w:r>
            <w:r w:rsidR="003251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251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bundance </w:t>
            </w: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F401E" w:rsidRPr="004F401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57</w:t>
            </w:r>
            <w:r w:rsidRPr="00D143F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00FD571" w14:textId="4C3D9A25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A7C2399" w14:textId="724F5A0D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76E6C5D" w14:textId="693E920A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2400613" w14:textId="20758A70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3</w:t>
            </w:r>
          </w:p>
        </w:tc>
      </w:tr>
      <w:tr w:rsidR="00D5051C" w:rsidRPr="00D143F4" w14:paraId="13EBE871" w14:textId="77777777" w:rsidTr="00A160D7">
        <w:trPr>
          <w:trHeight w:val="20"/>
          <w:jc w:val="center"/>
        </w:trPr>
        <w:tc>
          <w:tcPr>
            <w:tcW w:w="2256" w:type="pct"/>
            <w:shd w:val="clear" w:color="auto" w:fill="auto"/>
            <w:vAlign w:val="center"/>
            <w:hideMark/>
          </w:tcPr>
          <w:p w14:paraId="164692D8" w14:textId="1CFE0031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cophotoeukaryot</w:t>
            </w:r>
            <w:r w:rsidR="003251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</w:t>
            </w:r>
            <w:proofErr w:type="spellEnd"/>
            <w:r w:rsidR="003251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bundance</w:t>
            </w: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F401E" w:rsidRPr="004F401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57)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C7C3905" w14:textId="77777777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13</w:t>
            </w: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4A43269" w14:textId="77777777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704</w:t>
            </w: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A2EA576" w14:textId="584CA761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8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A8E6601" w14:textId="0FBE1307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4</w:t>
            </w:r>
          </w:p>
        </w:tc>
      </w:tr>
      <w:tr w:rsidR="00D5051C" w:rsidRPr="00D143F4" w14:paraId="69945D7A" w14:textId="77777777" w:rsidTr="00A160D7">
        <w:trPr>
          <w:trHeight w:val="20"/>
          <w:jc w:val="center"/>
        </w:trPr>
        <w:tc>
          <w:tcPr>
            <w:tcW w:w="2256" w:type="pct"/>
            <w:shd w:val="clear" w:color="auto" w:fill="auto"/>
            <w:vAlign w:val="center"/>
            <w:hideMark/>
          </w:tcPr>
          <w:p w14:paraId="5C40F3BE" w14:textId="36132196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lorophyll</w:t>
            </w:r>
            <w:r w:rsidR="003251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34094" w:rsidRPr="005F204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D143F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="004F401E" w:rsidRPr="004F401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69)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2D39ECF" w14:textId="77777777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469</w:t>
            </w: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B803C6C" w14:textId="77777777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15</w:t>
            </w: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19AD12E" w14:textId="09EC9E68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250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B57924C" w14:textId="5585AB5C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3</w:t>
            </w:r>
          </w:p>
        </w:tc>
      </w:tr>
      <w:tr w:rsidR="00D5051C" w:rsidRPr="00D143F4" w14:paraId="5A5562CB" w14:textId="77777777" w:rsidTr="00A160D7">
        <w:trPr>
          <w:trHeight w:val="20"/>
          <w:jc w:val="center"/>
        </w:trPr>
        <w:tc>
          <w:tcPr>
            <w:tcW w:w="2256" w:type="pct"/>
            <w:shd w:val="clear" w:color="auto" w:fill="auto"/>
            <w:vAlign w:val="center"/>
            <w:hideMark/>
          </w:tcPr>
          <w:p w14:paraId="7BD2F280" w14:textId="64C9A997" w:rsidR="00D143F4" w:rsidRPr="00D143F4" w:rsidRDefault="003F7A20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water t</w:t>
            </w:r>
            <w:r w:rsidR="00D143F4"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perature (</w:t>
            </w:r>
            <w:r w:rsidR="004F401E" w:rsidRPr="004F401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="00D143F4"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69)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6AE08E4" w14:textId="040BCF61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D97FE5A" w14:textId="77777777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482</w:t>
            </w: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B058F47" w14:textId="541F5F61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F563C54" w14:textId="77777777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366</w:t>
            </w: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D5051C" w:rsidRPr="00D143F4" w14:paraId="31525643" w14:textId="77777777" w:rsidTr="00A160D7">
        <w:trPr>
          <w:trHeight w:val="20"/>
          <w:jc w:val="center"/>
        </w:trPr>
        <w:tc>
          <w:tcPr>
            <w:tcW w:w="2256" w:type="pct"/>
            <w:shd w:val="clear" w:color="auto" w:fill="auto"/>
            <w:vAlign w:val="center"/>
            <w:hideMark/>
          </w:tcPr>
          <w:p w14:paraId="18BBDE64" w14:textId="5794B213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alinity </w:t>
            </w:r>
            <w:r w:rsidRPr="00D143F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="004F401E" w:rsidRPr="004F401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69)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A4F513B" w14:textId="77777777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325*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FEC3965" w14:textId="77777777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647</w:t>
            </w: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462C65D" w14:textId="529AED58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0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C609C20" w14:textId="1C903265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261</w:t>
            </w:r>
          </w:p>
        </w:tc>
      </w:tr>
      <w:tr w:rsidR="00D5051C" w:rsidRPr="00D143F4" w14:paraId="4E832F0C" w14:textId="77777777" w:rsidTr="00A160D7">
        <w:trPr>
          <w:trHeight w:val="20"/>
          <w:jc w:val="center"/>
        </w:trPr>
        <w:tc>
          <w:tcPr>
            <w:tcW w:w="2256" w:type="pct"/>
            <w:shd w:val="clear" w:color="auto" w:fill="auto"/>
            <w:vAlign w:val="center"/>
            <w:hideMark/>
          </w:tcPr>
          <w:p w14:paraId="3EC40BA0" w14:textId="1F3EA201" w:rsidR="00D143F4" w:rsidRPr="00D143F4" w:rsidRDefault="00921545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aily </w:t>
            </w:r>
            <w:r w:rsidR="003251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ue-sky </w:t>
            </w:r>
            <w:r w:rsidR="003251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D143F4"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olation (</w:t>
            </w:r>
            <w:r w:rsidR="004F401E" w:rsidRPr="004F401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="00D143F4"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69)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1FED750" w14:textId="62EA15F8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0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896D7E7" w14:textId="77777777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491</w:t>
            </w: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DE58978" w14:textId="4959BDA9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252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9D79531" w14:textId="12CDCBD2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</w:tr>
      <w:tr w:rsidR="00D5051C" w:rsidRPr="00D143F4" w14:paraId="497ED0E5" w14:textId="77777777" w:rsidTr="00A160D7">
        <w:trPr>
          <w:trHeight w:val="20"/>
          <w:jc w:val="center"/>
        </w:trPr>
        <w:tc>
          <w:tcPr>
            <w:tcW w:w="2256" w:type="pct"/>
            <w:shd w:val="clear" w:color="auto" w:fill="auto"/>
            <w:vAlign w:val="center"/>
            <w:hideMark/>
          </w:tcPr>
          <w:p w14:paraId="19B0CCAF" w14:textId="7F755B7E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="009215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ssolved </w:t>
            </w:r>
            <w:r w:rsidR="003251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9215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rganic </w:t>
            </w:r>
            <w:r w:rsidR="003251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9215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bon</w:t>
            </w: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F401E" w:rsidRPr="004F401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65)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EA90993" w14:textId="7C10FF71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6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5E1287E" w14:textId="77777777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369</w:t>
            </w: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9DB2651" w14:textId="33248F2F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9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759C245" w14:textId="1C95BEBD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D5051C" w:rsidRPr="00D143F4" w14:paraId="03CC0D41" w14:textId="77777777" w:rsidTr="00A160D7">
        <w:trPr>
          <w:trHeight w:val="20"/>
          <w:jc w:val="center"/>
        </w:trPr>
        <w:tc>
          <w:tcPr>
            <w:tcW w:w="2256" w:type="pct"/>
            <w:shd w:val="clear" w:color="auto" w:fill="auto"/>
            <w:vAlign w:val="center"/>
            <w:hideMark/>
          </w:tcPr>
          <w:p w14:paraId="3593130A" w14:textId="4BF3CA6A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ygen</w:t>
            </w:r>
            <w:r w:rsidR="009215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251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uration (</w:t>
            </w:r>
            <w:r w:rsidR="004F401E" w:rsidRPr="004F401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64)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64E2CEA" w14:textId="77777777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371</w:t>
            </w: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01DF562" w14:textId="0B681358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="008B1E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620</w:t>
            </w: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85B8B69" w14:textId="0378E014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1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B00410A" w14:textId="4F390A59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315</w:t>
            </w:r>
          </w:p>
        </w:tc>
      </w:tr>
      <w:tr w:rsidR="00D5051C" w:rsidRPr="00D143F4" w14:paraId="6212DCD5" w14:textId="77777777" w:rsidTr="00A160D7">
        <w:trPr>
          <w:trHeight w:val="20"/>
          <w:jc w:val="center"/>
        </w:trPr>
        <w:tc>
          <w:tcPr>
            <w:tcW w:w="2256" w:type="pct"/>
            <w:shd w:val="clear" w:color="auto" w:fill="auto"/>
            <w:vAlign w:val="center"/>
            <w:hideMark/>
          </w:tcPr>
          <w:p w14:paraId="55ECD51C" w14:textId="0CF56E65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 (</w:t>
            </w:r>
            <w:r w:rsidR="004F401E" w:rsidRPr="004F401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65)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9B86DFB" w14:textId="77777777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386</w:t>
            </w: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3603C15" w14:textId="6225F299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7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DEDBBE3" w14:textId="64D8D47C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6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44DA72A" w14:textId="6D5C9161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9</w:t>
            </w:r>
          </w:p>
        </w:tc>
      </w:tr>
      <w:tr w:rsidR="00D5051C" w:rsidRPr="00D143F4" w14:paraId="15E887DB" w14:textId="77777777" w:rsidTr="00A01050">
        <w:trPr>
          <w:trHeight w:val="20"/>
          <w:jc w:val="center"/>
        </w:trPr>
        <w:tc>
          <w:tcPr>
            <w:tcW w:w="2256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8AECAD9" w14:textId="08A66ABC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istance </w:t>
            </w:r>
            <w:r w:rsidR="009215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rom shore </w:t>
            </w: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F401E" w:rsidRPr="004F401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69</w:t>
            </w:r>
            <w:r w:rsidRPr="00D143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A896CA" w14:textId="77777777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458</w:t>
            </w: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8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AD8073" w14:textId="77777777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489</w:t>
            </w: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8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25970B" w14:textId="13422B81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4</w:t>
            </w:r>
          </w:p>
        </w:tc>
        <w:tc>
          <w:tcPr>
            <w:tcW w:w="68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203D9D" w14:textId="6C8BB1AD" w:rsidR="00D143F4" w:rsidRPr="00D143F4" w:rsidRDefault="00D143F4" w:rsidP="0032513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303</w:t>
            </w:r>
          </w:p>
        </w:tc>
      </w:tr>
    </w:tbl>
    <w:p w14:paraId="1C108F39" w14:textId="541585A8" w:rsidR="00615D62" w:rsidRPr="00615D62" w:rsidRDefault="00615D62" w:rsidP="00D143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545A">
        <w:rPr>
          <w:rFonts w:ascii="Times New Roman" w:hAnsi="Times New Roman" w:cs="Times New Roman"/>
          <w:b/>
          <w:bCs/>
          <w:sz w:val="24"/>
          <w:szCs w:val="24"/>
        </w:rPr>
        <w:t xml:space="preserve">Bold numbers </w:t>
      </w:r>
      <w:r w:rsidRPr="00615D62">
        <w:rPr>
          <w:rFonts w:ascii="Times New Roman" w:hAnsi="Times New Roman" w:cs="Times New Roman"/>
          <w:sz w:val="24"/>
          <w:szCs w:val="24"/>
        </w:rPr>
        <w:t xml:space="preserve">indicate the correlations are significant at </w:t>
      </w:r>
      <w:r w:rsidR="004F401E" w:rsidRPr="004F401E">
        <w:rPr>
          <w:rFonts w:ascii="Times New Roman" w:hAnsi="Times New Roman" w:cs="Times New Roman"/>
          <w:i/>
          <w:sz w:val="24"/>
          <w:szCs w:val="24"/>
        </w:rPr>
        <w:t>P</w:t>
      </w:r>
      <w:r w:rsidRPr="00615D62">
        <w:rPr>
          <w:rFonts w:ascii="Times New Roman" w:hAnsi="Times New Roman" w:cs="Times New Roman"/>
          <w:sz w:val="24"/>
          <w:szCs w:val="24"/>
        </w:rPr>
        <w:t xml:space="preserve"> &lt; 0.05 level</w:t>
      </w:r>
      <w:r w:rsidR="005A545A">
        <w:rPr>
          <w:rFonts w:ascii="Times New Roman" w:hAnsi="Times New Roman" w:cs="Times New Roman"/>
          <w:sz w:val="24"/>
          <w:szCs w:val="24"/>
        </w:rPr>
        <w:t>.</w:t>
      </w:r>
    </w:p>
    <w:p w14:paraId="425350E1" w14:textId="432EF2B2" w:rsidR="00615D62" w:rsidRPr="00615D62" w:rsidRDefault="00615D62" w:rsidP="00D143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7C91">
        <w:rPr>
          <w:rFonts w:ascii="Times New Roman" w:hAnsi="Times New Roman" w:cs="Times New Roman"/>
          <w:sz w:val="24"/>
          <w:szCs w:val="24"/>
        </w:rPr>
        <w:t>*</w:t>
      </w:r>
      <w:r w:rsidRPr="00615D62">
        <w:rPr>
          <w:rFonts w:ascii="Times New Roman" w:hAnsi="Times New Roman" w:cs="Times New Roman"/>
          <w:sz w:val="24"/>
          <w:szCs w:val="24"/>
        </w:rPr>
        <w:t xml:space="preserve"> Correlations are significant at </w:t>
      </w:r>
      <w:r w:rsidR="004F401E" w:rsidRPr="004F401E">
        <w:rPr>
          <w:rFonts w:ascii="Times New Roman" w:hAnsi="Times New Roman" w:cs="Times New Roman"/>
          <w:i/>
          <w:sz w:val="24"/>
          <w:szCs w:val="24"/>
        </w:rPr>
        <w:t>P</w:t>
      </w:r>
      <w:r w:rsidRPr="00615D62">
        <w:rPr>
          <w:rFonts w:ascii="Times New Roman" w:hAnsi="Times New Roman" w:cs="Times New Roman"/>
          <w:sz w:val="24"/>
          <w:szCs w:val="24"/>
        </w:rPr>
        <w:t xml:space="preserve"> &lt; 0.01 level</w:t>
      </w:r>
      <w:r w:rsidR="005A545A">
        <w:rPr>
          <w:rFonts w:ascii="Times New Roman" w:hAnsi="Times New Roman" w:cs="Times New Roman"/>
          <w:sz w:val="24"/>
          <w:szCs w:val="24"/>
        </w:rPr>
        <w:t>.</w:t>
      </w:r>
    </w:p>
    <w:p w14:paraId="6A2AF0F8" w14:textId="4E6CC4F2" w:rsidR="00C176F8" w:rsidRDefault="00615D62" w:rsidP="00817C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7C91">
        <w:rPr>
          <w:rFonts w:ascii="Times New Roman" w:hAnsi="Times New Roman" w:cs="Times New Roman"/>
          <w:sz w:val="24"/>
          <w:szCs w:val="24"/>
        </w:rPr>
        <w:t xml:space="preserve">** </w:t>
      </w:r>
      <w:r w:rsidRPr="00615D62">
        <w:rPr>
          <w:rFonts w:ascii="Times New Roman" w:hAnsi="Times New Roman" w:cs="Times New Roman"/>
          <w:sz w:val="24"/>
          <w:szCs w:val="24"/>
        </w:rPr>
        <w:t xml:space="preserve">Correlations are significant at </w:t>
      </w:r>
      <w:r w:rsidR="004F401E" w:rsidRPr="004F401E">
        <w:rPr>
          <w:rFonts w:ascii="Times New Roman" w:hAnsi="Times New Roman" w:cs="Times New Roman"/>
          <w:i/>
          <w:sz w:val="24"/>
          <w:szCs w:val="24"/>
        </w:rPr>
        <w:t>P</w:t>
      </w:r>
      <w:r w:rsidRPr="00615D62">
        <w:rPr>
          <w:rFonts w:ascii="Times New Roman" w:hAnsi="Times New Roman" w:cs="Times New Roman"/>
          <w:sz w:val="24"/>
          <w:szCs w:val="24"/>
        </w:rPr>
        <w:t xml:space="preserve"> &lt; 0.001 level.</w:t>
      </w:r>
    </w:p>
    <w:p w14:paraId="60C42F8D" w14:textId="0BF12045" w:rsidR="00817C79" w:rsidRDefault="00817C7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6B695F" w14:textId="309016A4" w:rsidR="00A155A4" w:rsidRDefault="00A155A4" w:rsidP="00A155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3A9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B63A94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334094">
        <w:rPr>
          <w:rFonts w:ascii="Times New Roman" w:hAnsi="Times New Roman" w:cs="Times New Roman"/>
          <w:sz w:val="24"/>
          <w:szCs w:val="24"/>
        </w:rPr>
        <w:t xml:space="preserve">Pearson correlations between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4094">
        <w:rPr>
          <w:rFonts w:ascii="Times New Roman" w:hAnsi="Times New Roman" w:cs="Times New Roman"/>
          <w:sz w:val="24"/>
          <w:szCs w:val="24"/>
        </w:rPr>
        <w:t xml:space="preserve">environmental parameters and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o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bundance</w:t>
      </w:r>
      <w:r>
        <w:rPr>
          <w:rFonts w:ascii="Times New Roman" w:hAnsi="Times New Roman" w:cs="Times New Roman"/>
          <w:sz w:val="24"/>
          <w:szCs w:val="24"/>
        </w:rPr>
        <w:t xml:space="preserve"> (18S rRNA gene copies per liter seawater)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3340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V </w:t>
      </w:r>
      <w:r w:rsidRPr="00334094">
        <w:rPr>
          <w:rFonts w:ascii="Times New Roman" w:hAnsi="Times New Roman" w:cs="Times New Roman"/>
          <w:sz w:val="24"/>
          <w:szCs w:val="24"/>
        </w:rPr>
        <w:t xml:space="preserve">richness, </w:t>
      </w:r>
      <w:r w:rsidR="00FA6C96" w:rsidRPr="00334094">
        <w:rPr>
          <w:rFonts w:ascii="Times New Roman" w:hAnsi="Times New Roman" w:cs="Times New Roman"/>
          <w:sz w:val="24"/>
          <w:szCs w:val="24"/>
        </w:rPr>
        <w:t>Shannon</w:t>
      </w:r>
      <w:r w:rsidR="00FA6C96">
        <w:rPr>
          <w:rFonts w:ascii="Times New Roman" w:hAnsi="Times New Roman" w:cs="Times New Roman"/>
          <w:sz w:val="24"/>
          <w:szCs w:val="24"/>
        </w:rPr>
        <w:t>’s</w:t>
      </w:r>
      <w:r w:rsidR="00FA6C96" w:rsidRPr="00334094">
        <w:rPr>
          <w:rFonts w:ascii="Times New Roman" w:hAnsi="Times New Roman" w:cs="Times New Roman"/>
          <w:sz w:val="24"/>
          <w:szCs w:val="24"/>
        </w:rPr>
        <w:t xml:space="preserve"> diversity, </w:t>
      </w:r>
      <w:r w:rsidR="00FA6C96">
        <w:rPr>
          <w:rFonts w:ascii="Times New Roman" w:hAnsi="Times New Roman" w:cs="Times New Roman"/>
          <w:sz w:val="24"/>
          <w:szCs w:val="24"/>
        </w:rPr>
        <w:t>and</w:t>
      </w:r>
      <w:r w:rsidR="00FA6C96" w:rsidRPr="00334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A6C96">
        <w:rPr>
          <w:rFonts w:ascii="Times New Roman" w:hAnsi="Times New Roman" w:cs="Times New Roman"/>
          <w:sz w:val="24"/>
          <w:szCs w:val="24"/>
        </w:rPr>
        <w:t>Pielou’s</w:t>
      </w:r>
      <w:proofErr w:type="spellEnd"/>
      <w:r w:rsidR="00FA6C96">
        <w:rPr>
          <w:rFonts w:ascii="Times New Roman" w:hAnsi="Times New Roman" w:cs="Times New Roman"/>
          <w:sz w:val="24"/>
          <w:szCs w:val="24"/>
        </w:rPr>
        <w:t xml:space="preserve"> </w:t>
      </w:r>
      <w:r w:rsidR="00FA6C96" w:rsidRPr="00334094">
        <w:rPr>
          <w:rFonts w:ascii="Times New Roman" w:hAnsi="Times New Roman" w:cs="Times New Roman"/>
          <w:sz w:val="24"/>
          <w:szCs w:val="24"/>
        </w:rPr>
        <w:t>evenn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4094">
        <w:rPr>
          <w:rFonts w:ascii="Times New Roman" w:hAnsi="Times New Roman" w:cs="Times New Roman"/>
          <w:sz w:val="24"/>
          <w:szCs w:val="24"/>
        </w:rPr>
        <w:t>Labyrinthulomycetes</w:t>
      </w:r>
      <w:proofErr w:type="spellEnd"/>
      <w:r w:rsidRPr="003340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4094">
        <w:rPr>
          <w:rFonts w:ascii="Times New Roman" w:hAnsi="Times New Roman" w:cs="Times New Roman"/>
          <w:sz w:val="24"/>
          <w:szCs w:val="24"/>
        </w:rPr>
        <w:t>PICO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LOVE </w:t>
      </w:r>
      <w:r>
        <w:rPr>
          <w:rFonts w:ascii="Times New Roman" w:hAnsi="Times New Roman" w:cs="Times New Roman" w:hint="eastAsia"/>
          <w:sz w:val="24"/>
          <w:szCs w:val="24"/>
        </w:rPr>
        <w:t>transects</w:t>
      </w:r>
      <w:r>
        <w:rPr>
          <w:rFonts w:ascii="Times New Roman" w:hAnsi="Times New Roman" w:cs="Times New Roman"/>
          <w:sz w:val="24"/>
          <w:szCs w:val="24"/>
        </w:rPr>
        <w:t xml:space="preserve"> excluding data of the nearshore station A</w:t>
      </w:r>
      <w:r w:rsidRPr="0033409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f0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3"/>
        <w:gridCol w:w="1411"/>
        <w:gridCol w:w="1329"/>
        <w:gridCol w:w="1349"/>
        <w:gridCol w:w="1440"/>
      </w:tblGrid>
      <w:tr w:rsidR="004D14C9" w:rsidRPr="00A155A4" w14:paraId="5188B430" w14:textId="77777777" w:rsidTr="004D14C9">
        <w:trPr>
          <w:trHeight w:val="278"/>
        </w:trPr>
        <w:tc>
          <w:tcPr>
            <w:tcW w:w="2258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EF36B4E" w14:textId="3397DA5E" w:rsidR="004D14C9" w:rsidRDefault="004D14C9" w:rsidP="004D14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vironmental parameter</w:t>
            </w:r>
          </w:p>
        </w:tc>
        <w:tc>
          <w:tcPr>
            <w:tcW w:w="2742" w:type="pct"/>
            <w:gridSpan w:val="4"/>
            <w:tcBorders>
              <w:top w:val="single" w:sz="12" w:space="0" w:color="auto"/>
              <w:bottom w:val="nil"/>
            </w:tcBorders>
          </w:tcPr>
          <w:p w14:paraId="2A63CBA8" w14:textId="48BD22E0" w:rsidR="004D14C9" w:rsidRPr="00A155A4" w:rsidRDefault="004D14C9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rrelation coefficient with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yrinthulomycete</w:t>
            </w:r>
            <w:proofErr w:type="spellEnd"/>
          </w:p>
        </w:tc>
      </w:tr>
      <w:tr w:rsidR="004D14C9" w:rsidRPr="00A155A4" w14:paraId="673CC856" w14:textId="77777777" w:rsidTr="004D14C9">
        <w:trPr>
          <w:trHeight w:val="278"/>
        </w:trPr>
        <w:tc>
          <w:tcPr>
            <w:tcW w:w="2258" w:type="pct"/>
            <w:vMerge/>
            <w:tcBorders>
              <w:top w:val="nil"/>
              <w:bottom w:val="single" w:sz="6" w:space="0" w:color="auto"/>
            </w:tcBorders>
            <w:hideMark/>
          </w:tcPr>
          <w:p w14:paraId="6896CB8B" w14:textId="4CAD6692" w:rsidR="004D14C9" w:rsidRPr="00A155A4" w:rsidRDefault="004D14C9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nil"/>
              <w:bottom w:val="single" w:sz="6" w:space="0" w:color="auto"/>
            </w:tcBorders>
            <w:hideMark/>
          </w:tcPr>
          <w:p w14:paraId="7C0B8AB4" w14:textId="6E6AAAEE" w:rsidR="004D14C9" w:rsidRPr="00A155A4" w:rsidRDefault="004D14C9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bundance</w:t>
            </w:r>
          </w:p>
        </w:tc>
        <w:tc>
          <w:tcPr>
            <w:tcW w:w="659" w:type="pct"/>
            <w:tcBorders>
              <w:top w:val="nil"/>
              <w:bottom w:val="single" w:sz="6" w:space="0" w:color="auto"/>
            </w:tcBorders>
            <w:hideMark/>
          </w:tcPr>
          <w:p w14:paraId="61D51B37" w14:textId="79BC653F" w:rsidR="004D14C9" w:rsidRPr="00A155A4" w:rsidRDefault="004D14C9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ichness</w:t>
            </w:r>
          </w:p>
        </w:tc>
        <w:tc>
          <w:tcPr>
            <w:tcW w:w="669" w:type="pct"/>
            <w:tcBorders>
              <w:top w:val="nil"/>
              <w:bottom w:val="single" w:sz="6" w:space="0" w:color="auto"/>
            </w:tcBorders>
            <w:hideMark/>
          </w:tcPr>
          <w:p w14:paraId="478208B0" w14:textId="4CC4862D" w:rsidR="004D14C9" w:rsidRPr="00A155A4" w:rsidRDefault="004D14C9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hannon</w:t>
            </w:r>
          </w:p>
        </w:tc>
        <w:tc>
          <w:tcPr>
            <w:tcW w:w="713" w:type="pct"/>
            <w:tcBorders>
              <w:top w:val="nil"/>
              <w:bottom w:val="single" w:sz="6" w:space="0" w:color="auto"/>
            </w:tcBorders>
            <w:hideMark/>
          </w:tcPr>
          <w:p w14:paraId="62941D81" w14:textId="2F962147" w:rsidR="004D14C9" w:rsidRPr="00A155A4" w:rsidRDefault="004D14C9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venness</w:t>
            </w:r>
          </w:p>
        </w:tc>
      </w:tr>
      <w:tr w:rsidR="003F7A20" w:rsidRPr="00A155A4" w14:paraId="0F158EC5" w14:textId="77777777" w:rsidTr="004D14C9">
        <w:trPr>
          <w:trHeight w:val="278"/>
        </w:trPr>
        <w:tc>
          <w:tcPr>
            <w:tcW w:w="2258" w:type="pct"/>
            <w:tcBorders>
              <w:top w:val="single" w:sz="6" w:space="0" w:color="auto"/>
            </w:tcBorders>
            <w:hideMark/>
          </w:tcPr>
          <w:p w14:paraId="21DE695B" w14:textId="4681A0AE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Fung</w:t>
            </w:r>
            <w:r w:rsidR="003F7A20">
              <w:rPr>
                <w:rFonts w:ascii="Times New Roman" w:hAnsi="Times New Roman" w:cs="Times New Roman"/>
                <w:sz w:val="24"/>
                <w:szCs w:val="24"/>
              </w:rPr>
              <w:t>al abundance</w:t>
            </w: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F401E" w:rsidRPr="004F401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 xml:space="preserve"> = 44)</w:t>
            </w:r>
          </w:p>
        </w:tc>
        <w:tc>
          <w:tcPr>
            <w:tcW w:w="700" w:type="pct"/>
            <w:tcBorders>
              <w:top w:val="single" w:sz="6" w:space="0" w:color="auto"/>
            </w:tcBorders>
            <w:noWrap/>
            <w:hideMark/>
          </w:tcPr>
          <w:p w14:paraId="6C7C80ED" w14:textId="5D0966D2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659" w:type="pct"/>
            <w:tcBorders>
              <w:top w:val="single" w:sz="6" w:space="0" w:color="auto"/>
            </w:tcBorders>
            <w:noWrap/>
            <w:hideMark/>
          </w:tcPr>
          <w:p w14:paraId="7F6AFF20" w14:textId="4CBA775B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669" w:type="pct"/>
            <w:tcBorders>
              <w:top w:val="single" w:sz="6" w:space="0" w:color="auto"/>
            </w:tcBorders>
            <w:noWrap/>
            <w:hideMark/>
          </w:tcPr>
          <w:p w14:paraId="46CA78B8" w14:textId="2881BB92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713" w:type="pct"/>
            <w:tcBorders>
              <w:top w:val="single" w:sz="6" w:space="0" w:color="auto"/>
            </w:tcBorders>
            <w:noWrap/>
            <w:hideMark/>
          </w:tcPr>
          <w:p w14:paraId="6085FBB1" w14:textId="14059DE4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3F7A20" w:rsidRPr="00A155A4" w14:paraId="3DCDEBE1" w14:textId="77777777" w:rsidTr="004D14C9">
        <w:trPr>
          <w:trHeight w:val="278"/>
        </w:trPr>
        <w:tc>
          <w:tcPr>
            <w:tcW w:w="2258" w:type="pct"/>
            <w:hideMark/>
          </w:tcPr>
          <w:p w14:paraId="4912CA65" w14:textId="2E80FACF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  <w:r w:rsidR="003F7A20">
              <w:rPr>
                <w:rFonts w:ascii="Times New Roman" w:hAnsi="Times New Roman" w:cs="Times New Roman"/>
                <w:sz w:val="24"/>
                <w:szCs w:val="24"/>
              </w:rPr>
              <w:t>l abundance</w:t>
            </w: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F401E" w:rsidRPr="004F401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 xml:space="preserve"> = 47)</w:t>
            </w:r>
          </w:p>
        </w:tc>
        <w:tc>
          <w:tcPr>
            <w:tcW w:w="700" w:type="pct"/>
            <w:noWrap/>
            <w:hideMark/>
          </w:tcPr>
          <w:p w14:paraId="70EB72AF" w14:textId="3687031A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659" w:type="pct"/>
            <w:noWrap/>
            <w:hideMark/>
          </w:tcPr>
          <w:p w14:paraId="139B964B" w14:textId="748EDD06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669" w:type="pct"/>
            <w:noWrap/>
            <w:hideMark/>
          </w:tcPr>
          <w:p w14:paraId="52E17251" w14:textId="27C2348E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713" w:type="pct"/>
            <w:noWrap/>
            <w:hideMark/>
          </w:tcPr>
          <w:p w14:paraId="2DEB7AAC" w14:textId="6066EB59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</w:tr>
      <w:tr w:rsidR="003F7A20" w:rsidRPr="00A155A4" w14:paraId="39FC7504" w14:textId="77777777" w:rsidTr="004D14C9">
        <w:trPr>
          <w:trHeight w:val="278"/>
        </w:trPr>
        <w:tc>
          <w:tcPr>
            <w:tcW w:w="2258" w:type="pct"/>
            <w:hideMark/>
          </w:tcPr>
          <w:p w14:paraId="1FDEF6F3" w14:textId="3E08A8A7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Synechococcus</w:t>
            </w:r>
            <w:proofErr w:type="spellEnd"/>
            <w:r w:rsidRPr="00A155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F7A20">
              <w:rPr>
                <w:rFonts w:ascii="Times New Roman" w:hAnsi="Times New Roman" w:cs="Times New Roman"/>
                <w:sz w:val="24"/>
                <w:szCs w:val="24"/>
              </w:rPr>
              <w:t xml:space="preserve">abundance </w:t>
            </w: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F401E" w:rsidRPr="004F401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 xml:space="preserve"> = 43)</w:t>
            </w:r>
          </w:p>
        </w:tc>
        <w:tc>
          <w:tcPr>
            <w:tcW w:w="700" w:type="pct"/>
            <w:noWrap/>
            <w:hideMark/>
          </w:tcPr>
          <w:p w14:paraId="47B48472" w14:textId="675FA546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659" w:type="pct"/>
            <w:noWrap/>
            <w:hideMark/>
          </w:tcPr>
          <w:p w14:paraId="7349DDC8" w14:textId="5B545681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669" w:type="pct"/>
            <w:noWrap/>
            <w:hideMark/>
          </w:tcPr>
          <w:p w14:paraId="73CE2FB9" w14:textId="4D87782A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713" w:type="pct"/>
            <w:noWrap/>
            <w:hideMark/>
          </w:tcPr>
          <w:p w14:paraId="4809C5F7" w14:textId="6119D346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3F7A20" w:rsidRPr="00A155A4" w14:paraId="122301CA" w14:textId="77777777" w:rsidTr="004D14C9">
        <w:trPr>
          <w:trHeight w:val="278"/>
        </w:trPr>
        <w:tc>
          <w:tcPr>
            <w:tcW w:w="2258" w:type="pct"/>
            <w:hideMark/>
          </w:tcPr>
          <w:p w14:paraId="2521DD97" w14:textId="058F7094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Picocyanobacteria</w:t>
            </w:r>
            <w:r w:rsidR="003F7A2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F7A20">
              <w:rPr>
                <w:rFonts w:ascii="Times New Roman" w:hAnsi="Times New Roman" w:cs="Times New Roman"/>
                <w:sz w:val="24"/>
                <w:szCs w:val="24"/>
              </w:rPr>
              <w:t xml:space="preserve">abundance </w:t>
            </w: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F401E" w:rsidRPr="004F401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 xml:space="preserve"> = 43</w:t>
            </w:r>
            <w:r w:rsidRPr="00A155A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700" w:type="pct"/>
            <w:noWrap/>
            <w:hideMark/>
          </w:tcPr>
          <w:p w14:paraId="1F3EBA1B" w14:textId="36CB1379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-0.153</w:t>
            </w:r>
          </w:p>
        </w:tc>
        <w:tc>
          <w:tcPr>
            <w:tcW w:w="659" w:type="pct"/>
            <w:noWrap/>
            <w:hideMark/>
          </w:tcPr>
          <w:p w14:paraId="447665E4" w14:textId="0AF5FD8F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669" w:type="pct"/>
            <w:noWrap/>
            <w:hideMark/>
          </w:tcPr>
          <w:p w14:paraId="0D2FABA1" w14:textId="37C8FEB0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713" w:type="pct"/>
            <w:noWrap/>
            <w:hideMark/>
          </w:tcPr>
          <w:p w14:paraId="78D8041F" w14:textId="5FAD60AC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</w:tr>
      <w:tr w:rsidR="003F7A20" w:rsidRPr="00A155A4" w14:paraId="5F8D470A" w14:textId="77777777" w:rsidTr="004D14C9">
        <w:trPr>
          <w:trHeight w:val="278"/>
        </w:trPr>
        <w:tc>
          <w:tcPr>
            <w:tcW w:w="2258" w:type="pct"/>
            <w:hideMark/>
          </w:tcPr>
          <w:p w14:paraId="640864D8" w14:textId="77544ABF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Picophotoeukaryot</w:t>
            </w:r>
            <w:r w:rsidR="003F7A20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proofErr w:type="spellEnd"/>
            <w:r w:rsidR="003F7A20">
              <w:rPr>
                <w:rFonts w:ascii="Times New Roman" w:hAnsi="Times New Roman" w:cs="Times New Roman"/>
                <w:sz w:val="24"/>
                <w:szCs w:val="24"/>
              </w:rPr>
              <w:t xml:space="preserve"> abundance</w:t>
            </w: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F401E" w:rsidRPr="004F401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 xml:space="preserve"> = 43)</w:t>
            </w:r>
          </w:p>
        </w:tc>
        <w:tc>
          <w:tcPr>
            <w:tcW w:w="700" w:type="pct"/>
            <w:noWrap/>
            <w:hideMark/>
          </w:tcPr>
          <w:p w14:paraId="311190BB" w14:textId="13191704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659" w:type="pct"/>
            <w:noWrap/>
            <w:hideMark/>
          </w:tcPr>
          <w:p w14:paraId="09EA1CBF" w14:textId="77777777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5</w:t>
            </w:r>
            <w:r w:rsidRPr="00A155A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69" w:type="pct"/>
            <w:noWrap/>
            <w:hideMark/>
          </w:tcPr>
          <w:p w14:paraId="755D7173" w14:textId="4494A515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713" w:type="pct"/>
            <w:noWrap/>
            <w:hideMark/>
          </w:tcPr>
          <w:p w14:paraId="1CD62D1C" w14:textId="158DEC0D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23</w:t>
            </w:r>
          </w:p>
        </w:tc>
      </w:tr>
      <w:tr w:rsidR="003F7A20" w:rsidRPr="00A155A4" w14:paraId="70D717C1" w14:textId="77777777" w:rsidTr="004D14C9">
        <w:trPr>
          <w:trHeight w:val="278"/>
        </w:trPr>
        <w:tc>
          <w:tcPr>
            <w:tcW w:w="2258" w:type="pct"/>
            <w:hideMark/>
          </w:tcPr>
          <w:p w14:paraId="49EB297E" w14:textId="448A7F32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 xml:space="preserve">Chlorophyll </w:t>
            </w:r>
            <w:r w:rsidR="003F7A20" w:rsidRPr="003F7A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A155A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="004F401E" w:rsidRPr="004F401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 xml:space="preserve"> = 52)</w:t>
            </w:r>
          </w:p>
        </w:tc>
        <w:tc>
          <w:tcPr>
            <w:tcW w:w="700" w:type="pct"/>
            <w:noWrap/>
            <w:hideMark/>
          </w:tcPr>
          <w:p w14:paraId="5DA39EF6" w14:textId="00A564E6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659" w:type="pct"/>
            <w:noWrap/>
            <w:hideMark/>
          </w:tcPr>
          <w:p w14:paraId="69163B8D" w14:textId="641C8B8B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50</w:t>
            </w:r>
          </w:p>
        </w:tc>
        <w:tc>
          <w:tcPr>
            <w:tcW w:w="669" w:type="pct"/>
            <w:noWrap/>
            <w:hideMark/>
          </w:tcPr>
          <w:p w14:paraId="14F7778D" w14:textId="362231FC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713" w:type="pct"/>
            <w:noWrap/>
            <w:hideMark/>
          </w:tcPr>
          <w:p w14:paraId="74B22234" w14:textId="58E4515C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-0.250</w:t>
            </w:r>
          </w:p>
        </w:tc>
      </w:tr>
      <w:tr w:rsidR="003F7A20" w:rsidRPr="00A155A4" w14:paraId="1F0D863F" w14:textId="77777777" w:rsidTr="004D14C9">
        <w:trPr>
          <w:trHeight w:val="278"/>
        </w:trPr>
        <w:tc>
          <w:tcPr>
            <w:tcW w:w="2258" w:type="pct"/>
            <w:hideMark/>
          </w:tcPr>
          <w:p w14:paraId="06B7327D" w14:textId="464CBAB1" w:rsidR="00A155A4" w:rsidRPr="00A155A4" w:rsidRDefault="003F7A20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water t</w:t>
            </w:r>
            <w:r w:rsidR="00A155A4" w:rsidRPr="00A155A4">
              <w:rPr>
                <w:rFonts w:ascii="Times New Roman" w:hAnsi="Times New Roman" w:cs="Times New Roman"/>
                <w:sz w:val="24"/>
                <w:szCs w:val="24"/>
              </w:rPr>
              <w:t>emperature (</w:t>
            </w:r>
            <w:r w:rsidR="004F401E" w:rsidRPr="004F401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A155A4" w:rsidRPr="00A155A4">
              <w:rPr>
                <w:rFonts w:ascii="Times New Roman" w:hAnsi="Times New Roman" w:cs="Times New Roman"/>
                <w:sz w:val="24"/>
                <w:szCs w:val="24"/>
              </w:rPr>
              <w:t xml:space="preserve"> = 52)</w:t>
            </w:r>
          </w:p>
        </w:tc>
        <w:tc>
          <w:tcPr>
            <w:tcW w:w="700" w:type="pct"/>
            <w:noWrap/>
            <w:hideMark/>
          </w:tcPr>
          <w:p w14:paraId="3D18A420" w14:textId="4A1214D5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-0.085</w:t>
            </w:r>
          </w:p>
        </w:tc>
        <w:tc>
          <w:tcPr>
            <w:tcW w:w="659" w:type="pct"/>
            <w:noWrap/>
            <w:hideMark/>
          </w:tcPr>
          <w:p w14:paraId="755D3ABC" w14:textId="77777777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563</w:t>
            </w:r>
            <w:r w:rsidRPr="00A155A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69" w:type="pct"/>
            <w:noWrap/>
            <w:hideMark/>
          </w:tcPr>
          <w:p w14:paraId="14A339B5" w14:textId="32B60420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713" w:type="pct"/>
            <w:noWrap/>
            <w:hideMark/>
          </w:tcPr>
          <w:p w14:paraId="54E98E86" w14:textId="77777777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85</w:t>
            </w:r>
            <w:r w:rsidRPr="00A155A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3F7A20" w:rsidRPr="00A155A4" w14:paraId="13C74CCA" w14:textId="77777777" w:rsidTr="004D14C9">
        <w:trPr>
          <w:trHeight w:val="278"/>
        </w:trPr>
        <w:tc>
          <w:tcPr>
            <w:tcW w:w="2258" w:type="pct"/>
            <w:hideMark/>
          </w:tcPr>
          <w:p w14:paraId="64E3D103" w14:textId="7001CBCC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 xml:space="preserve">Salinity </w:t>
            </w:r>
            <w:r w:rsidRPr="00A155A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="004F401E" w:rsidRPr="004F401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 xml:space="preserve"> = 52)</w:t>
            </w:r>
          </w:p>
        </w:tc>
        <w:tc>
          <w:tcPr>
            <w:tcW w:w="700" w:type="pct"/>
            <w:noWrap/>
            <w:hideMark/>
          </w:tcPr>
          <w:p w14:paraId="12D64DCA" w14:textId="77777777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436</w:t>
            </w:r>
            <w:r w:rsidRPr="00A155A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9" w:type="pct"/>
            <w:noWrap/>
            <w:hideMark/>
          </w:tcPr>
          <w:p w14:paraId="4272EEDD" w14:textId="0BC903D0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-0.142</w:t>
            </w:r>
          </w:p>
        </w:tc>
        <w:tc>
          <w:tcPr>
            <w:tcW w:w="669" w:type="pct"/>
            <w:noWrap/>
            <w:hideMark/>
          </w:tcPr>
          <w:p w14:paraId="4E425BC4" w14:textId="39A40147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35</w:t>
            </w:r>
          </w:p>
        </w:tc>
        <w:tc>
          <w:tcPr>
            <w:tcW w:w="713" w:type="pct"/>
            <w:noWrap/>
            <w:hideMark/>
          </w:tcPr>
          <w:p w14:paraId="62C752FB" w14:textId="77777777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46</w:t>
            </w:r>
            <w:r w:rsidRPr="00A155A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3F7A20" w:rsidRPr="00A155A4" w14:paraId="0AF51A16" w14:textId="77777777" w:rsidTr="004D14C9">
        <w:trPr>
          <w:trHeight w:val="278"/>
        </w:trPr>
        <w:tc>
          <w:tcPr>
            <w:tcW w:w="2258" w:type="pct"/>
            <w:hideMark/>
          </w:tcPr>
          <w:p w14:paraId="5FD9A08C" w14:textId="287ED73A" w:rsidR="00A155A4" w:rsidRPr="00A155A4" w:rsidRDefault="003F7A20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ily blue-sky i</w:t>
            </w: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olation</w:t>
            </w:r>
            <w:r w:rsidR="00A155A4" w:rsidRPr="00A155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F401E" w:rsidRPr="004F401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A155A4" w:rsidRPr="00A155A4">
              <w:rPr>
                <w:rFonts w:ascii="Times New Roman" w:hAnsi="Times New Roman" w:cs="Times New Roman"/>
                <w:sz w:val="24"/>
                <w:szCs w:val="24"/>
              </w:rPr>
              <w:t xml:space="preserve"> = 52)</w:t>
            </w:r>
          </w:p>
        </w:tc>
        <w:tc>
          <w:tcPr>
            <w:tcW w:w="700" w:type="pct"/>
            <w:noWrap/>
            <w:hideMark/>
          </w:tcPr>
          <w:p w14:paraId="3AF0F96B" w14:textId="63D1DBE7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659" w:type="pct"/>
            <w:noWrap/>
            <w:hideMark/>
          </w:tcPr>
          <w:p w14:paraId="499D608D" w14:textId="77777777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733</w:t>
            </w:r>
            <w:r w:rsidRPr="00A155A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69" w:type="pct"/>
            <w:noWrap/>
            <w:hideMark/>
          </w:tcPr>
          <w:p w14:paraId="358DE388" w14:textId="6E18C663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-0.191</w:t>
            </w:r>
          </w:p>
        </w:tc>
        <w:tc>
          <w:tcPr>
            <w:tcW w:w="713" w:type="pct"/>
            <w:noWrap/>
            <w:hideMark/>
          </w:tcPr>
          <w:p w14:paraId="1F5E97DF" w14:textId="3F6F46CB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3F7A20" w:rsidRPr="00A155A4" w14:paraId="26A878A5" w14:textId="77777777" w:rsidTr="004D14C9">
        <w:trPr>
          <w:trHeight w:val="278"/>
        </w:trPr>
        <w:tc>
          <w:tcPr>
            <w:tcW w:w="2258" w:type="pct"/>
            <w:hideMark/>
          </w:tcPr>
          <w:p w14:paraId="77F669D2" w14:textId="7D7D5110" w:rsidR="00A155A4" w:rsidRPr="00A155A4" w:rsidRDefault="003F7A20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solved inorganic carbon</w:t>
            </w:r>
            <w:r w:rsidR="00A155A4" w:rsidRPr="00A155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F401E" w:rsidRPr="004F401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A155A4" w:rsidRPr="00A155A4">
              <w:rPr>
                <w:rFonts w:ascii="Times New Roman" w:hAnsi="Times New Roman" w:cs="Times New Roman"/>
                <w:sz w:val="24"/>
                <w:szCs w:val="24"/>
              </w:rPr>
              <w:t xml:space="preserve"> = 49)</w:t>
            </w:r>
          </w:p>
        </w:tc>
        <w:tc>
          <w:tcPr>
            <w:tcW w:w="700" w:type="pct"/>
            <w:noWrap/>
            <w:hideMark/>
          </w:tcPr>
          <w:p w14:paraId="4346A775" w14:textId="40D00899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-0.072</w:t>
            </w:r>
          </w:p>
        </w:tc>
        <w:tc>
          <w:tcPr>
            <w:tcW w:w="659" w:type="pct"/>
            <w:noWrap/>
            <w:hideMark/>
          </w:tcPr>
          <w:p w14:paraId="08930B40" w14:textId="07E69979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669" w:type="pct"/>
            <w:noWrap/>
            <w:hideMark/>
          </w:tcPr>
          <w:p w14:paraId="0C233E44" w14:textId="349A59CD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-0.084</w:t>
            </w:r>
          </w:p>
        </w:tc>
        <w:tc>
          <w:tcPr>
            <w:tcW w:w="713" w:type="pct"/>
            <w:noWrap/>
            <w:hideMark/>
          </w:tcPr>
          <w:p w14:paraId="3F186A08" w14:textId="2073D2B5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-0.175</w:t>
            </w:r>
          </w:p>
        </w:tc>
      </w:tr>
      <w:tr w:rsidR="003F7A20" w:rsidRPr="00A155A4" w14:paraId="1070D2E3" w14:textId="77777777" w:rsidTr="004D14C9">
        <w:trPr>
          <w:trHeight w:val="278"/>
        </w:trPr>
        <w:tc>
          <w:tcPr>
            <w:tcW w:w="2258" w:type="pct"/>
            <w:hideMark/>
          </w:tcPr>
          <w:p w14:paraId="01436FA2" w14:textId="34936B46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Oxygen</w:t>
            </w:r>
            <w:r w:rsidR="003F7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Saturation (</w:t>
            </w:r>
            <w:r w:rsidR="004F401E" w:rsidRPr="004F401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 xml:space="preserve"> = 48)</w:t>
            </w:r>
          </w:p>
        </w:tc>
        <w:tc>
          <w:tcPr>
            <w:tcW w:w="700" w:type="pct"/>
            <w:noWrap/>
            <w:hideMark/>
          </w:tcPr>
          <w:p w14:paraId="131E4E3B" w14:textId="16673D4D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-0.164</w:t>
            </w:r>
          </w:p>
        </w:tc>
        <w:tc>
          <w:tcPr>
            <w:tcW w:w="659" w:type="pct"/>
            <w:noWrap/>
            <w:hideMark/>
          </w:tcPr>
          <w:p w14:paraId="0CABDFA4" w14:textId="77777777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514</w:t>
            </w:r>
            <w:r w:rsidRPr="00A155A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69" w:type="pct"/>
            <w:noWrap/>
            <w:hideMark/>
          </w:tcPr>
          <w:p w14:paraId="38AF4A04" w14:textId="11A77AC2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713" w:type="pct"/>
            <w:noWrap/>
            <w:hideMark/>
          </w:tcPr>
          <w:p w14:paraId="37B75CD3" w14:textId="77777777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7</w:t>
            </w:r>
            <w:r w:rsidRPr="00A155A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3F7A20" w:rsidRPr="00A155A4" w14:paraId="11C84F51" w14:textId="77777777" w:rsidTr="004D14C9">
        <w:trPr>
          <w:trHeight w:val="278"/>
        </w:trPr>
        <w:tc>
          <w:tcPr>
            <w:tcW w:w="2258" w:type="pct"/>
            <w:hideMark/>
          </w:tcPr>
          <w:p w14:paraId="0F521C48" w14:textId="582C156C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pH (</w:t>
            </w:r>
            <w:r w:rsidR="004F401E" w:rsidRPr="004F401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 xml:space="preserve"> = 49)</w:t>
            </w:r>
          </w:p>
        </w:tc>
        <w:tc>
          <w:tcPr>
            <w:tcW w:w="700" w:type="pct"/>
            <w:noWrap/>
            <w:hideMark/>
          </w:tcPr>
          <w:p w14:paraId="5C13A163" w14:textId="611D1866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91</w:t>
            </w:r>
          </w:p>
        </w:tc>
        <w:tc>
          <w:tcPr>
            <w:tcW w:w="659" w:type="pct"/>
            <w:noWrap/>
            <w:hideMark/>
          </w:tcPr>
          <w:p w14:paraId="78234BBF" w14:textId="77777777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50</w:t>
            </w:r>
            <w:r w:rsidRPr="00A155A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69" w:type="pct"/>
            <w:noWrap/>
            <w:hideMark/>
          </w:tcPr>
          <w:p w14:paraId="7D1DD718" w14:textId="343DFC8A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713" w:type="pct"/>
            <w:noWrap/>
            <w:hideMark/>
          </w:tcPr>
          <w:p w14:paraId="7CD1A588" w14:textId="490DFACC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23</w:t>
            </w:r>
          </w:p>
        </w:tc>
      </w:tr>
      <w:tr w:rsidR="003F7A20" w:rsidRPr="00A155A4" w14:paraId="75AC5F59" w14:textId="77777777" w:rsidTr="004D14C9">
        <w:trPr>
          <w:trHeight w:val="278"/>
        </w:trPr>
        <w:tc>
          <w:tcPr>
            <w:tcW w:w="2258" w:type="pct"/>
            <w:hideMark/>
          </w:tcPr>
          <w:p w14:paraId="4C97821C" w14:textId="397919C0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 xml:space="preserve">Distance </w:t>
            </w:r>
            <w:r w:rsidR="004D14C9">
              <w:rPr>
                <w:rFonts w:ascii="Times New Roman" w:hAnsi="Times New Roman" w:cs="Times New Roman"/>
                <w:sz w:val="24"/>
                <w:szCs w:val="24"/>
              </w:rPr>
              <w:t xml:space="preserve">from shore </w:t>
            </w: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F401E" w:rsidRPr="004F401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 xml:space="preserve"> = 52</w:t>
            </w:r>
            <w:r w:rsidRPr="00A155A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700" w:type="pct"/>
            <w:noWrap/>
            <w:hideMark/>
          </w:tcPr>
          <w:p w14:paraId="6B67420A" w14:textId="385B3495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-0.194</w:t>
            </w:r>
          </w:p>
        </w:tc>
        <w:tc>
          <w:tcPr>
            <w:tcW w:w="659" w:type="pct"/>
            <w:noWrap/>
            <w:hideMark/>
          </w:tcPr>
          <w:p w14:paraId="735D599D" w14:textId="1DFD151E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669" w:type="pct"/>
            <w:noWrap/>
            <w:hideMark/>
          </w:tcPr>
          <w:p w14:paraId="5F43D019" w14:textId="111FE356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31</w:t>
            </w:r>
          </w:p>
        </w:tc>
        <w:tc>
          <w:tcPr>
            <w:tcW w:w="713" w:type="pct"/>
            <w:noWrap/>
            <w:hideMark/>
          </w:tcPr>
          <w:p w14:paraId="479336DC" w14:textId="0F612001" w:rsidR="00A155A4" w:rsidRPr="00A155A4" w:rsidRDefault="00A155A4" w:rsidP="004D14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46</w:t>
            </w:r>
          </w:p>
        </w:tc>
      </w:tr>
    </w:tbl>
    <w:p w14:paraId="1A42B500" w14:textId="649C916F" w:rsidR="003F7A20" w:rsidRPr="00615D62" w:rsidRDefault="003F7A20" w:rsidP="003F7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545A">
        <w:rPr>
          <w:rFonts w:ascii="Times New Roman" w:hAnsi="Times New Roman" w:cs="Times New Roman"/>
          <w:b/>
          <w:bCs/>
          <w:sz w:val="24"/>
          <w:szCs w:val="24"/>
        </w:rPr>
        <w:t xml:space="preserve">Bold numbers </w:t>
      </w:r>
      <w:r w:rsidRPr="00615D62">
        <w:rPr>
          <w:rFonts w:ascii="Times New Roman" w:hAnsi="Times New Roman" w:cs="Times New Roman"/>
          <w:sz w:val="24"/>
          <w:szCs w:val="24"/>
        </w:rPr>
        <w:t xml:space="preserve">indicate the correlations are significant at </w:t>
      </w:r>
      <w:r w:rsidR="004F401E" w:rsidRPr="004F401E">
        <w:rPr>
          <w:rFonts w:ascii="Times New Roman" w:hAnsi="Times New Roman" w:cs="Times New Roman"/>
          <w:i/>
          <w:sz w:val="24"/>
          <w:szCs w:val="24"/>
        </w:rPr>
        <w:t>P</w:t>
      </w:r>
      <w:r w:rsidRPr="00615D62">
        <w:rPr>
          <w:rFonts w:ascii="Times New Roman" w:hAnsi="Times New Roman" w:cs="Times New Roman"/>
          <w:sz w:val="24"/>
          <w:szCs w:val="24"/>
        </w:rPr>
        <w:t xml:space="preserve"> &lt; 0.05 leve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C2674EE" w14:textId="1F8A041D" w:rsidR="003F7A20" w:rsidRPr="00615D62" w:rsidRDefault="003F7A20" w:rsidP="003F7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7C91">
        <w:rPr>
          <w:rFonts w:ascii="Times New Roman" w:hAnsi="Times New Roman" w:cs="Times New Roman"/>
          <w:sz w:val="24"/>
          <w:szCs w:val="24"/>
        </w:rPr>
        <w:t>*</w:t>
      </w:r>
      <w:r w:rsidRPr="00615D62">
        <w:rPr>
          <w:rFonts w:ascii="Times New Roman" w:hAnsi="Times New Roman" w:cs="Times New Roman"/>
          <w:sz w:val="24"/>
          <w:szCs w:val="24"/>
        </w:rPr>
        <w:t xml:space="preserve"> Correlations are significant at </w:t>
      </w:r>
      <w:r w:rsidR="004F401E" w:rsidRPr="004F401E">
        <w:rPr>
          <w:rFonts w:ascii="Times New Roman" w:hAnsi="Times New Roman" w:cs="Times New Roman"/>
          <w:i/>
          <w:sz w:val="24"/>
          <w:szCs w:val="24"/>
        </w:rPr>
        <w:t>P</w:t>
      </w:r>
      <w:r w:rsidRPr="00615D62">
        <w:rPr>
          <w:rFonts w:ascii="Times New Roman" w:hAnsi="Times New Roman" w:cs="Times New Roman"/>
          <w:sz w:val="24"/>
          <w:szCs w:val="24"/>
        </w:rPr>
        <w:t xml:space="preserve"> &lt; 0.01 leve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A607D38" w14:textId="20069A58" w:rsidR="003F7A20" w:rsidRDefault="003F7A20" w:rsidP="003F7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7C91">
        <w:rPr>
          <w:rFonts w:ascii="Times New Roman" w:hAnsi="Times New Roman" w:cs="Times New Roman"/>
          <w:sz w:val="24"/>
          <w:szCs w:val="24"/>
        </w:rPr>
        <w:t xml:space="preserve">** </w:t>
      </w:r>
      <w:r w:rsidRPr="00615D62">
        <w:rPr>
          <w:rFonts w:ascii="Times New Roman" w:hAnsi="Times New Roman" w:cs="Times New Roman"/>
          <w:sz w:val="24"/>
          <w:szCs w:val="24"/>
        </w:rPr>
        <w:t xml:space="preserve">Correlations are significant at </w:t>
      </w:r>
      <w:r w:rsidR="004F401E" w:rsidRPr="004F401E">
        <w:rPr>
          <w:rFonts w:ascii="Times New Roman" w:hAnsi="Times New Roman" w:cs="Times New Roman"/>
          <w:i/>
          <w:sz w:val="24"/>
          <w:szCs w:val="24"/>
        </w:rPr>
        <w:t>P</w:t>
      </w:r>
      <w:r w:rsidRPr="00615D62">
        <w:rPr>
          <w:rFonts w:ascii="Times New Roman" w:hAnsi="Times New Roman" w:cs="Times New Roman"/>
          <w:sz w:val="24"/>
          <w:szCs w:val="24"/>
        </w:rPr>
        <w:t xml:space="preserve"> &lt; 0.001 level.</w:t>
      </w:r>
    </w:p>
    <w:p w14:paraId="534CB287" w14:textId="22B08E02" w:rsidR="003F7A20" w:rsidRDefault="003F7A2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6F5533F" w14:textId="1AEFD40D" w:rsidR="00770094" w:rsidRDefault="00955830" w:rsidP="00817C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105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A01050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3F7A2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6554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70094" w:rsidRPr="00770094">
        <w:rPr>
          <w:rFonts w:ascii="Times New Roman" w:hAnsi="Times New Roman" w:cs="Times New Roman"/>
          <w:sz w:val="24"/>
          <w:szCs w:val="24"/>
        </w:rPr>
        <w:t xml:space="preserve">Pairwise comparisons </w:t>
      </w:r>
      <w:r w:rsidR="00037EDD">
        <w:rPr>
          <w:rFonts w:ascii="Times New Roman" w:hAnsi="Times New Roman" w:cs="Times New Roman"/>
          <w:sz w:val="24"/>
          <w:szCs w:val="24"/>
        </w:rPr>
        <w:t>(</w:t>
      </w:r>
      <w:r w:rsidR="004F401E" w:rsidRPr="004F401E">
        <w:rPr>
          <w:rFonts w:ascii="Times New Roman" w:hAnsi="Times New Roman" w:cs="Times New Roman"/>
          <w:i/>
          <w:sz w:val="24"/>
          <w:szCs w:val="24"/>
        </w:rPr>
        <w:t>P</w:t>
      </w:r>
      <w:r w:rsidR="00037EDD">
        <w:rPr>
          <w:rFonts w:ascii="Times New Roman" w:hAnsi="Times New Roman" w:cs="Times New Roman"/>
          <w:sz w:val="24"/>
          <w:szCs w:val="24"/>
        </w:rPr>
        <w:t xml:space="preserve"> values </w:t>
      </w:r>
      <w:r w:rsidR="00037EDD">
        <w:rPr>
          <w:rFonts w:ascii="Times New Roman" w:hAnsi="Times New Roman" w:cs="Times New Roman" w:hint="eastAsia"/>
          <w:sz w:val="24"/>
          <w:szCs w:val="24"/>
        </w:rPr>
        <w:t>adjusted</w:t>
      </w:r>
      <w:r w:rsidR="00037EDD">
        <w:rPr>
          <w:rFonts w:ascii="Times New Roman" w:hAnsi="Times New Roman" w:cs="Times New Roman"/>
          <w:sz w:val="24"/>
          <w:szCs w:val="24"/>
        </w:rPr>
        <w:t xml:space="preserve"> by </w:t>
      </w:r>
      <w:r w:rsidR="00037EDD">
        <w:rPr>
          <w:rFonts w:ascii="Times New Roman" w:hAnsi="Times New Roman" w:cs="Times New Roman" w:hint="eastAsia"/>
          <w:sz w:val="24"/>
          <w:szCs w:val="24"/>
        </w:rPr>
        <w:t>f</w:t>
      </w:r>
      <w:r w:rsidR="00037EDD">
        <w:rPr>
          <w:rFonts w:ascii="Times New Roman" w:hAnsi="Times New Roman" w:cs="Times New Roman"/>
          <w:sz w:val="24"/>
          <w:szCs w:val="24"/>
        </w:rPr>
        <w:t xml:space="preserve">alse discovery rate) </w:t>
      </w:r>
      <w:r w:rsidR="00770094" w:rsidRPr="00770094">
        <w:rPr>
          <w:rFonts w:ascii="Times New Roman" w:hAnsi="Times New Roman" w:cs="Times New Roman"/>
          <w:sz w:val="24"/>
          <w:szCs w:val="24"/>
        </w:rPr>
        <w:t xml:space="preserve">using </w:t>
      </w:r>
      <w:r w:rsidR="00770094">
        <w:rPr>
          <w:rFonts w:ascii="Times New Roman" w:hAnsi="Times New Roman" w:cs="Times New Roman"/>
          <w:sz w:val="24"/>
          <w:szCs w:val="24"/>
        </w:rPr>
        <w:t>PER</w:t>
      </w:r>
      <w:r w:rsidR="00770094" w:rsidRPr="00770094">
        <w:rPr>
          <w:rFonts w:ascii="Times New Roman" w:hAnsi="Times New Roman" w:cs="Times New Roman"/>
          <w:sz w:val="24"/>
          <w:szCs w:val="24"/>
        </w:rPr>
        <w:t xml:space="preserve">MANOVA on </w:t>
      </w:r>
      <w:r w:rsidR="00770094">
        <w:rPr>
          <w:rFonts w:ascii="Times New Roman" w:hAnsi="Times New Roman" w:cs="Times New Roman"/>
          <w:sz w:val="24"/>
          <w:szCs w:val="24"/>
        </w:rPr>
        <w:t>the</w:t>
      </w:r>
      <w:r w:rsidR="00770094" w:rsidRPr="00770094">
        <w:rPr>
          <w:rFonts w:ascii="Times New Roman" w:hAnsi="Times New Roman" w:cs="Times New Roman"/>
          <w:sz w:val="24"/>
          <w:szCs w:val="24"/>
        </w:rPr>
        <w:t xml:space="preserve"> Bray-Curtis distance matrix</w:t>
      </w:r>
      <w:r w:rsidR="00037EDD">
        <w:rPr>
          <w:rFonts w:ascii="Times New Roman" w:hAnsi="Times New Roman" w:cs="Times New Roman"/>
          <w:sz w:val="24"/>
          <w:szCs w:val="24"/>
        </w:rPr>
        <w:t xml:space="preserve"> for the </w:t>
      </w:r>
      <w:proofErr w:type="spellStart"/>
      <w:r w:rsidR="00037EDD">
        <w:rPr>
          <w:rFonts w:ascii="Times New Roman" w:hAnsi="Times New Roman" w:cs="Times New Roman"/>
          <w:sz w:val="24"/>
          <w:szCs w:val="24"/>
        </w:rPr>
        <w:t>Labyrinthulomycete</w:t>
      </w:r>
      <w:proofErr w:type="spellEnd"/>
      <w:r w:rsidR="00037EDD">
        <w:rPr>
          <w:rFonts w:ascii="Times New Roman" w:hAnsi="Times New Roman" w:cs="Times New Roman"/>
          <w:sz w:val="24"/>
          <w:szCs w:val="24"/>
        </w:rPr>
        <w:t xml:space="preserve"> composition across stations</w:t>
      </w:r>
      <w:r w:rsidR="00E47061">
        <w:rPr>
          <w:rFonts w:ascii="Times New Roman" w:hAnsi="Times New Roman" w:cs="Times New Roman"/>
          <w:sz w:val="24"/>
          <w:szCs w:val="24"/>
        </w:rPr>
        <w:t>.</w:t>
      </w:r>
      <w:r w:rsidR="00037ED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034"/>
        <w:gridCol w:w="2005"/>
        <w:gridCol w:w="2005"/>
        <w:gridCol w:w="2005"/>
        <w:gridCol w:w="2033"/>
      </w:tblGrid>
      <w:tr w:rsidR="00037EDD" w:rsidRPr="00026847" w14:paraId="74690C99" w14:textId="77777777" w:rsidTr="00037EDD">
        <w:trPr>
          <w:trHeight w:val="285"/>
          <w:jc w:val="center"/>
        </w:trPr>
        <w:tc>
          <w:tcPr>
            <w:tcW w:w="100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50527" w14:textId="77777777" w:rsidR="00026847" w:rsidRPr="00026847" w:rsidRDefault="00026847" w:rsidP="00026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37645" w14:textId="7EA2B82B" w:rsidR="00026847" w:rsidRPr="00026847" w:rsidRDefault="00037EDD" w:rsidP="00026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ion </w:t>
            </w:r>
            <w:r w:rsidR="00026847" w:rsidRPr="00026847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9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D0B62" w14:textId="4F1BD543" w:rsidR="00026847" w:rsidRPr="00026847" w:rsidRDefault="00037EDD" w:rsidP="00026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ion </w:t>
            </w:r>
            <w:r w:rsidR="00026847" w:rsidRPr="00026847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99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A9209" w14:textId="7E3D0D99" w:rsidR="00026847" w:rsidRPr="00026847" w:rsidRDefault="00037EDD" w:rsidP="00026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ion </w:t>
            </w:r>
            <w:r w:rsidR="00026847" w:rsidRPr="00026847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00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1182B" w14:textId="38844F5C" w:rsidR="00026847" w:rsidRPr="00026847" w:rsidRDefault="00037EDD" w:rsidP="00026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ion </w:t>
            </w:r>
            <w:r w:rsidR="00026847" w:rsidRPr="00026847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</w:tr>
      <w:tr w:rsidR="00037EDD" w:rsidRPr="00026847" w14:paraId="5C6221D0" w14:textId="77777777" w:rsidTr="00037EDD">
        <w:trPr>
          <w:trHeight w:val="285"/>
          <w:jc w:val="center"/>
        </w:trPr>
        <w:tc>
          <w:tcPr>
            <w:tcW w:w="100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547C2" w14:textId="1B090169" w:rsidR="00026847" w:rsidRPr="00026847" w:rsidRDefault="00037EDD" w:rsidP="00026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ion </w:t>
            </w:r>
            <w:r w:rsidR="00026847" w:rsidRPr="00026847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99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ED92F" w14:textId="77777777" w:rsidR="00026847" w:rsidRPr="00026847" w:rsidRDefault="00026847" w:rsidP="00026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84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24</w:t>
            </w:r>
          </w:p>
        </w:tc>
        <w:tc>
          <w:tcPr>
            <w:tcW w:w="99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EB5B8" w14:textId="77777777" w:rsidR="00026847" w:rsidRPr="00026847" w:rsidRDefault="00026847" w:rsidP="00026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84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E1EEC" w14:textId="77777777" w:rsidR="00026847" w:rsidRPr="00026847" w:rsidRDefault="00026847" w:rsidP="00026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84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0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51DBA" w14:textId="77777777" w:rsidR="00026847" w:rsidRPr="00026847" w:rsidRDefault="00026847" w:rsidP="00026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84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37EDD" w:rsidRPr="00026847" w14:paraId="084CD829" w14:textId="77777777" w:rsidTr="00037EDD">
        <w:trPr>
          <w:trHeight w:val="285"/>
          <w:jc w:val="center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82013" w14:textId="1158E1E0" w:rsidR="00026847" w:rsidRPr="00026847" w:rsidRDefault="00037EDD" w:rsidP="00026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ion </w:t>
            </w:r>
            <w:r w:rsidR="00026847" w:rsidRPr="00026847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35644" w14:textId="77777777" w:rsidR="00026847" w:rsidRPr="00026847" w:rsidRDefault="00026847" w:rsidP="00026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84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12E9D" w14:textId="77777777" w:rsidR="00026847" w:rsidRPr="00026847" w:rsidRDefault="00026847" w:rsidP="00026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847">
              <w:rPr>
                <w:rFonts w:ascii="Times New Roman" w:hAnsi="Times New Roman" w:cs="Times New Roman" w:hint="eastAsia"/>
                <w:sz w:val="24"/>
                <w:szCs w:val="24"/>
              </w:rPr>
              <w:t>0.92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63AEA" w14:textId="77777777" w:rsidR="00026847" w:rsidRPr="00026847" w:rsidRDefault="00026847" w:rsidP="00026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84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F02D7" w14:textId="77777777" w:rsidR="00026847" w:rsidRPr="00026847" w:rsidRDefault="00026847" w:rsidP="00026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84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37EDD" w:rsidRPr="00026847" w14:paraId="0BF7EC0F" w14:textId="77777777" w:rsidTr="00037EDD">
        <w:trPr>
          <w:trHeight w:val="285"/>
          <w:jc w:val="center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D5F82" w14:textId="7A7E2F32" w:rsidR="00026847" w:rsidRPr="00026847" w:rsidRDefault="00037EDD" w:rsidP="00026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ion </w:t>
            </w:r>
            <w:r w:rsidR="00026847" w:rsidRPr="00026847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5C410" w14:textId="77777777" w:rsidR="00026847" w:rsidRPr="00026847" w:rsidRDefault="00026847" w:rsidP="00026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84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F5862" w14:textId="77777777" w:rsidR="00026847" w:rsidRPr="00026847" w:rsidRDefault="00026847" w:rsidP="00026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84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1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E4E6A" w14:textId="77777777" w:rsidR="00026847" w:rsidRPr="00026847" w:rsidRDefault="00026847" w:rsidP="00026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84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2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315CC" w14:textId="77777777" w:rsidR="00026847" w:rsidRPr="00026847" w:rsidRDefault="00026847" w:rsidP="00026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84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37EDD" w:rsidRPr="00026847" w14:paraId="2F3B382C" w14:textId="77777777" w:rsidTr="00037EDD">
        <w:trPr>
          <w:trHeight w:val="285"/>
          <w:jc w:val="center"/>
        </w:trPr>
        <w:tc>
          <w:tcPr>
            <w:tcW w:w="10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7B0B9" w14:textId="5270E6C8" w:rsidR="00026847" w:rsidRPr="00026847" w:rsidRDefault="00037EDD" w:rsidP="00026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ion </w:t>
            </w:r>
            <w:r w:rsidR="00026847" w:rsidRPr="00026847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9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388AB" w14:textId="77777777" w:rsidR="00026847" w:rsidRPr="00026847" w:rsidRDefault="00026847" w:rsidP="00026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84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9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ECB55" w14:textId="77777777" w:rsidR="00026847" w:rsidRPr="00026847" w:rsidRDefault="00026847" w:rsidP="00026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84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9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B5319" w14:textId="77777777" w:rsidR="00026847" w:rsidRPr="00026847" w:rsidRDefault="00026847" w:rsidP="00026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84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FAA0A" w14:textId="77777777" w:rsidR="00026847" w:rsidRPr="00026847" w:rsidRDefault="00026847" w:rsidP="00026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847">
              <w:rPr>
                <w:rFonts w:ascii="Times New Roman" w:hAnsi="Times New Roman" w:cs="Times New Roman" w:hint="eastAsia"/>
                <w:sz w:val="24"/>
                <w:szCs w:val="24"/>
              </w:rPr>
              <w:t>0.926</w:t>
            </w:r>
          </w:p>
        </w:tc>
      </w:tr>
    </w:tbl>
    <w:p w14:paraId="162CFECB" w14:textId="03B898C9" w:rsidR="00955830" w:rsidRDefault="00955830" w:rsidP="00817C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0A2127" w14:textId="7B584EA2" w:rsidR="00955830" w:rsidRDefault="0095583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855E8C7" w14:textId="4A817527" w:rsidR="00955830" w:rsidRDefault="00955830" w:rsidP="004E1B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5D3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B75D3C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3F7A20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452B3">
        <w:rPr>
          <w:rFonts w:ascii="Times New Roman" w:hAnsi="Times New Roman" w:cs="Times New Roman"/>
          <w:sz w:val="24"/>
          <w:szCs w:val="24"/>
        </w:rPr>
        <w:t>Key e</w:t>
      </w:r>
      <w:r w:rsidR="00B75D3C">
        <w:rPr>
          <w:rFonts w:ascii="Times New Roman" w:hAnsi="Times New Roman" w:cs="Times New Roman"/>
          <w:sz w:val="24"/>
          <w:szCs w:val="24"/>
        </w:rPr>
        <w:t xml:space="preserve">nvironmental factors for the </w:t>
      </w:r>
      <w:proofErr w:type="spellStart"/>
      <w:r w:rsidR="00B75D3C">
        <w:rPr>
          <w:rFonts w:ascii="Times New Roman" w:hAnsi="Times New Roman" w:cs="Times New Roman"/>
          <w:sz w:val="24"/>
          <w:szCs w:val="24"/>
        </w:rPr>
        <w:t>Labyrinthulomycetes</w:t>
      </w:r>
      <w:proofErr w:type="spellEnd"/>
      <w:r w:rsidR="00B75D3C">
        <w:rPr>
          <w:rFonts w:ascii="Times New Roman" w:hAnsi="Times New Roman" w:cs="Times New Roman"/>
          <w:sz w:val="24"/>
          <w:szCs w:val="24"/>
        </w:rPr>
        <w:t xml:space="preserve"> </w:t>
      </w:r>
      <w:r w:rsidR="005452B3">
        <w:rPr>
          <w:rFonts w:ascii="Times New Roman" w:hAnsi="Times New Roman" w:cs="Times New Roman"/>
          <w:sz w:val="24"/>
          <w:szCs w:val="24"/>
        </w:rPr>
        <w:t xml:space="preserve">ASV </w:t>
      </w:r>
      <w:r w:rsidR="00B75D3C">
        <w:rPr>
          <w:rFonts w:ascii="Times New Roman" w:hAnsi="Times New Roman" w:cs="Times New Roman"/>
          <w:sz w:val="24"/>
          <w:szCs w:val="24"/>
        </w:rPr>
        <w:t>composition</w:t>
      </w:r>
      <w:r w:rsidR="00D356C4">
        <w:rPr>
          <w:rFonts w:ascii="Times New Roman" w:hAnsi="Times New Roman" w:cs="Times New Roman" w:hint="eastAsia"/>
          <w:sz w:val="24"/>
          <w:szCs w:val="24"/>
        </w:rPr>
        <w:t>,</w:t>
      </w:r>
      <w:r w:rsidR="00D356C4">
        <w:rPr>
          <w:rFonts w:ascii="Times New Roman" w:hAnsi="Times New Roman" w:cs="Times New Roman"/>
          <w:sz w:val="24"/>
          <w:szCs w:val="24"/>
        </w:rPr>
        <w:t xml:space="preserve"> </w:t>
      </w:r>
      <w:r w:rsidR="00B75D3C">
        <w:rPr>
          <w:rFonts w:ascii="Times New Roman" w:hAnsi="Times New Roman" w:cs="Times New Roman"/>
          <w:sz w:val="24"/>
          <w:szCs w:val="24"/>
        </w:rPr>
        <w:t>evaluated by CCA</w:t>
      </w:r>
      <w:r w:rsidR="00B75D3C" w:rsidRPr="00B75D3C">
        <w:rPr>
          <w:rFonts w:ascii="Times New Roman" w:hAnsi="Times New Roman" w:cs="Times New Roman"/>
          <w:sz w:val="24"/>
          <w:szCs w:val="24"/>
        </w:rPr>
        <w:t xml:space="preserve"> </w:t>
      </w:r>
      <w:r w:rsidR="00B75D3C">
        <w:rPr>
          <w:rFonts w:ascii="Times New Roman" w:hAnsi="Times New Roman" w:cs="Times New Roman"/>
          <w:sz w:val="24"/>
          <w:szCs w:val="24"/>
        </w:rPr>
        <w:t>in terms of conditional effect</w:t>
      </w:r>
      <w:r w:rsidR="0031644E">
        <w:rPr>
          <w:rFonts w:ascii="Times New Roman" w:hAnsi="Times New Roman" w:cs="Times New Roman"/>
          <w:sz w:val="24"/>
          <w:szCs w:val="24"/>
        </w:rPr>
        <w:t>s</w:t>
      </w:r>
      <w:r w:rsidR="00B75D3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46"/>
        <w:gridCol w:w="1444"/>
        <w:gridCol w:w="1206"/>
        <w:gridCol w:w="815"/>
        <w:gridCol w:w="3771"/>
      </w:tblGrid>
      <w:tr w:rsidR="00072DDC" w:rsidRPr="00B75D3C" w14:paraId="12328872" w14:textId="77777777" w:rsidTr="000D6B63">
        <w:trPr>
          <w:trHeight w:val="20"/>
        </w:trPr>
        <w:tc>
          <w:tcPr>
            <w:tcW w:w="141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B895D8" w14:textId="4A6FCD64" w:rsidR="00B75D3C" w:rsidRPr="00B75D3C" w:rsidRDefault="00B75D3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vironmental factor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596631" w14:textId="77777777" w:rsidR="00B75D3C" w:rsidRPr="00B75D3C" w:rsidRDefault="00B75D3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lains %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B26721" w14:textId="1CDFD8DE" w:rsidR="00B75D3C" w:rsidRPr="00CF6B79" w:rsidRDefault="00072DD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6B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75D3C" w:rsidRPr="00CF6B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udo</w:t>
            </w:r>
            <w:r w:rsidRPr="00CF6B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75D3C" w:rsidRPr="00CF6B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0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2B243F" w14:textId="6CC06518" w:rsidR="00B75D3C" w:rsidRPr="00B75D3C" w:rsidRDefault="004F401E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401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8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1A54C3" w14:textId="2ACD2982" w:rsidR="00B75D3C" w:rsidRPr="00B75D3C" w:rsidRDefault="00072DD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just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F401E" w:rsidRPr="004F401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75D3C"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lse discovery rate</w:t>
            </w:r>
            <w:r w:rsidR="00B75D3C"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72DDC" w:rsidRPr="00B75D3C" w14:paraId="00BD55AD" w14:textId="77777777" w:rsidTr="000D6B63">
        <w:trPr>
          <w:trHeight w:val="20"/>
        </w:trPr>
        <w:tc>
          <w:tcPr>
            <w:tcW w:w="141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A93B75" w14:textId="4938655E" w:rsidR="00B75D3C" w:rsidRPr="00B75D3C" w:rsidRDefault="00030C79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water t</w:t>
            </w:r>
            <w:r w:rsidR="00B75D3C"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perature</w:t>
            </w:r>
          </w:p>
        </w:tc>
        <w:tc>
          <w:tcPr>
            <w:tcW w:w="71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5ABA43" w14:textId="77777777" w:rsidR="00B75D3C" w:rsidRPr="00B75D3C" w:rsidRDefault="00B75D3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</w:t>
            </w:r>
          </w:p>
        </w:tc>
        <w:tc>
          <w:tcPr>
            <w:tcW w:w="5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A8967A" w14:textId="77777777" w:rsidR="00B75D3C" w:rsidRPr="00B75D3C" w:rsidRDefault="00B75D3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</w:t>
            </w:r>
          </w:p>
        </w:tc>
        <w:tc>
          <w:tcPr>
            <w:tcW w:w="40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A17CCB" w14:textId="5DA66229" w:rsidR="00B75D3C" w:rsidRPr="00B75D3C" w:rsidRDefault="00B75D3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E24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7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3D539C" w14:textId="51F945C8" w:rsidR="00B75D3C" w:rsidRPr="00B75D3C" w:rsidRDefault="00B75D3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E24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195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72DDC" w:rsidRPr="00B75D3C" w14:paraId="21475EF5" w14:textId="77777777" w:rsidTr="000D6B63">
        <w:trPr>
          <w:trHeight w:val="20"/>
        </w:trPr>
        <w:tc>
          <w:tcPr>
            <w:tcW w:w="1412" w:type="pct"/>
            <w:shd w:val="clear" w:color="auto" w:fill="auto"/>
            <w:noWrap/>
            <w:vAlign w:val="center"/>
            <w:hideMark/>
          </w:tcPr>
          <w:p w14:paraId="7A8C84B1" w14:textId="77777777" w:rsidR="00B75D3C" w:rsidRPr="00B75D3C" w:rsidRDefault="00B75D3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inity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BCB7901" w14:textId="77777777" w:rsidR="00B75D3C" w:rsidRPr="00B75D3C" w:rsidRDefault="00B75D3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7EE06BC" w14:textId="77777777" w:rsidR="00B75D3C" w:rsidRPr="00B75D3C" w:rsidRDefault="00B75D3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1853F61" w14:textId="404CE41F" w:rsidR="00B75D3C" w:rsidRPr="00B75D3C" w:rsidRDefault="00B75D3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E24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70" w:type="pct"/>
            <w:shd w:val="clear" w:color="auto" w:fill="auto"/>
            <w:noWrap/>
            <w:vAlign w:val="center"/>
            <w:hideMark/>
          </w:tcPr>
          <w:p w14:paraId="3FDD20FD" w14:textId="3781CE48" w:rsidR="00B75D3C" w:rsidRPr="00B75D3C" w:rsidRDefault="00B75D3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E24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195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72DDC" w:rsidRPr="00B75D3C" w14:paraId="7A67BC1B" w14:textId="77777777" w:rsidTr="000D6B63">
        <w:trPr>
          <w:trHeight w:val="20"/>
        </w:trPr>
        <w:tc>
          <w:tcPr>
            <w:tcW w:w="1412" w:type="pct"/>
            <w:shd w:val="clear" w:color="auto" w:fill="auto"/>
            <w:noWrap/>
            <w:vAlign w:val="center"/>
            <w:hideMark/>
          </w:tcPr>
          <w:p w14:paraId="4A1296B3" w14:textId="0D246834" w:rsidR="00B75D3C" w:rsidRPr="00B75D3C" w:rsidRDefault="00B75D3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tance</w:t>
            </w:r>
            <w:r w:rsidR="000D6B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D6B6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rom</w:t>
            </w:r>
            <w:r w:rsidR="000D6B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D6B6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hore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62C259F" w14:textId="77777777" w:rsidR="00B75D3C" w:rsidRPr="00B75D3C" w:rsidRDefault="00B75D3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6AC2160" w14:textId="77777777" w:rsidR="00B75D3C" w:rsidRPr="00B75D3C" w:rsidRDefault="00B75D3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48926D5" w14:textId="06CB7C25" w:rsidR="00B75D3C" w:rsidRPr="00B75D3C" w:rsidRDefault="00B75D3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E24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  <w:tc>
          <w:tcPr>
            <w:tcW w:w="1870" w:type="pct"/>
            <w:shd w:val="clear" w:color="auto" w:fill="auto"/>
            <w:noWrap/>
            <w:vAlign w:val="center"/>
            <w:hideMark/>
          </w:tcPr>
          <w:p w14:paraId="0CA393BF" w14:textId="0CFF8B39" w:rsidR="00B75D3C" w:rsidRPr="00B75D3C" w:rsidRDefault="00B75D3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E24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195B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72DDC" w:rsidRPr="00B75D3C" w14:paraId="70C9FDB4" w14:textId="77777777" w:rsidTr="000D6B63">
        <w:trPr>
          <w:trHeight w:val="20"/>
        </w:trPr>
        <w:tc>
          <w:tcPr>
            <w:tcW w:w="1412" w:type="pct"/>
            <w:shd w:val="clear" w:color="auto" w:fill="auto"/>
            <w:noWrap/>
            <w:vAlign w:val="center"/>
            <w:hideMark/>
          </w:tcPr>
          <w:p w14:paraId="78A86113" w14:textId="1E1AF605" w:rsidR="00B75D3C" w:rsidRPr="00B75D3C" w:rsidRDefault="000D6B63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il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lu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sky i</w:t>
            </w:r>
            <w:r w:rsidR="00B75D3C"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olation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6EA10D1C" w14:textId="77777777" w:rsidR="00B75D3C" w:rsidRPr="00B75D3C" w:rsidRDefault="00B75D3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380EB13" w14:textId="77777777" w:rsidR="00B75D3C" w:rsidRPr="00B75D3C" w:rsidRDefault="00B75D3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3C71423" w14:textId="39E1F037" w:rsidR="00B75D3C" w:rsidRPr="00B75D3C" w:rsidRDefault="00B75D3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E24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70" w:type="pct"/>
            <w:shd w:val="clear" w:color="auto" w:fill="auto"/>
            <w:noWrap/>
            <w:vAlign w:val="center"/>
            <w:hideMark/>
          </w:tcPr>
          <w:p w14:paraId="375C738F" w14:textId="49079FBE" w:rsidR="00B75D3C" w:rsidRPr="00B75D3C" w:rsidRDefault="00B75D3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E24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0400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72DDC" w:rsidRPr="00B75D3C" w14:paraId="714B257E" w14:textId="77777777" w:rsidTr="000D6B63">
        <w:trPr>
          <w:trHeight w:val="20"/>
        </w:trPr>
        <w:tc>
          <w:tcPr>
            <w:tcW w:w="1412" w:type="pct"/>
            <w:shd w:val="clear" w:color="auto" w:fill="auto"/>
            <w:noWrap/>
            <w:vAlign w:val="center"/>
            <w:hideMark/>
          </w:tcPr>
          <w:p w14:paraId="1016CA8B" w14:textId="30BFA746" w:rsidR="00B75D3C" w:rsidRPr="00B75D3C" w:rsidRDefault="00B75D3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lorophyll</w:t>
            </w:r>
            <w:r w:rsidR="000D6B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33829" w:rsidRPr="005F204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5564FC8E" w14:textId="77777777" w:rsidR="00B75D3C" w:rsidRPr="00B75D3C" w:rsidRDefault="00B75D3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E39A70F" w14:textId="35C74FF4" w:rsidR="00B75D3C" w:rsidRPr="00B75D3C" w:rsidRDefault="00B75D3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E610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4CAAB44" w14:textId="5CD3704E" w:rsidR="00B75D3C" w:rsidRPr="00B75D3C" w:rsidRDefault="00B75D3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E24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  <w:tc>
          <w:tcPr>
            <w:tcW w:w="1870" w:type="pct"/>
            <w:shd w:val="clear" w:color="auto" w:fill="auto"/>
            <w:noWrap/>
            <w:vAlign w:val="center"/>
            <w:hideMark/>
          </w:tcPr>
          <w:p w14:paraId="0E1907C1" w14:textId="323A624A" w:rsidR="00B75D3C" w:rsidRPr="00B75D3C" w:rsidRDefault="00B75D3C" w:rsidP="000D6B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D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E24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0400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14:paraId="0721551F" w14:textId="74C5D2FC" w:rsidR="000D6B63" w:rsidRDefault="000D6B63" w:rsidP="004E1B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F32C0D" w14:textId="2BEDC51E" w:rsidR="00AD58E5" w:rsidRDefault="000D6B63" w:rsidP="00AD58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5DCB44" w14:textId="450679B2" w:rsidR="003904EB" w:rsidRDefault="00024C44" w:rsidP="00AD58E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85A970E" wp14:editId="6D1CCC6C">
            <wp:extent cx="5828030" cy="3841115"/>
            <wp:effectExtent l="0" t="0" r="127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18"/>
                    <a:stretch/>
                  </pic:blipFill>
                  <pic:spPr bwMode="auto">
                    <a:xfrm>
                      <a:off x="0" y="0"/>
                      <a:ext cx="5828030" cy="3841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655DA2" w14:textId="7DA6C70B" w:rsidR="00B75D3C" w:rsidRDefault="005F204E" w:rsidP="007864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33BA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="00DF24A2" w:rsidRPr="005233B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233BA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DF24A2" w:rsidRPr="005233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3BBD">
        <w:rPr>
          <w:rFonts w:ascii="Times New Roman" w:hAnsi="Times New Roman" w:cs="Times New Roman"/>
          <w:sz w:val="24"/>
          <w:szCs w:val="24"/>
        </w:rPr>
        <w:t>Equal dispers</w:t>
      </w:r>
      <w:r w:rsidR="007864E7">
        <w:rPr>
          <w:rFonts w:ascii="Times New Roman" w:hAnsi="Times New Roman" w:cs="Times New Roman"/>
          <w:sz w:val="24"/>
          <w:szCs w:val="24"/>
        </w:rPr>
        <w:t>ion</w:t>
      </w:r>
      <w:r w:rsidR="00923BBD">
        <w:rPr>
          <w:rFonts w:ascii="Times New Roman" w:hAnsi="Times New Roman" w:cs="Times New Roman"/>
          <w:sz w:val="24"/>
          <w:szCs w:val="24"/>
        </w:rPr>
        <w:t xml:space="preserve"> </w:t>
      </w:r>
      <w:r w:rsidR="005452B3">
        <w:rPr>
          <w:rFonts w:ascii="Times New Roman" w:hAnsi="Times New Roman" w:cs="Times New Roman"/>
          <w:sz w:val="24"/>
          <w:szCs w:val="24"/>
        </w:rPr>
        <w:t>in</w:t>
      </w:r>
      <w:r w:rsidR="00923BBD">
        <w:rPr>
          <w:rFonts w:ascii="Times New Roman" w:hAnsi="Times New Roman" w:cs="Times New Roman"/>
          <w:sz w:val="24"/>
          <w:szCs w:val="24"/>
        </w:rPr>
        <w:t xml:space="preserve"> </w:t>
      </w:r>
      <w:r w:rsidR="007864E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7864E7">
        <w:rPr>
          <w:rFonts w:ascii="Times New Roman" w:hAnsi="Times New Roman" w:cs="Times New Roman"/>
          <w:sz w:val="24"/>
          <w:szCs w:val="24"/>
        </w:rPr>
        <w:t>L</w:t>
      </w:r>
      <w:r w:rsidR="007864E7">
        <w:rPr>
          <w:rFonts w:ascii="Times New Roman" w:hAnsi="Times New Roman" w:cs="Times New Roman" w:hint="eastAsia"/>
          <w:sz w:val="24"/>
          <w:szCs w:val="24"/>
        </w:rPr>
        <w:t>abyrinthulomycete</w:t>
      </w:r>
      <w:proofErr w:type="spellEnd"/>
      <w:r w:rsidR="007864E7">
        <w:rPr>
          <w:rFonts w:ascii="Times New Roman" w:hAnsi="Times New Roman" w:cs="Times New Roman"/>
          <w:sz w:val="24"/>
          <w:szCs w:val="24"/>
        </w:rPr>
        <w:t xml:space="preserve"> </w:t>
      </w:r>
      <w:r w:rsidR="005452B3">
        <w:rPr>
          <w:rFonts w:ascii="Times New Roman" w:hAnsi="Times New Roman" w:cs="Times New Roman"/>
          <w:sz w:val="24"/>
          <w:szCs w:val="24"/>
        </w:rPr>
        <w:t xml:space="preserve">ASV </w:t>
      </w:r>
      <w:r w:rsidR="00923BBD">
        <w:rPr>
          <w:rFonts w:ascii="Times New Roman" w:hAnsi="Times New Roman" w:cs="Times New Roman" w:hint="eastAsia"/>
          <w:sz w:val="24"/>
          <w:szCs w:val="24"/>
        </w:rPr>
        <w:t>composition</w:t>
      </w:r>
      <w:r w:rsidR="00923BBD">
        <w:rPr>
          <w:rFonts w:ascii="Times New Roman" w:hAnsi="Times New Roman" w:cs="Times New Roman"/>
          <w:sz w:val="24"/>
          <w:szCs w:val="24"/>
        </w:rPr>
        <w:t xml:space="preserve"> </w:t>
      </w:r>
      <w:r w:rsidR="007864E7">
        <w:rPr>
          <w:rFonts w:ascii="Times New Roman" w:hAnsi="Times New Roman" w:cs="Times New Roman"/>
          <w:sz w:val="24"/>
          <w:szCs w:val="24"/>
        </w:rPr>
        <w:t>(</w:t>
      </w:r>
      <w:r w:rsidR="007864E7" w:rsidRPr="00392E34">
        <w:rPr>
          <w:rFonts w:ascii="Times New Roman" w:hAnsi="Times New Roman" w:cs="Times New Roman"/>
          <w:sz w:val="24"/>
          <w:szCs w:val="24"/>
        </w:rPr>
        <w:t>Bray</w:t>
      </w:r>
      <w:r w:rsidR="007864E7">
        <w:rPr>
          <w:rFonts w:ascii="Times New Roman" w:hAnsi="Times New Roman" w:cs="Times New Roman"/>
          <w:sz w:val="24"/>
          <w:szCs w:val="24"/>
        </w:rPr>
        <w:t>-</w:t>
      </w:r>
      <w:r w:rsidR="007864E7" w:rsidRPr="00392E34">
        <w:rPr>
          <w:rFonts w:ascii="Times New Roman" w:hAnsi="Times New Roman" w:cs="Times New Roman"/>
          <w:sz w:val="24"/>
          <w:szCs w:val="24"/>
        </w:rPr>
        <w:t>Curtis dissimilarity</w:t>
      </w:r>
      <w:r w:rsidR="007864E7">
        <w:rPr>
          <w:rFonts w:ascii="Times New Roman" w:hAnsi="Times New Roman" w:cs="Times New Roman"/>
          <w:sz w:val="24"/>
          <w:szCs w:val="24"/>
        </w:rPr>
        <w:t xml:space="preserve">) </w:t>
      </w:r>
      <w:r w:rsidR="005452B3">
        <w:rPr>
          <w:rFonts w:ascii="Times New Roman" w:hAnsi="Times New Roman" w:cs="Times New Roman"/>
          <w:sz w:val="24"/>
          <w:szCs w:val="24"/>
        </w:rPr>
        <w:t xml:space="preserve">across the five sampling </w:t>
      </w:r>
      <w:r w:rsidR="00923BBD">
        <w:rPr>
          <w:rFonts w:ascii="Times New Roman" w:hAnsi="Times New Roman" w:cs="Times New Roman" w:hint="eastAsia"/>
          <w:sz w:val="24"/>
          <w:szCs w:val="24"/>
        </w:rPr>
        <w:t>station</w:t>
      </w:r>
      <w:r w:rsidR="007864E7">
        <w:rPr>
          <w:rFonts w:ascii="Times New Roman" w:hAnsi="Times New Roman" w:cs="Times New Roman"/>
          <w:sz w:val="24"/>
          <w:szCs w:val="24"/>
        </w:rPr>
        <w:t>s</w:t>
      </w:r>
      <w:r w:rsidR="002663F4">
        <w:rPr>
          <w:rFonts w:ascii="Times New Roman" w:hAnsi="Times New Roman" w:cs="Times New Roman"/>
          <w:sz w:val="24"/>
          <w:szCs w:val="24"/>
        </w:rPr>
        <w:t xml:space="preserve"> of the PICO-LOVE transects</w:t>
      </w:r>
      <w:r w:rsidR="004148C6">
        <w:rPr>
          <w:rFonts w:ascii="Times New Roman" w:hAnsi="Times New Roman" w:cs="Times New Roman"/>
          <w:sz w:val="24"/>
          <w:szCs w:val="24"/>
        </w:rPr>
        <w:t>.</w:t>
      </w:r>
      <w:r w:rsidR="007864E7" w:rsidRPr="00392E3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D241FA" w14:textId="5539E4E4" w:rsidR="003904EB" w:rsidRDefault="003904E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0EED33" w14:textId="65A4B7F6" w:rsidR="003904EB" w:rsidRDefault="009760BF" w:rsidP="007B1B0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5F5ADB0" wp14:editId="0CB1CF03">
            <wp:extent cx="5967795" cy="58407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9821" cy="58622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CC63B3" w14:textId="022EE66A" w:rsidR="00DF24A2" w:rsidRDefault="00DF24A2" w:rsidP="004E1B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78E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Pr="0046678E">
        <w:rPr>
          <w:rFonts w:ascii="Times New Roman" w:hAnsi="Times New Roman" w:cs="Times New Roman"/>
          <w:b/>
          <w:bCs/>
          <w:sz w:val="24"/>
          <w:szCs w:val="24"/>
        </w:rPr>
        <w:t xml:space="preserve">. S2 </w:t>
      </w:r>
      <w:r w:rsidR="0056592E" w:rsidRPr="00CB1BE9">
        <w:rPr>
          <w:rFonts w:ascii="Times New Roman" w:hAnsi="Times New Roman" w:cs="Times New Roman"/>
          <w:sz w:val="24"/>
          <w:szCs w:val="24"/>
        </w:rPr>
        <w:t xml:space="preserve">Heatmap showing the </w:t>
      </w:r>
      <w:r w:rsidR="0056592E">
        <w:rPr>
          <w:rFonts w:ascii="Times New Roman" w:hAnsi="Times New Roman" w:cs="Times New Roman" w:hint="eastAsia"/>
          <w:sz w:val="24"/>
          <w:szCs w:val="24"/>
        </w:rPr>
        <w:t>relative</w:t>
      </w:r>
      <w:r w:rsidR="0056592E">
        <w:rPr>
          <w:rFonts w:ascii="Times New Roman" w:hAnsi="Times New Roman" w:cs="Times New Roman"/>
          <w:sz w:val="24"/>
          <w:szCs w:val="24"/>
        </w:rPr>
        <w:t xml:space="preserve"> </w:t>
      </w:r>
      <w:r w:rsidR="0056592E" w:rsidRPr="00CB1BE9">
        <w:rPr>
          <w:rFonts w:ascii="Times New Roman" w:hAnsi="Times New Roman" w:cs="Times New Roman"/>
          <w:sz w:val="24"/>
          <w:szCs w:val="24"/>
        </w:rPr>
        <w:t>abundance</w:t>
      </w:r>
      <w:r w:rsidR="0056592E">
        <w:rPr>
          <w:rFonts w:ascii="Times New Roman" w:hAnsi="Times New Roman" w:cs="Times New Roman"/>
          <w:sz w:val="24"/>
          <w:szCs w:val="24"/>
        </w:rPr>
        <w:t>s</w:t>
      </w:r>
      <w:r w:rsidR="0056592E" w:rsidRPr="00CB1BE9">
        <w:rPr>
          <w:rFonts w:ascii="Times New Roman" w:hAnsi="Times New Roman" w:cs="Times New Roman"/>
          <w:sz w:val="24"/>
          <w:szCs w:val="24"/>
        </w:rPr>
        <w:t xml:space="preserve"> </w:t>
      </w:r>
      <w:r w:rsidR="006E1445">
        <w:rPr>
          <w:rFonts w:ascii="Times New Roman" w:hAnsi="Times New Roman" w:cs="Times New Roman"/>
          <w:sz w:val="24"/>
          <w:szCs w:val="24"/>
        </w:rPr>
        <w:t>(rarified to</w:t>
      </w:r>
      <w:r w:rsidR="006E1445" w:rsidRPr="00CB1BE9">
        <w:rPr>
          <w:rFonts w:ascii="Times New Roman" w:hAnsi="Times New Roman" w:cs="Times New Roman"/>
          <w:sz w:val="24"/>
          <w:szCs w:val="24"/>
        </w:rPr>
        <w:t xml:space="preserve"> 10,857 sequences</w:t>
      </w:r>
      <w:r w:rsidR="006E1445">
        <w:rPr>
          <w:rFonts w:ascii="Times New Roman" w:hAnsi="Times New Roman" w:cs="Times New Roman"/>
          <w:sz w:val="24"/>
          <w:szCs w:val="24"/>
        </w:rPr>
        <w:t xml:space="preserve">) </w:t>
      </w:r>
      <w:r w:rsidR="0056592E" w:rsidRPr="00CB1BE9">
        <w:rPr>
          <w:rFonts w:ascii="Times New Roman" w:hAnsi="Times New Roman" w:cs="Times New Roman"/>
          <w:sz w:val="24"/>
          <w:szCs w:val="24"/>
        </w:rPr>
        <w:t xml:space="preserve">of the 100 most abundant </w:t>
      </w:r>
      <w:proofErr w:type="spellStart"/>
      <w:r w:rsidR="0056592E" w:rsidRPr="00CB1BE9">
        <w:rPr>
          <w:rFonts w:ascii="Times New Roman" w:hAnsi="Times New Roman" w:cs="Times New Roman"/>
          <w:sz w:val="24"/>
          <w:szCs w:val="24"/>
        </w:rPr>
        <w:t>Labyrinthulomycete</w:t>
      </w:r>
      <w:proofErr w:type="spellEnd"/>
      <w:r w:rsidR="0056592E" w:rsidRPr="00CB1BE9">
        <w:rPr>
          <w:rFonts w:ascii="Times New Roman" w:hAnsi="Times New Roman" w:cs="Times New Roman"/>
          <w:sz w:val="24"/>
          <w:szCs w:val="24"/>
        </w:rPr>
        <w:t xml:space="preserve"> ASVs</w:t>
      </w:r>
      <w:r w:rsidR="006E1445">
        <w:rPr>
          <w:rFonts w:ascii="Times New Roman" w:hAnsi="Times New Roman" w:cs="Times New Roman"/>
          <w:sz w:val="24"/>
          <w:szCs w:val="24"/>
        </w:rPr>
        <w:t xml:space="preserve"> in PICO-LOVE transects</w:t>
      </w:r>
      <w:r w:rsidR="0056592E" w:rsidRPr="00CB1BE9">
        <w:rPr>
          <w:rFonts w:ascii="Times New Roman" w:hAnsi="Times New Roman" w:cs="Times New Roman"/>
          <w:sz w:val="24"/>
          <w:szCs w:val="24"/>
        </w:rPr>
        <w:t xml:space="preserve">. The ASVs (rows) are </w:t>
      </w:r>
      <w:r w:rsidR="00235A80">
        <w:rPr>
          <w:rFonts w:ascii="Times New Roman" w:hAnsi="Times New Roman" w:cs="Times New Roman"/>
          <w:sz w:val="24"/>
          <w:szCs w:val="24"/>
        </w:rPr>
        <w:t>clustered</w:t>
      </w:r>
      <w:r w:rsidR="0056592E" w:rsidRPr="00CB1BE9">
        <w:rPr>
          <w:rFonts w:ascii="Times New Roman" w:hAnsi="Times New Roman" w:cs="Times New Roman"/>
          <w:sz w:val="24"/>
          <w:szCs w:val="24"/>
        </w:rPr>
        <w:t xml:space="preserve"> by phylogen</w:t>
      </w:r>
      <w:r w:rsidR="00847E82">
        <w:rPr>
          <w:rFonts w:ascii="Times New Roman" w:hAnsi="Times New Roman" w:cs="Times New Roman"/>
          <w:sz w:val="24"/>
          <w:szCs w:val="24"/>
        </w:rPr>
        <w:t xml:space="preserve">y, </w:t>
      </w:r>
      <w:r w:rsidR="0056592E" w:rsidRPr="00CB1BE9">
        <w:rPr>
          <w:rFonts w:ascii="Times New Roman" w:hAnsi="Times New Roman" w:cs="Times New Roman"/>
          <w:sz w:val="24"/>
          <w:szCs w:val="24"/>
        </w:rPr>
        <w:t>with the dominant and well-classified clades (</w:t>
      </w:r>
      <w:proofErr w:type="spellStart"/>
      <w:r w:rsidR="0056592E" w:rsidRPr="00CB1BE9">
        <w:rPr>
          <w:rFonts w:ascii="Times New Roman" w:hAnsi="Times New Roman" w:cs="Times New Roman"/>
          <w:sz w:val="24"/>
          <w:szCs w:val="24"/>
        </w:rPr>
        <w:t>aplanochytrids</w:t>
      </w:r>
      <w:proofErr w:type="spellEnd"/>
      <w:r w:rsidR="0056592E" w:rsidRPr="00CB1BE9">
        <w:rPr>
          <w:rFonts w:ascii="Times New Roman" w:hAnsi="Times New Roman" w:cs="Times New Roman"/>
          <w:sz w:val="24"/>
          <w:szCs w:val="24"/>
        </w:rPr>
        <w:t xml:space="preserve"> and thraustochytrids) labelled. Samples (columns) are clustered by similarity and </w:t>
      </w:r>
      <w:r w:rsidR="004F1FAC">
        <w:rPr>
          <w:rFonts w:ascii="Times New Roman" w:hAnsi="Times New Roman" w:cs="Times New Roman"/>
          <w:sz w:val="24"/>
          <w:szCs w:val="24"/>
        </w:rPr>
        <w:t>annotated</w:t>
      </w:r>
      <w:r w:rsidR="0056592E" w:rsidRPr="00CB1BE9">
        <w:rPr>
          <w:rFonts w:ascii="Times New Roman" w:hAnsi="Times New Roman" w:cs="Times New Roman"/>
          <w:sz w:val="24"/>
          <w:szCs w:val="24"/>
        </w:rPr>
        <w:t xml:space="preserve"> with </w:t>
      </w:r>
      <w:r w:rsidR="004F1FAC">
        <w:rPr>
          <w:rFonts w:ascii="Times New Roman" w:hAnsi="Times New Roman" w:cs="Times New Roman"/>
          <w:sz w:val="24"/>
          <w:szCs w:val="24"/>
        </w:rPr>
        <w:t xml:space="preserve">water </w:t>
      </w:r>
      <w:r w:rsidR="0056592E" w:rsidRPr="00CB1BE9">
        <w:rPr>
          <w:rFonts w:ascii="Times New Roman" w:hAnsi="Times New Roman" w:cs="Times New Roman"/>
          <w:sz w:val="24"/>
          <w:szCs w:val="24"/>
        </w:rPr>
        <w:t xml:space="preserve">temperature and sampling locations (nearshore station A, shelf stations B and C, and offshore stations D and E). The </w:t>
      </w:r>
      <w:proofErr w:type="spellStart"/>
      <w:r w:rsidR="0056592E" w:rsidRPr="00CB1BE9">
        <w:rPr>
          <w:rFonts w:ascii="Times New Roman" w:hAnsi="Times New Roman" w:cs="Times New Roman"/>
          <w:sz w:val="24"/>
          <w:szCs w:val="24"/>
        </w:rPr>
        <w:t>LEfSe</w:t>
      </w:r>
      <w:proofErr w:type="spellEnd"/>
      <w:r w:rsidR="0056592E" w:rsidRPr="00CB1BE9">
        <w:rPr>
          <w:rFonts w:ascii="Times New Roman" w:hAnsi="Times New Roman" w:cs="Times New Roman"/>
          <w:sz w:val="24"/>
          <w:szCs w:val="24"/>
        </w:rPr>
        <w:t xml:space="preserve"> affiliation columns with and without the asterisk above indicate all-against-all (more-strict) and one-against-all (less-strict) strategies performed for multi-class analysis, respectively.</w:t>
      </w:r>
    </w:p>
    <w:p w14:paraId="320D8C0D" w14:textId="568A1ED7" w:rsidR="007B1B0F" w:rsidRDefault="007B1B0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BCE1312" w14:textId="4D40E4CB" w:rsidR="007B1B0F" w:rsidRDefault="00780BC7" w:rsidP="004E1B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50F58A8" wp14:editId="7C36D600">
            <wp:extent cx="5978178" cy="6727368"/>
            <wp:effectExtent l="0" t="0" r="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7287" cy="6737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7A8129" w14:textId="4484691B" w:rsidR="007B36CA" w:rsidRDefault="00DF24A2" w:rsidP="004E1B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0BC7">
        <w:rPr>
          <w:rFonts w:ascii="Times New Roman" w:hAnsi="Times New Roman" w:cs="Times New Roman" w:hint="eastAsia"/>
          <w:b/>
          <w:bCs/>
          <w:sz w:val="24"/>
          <w:szCs w:val="24"/>
        </w:rPr>
        <w:t>Fig.</w:t>
      </w:r>
      <w:r w:rsidRPr="00780BC7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73B5E">
        <w:rPr>
          <w:rFonts w:ascii="Times New Roman" w:hAnsi="Times New Roman" w:cs="Times New Roman"/>
          <w:sz w:val="24"/>
          <w:szCs w:val="24"/>
        </w:rPr>
        <w:t>Featured a</w:t>
      </w:r>
      <w:r w:rsidR="007B36CA">
        <w:rPr>
          <w:rFonts w:ascii="Times New Roman" w:hAnsi="Times New Roman" w:cs="Times New Roman" w:hint="eastAsia"/>
          <w:sz w:val="24"/>
          <w:szCs w:val="24"/>
        </w:rPr>
        <w:t>bundance</w:t>
      </w:r>
      <w:r w:rsidR="007B36CA">
        <w:rPr>
          <w:rFonts w:ascii="Times New Roman" w:hAnsi="Times New Roman" w:cs="Times New Roman"/>
          <w:sz w:val="24"/>
          <w:szCs w:val="24"/>
        </w:rPr>
        <w:t xml:space="preserve"> </w:t>
      </w:r>
      <w:r w:rsidR="007B36CA">
        <w:rPr>
          <w:rFonts w:ascii="Times New Roman" w:hAnsi="Times New Roman" w:cs="Times New Roman" w:hint="eastAsia"/>
          <w:sz w:val="24"/>
          <w:szCs w:val="24"/>
        </w:rPr>
        <w:t>patterns</w:t>
      </w:r>
      <w:r w:rsidR="007B36CA">
        <w:rPr>
          <w:rFonts w:ascii="Times New Roman" w:hAnsi="Times New Roman" w:cs="Times New Roman"/>
          <w:sz w:val="24"/>
          <w:szCs w:val="24"/>
        </w:rPr>
        <w:t xml:space="preserve"> of specific </w:t>
      </w:r>
      <w:proofErr w:type="spellStart"/>
      <w:r w:rsidR="005F61E2">
        <w:rPr>
          <w:rFonts w:ascii="Times New Roman" w:hAnsi="Times New Roman" w:cs="Times New Roman"/>
          <w:sz w:val="24"/>
          <w:szCs w:val="24"/>
        </w:rPr>
        <w:t>Labyrinthulomycete</w:t>
      </w:r>
      <w:proofErr w:type="spellEnd"/>
      <w:r w:rsidR="005F61E2">
        <w:rPr>
          <w:rFonts w:ascii="Times New Roman" w:hAnsi="Times New Roman" w:cs="Times New Roman"/>
          <w:sz w:val="24"/>
          <w:szCs w:val="24"/>
        </w:rPr>
        <w:t xml:space="preserve"> </w:t>
      </w:r>
      <w:r w:rsidR="007B36CA">
        <w:rPr>
          <w:rFonts w:ascii="Times New Roman" w:hAnsi="Times New Roman" w:cs="Times New Roman"/>
          <w:sz w:val="24"/>
          <w:szCs w:val="24"/>
        </w:rPr>
        <w:t xml:space="preserve">ASVs </w:t>
      </w:r>
      <w:r w:rsidR="00673B5E">
        <w:rPr>
          <w:rFonts w:ascii="Times New Roman" w:hAnsi="Times New Roman" w:cs="Times New Roman"/>
          <w:sz w:val="24"/>
          <w:szCs w:val="24"/>
        </w:rPr>
        <w:t xml:space="preserve">that are </w:t>
      </w:r>
      <w:r w:rsidR="005F61E2">
        <w:rPr>
          <w:rFonts w:ascii="Times New Roman" w:hAnsi="Times New Roman" w:cs="Times New Roman"/>
          <w:sz w:val="24"/>
          <w:szCs w:val="24"/>
        </w:rPr>
        <w:t>discussed</w:t>
      </w:r>
      <w:r w:rsidR="00B759FE">
        <w:rPr>
          <w:rFonts w:ascii="Times New Roman" w:hAnsi="Times New Roman" w:cs="Times New Roman"/>
          <w:sz w:val="24"/>
          <w:szCs w:val="24"/>
        </w:rPr>
        <w:t xml:space="preserve"> in the manuscript</w:t>
      </w:r>
      <w:r w:rsidR="005F61E2">
        <w:rPr>
          <w:rFonts w:ascii="Times New Roman" w:hAnsi="Times New Roman" w:cs="Times New Roman"/>
          <w:sz w:val="24"/>
          <w:szCs w:val="24"/>
        </w:rPr>
        <w:t xml:space="preserve">, including </w:t>
      </w:r>
      <w:r w:rsidR="00673B5E">
        <w:rPr>
          <w:rFonts w:ascii="Times New Roman" w:hAnsi="Times New Roman" w:cs="Times New Roman"/>
          <w:sz w:val="24"/>
          <w:szCs w:val="24"/>
        </w:rPr>
        <w:t xml:space="preserve">the </w:t>
      </w:r>
      <w:r w:rsidR="00CC5E88">
        <w:rPr>
          <w:rFonts w:ascii="Times New Roman" w:hAnsi="Times New Roman" w:cs="Times New Roman"/>
          <w:sz w:val="24"/>
          <w:szCs w:val="24"/>
        </w:rPr>
        <w:t xml:space="preserve">universal ASVs </w:t>
      </w:r>
      <w:r w:rsidR="005F61E2">
        <w:rPr>
          <w:rFonts w:ascii="Times New Roman" w:hAnsi="Times New Roman" w:cs="Times New Roman"/>
          <w:sz w:val="24"/>
          <w:szCs w:val="24"/>
        </w:rPr>
        <w:t>(A)</w:t>
      </w:r>
      <w:r w:rsidR="00CC5E88">
        <w:rPr>
          <w:rFonts w:ascii="Times New Roman" w:hAnsi="Times New Roman" w:cs="Times New Roman"/>
          <w:sz w:val="24"/>
          <w:szCs w:val="24"/>
        </w:rPr>
        <w:t xml:space="preserve">, </w:t>
      </w:r>
      <w:r w:rsidR="00673B5E">
        <w:rPr>
          <w:rFonts w:ascii="Times New Roman" w:hAnsi="Times New Roman" w:cs="Times New Roman"/>
          <w:sz w:val="24"/>
          <w:szCs w:val="24"/>
        </w:rPr>
        <w:t xml:space="preserve">the atypical, </w:t>
      </w:r>
      <w:r w:rsidR="00FE7314">
        <w:rPr>
          <w:rFonts w:ascii="Times New Roman" w:hAnsi="Times New Roman" w:cs="Times New Roman"/>
          <w:sz w:val="24"/>
          <w:szCs w:val="24"/>
        </w:rPr>
        <w:t>offshore/shelf</w:t>
      </w:r>
      <w:r w:rsidR="00673B5E">
        <w:rPr>
          <w:rFonts w:ascii="Times New Roman" w:hAnsi="Times New Roman" w:cs="Times New Roman"/>
          <w:sz w:val="24"/>
          <w:szCs w:val="24"/>
        </w:rPr>
        <w:t>-</w:t>
      </w:r>
      <w:r w:rsidR="00FE7314">
        <w:rPr>
          <w:rFonts w:ascii="Times New Roman" w:hAnsi="Times New Roman" w:cs="Times New Roman"/>
          <w:sz w:val="24"/>
          <w:szCs w:val="24"/>
        </w:rPr>
        <w:t>associated</w:t>
      </w:r>
      <w:r w:rsidR="009C5362">
        <w:rPr>
          <w:rFonts w:ascii="Times New Roman" w:hAnsi="Times New Roman" w:cs="Times New Roman"/>
          <w:sz w:val="24"/>
          <w:szCs w:val="24"/>
        </w:rPr>
        <w:t xml:space="preserve"> thraustochytrid</w:t>
      </w:r>
      <w:r w:rsidR="00673B5E">
        <w:rPr>
          <w:rFonts w:ascii="Times New Roman" w:hAnsi="Times New Roman" w:cs="Times New Roman"/>
          <w:sz w:val="24"/>
          <w:szCs w:val="24"/>
        </w:rPr>
        <w:t xml:space="preserve"> ASV</w:t>
      </w:r>
      <w:r w:rsidR="009C5362">
        <w:rPr>
          <w:rFonts w:ascii="Times New Roman" w:hAnsi="Times New Roman" w:cs="Times New Roman"/>
          <w:sz w:val="24"/>
          <w:szCs w:val="24"/>
        </w:rPr>
        <w:t>s</w:t>
      </w:r>
      <w:r w:rsidR="00CC5E88">
        <w:rPr>
          <w:rFonts w:ascii="Times New Roman" w:hAnsi="Times New Roman" w:cs="Times New Roman"/>
          <w:sz w:val="24"/>
          <w:szCs w:val="24"/>
        </w:rPr>
        <w:t xml:space="preserve"> (B), </w:t>
      </w:r>
      <w:r w:rsidR="00673B5E">
        <w:rPr>
          <w:rFonts w:ascii="Times New Roman" w:hAnsi="Times New Roman" w:cs="Times New Roman"/>
          <w:sz w:val="24"/>
          <w:szCs w:val="24"/>
        </w:rPr>
        <w:t xml:space="preserve">and the distinct, patchily-distributed </w:t>
      </w:r>
      <w:proofErr w:type="spellStart"/>
      <w:r w:rsidR="009C5362">
        <w:rPr>
          <w:rFonts w:ascii="Times New Roman" w:hAnsi="Times New Roman" w:cs="Times New Roman"/>
          <w:sz w:val="24"/>
          <w:szCs w:val="24"/>
        </w:rPr>
        <w:t>aplanochytrid</w:t>
      </w:r>
      <w:proofErr w:type="spellEnd"/>
      <w:r w:rsidR="00673B5E">
        <w:rPr>
          <w:rFonts w:ascii="Times New Roman" w:hAnsi="Times New Roman" w:cs="Times New Roman"/>
          <w:sz w:val="24"/>
          <w:szCs w:val="24"/>
        </w:rPr>
        <w:t xml:space="preserve"> ASV</w:t>
      </w:r>
      <w:r w:rsidR="009C5362">
        <w:rPr>
          <w:rFonts w:ascii="Times New Roman" w:hAnsi="Times New Roman" w:cs="Times New Roman"/>
          <w:sz w:val="24"/>
          <w:szCs w:val="24"/>
        </w:rPr>
        <w:t>s with</w:t>
      </w:r>
      <w:r w:rsidR="00673B5E">
        <w:rPr>
          <w:rFonts w:ascii="Times New Roman" w:hAnsi="Times New Roman" w:cs="Times New Roman"/>
          <w:sz w:val="24"/>
          <w:szCs w:val="24"/>
        </w:rPr>
        <w:t xml:space="preserve"> </w:t>
      </w:r>
      <w:r w:rsidR="009C5362">
        <w:rPr>
          <w:rFonts w:ascii="Times New Roman" w:hAnsi="Times New Roman" w:cs="Times New Roman"/>
          <w:sz w:val="24"/>
          <w:szCs w:val="24"/>
        </w:rPr>
        <w:t>narrow temperature niche</w:t>
      </w:r>
      <w:r w:rsidR="00673B5E">
        <w:rPr>
          <w:rFonts w:ascii="Times New Roman" w:hAnsi="Times New Roman" w:cs="Times New Roman"/>
          <w:sz w:val="24"/>
          <w:szCs w:val="24"/>
        </w:rPr>
        <w:t>s (C). Some ASVs’ relative abundances in PICO time series (D) are also shown.</w:t>
      </w:r>
    </w:p>
    <w:p w14:paraId="28F184B8" w14:textId="77777777" w:rsidR="007B1B0F" w:rsidRDefault="007B1B0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B9A04D" w14:textId="5E33BCD7" w:rsidR="00DF24A2" w:rsidRDefault="007F2191" w:rsidP="006A555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1E0661E" wp14:editId="2B7B8ACA">
            <wp:extent cx="5944870" cy="5371175"/>
            <wp:effectExtent l="0" t="0" r="0" b="0"/>
            <wp:docPr id="976" name="图片 9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5371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303D55" w14:textId="26C0FC0A" w:rsidR="00D0371C" w:rsidRDefault="00FC2E7E" w:rsidP="004E1B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7E8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847E82">
        <w:rPr>
          <w:rFonts w:ascii="Times New Roman" w:hAnsi="Times New Roman" w:cs="Times New Roman"/>
          <w:b/>
          <w:bCs/>
          <w:sz w:val="24"/>
          <w:szCs w:val="24"/>
        </w:rPr>
        <w:t xml:space="preserve">ig. S4 </w:t>
      </w:r>
      <w:r w:rsidR="00847E82" w:rsidRPr="00CB1BE9">
        <w:rPr>
          <w:rFonts w:ascii="Times New Roman" w:hAnsi="Times New Roman" w:cs="Times New Roman"/>
          <w:sz w:val="24"/>
          <w:szCs w:val="24"/>
        </w:rPr>
        <w:t xml:space="preserve">Heatmap showing the </w:t>
      </w:r>
      <w:r w:rsidR="00847E82">
        <w:rPr>
          <w:rFonts w:ascii="Times New Roman" w:hAnsi="Times New Roman" w:cs="Times New Roman" w:hint="eastAsia"/>
          <w:sz w:val="24"/>
          <w:szCs w:val="24"/>
        </w:rPr>
        <w:t>relative</w:t>
      </w:r>
      <w:r w:rsidR="00847E82">
        <w:rPr>
          <w:rFonts w:ascii="Times New Roman" w:hAnsi="Times New Roman" w:cs="Times New Roman"/>
          <w:sz w:val="24"/>
          <w:szCs w:val="24"/>
        </w:rPr>
        <w:t xml:space="preserve"> </w:t>
      </w:r>
      <w:r w:rsidR="00847E82" w:rsidRPr="00CB1BE9">
        <w:rPr>
          <w:rFonts w:ascii="Times New Roman" w:hAnsi="Times New Roman" w:cs="Times New Roman"/>
          <w:sz w:val="24"/>
          <w:szCs w:val="24"/>
        </w:rPr>
        <w:t>abundance</w:t>
      </w:r>
      <w:r w:rsidR="00375A19">
        <w:rPr>
          <w:rFonts w:ascii="Times New Roman" w:hAnsi="Times New Roman" w:cs="Times New Roman"/>
          <w:sz w:val="24"/>
          <w:szCs w:val="24"/>
        </w:rPr>
        <w:t>s</w:t>
      </w:r>
      <w:r w:rsidR="00847E82" w:rsidRPr="00CB1BE9">
        <w:rPr>
          <w:rFonts w:ascii="Times New Roman" w:hAnsi="Times New Roman" w:cs="Times New Roman"/>
          <w:sz w:val="24"/>
          <w:szCs w:val="24"/>
        </w:rPr>
        <w:t xml:space="preserve"> </w:t>
      </w:r>
      <w:r w:rsidR="00375A19">
        <w:rPr>
          <w:rFonts w:ascii="Times New Roman" w:hAnsi="Times New Roman" w:cs="Times New Roman"/>
          <w:sz w:val="24"/>
          <w:szCs w:val="24"/>
        </w:rPr>
        <w:t xml:space="preserve">(rarified to 11,800 sequences) </w:t>
      </w:r>
      <w:r w:rsidR="00847E82" w:rsidRPr="00CB1BE9">
        <w:rPr>
          <w:rFonts w:ascii="Times New Roman" w:hAnsi="Times New Roman" w:cs="Times New Roman"/>
          <w:sz w:val="24"/>
          <w:szCs w:val="24"/>
        </w:rPr>
        <w:t xml:space="preserve">of the 100 most abundant </w:t>
      </w:r>
      <w:proofErr w:type="spellStart"/>
      <w:r w:rsidR="00847E82" w:rsidRPr="00CB1BE9">
        <w:rPr>
          <w:rFonts w:ascii="Times New Roman" w:hAnsi="Times New Roman" w:cs="Times New Roman"/>
          <w:sz w:val="24"/>
          <w:szCs w:val="24"/>
        </w:rPr>
        <w:t>Labyrinthulomycete</w:t>
      </w:r>
      <w:proofErr w:type="spellEnd"/>
      <w:r w:rsidR="00847E82" w:rsidRPr="00CB1BE9">
        <w:rPr>
          <w:rFonts w:ascii="Times New Roman" w:hAnsi="Times New Roman" w:cs="Times New Roman"/>
          <w:sz w:val="24"/>
          <w:szCs w:val="24"/>
        </w:rPr>
        <w:t xml:space="preserve"> ASVs</w:t>
      </w:r>
      <w:r w:rsidR="00375A19">
        <w:rPr>
          <w:rFonts w:ascii="Times New Roman" w:hAnsi="Times New Roman" w:cs="Times New Roman"/>
          <w:sz w:val="24"/>
          <w:szCs w:val="24"/>
        </w:rPr>
        <w:t xml:space="preserve"> from PICO-LOVE transects in the previous PICO time series</w:t>
      </w:r>
      <w:r w:rsidR="00847E82" w:rsidRPr="00CB1BE9">
        <w:rPr>
          <w:rFonts w:ascii="Times New Roman" w:hAnsi="Times New Roman" w:cs="Times New Roman"/>
          <w:sz w:val="24"/>
          <w:szCs w:val="24"/>
        </w:rPr>
        <w:t xml:space="preserve">. The ASVs (rows) are </w:t>
      </w:r>
      <w:r w:rsidR="00847E82">
        <w:rPr>
          <w:rFonts w:ascii="Times New Roman" w:hAnsi="Times New Roman" w:cs="Times New Roman"/>
          <w:sz w:val="24"/>
          <w:szCs w:val="24"/>
        </w:rPr>
        <w:t>clustered</w:t>
      </w:r>
      <w:r w:rsidR="00847E82" w:rsidRPr="00CB1BE9">
        <w:rPr>
          <w:rFonts w:ascii="Times New Roman" w:hAnsi="Times New Roman" w:cs="Times New Roman"/>
          <w:sz w:val="24"/>
          <w:szCs w:val="24"/>
        </w:rPr>
        <w:t xml:space="preserve"> by phylogen</w:t>
      </w:r>
      <w:r w:rsidR="00847E82">
        <w:rPr>
          <w:rFonts w:ascii="Times New Roman" w:hAnsi="Times New Roman" w:cs="Times New Roman"/>
          <w:sz w:val="24"/>
          <w:szCs w:val="24"/>
        </w:rPr>
        <w:t>y</w:t>
      </w:r>
      <w:r w:rsidR="006E1445">
        <w:rPr>
          <w:rFonts w:ascii="Times New Roman" w:hAnsi="Times New Roman" w:cs="Times New Roman"/>
          <w:sz w:val="24"/>
          <w:szCs w:val="24"/>
        </w:rPr>
        <w:t>,</w:t>
      </w:r>
      <w:r w:rsidR="00847E82">
        <w:rPr>
          <w:rFonts w:ascii="Times New Roman" w:hAnsi="Times New Roman" w:cs="Times New Roman"/>
          <w:sz w:val="24"/>
          <w:szCs w:val="24"/>
        </w:rPr>
        <w:t xml:space="preserve"> </w:t>
      </w:r>
      <w:r w:rsidR="00847E82" w:rsidRPr="00CB1BE9">
        <w:rPr>
          <w:rFonts w:ascii="Times New Roman" w:hAnsi="Times New Roman" w:cs="Times New Roman"/>
          <w:sz w:val="24"/>
          <w:szCs w:val="24"/>
        </w:rPr>
        <w:t>with the dominant and well-classified clades (</w:t>
      </w:r>
      <w:proofErr w:type="spellStart"/>
      <w:r w:rsidR="00847E82" w:rsidRPr="00CB1BE9">
        <w:rPr>
          <w:rFonts w:ascii="Times New Roman" w:hAnsi="Times New Roman" w:cs="Times New Roman"/>
          <w:sz w:val="24"/>
          <w:szCs w:val="24"/>
        </w:rPr>
        <w:t>aplanochytrids</w:t>
      </w:r>
      <w:proofErr w:type="spellEnd"/>
      <w:r w:rsidR="00847E82" w:rsidRPr="00CB1BE9">
        <w:rPr>
          <w:rFonts w:ascii="Times New Roman" w:hAnsi="Times New Roman" w:cs="Times New Roman"/>
          <w:sz w:val="24"/>
          <w:szCs w:val="24"/>
        </w:rPr>
        <w:t xml:space="preserve"> and thraustochytrids) labelled. </w:t>
      </w:r>
      <w:r w:rsidR="00855F81" w:rsidRPr="00CB1BE9">
        <w:rPr>
          <w:rFonts w:ascii="Times New Roman" w:hAnsi="Times New Roman" w:cs="Times New Roman"/>
          <w:sz w:val="24"/>
          <w:szCs w:val="24"/>
        </w:rPr>
        <w:t xml:space="preserve">Samples (columns) are clustered by similarity and </w:t>
      </w:r>
      <w:r w:rsidR="00855F81">
        <w:rPr>
          <w:rFonts w:ascii="Times New Roman" w:hAnsi="Times New Roman" w:cs="Times New Roman"/>
          <w:sz w:val="24"/>
          <w:szCs w:val="24"/>
        </w:rPr>
        <w:t>annotated</w:t>
      </w:r>
      <w:r w:rsidR="00855F81" w:rsidRPr="00CB1BE9">
        <w:rPr>
          <w:rFonts w:ascii="Times New Roman" w:hAnsi="Times New Roman" w:cs="Times New Roman"/>
          <w:sz w:val="24"/>
          <w:szCs w:val="24"/>
        </w:rPr>
        <w:t xml:space="preserve"> with </w:t>
      </w:r>
      <w:r w:rsidR="00855F81">
        <w:rPr>
          <w:rFonts w:ascii="Times New Roman" w:hAnsi="Times New Roman" w:cs="Times New Roman"/>
          <w:sz w:val="24"/>
          <w:szCs w:val="24"/>
        </w:rPr>
        <w:t xml:space="preserve">water </w:t>
      </w:r>
      <w:r w:rsidR="00855F81" w:rsidRPr="00CB1BE9">
        <w:rPr>
          <w:rFonts w:ascii="Times New Roman" w:hAnsi="Times New Roman" w:cs="Times New Roman"/>
          <w:sz w:val="24"/>
          <w:szCs w:val="24"/>
        </w:rPr>
        <w:t>temperature and sampling locations (nearshore station A, shelf stations B and C, and offshore stations D and E).</w:t>
      </w:r>
      <w:r w:rsidR="00855F81">
        <w:rPr>
          <w:rFonts w:ascii="Times New Roman" w:hAnsi="Times New Roman" w:cs="Times New Roman"/>
          <w:sz w:val="24"/>
          <w:szCs w:val="24"/>
        </w:rPr>
        <w:t xml:space="preserve"> </w:t>
      </w:r>
      <w:r w:rsidR="00176A60" w:rsidRPr="00CB1BE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176A60" w:rsidRPr="00CB1BE9">
        <w:rPr>
          <w:rFonts w:ascii="Times New Roman" w:hAnsi="Times New Roman" w:cs="Times New Roman"/>
          <w:sz w:val="24"/>
          <w:szCs w:val="24"/>
        </w:rPr>
        <w:t>LEfSe</w:t>
      </w:r>
      <w:proofErr w:type="spellEnd"/>
      <w:r w:rsidR="00176A60" w:rsidRPr="00CB1BE9">
        <w:rPr>
          <w:rFonts w:ascii="Times New Roman" w:hAnsi="Times New Roman" w:cs="Times New Roman"/>
          <w:sz w:val="24"/>
          <w:szCs w:val="24"/>
        </w:rPr>
        <w:t xml:space="preserve"> affiliation columns with and without the asterisk above indicate all-against-all (more-strict) and one-against-all (less-strict) strategies performed for multi-class analysis, respectively.</w:t>
      </w:r>
      <w:r w:rsidR="00176A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55F81" w:rsidRPr="00CB1BE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855F81" w:rsidRPr="00CB1BE9">
        <w:rPr>
          <w:rFonts w:ascii="Times New Roman" w:hAnsi="Times New Roman" w:cs="Times New Roman"/>
          <w:sz w:val="24"/>
          <w:szCs w:val="24"/>
        </w:rPr>
        <w:t>LEfSe</w:t>
      </w:r>
      <w:proofErr w:type="spellEnd"/>
      <w:r w:rsidR="00855F81" w:rsidRPr="00CB1BE9">
        <w:rPr>
          <w:rFonts w:ascii="Times New Roman" w:hAnsi="Times New Roman" w:cs="Times New Roman"/>
          <w:sz w:val="24"/>
          <w:szCs w:val="24"/>
        </w:rPr>
        <w:t xml:space="preserve"> affiliation</w:t>
      </w:r>
      <w:r w:rsidR="00855F81">
        <w:rPr>
          <w:rFonts w:ascii="Times New Roman" w:hAnsi="Times New Roman" w:cs="Times New Roman"/>
          <w:sz w:val="24"/>
          <w:szCs w:val="24"/>
        </w:rPr>
        <w:t>s are based on their absolute (Abs</w:t>
      </w:r>
      <w:r w:rsidR="00174895">
        <w:rPr>
          <w:rFonts w:ascii="Times New Roman" w:hAnsi="Times New Roman" w:cs="Times New Roman"/>
          <w:sz w:val="24"/>
          <w:szCs w:val="24"/>
        </w:rPr>
        <w:t>, Fig. 5</w:t>
      </w:r>
      <w:r w:rsidR="00855F81">
        <w:rPr>
          <w:rFonts w:ascii="Times New Roman" w:hAnsi="Times New Roman" w:cs="Times New Roman"/>
          <w:sz w:val="24"/>
          <w:szCs w:val="24"/>
        </w:rPr>
        <w:t>) and relative (Rel</w:t>
      </w:r>
      <w:r w:rsidR="00174895">
        <w:rPr>
          <w:rFonts w:ascii="Times New Roman" w:hAnsi="Times New Roman" w:cs="Times New Roman"/>
          <w:sz w:val="24"/>
          <w:szCs w:val="24"/>
        </w:rPr>
        <w:t>, Fig. S2</w:t>
      </w:r>
      <w:r w:rsidR="00855F81">
        <w:rPr>
          <w:rFonts w:ascii="Times New Roman" w:hAnsi="Times New Roman" w:cs="Times New Roman"/>
          <w:sz w:val="24"/>
          <w:szCs w:val="24"/>
        </w:rPr>
        <w:t xml:space="preserve">) </w:t>
      </w:r>
      <w:r w:rsidR="00030C79">
        <w:rPr>
          <w:rFonts w:ascii="Times New Roman" w:hAnsi="Times New Roman" w:cs="Times New Roman"/>
          <w:sz w:val="24"/>
          <w:szCs w:val="24"/>
        </w:rPr>
        <w:t xml:space="preserve">18S rRNA gene </w:t>
      </w:r>
      <w:r w:rsidR="00855F81">
        <w:rPr>
          <w:rFonts w:ascii="Times New Roman" w:hAnsi="Times New Roman" w:cs="Times New Roman"/>
          <w:sz w:val="24"/>
          <w:szCs w:val="24"/>
        </w:rPr>
        <w:t>abundances in PICO-LOVE transects.</w:t>
      </w:r>
    </w:p>
    <w:p w14:paraId="4AB1C697" w14:textId="156AA663" w:rsidR="00634D34" w:rsidRDefault="00634D34" w:rsidP="00A4096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F482E49" wp14:editId="4A820320">
            <wp:extent cx="4791710" cy="690753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710" cy="6907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E4D8DD" w14:textId="3A0A2156" w:rsidR="00901AB5" w:rsidRPr="00935617" w:rsidRDefault="00901AB5" w:rsidP="002217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3516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9D3516">
        <w:rPr>
          <w:rFonts w:ascii="Times New Roman" w:hAnsi="Times New Roman" w:cs="Times New Roman"/>
          <w:sz w:val="24"/>
          <w:szCs w:val="24"/>
        </w:rPr>
        <w:t xml:space="preserve"> Heatmap showing pairwise Spearman correlation coefficients (</w:t>
      </w:r>
      <w:r w:rsidR="004F401E" w:rsidRPr="004F401E">
        <w:rPr>
          <w:rFonts w:ascii="Times New Roman" w:hAnsi="Times New Roman" w:cs="Times New Roman"/>
          <w:i/>
          <w:sz w:val="24"/>
          <w:szCs w:val="24"/>
        </w:rPr>
        <w:t>ρ</w:t>
      </w:r>
      <w:r w:rsidRPr="009D3516">
        <w:rPr>
          <w:rFonts w:ascii="Times New Roman" w:hAnsi="Times New Roman" w:cs="Times New Roman"/>
          <w:sz w:val="24"/>
          <w:szCs w:val="24"/>
        </w:rPr>
        <w:t xml:space="preserve">) between the absolute </w:t>
      </w:r>
      <w:r>
        <w:rPr>
          <w:rFonts w:ascii="Times New Roman" w:hAnsi="Times New Roman" w:cs="Times New Roman"/>
          <w:sz w:val="24"/>
          <w:szCs w:val="24"/>
        </w:rPr>
        <w:t xml:space="preserve">18S </w:t>
      </w:r>
      <w:r>
        <w:rPr>
          <w:rFonts w:ascii="Times New Roman" w:hAnsi="Times New Roman" w:cs="Times New Roman" w:hint="eastAsia"/>
          <w:sz w:val="24"/>
          <w:szCs w:val="24"/>
        </w:rPr>
        <w:t>rR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e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D3516">
        <w:rPr>
          <w:rFonts w:ascii="Times New Roman" w:hAnsi="Times New Roman" w:cs="Times New Roman"/>
          <w:sz w:val="24"/>
          <w:szCs w:val="24"/>
        </w:rPr>
        <w:t xml:space="preserve">abundances of the 100 most abundant </w:t>
      </w:r>
      <w:proofErr w:type="spellStart"/>
      <w:r w:rsidRPr="009D3516">
        <w:rPr>
          <w:rFonts w:ascii="Times New Roman" w:hAnsi="Times New Roman" w:cs="Times New Roman"/>
          <w:sz w:val="24"/>
          <w:szCs w:val="24"/>
        </w:rPr>
        <w:t>Labyrinthulomycetes</w:t>
      </w:r>
      <w:proofErr w:type="spellEnd"/>
      <w:r w:rsidRPr="009D3516">
        <w:rPr>
          <w:rFonts w:ascii="Times New Roman" w:hAnsi="Times New Roman" w:cs="Times New Roman"/>
          <w:sz w:val="24"/>
          <w:szCs w:val="24"/>
        </w:rPr>
        <w:t xml:space="preserve"> ASVs and the environmental variables. Only significant correlations are shown (i.e., when adjusted </w:t>
      </w:r>
      <w:r w:rsidR="004F401E" w:rsidRPr="004F401E">
        <w:rPr>
          <w:rFonts w:ascii="Times New Roman" w:hAnsi="Times New Roman" w:cs="Times New Roman"/>
          <w:i/>
          <w:sz w:val="24"/>
          <w:szCs w:val="24"/>
        </w:rPr>
        <w:t>P</w:t>
      </w:r>
      <w:r w:rsidRPr="009D3516">
        <w:rPr>
          <w:rFonts w:ascii="Times New Roman" w:hAnsi="Times New Roman" w:cs="Times New Roman"/>
          <w:sz w:val="24"/>
          <w:szCs w:val="24"/>
        </w:rPr>
        <w:t xml:space="preserve"> &gt; 0.05, the corresponding </w:t>
      </w:r>
      <w:r w:rsidR="004F401E" w:rsidRPr="004F401E">
        <w:rPr>
          <w:rFonts w:ascii="Times New Roman" w:hAnsi="Times New Roman" w:cs="Times New Roman"/>
          <w:i/>
          <w:sz w:val="24"/>
          <w:szCs w:val="24"/>
        </w:rPr>
        <w:t>ρ</w:t>
      </w:r>
      <w:r w:rsidRPr="009D3516">
        <w:rPr>
          <w:rFonts w:ascii="Times New Roman" w:hAnsi="Times New Roman" w:cs="Times New Roman"/>
          <w:sz w:val="24"/>
          <w:szCs w:val="24"/>
        </w:rPr>
        <w:t xml:space="preserve"> are shown as zero). The heatmap rows (ASVs) and columns (environmental variables) are clustered by Ward’s </w:t>
      </w:r>
      <w:r w:rsidRPr="009D3516">
        <w:rPr>
          <w:rFonts w:ascii="Times New Roman" w:hAnsi="Times New Roman" w:cs="Times New Roman"/>
          <w:sz w:val="24"/>
          <w:szCs w:val="24"/>
        </w:rPr>
        <w:lastRenderedPageBreak/>
        <w:t>hierarchical method, which groups the environmental variables consistently with the PCA ordination (Fig. 3) and resolves the ASVs as those potentially preferring nearshore (</w:t>
      </w:r>
      <w:r w:rsidRPr="009D3516">
        <w:rPr>
          <w:rFonts w:ascii="Times New Roman" w:eastAsia="等线" w:hAnsi="Times New Roman" w:cs="Times New Roman"/>
          <w:sz w:val="24"/>
          <w:szCs w:val="24"/>
        </w:rPr>
        <w:t>Ⅰ</w:t>
      </w:r>
      <w:r w:rsidRPr="009D3516">
        <w:rPr>
          <w:rFonts w:ascii="Times New Roman" w:hAnsi="Times New Roman" w:cs="Times New Roman"/>
          <w:sz w:val="24"/>
          <w:szCs w:val="24"/>
        </w:rPr>
        <w:t>) or offshore (</w:t>
      </w:r>
      <w:r w:rsidRPr="009D3516">
        <w:rPr>
          <w:rFonts w:ascii="Times New Roman" w:eastAsia="等线" w:hAnsi="Times New Roman" w:cs="Times New Roman"/>
          <w:sz w:val="24"/>
          <w:szCs w:val="24"/>
        </w:rPr>
        <w:t>Ⅱ</w:t>
      </w:r>
      <w:r w:rsidRPr="009D3516">
        <w:rPr>
          <w:rFonts w:ascii="Times New Roman" w:hAnsi="Times New Roman" w:cs="Times New Roman"/>
          <w:sz w:val="24"/>
          <w:szCs w:val="24"/>
        </w:rPr>
        <w:t>) environment and those less associated with the spatially-contrasting environmental gradients (</w:t>
      </w:r>
      <w:r w:rsidRPr="009D3516">
        <w:rPr>
          <w:rFonts w:ascii="Times New Roman" w:eastAsia="等线" w:hAnsi="Times New Roman" w:cs="Times New Roman"/>
          <w:sz w:val="24"/>
          <w:szCs w:val="24"/>
        </w:rPr>
        <w:t>Ⅲ</w:t>
      </w:r>
      <w:r w:rsidRPr="009D3516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="003A6576">
        <w:rPr>
          <w:rFonts w:ascii="Times New Roman" w:hAnsi="Times New Roman" w:cs="Times New Roman"/>
          <w:sz w:val="24"/>
          <w:szCs w:val="24"/>
        </w:rPr>
        <w:t>Picophotoeukaryotes</w:t>
      </w:r>
      <w:proofErr w:type="spellEnd"/>
      <w:r w:rsidR="003A657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A6576">
        <w:rPr>
          <w:rFonts w:ascii="Times New Roman" w:hAnsi="Times New Roman" w:cs="Times New Roman"/>
          <w:sz w:val="24"/>
          <w:szCs w:val="24"/>
        </w:rPr>
        <w:t>picocyanobacteria</w:t>
      </w:r>
      <w:proofErr w:type="spellEnd"/>
      <w:r w:rsidR="003A6576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3A6576" w:rsidRPr="003A6576">
        <w:rPr>
          <w:rFonts w:ascii="Times New Roman" w:hAnsi="Times New Roman" w:cs="Times New Roman"/>
          <w:i/>
          <w:iCs/>
          <w:sz w:val="24"/>
          <w:szCs w:val="24"/>
        </w:rPr>
        <w:t>Synechococcus</w:t>
      </w:r>
      <w:proofErr w:type="spellEnd"/>
      <w:r w:rsidR="003A6576">
        <w:rPr>
          <w:rFonts w:ascii="Times New Roman" w:hAnsi="Times New Roman" w:cs="Times New Roman"/>
          <w:sz w:val="24"/>
          <w:szCs w:val="24"/>
        </w:rPr>
        <w:t xml:space="preserve"> indicate abundances of corresponding groups as determined by flow cytometry; fungi indicate fungal 18S rRNA gene abundance </w:t>
      </w:r>
      <w:r w:rsidR="003F109D">
        <w:rPr>
          <w:rFonts w:ascii="Times New Roman" w:hAnsi="Times New Roman" w:cs="Times New Roman"/>
          <w:sz w:val="24"/>
          <w:szCs w:val="24"/>
        </w:rPr>
        <w:t xml:space="preserve">per liter seawater </w:t>
      </w:r>
      <w:r w:rsidR="003A6576">
        <w:rPr>
          <w:rFonts w:ascii="Times New Roman" w:hAnsi="Times New Roman" w:cs="Times New Roman"/>
          <w:sz w:val="24"/>
          <w:szCs w:val="24"/>
        </w:rPr>
        <w:t>as determined by qPCR</w:t>
      </w:r>
      <w:r w:rsidR="003A6576" w:rsidRPr="009D3516">
        <w:rPr>
          <w:rFonts w:ascii="Times New Roman" w:hAnsi="Times New Roman" w:cs="Times New Roman"/>
          <w:sz w:val="24"/>
          <w:szCs w:val="24"/>
        </w:rPr>
        <w:t>.</w:t>
      </w:r>
      <w:r w:rsidR="003A65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mperature: seawater temperature;</w:t>
      </w:r>
      <w:r w:rsidRPr="009D3516">
        <w:rPr>
          <w:rFonts w:ascii="Times New Roman" w:hAnsi="Times New Roman" w:cs="Times New Roman"/>
          <w:sz w:val="24"/>
          <w:szCs w:val="24"/>
        </w:rPr>
        <w:t xml:space="preserve"> DIC: dissolved inorganic carbon; Chlorophyll: chlorophyll </w:t>
      </w:r>
      <w:r w:rsidRPr="009D3516"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D3516">
        <w:rPr>
          <w:rFonts w:ascii="Times New Roman" w:hAnsi="Times New Roman" w:cs="Times New Roman"/>
          <w:sz w:val="24"/>
          <w:szCs w:val="24"/>
        </w:rPr>
        <w:t xml:space="preserve"> Distance: distance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D3516">
        <w:rPr>
          <w:rFonts w:ascii="Times New Roman" w:hAnsi="Times New Roman" w:cs="Times New Roman"/>
          <w:sz w:val="24"/>
          <w:szCs w:val="24"/>
        </w:rPr>
        <w:t>shore; Insolation: daily blue-sky insolation</w:t>
      </w:r>
      <w:r>
        <w:rPr>
          <w:rFonts w:ascii="Times New Roman" w:hAnsi="Times New Roman" w:cs="Times New Roman"/>
          <w:sz w:val="24"/>
          <w:szCs w:val="24"/>
        </w:rPr>
        <w:t>, which indicates the sampling date of the year</w:t>
      </w:r>
      <w:r w:rsidR="003A6576">
        <w:rPr>
          <w:rFonts w:ascii="Times New Roman" w:hAnsi="Times New Roman" w:cs="Times New Roman"/>
          <w:sz w:val="24"/>
          <w:szCs w:val="24"/>
        </w:rPr>
        <w:t>.</w:t>
      </w:r>
      <w:r w:rsidR="003A6576" w:rsidRPr="0093561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274F88" w14:textId="77777777" w:rsidR="00901AB5" w:rsidRPr="00901AB5" w:rsidRDefault="00901AB5" w:rsidP="00901AB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901AB5" w:rsidRPr="00901AB5" w:rsidSect="00A43513">
      <w:pgSz w:w="12242" w:h="15842" w:code="1"/>
      <w:pgMar w:top="1440" w:right="1080" w:bottom="1440" w:left="108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31BF5" w14:textId="77777777" w:rsidR="002F16DC" w:rsidRDefault="002F16DC" w:rsidP="00781A41">
      <w:r>
        <w:separator/>
      </w:r>
    </w:p>
  </w:endnote>
  <w:endnote w:type="continuationSeparator" w:id="0">
    <w:p w14:paraId="208FD652" w14:textId="77777777" w:rsidR="002F16DC" w:rsidRDefault="002F16DC" w:rsidP="00781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01805" w14:textId="77777777" w:rsidR="002F16DC" w:rsidRDefault="002F16DC" w:rsidP="00781A41">
      <w:r>
        <w:separator/>
      </w:r>
    </w:p>
  </w:footnote>
  <w:footnote w:type="continuationSeparator" w:id="0">
    <w:p w14:paraId="3B743AF7" w14:textId="77777777" w:rsidR="002F16DC" w:rsidRDefault="002F16DC" w:rsidP="00781A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FE3C11"/>
    <w:multiLevelType w:val="hybridMultilevel"/>
    <w:tmpl w:val="0AF84992"/>
    <w:lvl w:ilvl="0" w:tplc="F0848520">
      <w:start w:val="1"/>
      <w:numFmt w:val="decimal"/>
      <w:lvlText w:val="1.%1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6CC4520"/>
    <w:multiLevelType w:val="hybridMultilevel"/>
    <w:tmpl w:val="3C82D854"/>
    <w:lvl w:ilvl="0" w:tplc="F0848520">
      <w:start w:val="1"/>
      <w:numFmt w:val="decimal"/>
      <w:lvlText w:val="1.%1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7D85CFF"/>
    <w:multiLevelType w:val="hybridMultilevel"/>
    <w:tmpl w:val="F2A2BA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7D935A8"/>
    <w:multiLevelType w:val="hybridMultilevel"/>
    <w:tmpl w:val="F7867E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26605828">
    <w:abstractNumId w:val="3"/>
  </w:num>
  <w:num w:numId="2" w16cid:durableId="1102871231">
    <w:abstractNumId w:val="1"/>
  </w:num>
  <w:num w:numId="3" w16cid:durableId="1163012551">
    <w:abstractNumId w:val="0"/>
  </w:num>
  <w:num w:numId="4" w16cid:durableId="1535687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 Total Environ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zsdfax5pvwr9ew50g55p0n9aarrszw9rsp&quot;&gt;PICO-LOVE-Laby&lt;record-ids&gt;&lt;item&gt;1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/record-ids&gt;&lt;/item&gt;&lt;/Libraries&gt;"/>
  </w:docVars>
  <w:rsids>
    <w:rsidRoot w:val="00835301"/>
    <w:rsid w:val="00000497"/>
    <w:rsid w:val="00000F27"/>
    <w:rsid w:val="000010BD"/>
    <w:rsid w:val="00001C2D"/>
    <w:rsid w:val="00001EAB"/>
    <w:rsid w:val="000027EA"/>
    <w:rsid w:val="00002D3E"/>
    <w:rsid w:val="00002F54"/>
    <w:rsid w:val="000037AC"/>
    <w:rsid w:val="00003913"/>
    <w:rsid w:val="00003A8E"/>
    <w:rsid w:val="00003E67"/>
    <w:rsid w:val="00004053"/>
    <w:rsid w:val="000043EC"/>
    <w:rsid w:val="00004611"/>
    <w:rsid w:val="00004708"/>
    <w:rsid w:val="00004755"/>
    <w:rsid w:val="00004861"/>
    <w:rsid w:val="000048E5"/>
    <w:rsid w:val="00005B7B"/>
    <w:rsid w:val="00006627"/>
    <w:rsid w:val="00006744"/>
    <w:rsid w:val="000068BF"/>
    <w:rsid w:val="000069E4"/>
    <w:rsid w:val="0000754F"/>
    <w:rsid w:val="00007A8B"/>
    <w:rsid w:val="00007C55"/>
    <w:rsid w:val="000110E1"/>
    <w:rsid w:val="0001172F"/>
    <w:rsid w:val="000117A5"/>
    <w:rsid w:val="000128CF"/>
    <w:rsid w:val="0001294D"/>
    <w:rsid w:val="000131C7"/>
    <w:rsid w:val="00013ADF"/>
    <w:rsid w:val="00013B83"/>
    <w:rsid w:val="00015927"/>
    <w:rsid w:val="00015C58"/>
    <w:rsid w:val="00015FBF"/>
    <w:rsid w:val="00016170"/>
    <w:rsid w:val="000163F6"/>
    <w:rsid w:val="00016A0F"/>
    <w:rsid w:val="000179F4"/>
    <w:rsid w:val="00017B6C"/>
    <w:rsid w:val="00017F2E"/>
    <w:rsid w:val="00020C1C"/>
    <w:rsid w:val="00020CB8"/>
    <w:rsid w:val="00020F81"/>
    <w:rsid w:val="000217D8"/>
    <w:rsid w:val="00021CD2"/>
    <w:rsid w:val="00021CD8"/>
    <w:rsid w:val="0002208E"/>
    <w:rsid w:val="000221E2"/>
    <w:rsid w:val="00022A66"/>
    <w:rsid w:val="00022EF5"/>
    <w:rsid w:val="00023A75"/>
    <w:rsid w:val="00023F29"/>
    <w:rsid w:val="00024040"/>
    <w:rsid w:val="00024050"/>
    <w:rsid w:val="000240CB"/>
    <w:rsid w:val="000242B6"/>
    <w:rsid w:val="00024454"/>
    <w:rsid w:val="00024C44"/>
    <w:rsid w:val="00024CC8"/>
    <w:rsid w:val="000253F4"/>
    <w:rsid w:val="000258E3"/>
    <w:rsid w:val="00025CC5"/>
    <w:rsid w:val="00025DC0"/>
    <w:rsid w:val="000262B1"/>
    <w:rsid w:val="00026414"/>
    <w:rsid w:val="00026847"/>
    <w:rsid w:val="00026AC4"/>
    <w:rsid w:val="00026E42"/>
    <w:rsid w:val="00030569"/>
    <w:rsid w:val="000307DD"/>
    <w:rsid w:val="00030C79"/>
    <w:rsid w:val="00031965"/>
    <w:rsid w:val="00031983"/>
    <w:rsid w:val="00031A9D"/>
    <w:rsid w:val="00032277"/>
    <w:rsid w:val="0003288E"/>
    <w:rsid w:val="000329B6"/>
    <w:rsid w:val="00032AD6"/>
    <w:rsid w:val="00033E5F"/>
    <w:rsid w:val="0003484E"/>
    <w:rsid w:val="00034A91"/>
    <w:rsid w:val="00034CFE"/>
    <w:rsid w:val="00034EF0"/>
    <w:rsid w:val="00034F64"/>
    <w:rsid w:val="0003530B"/>
    <w:rsid w:val="00035DFA"/>
    <w:rsid w:val="0003614D"/>
    <w:rsid w:val="00036507"/>
    <w:rsid w:val="00036C0E"/>
    <w:rsid w:val="00037014"/>
    <w:rsid w:val="000371CE"/>
    <w:rsid w:val="00037EDD"/>
    <w:rsid w:val="0004007B"/>
    <w:rsid w:val="00040231"/>
    <w:rsid w:val="000402A4"/>
    <w:rsid w:val="00040E66"/>
    <w:rsid w:val="00041301"/>
    <w:rsid w:val="00041454"/>
    <w:rsid w:val="00041AEE"/>
    <w:rsid w:val="00041BC0"/>
    <w:rsid w:val="00041FA4"/>
    <w:rsid w:val="0004216E"/>
    <w:rsid w:val="000427E9"/>
    <w:rsid w:val="0004290A"/>
    <w:rsid w:val="00042D4C"/>
    <w:rsid w:val="00042DD3"/>
    <w:rsid w:val="00042E16"/>
    <w:rsid w:val="00042EFF"/>
    <w:rsid w:val="000433CE"/>
    <w:rsid w:val="000434FC"/>
    <w:rsid w:val="00043537"/>
    <w:rsid w:val="0004395F"/>
    <w:rsid w:val="0004518C"/>
    <w:rsid w:val="00045AB0"/>
    <w:rsid w:val="00045ED6"/>
    <w:rsid w:val="000462E0"/>
    <w:rsid w:val="00047140"/>
    <w:rsid w:val="00047A18"/>
    <w:rsid w:val="00047BC0"/>
    <w:rsid w:val="00047E50"/>
    <w:rsid w:val="000502AC"/>
    <w:rsid w:val="00050DD5"/>
    <w:rsid w:val="00050E6B"/>
    <w:rsid w:val="0005140D"/>
    <w:rsid w:val="00051939"/>
    <w:rsid w:val="00051B99"/>
    <w:rsid w:val="000520D4"/>
    <w:rsid w:val="00052222"/>
    <w:rsid w:val="000525C6"/>
    <w:rsid w:val="00052FF4"/>
    <w:rsid w:val="0005338C"/>
    <w:rsid w:val="00053D5C"/>
    <w:rsid w:val="0005402B"/>
    <w:rsid w:val="00054289"/>
    <w:rsid w:val="00054414"/>
    <w:rsid w:val="0005483E"/>
    <w:rsid w:val="000549B4"/>
    <w:rsid w:val="00054E85"/>
    <w:rsid w:val="00055222"/>
    <w:rsid w:val="000552F4"/>
    <w:rsid w:val="000554F6"/>
    <w:rsid w:val="00055D43"/>
    <w:rsid w:val="00055F5F"/>
    <w:rsid w:val="00056696"/>
    <w:rsid w:val="00056B81"/>
    <w:rsid w:val="00057314"/>
    <w:rsid w:val="00057730"/>
    <w:rsid w:val="00057C15"/>
    <w:rsid w:val="00057CDC"/>
    <w:rsid w:val="00060258"/>
    <w:rsid w:val="00060D58"/>
    <w:rsid w:val="00060E2F"/>
    <w:rsid w:val="00061028"/>
    <w:rsid w:val="000615F4"/>
    <w:rsid w:val="00061AD4"/>
    <w:rsid w:val="000625D4"/>
    <w:rsid w:val="0006260C"/>
    <w:rsid w:val="00062A25"/>
    <w:rsid w:val="00063024"/>
    <w:rsid w:val="0006334C"/>
    <w:rsid w:val="0006435B"/>
    <w:rsid w:val="00064376"/>
    <w:rsid w:val="000644E6"/>
    <w:rsid w:val="00065376"/>
    <w:rsid w:val="00065EAC"/>
    <w:rsid w:val="00066046"/>
    <w:rsid w:val="000667F4"/>
    <w:rsid w:val="00067E71"/>
    <w:rsid w:val="000716A2"/>
    <w:rsid w:val="00071DC2"/>
    <w:rsid w:val="00072489"/>
    <w:rsid w:val="00072564"/>
    <w:rsid w:val="00072AEE"/>
    <w:rsid w:val="00072C2E"/>
    <w:rsid w:val="00072D25"/>
    <w:rsid w:val="00072DDC"/>
    <w:rsid w:val="00072E48"/>
    <w:rsid w:val="00073261"/>
    <w:rsid w:val="0007339A"/>
    <w:rsid w:val="00073C26"/>
    <w:rsid w:val="00073EED"/>
    <w:rsid w:val="00074718"/>
    <w:rsid w:val="0007477F"/>
    <w:rsid w:val="00074E35"/>
    <w:rsid w:val="000750C8"/>
    <w:rsid w:val="00075106"/>
    <w:rsid w:val="0007538D"/>
    <w:rsid w:val="000753E3"/>
    <w:rsid w:val="00075451"/>
    <w:rsid w:val="000767C3"/>
    <w:rsid w:val="0007702F"/>
    <w:rsid w:val="0007738B"/>
    <w:rsid w:val="00077BA4"/>
    <w:rsid w:val="00077DE5"/>
    <w:rsid w:val="0008000C"/>
    <w:rsid w:val="0008001C"/>
    <w:rsid w:val="00080086"/>
    <w:rsid w:val="0008117A"/>
    <w:rsid w:val="000818C5"/>
    <w:rsid w:val="000819DF"/>
    <w:rsid w:val="00081E19"/>
    <w:rsid w:val="00081F3B"/>
    <w:rsid w:val="000825E0"/>
    <w:rsid w:val="000826E3"/>
    <w:rsid w:val="00082A50"/>
    <w:rsid w:val="00082A88"/>
    <w:rsid w:val="00082D49"/>
    <w:rsid w:val="00083444"/>
    <w:rsid w:val="00083810"/>
    <w:rsid w:val="00083E39"/>
    <w:rsid w:val="00083EC2"/>
    <w:rsid w:val="00084414"/>
    <w:rsid w:val="00084667"/>
    <w:rsid w:val="00084F41"/>
    <w:rsid w:val="0008541A"/>
    <w:rsid w:val="00085461"/>
    <w:rsid w:val="00085718"/>
    <w:rsid w:val="00085A53"/>
    <w:rsid w:val="00085B5E"/>
    <w:rsid w:val="00086BFB"/>
    <w:rsid w:val="00087172"/>
    <w:rsid w:val="000876DA"/>
    <w:rsid w:val="00087794"/>
    <w:rsid w:val="00087A20"/>
    <w:rsid w:val="00087AC4"/>
    <w:rsid w:val="00087B0D"/>
    <w:rsid w:val="00090082"/>
    <w:rsid w:val="000900E1"/>
    <w:rsid w:val="000905D6"/>
    <w:rsid w:val="00090A2C"/>
    <w:rsid w:val="00090E1A"/>
    <w:rsid w:val="00090E76"/>
    <w:rsid w:val="00091C9E"/>
    <w:rsid w:val="000929E2"/>
    <w:rsid w:val="00092E2F"/>
    <w:rsid w:val="0009303A"/>
    <w:rsid w:val="00093148"/>
    <w:rsid w:val="000938C9"/>
    <w:rsid w:val="000938F9"/>
    <w:rsid w:val="00094048"/>
    <w:rsid w:val="00094291"/>
    <w:rsid w:val="00095077"/>
    <w:rsid w:val="00095083"/>
    <w:rsid w:val="0009512E"/>
    <w:rsid w:val="00095ADB"/>
    <w:rsid w:val="00095E0F"/>
    <w:rsid w:val="00096274"/>
    <w:rsid w:val="000963DB"/>
    <w:rsid w:val="000969FE"/>
    <w:rsid w:val="0009739F"/>
    <w:rsid w:val="0009752A"/>
    <w:rsid w:val="00097545"/>
    <w:rsid w:val="00097DDA"/>
    <w:rsid w:val="000A000B"/>
    <w:rsid w:val="000A0099"/>
    <w:rsid w:val="000A034D"/>
    <w:rsid w:val="000A0539"/>
    <w:rsid w:val="000A098A"/>
    <w:rsid w:val="000A0B95"/>
    <w:rsid w:val="000A0C6D"/>
    <w:rsid w:val="000A18BC"/>
    <w:rsid w:val="000A256D"/>
    <w:rsid w:val="000A2882"/>
    <w:rsid w:val="000A2977"/>
    <w:rsid w:val="000A2F49"/>
    <w:rsid w:val="000A2FCD"/>
    <w:rsid w:val="000A38BA"/>
    <w:rsid w:val="000A416E"/>
    <w:rsid w:val="000A484B"/>
    <w:rsid w:val="000A4E7D"/>
    <w:rsid w:val="000A4F53"/>
    <w:rsid w:val="000A4FF6"/>
    <w:rsid w:val="000A55F2"/>
    <w:rsid w:val="000A5A4E"/>
    <w:rsid w:val="000A5BB4"/>
    <w:rsid w:val="000A5DE7"/>
    <w:rsid w:val="000A5E98"/>
    <w:rsid w:val="000A647E"/>
    <w:rsid w:val="000A75E1"/>
    <w:rsid w:val="000A7C51"/>
    <w:rsid w:val="000A7FED"/>
    <w:rsid w:val="000B0E21"/>
    <w:rsid w:val="000B1515"/>
    <w:rsid w:val="000B18C3"/>
    <w:rsid w:val="000B233C"/>
    <w:rsid w:val="000B2548"/>
    <w:rsid w:val="000B2866"/>
    <w:rsid w:val="000B2A27"/>
    <w:rsid w:val="000B2B32"/>
    <w:rsid w:val="000B3042"/>
    <w:rsid w:val="000B351F"/>
    <w:rsid w:val="000B35AA"/>
    <w:rsid w:val="000B3EE1"/>
    <w:rsid w:val="000B43D6"/>
    <w:rsid w:val="000B4BF6"/>
    <w:rsid w:val="000B4CBB"/>
    <w:rsid w:val="000B4E34"/>
    <w:rsid w:val="000B5D2B"/>
    <w:rsid w:val="000B5FDD"/>
    <w:rsid w:val="000B6E63"/>
    <w:rsid w:val="000B6FAF"/>
    <w:rsid w:val="000B7299"/>
    <w:rsid w:val="000B743E"/>
    <w:rsid w:val="000B7730"/>
    <w:rsid w:val="000B7E31"/>
    <w:rsid w:val="000C0245"/>
    <w:rsid w:val="000C06FC"/>
    <w:rsid w:val="000C09C9"/>
    <w:rsid w:val="000C0B6A"/>
    <w:rsid w:val="000C1077"/>
    <w:rsid w:val="000C1DDE"/>
    <w:rsid w:val="000C25E7"/>
    <w:rsid w:val="000C47E1"/>
    <w:rsid w:val="000C4AA9"/>
    <w:rsid w:val="000C4D90"/>
    <w:rsid w:val="000C5661"/>
    <w:rsid w:val="000C6ADC"/>
    <w:rsid w:val="000C6DBD"/>
    <w:rsid w:val="000C729B"/>
    <w:rsid w:val="000C7316"/>
    <w:rsid w:val="000C734F"/>
    <w:rsid w:val="000C7436"/>
    <w:rsid w:val="000C7683"/>
    <w:rsid w:val="000C79A8"/>
    <w:rsid w:val="000C7C86"/>
    <w:rsid w:val="000C7D54"/>
    <w:rsid w:val="000C7D9A"/>
    <w:rsid w:val="000C7ECE"/>
    <w:rsid w:val="000D0147"/>
    <w:rsid w:val="000D0258"/>
    <w:rsid w:val="000D10BA"/>
    <w:rsid w:val="000D10D0"/>
    <w:rsid w:val="000D167A"/>
    <w:rsid w:val="000D1788"/>
    <w:rsid w:val="000D21A2"/>
    <w:rsid w:val="000D2FE8"/>
    <w:rsid w:val="000D38DD"/>
    <w:rsid w:val="000D3EB0"/>
    <w:rsid w:val="000D4299"/>
    <w:rsid w:val="000D42FF"/>
    <w:rsid w:val="000D46DF"/>
    <w:rsid w:val="000D4D41"/>
    <w:rsid w:val="000D50A2"/>
    <w:rsid w:val="000D6212"/>
    <w:rsid w:val="000D6778"/>
    <w:rsid w:val="000D6B63"/>
    <w:rsid w:val="000D713C"/>
    <w:rsid w:val="000D766B"/>
    <w:rsid w:val="000E003B"/>
    <w:rsid w:val="000E0079"/>
    <w:rsid w:val="000E02D3"/>
    <w:rsid w:val="000E04CF"/>
    <w:rsid w:val="000E082C"/>
    <w:rsid w:val="000E150E"/>
    <w:rsid w:val="000E1764"/>
    <w:rsid w:val="000E222F"/>
    <w:rsid w:val="000E26CA"/>
    <w:rsid w:val="000E3146"/>
    <w:rsid w:val="000E31D6"/>
    <w:rsid w:val="000E37CD"/>
    <w:rsid w:val="000E3F59"/>
    <w:rsid w:val="000E467A"/>
    <w:rsid w:val="000E4803"/>
    <w:rsid w:val="000E4F42"/>
    <w:rsid w:val="000E539A"/>
    <w:rsid w:val="000E5433"/>
    <w:rsid w:val="000E6688"/>
    <w:rsid w:val="000E66BD"/>
    <w:rsid w:val="000E73BF"/>
    <w:rsid w:val="000E74F4"/>
    <w:rsid w:val="000E7E09"/>
    <w:rsid w:val="000F0211"/>
    <w:rsid w:val="000F0435"/>
    <w:rsid w:val="000F0575"/>
    <w:rsid w:val="000F0789"/>
    <w:rsid w:val="000F0AE6"/>
    <w:rsid w:val="000F0E7F"/>
    <w:rsid w:val="000F1608"/>
    <w:rsid w:val="000F162C"/>
    <w:rsid w:val="000F1D1D"/>
    <w:rsid w:val="000F1FCC"/>
    <w:rsid w:val="000F2312"/>
    <w:rsid w:val="000F385C"/>
    <w:rsid w:val="000F4D00"/>
    <w:rsid w:val="000F5A9E"/>
    <w:rsid w:val="000F5B3C"/>
    <w:rsid w:val="000F5C6B"/>
    <w:rsid w:val="000F5ED2"/>
    <w:rsid w:val="000F5EFB"/>
    <w:rsid w:val="000F60D1"/>
    <w:rsid w:val="000F637B"/>
    <w:rsid w:val="000F65C5"/>
    <w:rsid w:val="000F68FA"/>
    <w:rsid w:val="000F75AC"/>
    <w:rsid w:val="000F7B0D"/>
    <w:rsid w:val="000F7B85"/>
    <w:rsid w:val="000F7D9D"/>
    <w:rsid w:val="001002DB"/>
    <w:rsid w:val="00100478"/>
    <w:rsid w:val="00100553"/>
    <w:rsid w:val="00100802"/>
    <w:rsid w:val="00100FE5"/>
    <w:rsid w:val="00101066"/>
    <w:rsid w:val="00101374"/>
    <w:rsid w:val="00101C1A"/>
    <w:rsid w:val="00102504"/>
    <w:rsid w:val="00102696"/>
    <w:rsid w:val="00102ED7"/>
    <w:rsid w:val="0010307C"/>
    <w:rsid w:val="001030C5"/>
    <w:rsid w:val="00103118"/>
    <w:rsid w:val="0010386A"/>
    <w:rsid w:val="0010450C"/>
    <w:rsid w:val="00104808"/>
    <w:rsid w:val="0010493C"/>
    <w:rsid w:val="00104966"/>
    <w:rsid w:val="00104D5B"/>
    <w:rsid w:val="00105A98"/>
    <w:rsid w:val="00105FCE"/>
    <w:rsid w:val="001063A5"/>
    <w:rsid w:val="00107470"/>
    <w:rsid w:val="001078F8"/>
    <w:rsid w:val="00107A0B"/>
    <w:rsid w:val="00107BB3"/>
    <w:rsid w:val="00110878"/>
    <w:rsid w:val="00110BD5"/>
    <w:rsid w:val="00110F8C"/>
    <w:rsid w:val="0011166B"/>
    <w:rsid w:val="00111683"/>
    <w:rsid w:val="00111C5F"/>
    <w:rsid w:val="00112800"/>
    <w:rsid w:val="00112D72"/>
    <w:rsid w:val="001133E6"/>
    <w:rsid w:val="001136DA"/>
    <w:rsid w:val="00113B2A"/>
    <w:rsid w:val="00113E28"/>
    <w:rsid w:val="001140AF"/>
    <w:rsid w:val="00114151"/>
    <w:rsid w:val="001146B2"/>
    <w:rsid w:val="00115279"/>
    <w:rsid w:val="00115FD1"/>
    <w:rsid w:val="0011604F"/>
    <w:rsid w:val="0011667F"/>
    <w:rsid w:val="001173E9"/>
    <w:rsid w:val="001176FD"/>
    <w:rsid w:val="0012003B"/>
    <w:rsid w:val="001205B9"/>
    <w:rsid w:val="001215E3"/>
    <w:rsid w:val="00122820"/>
    <w:rsid w:val="001230D7"/>
    <w:rsid w:val="00123148"/>
    <w:rsid w:val="00123449"/>
    <w:rsid w:val="0012385B"/>
    <w:rsid w:val="001238D1"/>
    <w:rsid w:val="001250CE"/>
    <w:rsid w:val="001255B4"/>
    <w:rsid w:val="00125BFF"/>
    <w:rsid w:val="00125FBD"/>
    <w:rsid w:val="001263CA"/>
    <w:rsid w:val="0012670B"/>
    <w:rsid w:val="00126F53"/>
    <w:rsid w:val="001274AA"/>
    <w:rsid w:val="00127FB0"/>
    <w:rsid w:val="001303ED"/>
    <w:rsid w:val="0013040A"/>
    <w:rsid w:val="00130756"/>
    <w:rsid w:val="00130853"/>
    <w:rsid w:val="001309D3"/>
    <w:rsid w:val="00132069"/>
    <w:rsid w:val="0013209B"/>
    <w:rsid w:val="00133010"/>
    <w:rsid w:val="0013302F"/>
    <w:rsid w:val="001336E7"/>
    <w:rsid w:val="001339E1"/>
    <w:rsid w:val="00133A5A"/>
    <w:rsid w:val="00134015"/>
    <w:rsid w:val="0013445B"/>
    <w:rsid w:val="001345D5"/>
    <w:rsid w:val="0013468B"/>
    <w:rsid w:val="00134DB6"/>
    <w:rsid w:val="00134E15"/>
    <w:rsid w:val="001351EA"/>
    <w:rsid w:val="0013586C"/>
    <w:rsid w:val="00135A15"/>
    <w:rsid w:val="00135D09"/>
    <w:rsid w:val="00135FFB"/>
    <w:rsid w:val="00136560"/>
    <w:rsid w:val="00136F20"/>
    <w:rsid w:val="0013717E"/>
    <w:rsid w:val="0013781F"/>
    <w:rsid w:val="00137E66"/>
    <w:rsid w:val="00140499"/>
    <w:rsid w:val="001404EF"/>
    <w:rsid w:val="00140654"/>
    <w:rsid w:val="001408D0"/>
    <w:rsid w:val="00140CB7"/>
    <w:rsid w:val="00141AD0"/>
    <w:rsid w:val="001427E6"/>
    <w:rsid w:val="001427EB"/>
    <w:rsid w:val="00142958"/>
    <w:rsid w:val="00142A92"/>
    <w:rsid w:val="00143106"/>
    <w:rsid w:val="001435C3"/>
    <w:rsid w:val="001437A9"/>
    <w:rsid w:val="00143854"/>
    <w:rsid w:val="00144A11"/>
    <w:rsid w:val="00144FCF"/>
    <w:rsid w:val="00144FF5"/>
    <w:rsid w:val="001459CD"/>
    <w:rsid w:val="00145E11"/>
    <w:rsid w:val="00145F9D"/>
    <w:rsid w:val="00146309"/>
    <w:rsid w:val="00146388"/>
    <w:rsid w:val="0014665D"/>
    <w:rsid w:val="00146F5C"/>
    <w:rsid w:val="00147E42"/>
    <w:rsid w:val="001514D2"/>
    <w:rsid w:val="00151C2D"/>
    <w:rsid w:val="00151D17"/>
    <w:rsid w:val="0015253C"/>
    <w:rsid w:val="001526F4"/>
    <w:rsid w:val="001529AE"/>
    <w:rsid w:val="0015340B"/>
    <w:rsid w:val="001545AE"/>
    <w:rsid w:val="0015471E"/>
    <w:rsid w:val="00154B64"/>
    <w:rsid w:val="00155F11"/>
    <w:rsid w:val="001560BB"/>
    <w:rsid w:val="00156691"/>
    <w:rsid w:val="00156A19"/>
    <w:rsid w:val="00157136"/>
    <w:rsid w:val="001572CB"/>
    <w:rsid w:val="0015747B"/>
    <w:rsid w:val="001606E2"/>
    <w:rsid w:val="00160C9C"/>
    <w:rsid w:val="00160F50"/>
    <w:rsid w:val="0016103E"/>
    <w:rsid w:val="0016136C"/>
    <w:rsid w:val="0016152E"/>
    <w:rsid w:val="00161595"/>
    <w:rsid w:val="00162110"/>
    <w:rsid w:val="001621A9"/>
    <w:rsid w:val="001623B0"/>
    <w:rsid w:val="001624F5"/>
    <w:rsid w:val="00162570"/>
    <w:rsid w:val="001626DD"/>
    <w:rsid w:val="001628CE"/>
    <w:rsid w:val="001641A5"/>
    <w:rsid w:val="0016422D"/>
    <w:rsid w:val="00164BDB"/>
    <w:rsid w:val="001654EB"/>
    <w:rsid w:val="0016557B"/>
    <w:rsid w:val="00167385"/>
    <w:rsid w:val="00167A0E"/>
    <w:rsid w:val="00167C35"/>
    <w:rsid w:val="00167C55"/>
    <w:rsid w:val="0017028C"/>
    <w:rsid w:val="00171A05"/>
    <w:rsid w:val="00171DFE"/>
    <w:rsid w:val="00171FD1"/>
    <w:rsid w:val="00172117"/>
    <w:rsid w:val="00172F82"/>
    <w:rsid w:val="00173516"/>
    <w:rsid w:val="001737A0"/>
    <w:rsid w:val="00174895"/>
    <w:rsid w:val="00174DD8"/>
    <w:rsid w:val="00174DFB"/>
    <w:rsid w:val="00174E72"/>
    <w:rsid w:val="0017535E"/>
    <w:rsid w:val="001753BE"/>
    <w:rsid w:val="0017616E"/>
    <w:rsid w:val="00176440"/>
    <w:rsid w:val="00176632"/>
    <w:rsid w:val="00176745"/>
    <w:rsid w:val="0017692F"/>
    <w:rsid w:val="00176A20"/>
    <w:rsid w:val="00176A60"/>
    <w:rsid w:val="00177190"/>
    <w:rsid w:val="00177D23"/>
    <w:rsid w:val="00177EC2"/>
    <w:rsid w:val="001800AE"/>
    <w:rsid w:val="001802BD"/>
    <w:rsid w:val="001805D0"/>
    <w:rsid w:val="001812F7"/>
    <w:rsid w:val="00181B80"/>
    <w:rsid w:val="00182389"/>
    <w:rsid w:val="00183E9A"/>
    <w:rsid w:val="001840D9"/>
    <w:rsid w:val="00184DB7"/>
    <w:rsid w:val="0018532A"/>
    <w:rsid w:val="00185745"/>
    <w:rsid w:val="0018598B"/>
    <w:rsid w:val="00185D12"/>
    <w:rsid w:val="00185F98"/>
    <w:rsid w:val="001867D9"/>
    <w:rsid w:val="00186B9B"/>
    <w:rsid w:val="00186FCD"/>
    <w:rsid w:val="00187001"/>
    <w:rsid w:val="00187434"/>
    <w:rsid w:val="0018798E"/>
    <w:rsid w:val="001879AC"/>
    <w:rsid w:val="00187F7E"/>
    <w:rsid w:val="00190158"/>
    <w:rsid w:val="001909A3"/>
    <w:rsid w:val="00191067"/>
    <w:rsid w:val="00191156"/>
    <w:rsid w:val="001912B5"/>
    <w:rsid w:val="00191392"/>
    <w:rsid w:val="001920A3"/>
    <w:rsid w:val="001922B9"/>
    <w:rsid w:val="00192CE6"/>
    <w:rsid w:val="00192CF5"/>
    <w:rsid w:val="00192DAF"/>
    <w:rsid w:val="0019300B"/>
    <w:rsid w:val="0019364A"/>
    <w:rsid w:val="001940AD"/>
    <w:rsid w:val="00194CA0"/>
    <w:rsid w:val="00194D12"/>
    <w:rsid w:val="00195698"/>
    <w:rsid w:val="001956B6"/>
    <w:rsid w:val="00195A62"/>
    <w:rsid w:val="00195B7B"/>
    <w:rsid w:val="00196D1C"/>
    <w:rsid w:val="0019721B"/>
    <w:rsid w:val="0019763B"/>
    <w:rsid w:val="00197C91"/>
    <w:rsid w:val="001A0769"/>
    <w:rsid w:val="001A0A55"/>
    <w:rsid w:val="001A0DD1"/>
    <w:rsid w:val="001A0FAD"/>
    <w:rsid w:val="001A1022"/>
    <w:rsid w:val="001A127D"/>
    <w:rsid w:val="001A1352"/>
    <w:rsid w:val="001A1407"/>
    <w:rsid w:val="001A1710"/>
    <w:rsid w:val="001A188D"/>
    <w:rsid w:val="001A1C5C"/>
    <w:rsid w:val="001A207E"/>
    <w:rsid w:val="001A223C"/>
    <w:rsid w:val="001A22FD"/>
    <w:rsid w:val="001A28AF"/>
    <w:rsid w:val="001A3030"/>
    <w:rsid w:val="001A3A6F"/>
    <w:rsid w:val="001A3C7D"/>
    <w:rsid w:val="001A481F"/>
    <w:rsid w:val="001A4F78"/>
    <w:rsid w:val="001A60E3"/>
    <w:rsid w:val="001A663E"/>
    <w:rsid w:val="001A6691"/>
    <w:rsid w:val="001A6BCA"/>
    <w:rsid w:val="001A6FBE"/>
    <w:rsid w:val="001A7579"/>
    <w:rsid w:val="001A75EA"/>
    <w:rsid w:val="001A77CC"/>
    <w:rsid w:val="001A7BCA"/>
    <w:rsid w:val="001B0DB3"/>
    <w:rsid w:val="001B12C0"/>
    <w:rsid w:val="001B1B21"/>
    <w:rsid w:val="001B1EAE"/>
    <w:rsid w:val="001B26E6"/>
    <w:rsid w:val="001B28CB"/>
    <w:rsid w:val="001B3593"/>
    <w:rsid w:val="001B3A70"/>
    <w:rsid w:val="001B3C44"/>
    <w:rsid w:val="001B3F0B"/>
    <w:rsid w:val="001B3F6C"/>
    <w:rsid w:val="001B44E6"/>
    <w:rsid w:val="001B4707"/>
    <w:rsid w:val="001B4D01"/>
    <w:rsid w:val="001B5756"/>
    <w:rsid w:val="001B5B10"/>
    <w:rsid w:val="001B5F6B"/>
    <w:rsid w:val="001B5FE6"/>
    <w:rsid w:val="001B619E"/>
    <w:rsid w:val="001B6498"/>
    <w:rsid w:val="001B700F"/>
    <w:rsid w:val="001B7887"/>
    <w:rsid w:val="001C1292"/>
    <w:rsid w:val="001C276A"/>
    <w:rsid w:val="001C2C71"/>
    <w:rsid w:val="001C2E23"/>
    <w:rsid w:val="001C328B"/>
    <w:rsid w:val="001C38FE"/>
    <w:rsid w:val="001C409D"/>
    <w:rsid w:val="001C48AE"/>
    <w:rsid w:val="001C49BF"/>
    <w:rsid w:val="001C4B17"/>
    <w:rsid w:val="001C510C"/>
    <w:rsid w:val="001C560C"/>
    <w:rsid w:val="001C57C6"/>
    <w:rsid w:val="001C5B07"/>
    <w:rsid w:val="001C5FCA"/>
    <w:rsid w:val="001C6201"/>
    <w:rsid w:val="001C7079"/>
    <w:rsid w:val="001C735E"/>
    <w:rsid w:val="001C7544"/>
    <w:rsid w:val="001D03BA"/>
    <w:rsid w:val="001D0AB6"/>
    <w:rsid w:val="001D1BA4"/>
    <w:rsid w:val="001D2465"/>
    <w:rsid w:val="001D2FB4"/>
    <w:rsid w:val="001D32AC"/>
    <w:rsid w:val="001D334B"/>
    <w:rsid w:val="001D4530"/>
    <w:rsid w:val="001D4669"/>
    <w:rsid w:val="001D47FB"/>
    <w:rsid w:val="001D4E0D"/>
    <w:rsid w:val="001D5134"/>
    <w:rsid w:val="001D51E7"/>
    <w:rsid w:val="001D60AB"/>
    <w:rsid w:val="001D7533"/>
    <w:rsid w:val="001D7989"/>
    <w:rsid w:val="001E0721"/>
    <w:rsid w:val="001E09B7"/>
    <w:rsid w:val="001E0AFE"/>
    <w:rsid w:val="001E0B11"/>
    <w:rsid w:val="001E0FF5"/>
    <w:rsid w:val="001E17F3"/>
    <w:rsid w:val="001E19F8"/>
    <w:rsid w:val="001E1F49"/>
    <w:rsid w:val="001E1FFC"/>
    <w:rsid w:val="001E20C3"/>
    <w:rsid w:val="001E2258"/>
    <w:rsid w:val="001E287F"/>
    <w:rsid w:val="001E2AA6"/>
    <w:rsid w:val="001E2B36"/>
    <w:rsid w:val="001E2CCE"/>
    <w:rsid w:val="001E3487"/>
    <w:rsid w:val="001E3597"/>
    <w:rsid w:val="001E3B09"/>
    <w:rsid w:val="001E3BB2"/>
    <w:rsid w:val="001E3BE4"/>
    <w:rsid w:val="001E467E"/>
    <w:rsid w:val="001E4767"/>
    <w:rsid w:val="001E4F49"/>
    <w:rsid w:val="001E52A8"/>
    <w:rsid w:val="001E5668"/>
    <w:rsid w:val="001E56D9"/>
    <w:rsid w:val="001E5B35"/>
    <w:rsid w:val="001E5D20"/>
    <w:rsid w:val="001E62ED"/>
    <w:rsid w:val="001E70B3"/>
    <w:rsid w:val="001E71EC"/>
    <w:rsid w:val="001E7351"/>
    <w:rsid w:val="001E7840"/>
    <w:rsid w:val="001F0162"/>
    <w:rsid w:val="001F0313"/>
    <w:rsid w:val="001F0815"/>
    <w:rsid w:val="001F0951"/>
    <w:rsid w:val="001F0C89"/>
    <w:rsid w:val="001F0D67"/>
    <w:rsid w:val="001F11C5"/>
    <w:rsid w:val="001F16C0"/>
    <w:rsid w:val="001F1BC7"/>
    <w:rsid w:val="001F2381"/>
    <w:rsid w:val="001F2622"/>
    <w:rsid w:val="001F289F"/>
    <w:rsid w:val="001F2BAB"/>
    <w:rsid w:val="001F3122"/>
    <w:rsid w:val="001F47BC"/>
    <w:rsid w:val="001F496A"/>
    <w:rsid w:val="001F4BB3"/>
    <w:rsid w:val="001F521D"/>
    <w:rsid w:val="001F5290"/>
    <w:rsid w:val="001F5989"/>
    <w:rsid w:val="001F5B5F"/>
    <w:rsid w:val="001F6D6B"/>
    <w:rsid w:val="001F6EAE"/>
    <w:rsid w:val="001F7E90"/>
    <w:rsid w:val="002000D8"/>
    <w:rsid w:val="002001D1"/>
    <w:rsid w:val="0020031E"/>
    <w:rsid w:val="00200551"/>
    <w:rsid w:val="00200596"/>
    <w:rsid w:val="0020119D"/>
    <w:rsid w:val="002016A8"/>
    <w:rsid w:val="002016CD"/>
    <w:rsid w:val="00201728"/>
    <w:rsid w:val="00201BDE"/>
    <w:rsid w:val="00201D54"/>
    <w:rsid w:val="00202816"/>
    <w:rsid w:val="0020287F"/>
    <w:rsid w:val="00202913"/>
    <w:rsid w:val="00202C4C"/>
    <w:rsid w:val="00202E17"/>
    <w:rsid w:val="00202F47"/>
    <w:rsid w:val="002035A2"/>
    <w:rsid w:val="002035BF"/>
    <w:rsid w:val="002035CE"/>
    <w:rsid w:val="00203E7D"/>
    <w:rsid w:val="0020426E"/>
    <w:rsid w:val="002042A8"/>
    <w:rsid w:val="00204A2B"/>
    <w:rsid w:val="00205E34"/>
    <w:rsid w:val="002062FB"/>
    <w:rsid w:val="0020652C"/>
    <w:rsid w:val="00206778"/>
    <w:rsid w:val="00206A45"/>
    <w:rsid w:val="002071D8"/>
    <w:rsid w:val="00207958"/>
    <w:rsid w:val="00207F7D"/>
    <w:rsid w:val="00210364"/>
    <w:rsid w:val="00210ACF"/>
    <w:rsid w:val="00210D9A"/>
    <w:rsid w:val="00211311"/>
    <w:rsid w:val="00211712"/>
    <w:rsid w:val="0021177C"/>
    <w:rsid w:val="0021200A"/>
    <w:rsid w:val="0021209B"/>
    <w:rsid w:val="00212226"/>
    <w:rsid w:val="00212502"/>
    <w:rsid w:val="002130F0"/>
    <w:rsid w:val="00213ECE"/>
    <w:rsid w:val="002142FE"/>
    <w:rsid w:val="002144CA"/>
    <w:rsid w:val="0021496C"/>
    <w:rsid w:val="00214DCA"/>
    <w:rsid w:val="00214E9E"/>
    <w:rsid w:val="00215EB1"/>
    <w:rsid w:val="00216130"/>
    <w:rsid w:val="00216152"/>
    <w:rsid w:val="002174FF"/>
    <w:rsid w:val="0022035C"/>
    <w:rsid w:val="002203D2"/>
    <w:rsid w:val="00220702"/>
    <w:rsid w:val="00220B31"/>
    <w:rsid w:val="00220DDF"/>
    <w:rsid w:val="00221680"/>
    <w:rsid w:val="00221791"/>
    <w:rsid w:val="00221845"/>
    <w:rsid w:val="00221E1F"/>
    <w:rsid w:val="00222890"/>
    <w:rsid w:val="00222BC4"/>
    <w:rsid w:val="00222C25"/>
    <w:rsid w:val="0022359A"/>
    <w:rsid w:val="002238C8"/>
    <w:rsid w:val="00223F17"/>
    <w:rsid w:val="002242A0"/>
    <w:rsid w:val="002243AB"/>
    <w:rsid w:val="00225950"/>
    <w:rsid w:val="002261F9"/>
    <w:rsid w:val="002268B5"/>
    <w:rsid w:val="00226A04"/>
    <w:rsid w:val="00226DD1"/>
    <w:rsid w:val="00226EE1"/>
    <w:rsid w:val="00227E51"/>
    <w:rsid w:val="002306A0"/>
    <w:rsid w:val="002310A4"/>
    <w:rsid w:val="00231CB8"/>
    <w:rsid w:val="00232082"/>
    <w:rsid w:val="0023225E"/>
    <w:rsid w:val="00232757"/>
    <w:rsid w:val="00232B4D"/>
    <w:rsid w:val="0023362B"/>
    <w:rsid w:val="00233B87"/>
    <w:rsid w:val="00234922"/>
    <w:rsid w:val="002352F3"/>
    <w:rsid w:val="00235A80"/>
    <w:rsid w:val="00235B62"/>
    <w:rsid w:val="00236A1B"/>
    <w:rsid w:val="00236E21"/>
    <w:rsid w:val="00237013"/>
    <w:rsid w:val="002376D4"/>
    <w:rsid w:val="00237DC9"/>
    <w:rsid w:val="00237FE5"/>
    <w:rsid w:val="00240F3E"/>
    <w:rsid w:val="00240FF0"/>
    <w:rsid w:val="0024118B"/>
    <w:rsid w:val="0024148C"/>
    <w:rsid w:val="002414C0"/>
    <w:rsid w:val="00241609"/>
    <w:rsid w:val="00241625"/>
    <w:rsid w:val="002417A7"/>
    <w:rsid w:val="002417E7"/>
    <w:rsid w:val="00241C16"/>
    <w:rsid w:val="002421EC"/>
    <w:rsid w:val="002423C3"/>
    <w:rsid w:val="00242755"/>
    <w:rsid w:val="0024357B"/>
    <w:rsid w:val="00243E77"/>
    <w:rsid w:val="00244163"/>
    <w:rsid w:val="00244541"/>
    <w:rsid w:val="00244589"/>
    <w:rsid w:val="002447FE"/>
    <w:rsid w:val="00244B18"/>
    <w:rsid w:val="0024510F"/>
    <w:rsid w:val="0024560E"/>
    <w:rsid w:val="00245809"/>
    <w:rsid w:val="002459FD"/>
    <w:rsid w:val="00245E0C"/>
    <w:rsid w:val="00246442"/>
    <w:rsid w:val="00246C0B"/>
    <w:rsid w:val="00246C4D"/>
    <w:rsid w:val="00246E76"/>
    <w:rsid w:val="00247993"/>
    <w:rsid w:val="002479F5"/>
    <w:rsid w:val="00247F92"/>
    <w:rsid w:val="002505BA"/>
    <w:rsid w:val="002506FD"/>
    <w:rsid w:val="00250B5F"/>
    <w:rsid w:val="00250BD0"/>
    <w:rsid w:val="00250C70"/>
    <w:rsid w:val="00251046"/>
    <w:rsid w:val="002510EE"/>
    <w:rsid w:val="002511D0"/>
    <w:rsid w:val="002514C3"/>
    <w:rsid w:val="00251B7A"/>
    <w:rsid w:val="00252164"/>
    <w:rsid w:val="00252520"/>
    <w:rsid w:val="00252599"/>
    <w:rsid w:val="00252A22"/>
    <w:rsid w:val="00252FB4"/>
    <w:rsid w:val="0025303B"/>
    <w:rsid w:val="0025307E"/>
    <w:rsid w:val="002535F5"/>
    <w:rsid w:val="00253894"/>
    <w:rsid w:val="00253C4B"/>
    <w:rsid w:val="002544F4"/>
    <w:rsid w:val="00254921"/>
    <w:rsid w:val="00254CA5"/>
    <w:rsid w:val="00254DFF"/>
    <w:rsid w:val="002554A6"/>
    <w:rsid w:val="00255C79"/>
    <w:rsid w:val="002567E1"/>
    <w:rsid w:val="00256870"/>
    <w:rsid w:val="00257094"/>
    <w:rsid w:val="00257255"/>
    <w:rsid w:val="002577F2"/>
    <w:rsid w:val="002579C2"/>
    <w:rsid w:val="00260489"/>
    <w:rsid w:val="00260FAE"/>
    <w:rsid w:val="0026126C"/>
    <w:rsid w:val="002613EF"/>
    <w:rsid w:val="0026143D"/>
    <w:rsid w:val="00261727"/>
    <w:rsid w:val="002617A0"/>
    <w:rsid w:val="00261809"/>
    <w:rsid w:val="002618D5"/>
    <w:rsid w:val="00261F9B"/>
    <w:rsid w:val="0026201E"/>
    <w:rsid w:val="00262289"/>
    <w:rsid w:val="00262569"/>
    <w:rsid w:val="00262938"/>
    <w:rsid w:val="00262D40"/>
    <w:rsid w:val="002631CD"/>
    <w:rsid w:val="00263A83"/>
    <w:rsid w:val="00263E09"/>
    <w:rsid w:val="00263F00"/>
    <w:rsid w:val="00264049"/>
    <w:rsid w:val="002647B5"/>
    <w:rsid w:val="0026495E"/>
    <w:rsid w:val="00264A45"/>
    <w:rsid w:val="00264B4E"/>
    <w:rsid w:val="00264B67"/>
    <w:rsid w:val="002663F4"/>
    <w:rsid w:val="002665A3"/>
    <w:rsid w:val="00267014"/>
    <w:rsid w:val="002671E1"/>
    <w:rsid w:val="00267534"/>
    <w:rsid w:val="002675C9"/>
    <w:rsid w:val="00267765"/>
    <w:rsid w:val="002677CA"/>
    <w:rsid w:val="00267C0D"/>
    <w:rsid w:val="002701E7"/>
    <w:rsid w:val="0027094D"/>
    <w:rsid w:val="00270FA1"/>
    <w:rsid w:val="002711CD"/>
    <w:rsid w:val="002714A4"/>
    <w:rsid w:val="00271895"/>
    <w:rsid w:val="002719A4"/>
    <w:rsid w:val="00271DD1"/>
    <w:rsid w:val="00272109"/>
    <w:rsid w:val="00272275"/>
    <w:rsid w:val="002722A3"/>
    <w:rsid w:val="00272336"/>
    <w:rsid w:val="00272562"/>
    <w:rsid w:val="00272AF1"/>
    <w:rsid w:val="00273882"/>
    <w:rsid w:val="00273BEF"/>
    <w:rsid w:val="0027409E"/>
    <w:rsid w:val="0027441C"/>
    <w:rsid w:val="002745FB"/>
    <w:rsid w:val="00274671"/>
    <w:rsid w:val="00274A2B"/>
    <w:rsid w:val="00274D37"/>
    <w:rsid w:val="00275340"/>
    <w:rsid w:val="00275AEF"/>
    <w:rsid w:val="002768E1"/>
    <w:rsid w:val="00276C07"/>
    <w:rsid w:val="00276E66"/>
    <w:rsid w:val="00276F9C"/>
    <w:rsid w:val="0027733B"/>
    <w:rsid w:val="00277650"/>
    <w:rsid w:val="002777E5"/>
    <w:rsid w:val="00277CB8"/>
    <w:rsid w:val="00277F6E"/>
    <w:rsid w:val="00280923"/>
    <w:rsid w:val="0028107A"/>
    <w:rsid w:val="00281846"/>
    <w:rsid w:val="00281FD6"/>
    <w:rsid w:val="002822BA"/>
    <w:rsid w:val="00282A41"/>
    <w:rsid w:val="00283CFB"/>
    <w:rsid w:val="00283DAD"/>
    <w:rsid w:val="00284351"/>
    <w:rsid w:val="00284932"/>
    <w:rsid w:val="00284D8F"/>
    <w:rsid w:val="0028541B"/>
    <w:rsid w:val="002859D0"/>
    <w:rsid w:val="00285A7D"/>
    <w:rsid w:val="00285BDE"/>
    <w:rsid w:val="00286600"/>
    <w:rsid w:val="002866C4"/>
    <w:rsid w:val="00286BE3"/>
    <w:rsid w:val="00286C5D"/>
    <w:rsid w:val="00287175"/>
    <w:rsid w:val="00287252"/>
    <w:rsid w:val="002877A5"/>
    <w:rsid w:val="00287BA6"/>
    <w:rsid w:val="00287DF1"/>
    <w:rsid w:val="0029013C"/>
    <w:rsid w:val="00290328"/>
    <w:rsid w:val="002905E3"/>
    <w:rsid w:val="00291210"/>
    <w:rsid w:val="002920E3"/>
    <w:rsid w:val="002921DA"/>
    <w:rsid w:val="002923E0"/>
    <w:rsid w:val="0029264A"/>
    <w:rsid w:val="00292D47"/>
    <w:rsid w:val="00293A1B"/>
    <w:rsid w:val="00293A9C"/>
    <w:rsid w:val="00293E9E"/>
    <w:rsid w:val="0029447C"/>
    <w:rsid w:val="00294752"/>
    <w:rsid w:val="002949F0"/>
    <w:rsid w:val="002956A5"/>
    <w:rsid w:val="002956DE"/>
    <w:rsid w:val="00295B82"/>
    <w:rsid w:val="00295BC9"/>
    <w:rsid w:val="00295BD3"/>
    <w:rsid w:val="00295FBE"/>
    <w:rsid w:val="002961CE"/>
    <w:rsid w:val="002962E4"/>
    <w:rsid w:val="002968B9"/>
    <w:rsid w:val="00296B02"/>
    <w:rsid w:val="00297575"/>
    <w:rsid w:val="00297610"/>
    <w:rsid w:val="00297762"/>
    <w:rsid w:val="002A0015"/>
    <w:rsid w:val="002A03F6"/>
    <w:rsid w:val="002A07E4"/>
    <w:rsid w:val="002A1D47"/>
    <w:rsid w:val="002A2137"/>
    <w:rsid w:val="002A25FE"/>
    <w:rsid w:val="002A2719"/>
    <w:rsid w:val="002A28C4"/>
    <w:rsid w:val="002A2B73"/>
    <w:rsid w:val="002A2BE0"/>
    <w:rsid w:val="002A367B"/>
    <w:rsid w:val="002A371D"/>
    <w:rsid w:val="002A3F1A"/>
    <w:rsid w:val="002A4656"/>
    <w:rsid w:val="002A54E7"/>
    <w:rsid w:val="002A5E2E"/>
    <w:rsid w:val="002A6074"/>
    <w:rsid w:val="002A6815"/>
    <w:rsid w:val="002A6C0B"/>
    <w:rsid w:val="002A6C78"/>
    <w:rsid w:val="002A79A6"/>
    <w:rsid w:val="002B0007"/>
    <w:rsid w:val="002B057E"/>
    <w:rsid w:val="002B097D"/>
    <w:rsid w:val="002B0E04"/>
    <w:rsid w:val="002B11EA"/>
    <w:rsid w:val="002B1884"/>
    <w:rsid w:val="002B1A5C"/>
    <w:rsid w:val="002B24C5"/>
    <w:rsid w:val="002B2968"/>
    <w:rsid w:val="002B2F6B"/>
    <w:rsid w:val="002B35A9"/>
    <w:rsid w:val="002B39FC"/>
    <w:rsid w:val="002B46C8"/>
    <w:rsid w:val="002B492F"/>
    <w:rsid w:val="002B4AE1"/>
    <w:rsid w:val="002B4BFE"/>
    <w:rsid w:val="002B5896"/>
    <w:rsid w:val="002B5F25"/>
    <w:rsid w:val="002B62EC"/>
    <w:rsid w:val="002B6330"/>
    <w:rsid w:val="002B69FF"/>
    <w:rsid w:val="002B6C19"/>
    <w:rsid w:val="002B738B"/>
    <w:rsid w:val="002C008A"/>
    <w:rsid w:val="002C02A6"/>
    <w:rsid w:val="002C0AF8"/>
    <w:rsid w:val="002C0E04"/>
    <w:rsid w:val="002C14D0"/>
    <w:rsid w:val="002C2788"/>
    <w:rsid w:val="002C294D"/>
    <w:rsid w:val="002C2DAB"/>
    <w:rsid w:val="002C2FBA"/>
    <w:rsid w:val="002C303C"/>
    <w:rsid w:val="002C366E"/>
    <w:rsid w:val="002C37A2"/>
    <w:rsid w:val="002C39D2"/>
    <w:rsid w:val="002C3D3D"/>
    <w:rsid w:val="002C3D66"/>
    <w:rsid w:val="002C4572"/>
    <w:rsid w:val="002C50B3"/>
    <w:rsid w:val="002C662A"/>
    <w:rsid w:val="002C6835"/>
    <w:rsid w:val="002C7854"/>
    <w:rsid w:val="002C7C84"/>
    <w:rsid w:val="002C7CCC"/>
    <w:rsid w:val="002D04CA"/>
    <w:rsid w:val="002D0922"/>
    <w:rsid w:val="002D13FA"/>
    <w:rsid w:val="002D1541"/>
    <w:rsid w:val="002D1EF4"/>
    <w:rsid w:val="002D2799"/>
    <w:rsid w:val="002D370A"/>
    <w:rsid w:val="002D4366"/>
    <w:rsid w:val="002D437E"/>
    <w:rsid w:val="002D4542"/>
    <w:rsid w:val="002D456E"/>
    <w:rsid w:val="002D4C1C"/>
    <w:rsid w:val="002D52EA"/>
    <w:rsid w:val="002D6297"/>
    <w:rsid w:val="002D652F"/>
    <w:rsid w:val="002D6535"/>
    <w:rsid w:val="002D666A"/>
    <w:rsid w:val="002D6CCC"/>
    <w:rsid w:val="002D78A1"/>
    <w:rsid w:val="002D7C49"/>
    <w:rsid w:val="002D7E63"/>
    <w:rsid w:val="002E02DF"/>
    <w:rsid w:val="002E03E1"/>
    <w:rsid w:val="002E064E"/>
    <w:rsid w:val="002E10ED"/>
    <w:rsid w:val="002E1124"/>
    <w:rsid w:val="002E19F3"/>
    <w:rsid w:val="002E1F62"/>
    <w:rsid w:val="002E2010"/>
    <w:rsid w:val="002E2083"/>
    <w:rsid w:val="002E2739"/>
    <w:rsid w:val="002E2918"/>
    <w:rsid w:val="002E3DFC"/>
    <w:rsid w:val="002E478D"/>
    <w:rsid w:val="002E5302"/>
    <w:rsid w:val="002E58FC"/>
    <w:rsid w:val="002E5903"/>
    <w:rsid w:val="002E5DA0"/>
    <w:rsid w:val="002E6214"/>
    <w:rsid w:val="002E68F8"/>
    <w:rsid w:val="002E6AFF"/>
    <w:rsid w:val="002E6BE9"/>
    <w:rsid w:val="002E71C4"/>
    <w:rsid w:val="002E733C"/>
    <w:rsid w:val="002E7582"/>
    <w:rsid w:val="002E7EB6"/>
    <w:rsid w:val="002F0A4E"/>
    <w:rsid w:val="002F0D25"/>
    <w:rsid w:val="002F0E17"/>
    <w:rsid w:val="002F0EA1"/>
    <w:rsid w:val="002F11C8"/>
    <w:rsid w:val="002F16DC"/>
    <w:rsid w:val="002F1B6C"/>
    <w:rsid w:val="002F1CE7"/>
    <w:rsid w:val="002F1F79"/>
    <w:rsid w:val="002F253B"/>
    <w:rsid w:val="002F261E"/>
    <w:rsid w:val="002F2825"/>
    <w:rsid w:val="002F343A"/>
    <w:rsid w:val="002F37C6"/>
    <w:rsid w:val="002F3C0D"/>
    <w:rsid w:val="002F3DAE"/>
    <w:rsid w:val="002F408B"/>
    <w:rsid w:val="002F48BD"/>
    <w:rsid w:val="002F49FF"/>
    <w:rsid w:val="002F4B81"/>
    <w:rsid w:val="002F5A99"/>
    <w:rsid w:val="002F6426"/>
    <w:rsid w:val="002F6C5C"/>
    <w:rsid w:val="002F730C"/>
    <w:rsid w:val="002F76B0"/>
    <w:rsid w:val="002F7A37"/>
    <w:rsid w:val="002F7CF1"/>
    <w:rsid w:val="002F7E8E"/>
    <w:rsid w:val="002F7F39"/>
    <w:rsid w:val="00300345"/>
    <w:rsid w:val="003003C5"/>
    <w:rsid w:val="00300454"/>
    <w:rsid w:val="00301491"/>
    <w:rsid w:val="0030182C"/>
    <w:rsid w:val="003024AA"/>
    <w:rsid w:val="00304481"/>
    <w:rsid w:val="00304B6A"/>
    <w:rsid w:val="00304CFE"/>
    <w:rsid w:val="0030536B"/>
    <w:rsid w:val="00305A8E"/>
    <w:rsid w:val="00305C6A"/>
    <w:rsid w:val="00305FC9"/>
    <w:rsid w:val="00306FD7"/>
    <w:rsid w:val="00307072"/>
    <w:rsid w:val="003071DD"/>
    <w:rsid w:val="00307644"/>
    <w:rsid w:val="00307730"/>
    <w:rsid w:val="00307818"/>
    <w:rsid w:val="003078C5"/>
    <w:rsid w:val="00307BB3"/>
    <w:rsid w:val="00310E5F"/>
    <w:rsid w:val="003111AD"/>
    <w:rsid w:val="0031170C"/>
    <w:rsid w:val="00311D86"/>
    <w:rsid w:val="00311F70"/>
    <w:rsid w:val="00312273"/>
    <w:rsid w:val="0031270D"/>
    <w:rsid w:val="0031345A"/>
    <w:rsid w:val="00313718"/>
    <w:rsid w:val="003137D7"/>
    <w:rsid w:val="003138DD"/>
    <w:rsid w:val="00315895"/>
    <w:rsid w:val="00315D04"/>
    <w:rsid w:val="0031644E"/>
    <w:rsid w:val="00316766"/>
    <w:rsid w:val="00316A5B"/>
    <w:rsid w:val="00316CF2"/>
    <w:rsid w:val="00316D26"/>
    <w:rsid w:val="00316F63"/>
    <w:rsid w:val="0031706A"/>
    <w:rsid w:val="0031738E"/>
    <w:rsid w:val="00317538"/>
    <w:rsid w:val="00317B63"/>
    <w:rsid w:val="00317F9B"/>
    <w:rsid w:val="003201CC"/>
    <w:rsid w:val="00320544"/>
    <w:rsid w:val="00320C3B"/>
    <w:rsid w:val="00321D1A"/>
    <w:rsid w:val="00321D3D"/>
    <w:rsid w:val="00322142"/>
    <w:rsid w:val="0032233A"/>
    <w:rsid w:val="00322A17"/>
    <w:rsid w:val="00323204"/>
    <w:rsid w:val="0032373D"/>
    <w:rsid w:val="00323F20"/>
    <w:rsid w:val="00324E44"/>
    <w:rsid w:val="00325132"/>
    <w:rsid w:val="0032543E"/>
    <w:rsid w:val="00325D5F"/>
    <w:rsid w:val="00326126"/>
    <w:rsid w:val="00326264"/>
    <w:rsid w:val="003264F3"/>
    <w:rsid w:val="003269D3"/>
    <w:rsid w:val="00327303"/>
    <w:rsid w:val="00327309"/>
    <w:rsid w:val="003273FD"/>
    <w:rsid w:val="003276A7"/>
    <w:rsid w:val="0032782E"/>
    <w:rsid w:val="00327A10"/>
    <w:rsid w:val="00330786"/>
    <w:rsid w:val="00330805"/>
    <w:rsid w:val="00330B70"/>
    <w:rsid w:val="00330BAC"/>
    <w:rsid w:val="00332092"/>
    <w:rsid w:val="0033223F"/>
    <w:rsid w:val="003322E5"/>
    <w:rsid w:val="003324C4"/>
    <w:rsid w:val="00332CC1"/>
    <w:rsid w:val="00332CEA"/>
    <w:rsid w:val="00332D49"/>
    <w:rsid w:val="00332E36"/>
    <w:rsid w:val="00332EB3"/>
    <w:rsid w:val="00332F0A"/>
    <w:rsid w:val="0033342D"/>
    <w:rsid w:val="00333829"/>
    <w:rsid w:val="0033392C"/>
    <w:rsid w:val="00333A70"/>
    <w:rsid w:val="00334094"/>
    <w:rsid w:val="00334330"/>
    <w:rsid w:val="00334A43"/>
    <w:rsid w:val="00335859"/>
    <w:rsid w:val="00335AE2"/>
    <w:rsid w:val="00335CD1"/>
    <w:rsid w:val="00336679"/>
    <w:rsid w:val="0033671B"/>
    <w:rsid w:val="0033694B"/>
    <w:rsid w:val="00336D54"/>
    <w:rsid w:val="00336E36"/>
    <w:rsid w:val="00336FC2"/>
    <w:rsid w:val="00337323"/>
    <w:rsid w:val="003377CF"/>
    <w:rsid w:val="003377F0"/>
    <w:rsid w:val="00337E8D"/>
    <w:rsid w:val="00337FAE"/>
    <w:rsid w:val="0034047E"/>
    <w:rsid w:val="003404A5"/>
    <w:rsid w:val="00340C38"/>
    <w:rsid w:val="00340EC2"/>
    <w:rsid w:val="0034113D"/>
    <w:rsid w:val="00341EBE"/>
    <w:rsid w:val="003420E4"/>
    <w:rsid w:val="00342474"/>
    <w:rsid w:val="00342AE8"/>
    <w:rsid w:val="00343DB3"/>
    <w:rsid w:val="003445A3"/>
    <w:rsid w:val="003447EB"/>
    <w:rsid w:val="003452E5"/>
    <w:rsid w:val="00345CC6"/>
    <w:rsid w:val="00345CD0"/>
    <w:rsid w:val="00345E68"/>
    <w:rsid w:val="00345F39"/>
    <w:rsid w:val="00346496"/>
    <w:rsid w:val="003479F8"/>
    <w:rsid w:val="00347ACE"/>
    <w:rsid w:val="00347F23"/>
    <w:rsid w:val="003500E9"/>
    <w:rsid w:val="003502F5"/>
    <w:rsid w:val="003505EC"/>
    <w:rsid w:val="00350C5C"/>
    <w:rsid w:val="00350D79"/>
    <w:rsid w:val="00350F5E"/>
    <w:rsid w:val="00350F99"/>
    <w:rsid w:val="00351666"/>
    <w:rsid w:val="00351876"/>
    <w:rsid w:val="003523B1"/>
    <w:rsid w:val="0035306E"/>
    <w:rsid w:val="003535C7"/>
    <w:rsid w:val="00353B93"/>
    <w:rsid w:val="00353CFB"/>
    <w:rsid w:val="00353FE3"/>
    <w:rsid w:val="00354344"/>
    <w:rsid w:val="00354E8E"/>
    <w:rsid w:val="003551EE"/>
    <w:rsid w:val="00355BF1"/>
    <w:rsid w:val="00355F87"/>
    <w:rsid w:val="00356187"/>
    <w:rsid w:val="0035649E"/>
    <w:rsid w:val="00356C5C"/>
    <w:rsid w:val="003571B8"/>
    <w:rsid w:val="003572C3"/>
    <w:rsid w:val="003574B6"/>
    <w:rsid w:val="003576AB"/>
    <w:rsid w:val="00357753"/>
    <w:rsid w:val="00357800"/>
    <w:rsid w:val="003578D0"/>
    <w:rsid w:val="00357908"/>
    <w:rsid w:val="00357A7B"/>
    <w:rsid w:val="00360834"/>
    <w:rsid w:val="003608CC"/>
    <w:rsid w:val="00360A64"/>
    <w:rsid w:val="00361216"/>
    <w:rsid w:val="00361B02"/>
    <w:rsid w:val="00361EB2"/>
    <w:rsid w:val="00361EDE"/>
    <w:rsid w:val="00362717"/>
    <w:rsid w:val="003628D3"/>
    <w:rsid w:val="00362CCA"/>
    <w:rsid w:val="00362CF1"/>
    <w:rsid w:val="00363EEA"/>
    <w:rsid w:val="00364131"/>
    <w:rsid w:val="00364414"/>
    <w:rsid w:val="00364630"/>
    <w:rsid w:val="00364ABA"/>
    <w:rsid w:val="00364BC5"/>
    <w:rsid w:val="00364EC0"/>
    <w:rsid w:val="003656C9"/>
    <w:rsid w:val="003658CE"/>
    <w:rsid w:val="00366296"/>
    <w:rsid w:val="00366BE9"/>
    <w:rsid w:val="00366FA2"/>
    <w:rsid w:val="003673BA"/>
    <w:rsid w:val="003673C7"/>
    <w:rsid w:val="00367A95"/>
    <w:rsid w:val="003710FE"/>
    <w:rsid w:val="0037174C"/>
    <w:rsid w:val="0037180A"/>
    <w:rsid w:val="0037199D"/>
    <w:rsid w:val="00371A9B"/>
    <w:rsid w:val="00371D98"/>
    <w:rsid w:val="0037268E"/>
    <w:rsid w:val="003729DA"/>
    <w:rsid w:val="0037366B"/>
    <w:rsid w:val="003738B3"/>
    <w:rsid w:val="00374199"/>
    <w:rsid w:val="003744E4"/>
    <w:rsid w:val="00374D6D"/>
    <w:rsid w:val="0037590C"/>
    <w:rsid w:val="00375945"/>
    <w:rsid w:val="00375985"/>
    <w:rsid w:val="00375A19"/>
    <w:rsid w:val="00375E65"/>
    <w:rsid w:val="00376186"/>
    <w:rsid w:val="00376365"/>
    <w:rsid w:val="00376431"/>
    <w:rsid w:val="00376562"/>
    <w:rsid w:val="00376586"/>
    <w:rsid w:val="0037669D"/>
    <w:rsid w:val="00376957"/>
    <w:rsid w:val="0037698B"/>
    <w:rsid w:val="00376F62"/>
    <w:rsid w:val="003771A6"/>
    <w:rsid w:val="00377C09"/>
    <w:rsid w:val="00377CA4"/>
    <w:rsid w:val="00380140"/>
    <w:rsid w:val="003802F3"/>
    <w:rsid w:val="00380E39"/>
    <w:rsid w:val="00380EEC"/>
    <w:rsid w:val="003811A9"/>
    <w:rsid w:val="00382405"/>
    <w:rsid w:val="003824A2"/>
    <w:rsid w:val="003824F3"/>
    <w:rsid w:val="0038273A"/>
    <w:rsid w:val="00382E00"/>
    <w:rsid w:val="00382EF1"/>
    <w:rsid w:val="00383E80"/>
    <w:rsid w:val="0038486E"/>
    <w:rsid w:val="00384E76"/>
    <w:rsid w:val="00385699"/>
    <w:rsid w:val="003864BC"/>
    <w:rsid w:val="00386629"/>
    <w:rsid w:val="00386EE3"/>
    <w:rsid w:val="003870BA"/>
    <w:rsid w:val="0038739F"/>
    <w:rsid w:val="003878E4"/>
    <w:rsid w:val="00390234"/>
    <w:rsid w:val="003904EB"/>
    <w:rsid w:val="00390524"/>
    <w:rsid w:val="00390BEF"/>
    <w:rsid w:val="00390D2B"/>
    <w:rsid w:val="00391B71"/>
    <w:rsid w:val="00392279"/>
    <w:rsid w:val="00392527"/>
    <w:rsid w:val="00392558"/>
    <w:rsid w:val="0039273F"/>
    <w:rsid w:val="00392E34"/>
    <w:rsid w:val="00393555"/>
    <w:rsid w:val="00393BB7"/>
    <w:rsid w:val="0039461E"/>
    <w:rsid w:val="00394C2D"/>
    <w:rsid w:val="00395A61"/>
    <w:rsid w:val="00395ACD"/>
    <w:rsid w:val="00396015"/>
    <w:rsid w:val="003960FA"/>
    <w:rsid w:val="003964AD"/>
    <w:rsid w:val="00396F61"/>
    <w:rsid w:val="00397144"/>
    <w:rsid w:val="0039723B"/>
    <w:rsid w:val="00397EC5"/>
    <w:rsid w:val="003A0AB2"/>
    <w:rsid w:val="003A14AE"/>
    <w:rsid w:val="003A15E9"/>
    <w:rsid w:val="003A1A95"/>
    <w:rsid w:val="003A1E46"/>
    <w:rsid w:val="003A24EA"/>
    <w:rsid w:val="003A2766"/>
    <w:rsid w:val="003A291C"/>
    <w:rsid w:val="003A2B0C"/>
    <w:rsid w:val="003A336E"/>
    <w:rsid w:val="003A34B6"/>
    <w:rsid w:val="003A372B"/>
    <w:rsid w:val="003A428A"/>
    <w:rsid w:val="003A4916"/>
    <w:rsid w:val="003A4A35"/>
    <w:rsid w:val="003A5057"/>
    <w:rsid w:val="003A54C8"/>
    <w:rsid w:val="003A6576"/>
    <w:rsid w:val="003A7353"/>
    <w:rsid w:val="003A7632"/>
    <w:rsid w:val="003A79E8"/>
    <w:rsid w:val="003A7CDE"/>
    <w:rsid w:val="003A7EEB"/>
    <w:rsid w:val="003A7FFC"/>
    <w:rsid w:val="003B0033"/>
    <w:rsid w:val="003B08AE"/>
    <w:rsid w:val="003B0A18"/>
    <w:rsid w:val="003B10BB"/>
    <w:rsid w:val="003B1444"/>
    <w:rsid w:val="003B163C"/>
    <w:rsid w:val="003B2325"/>
    <w:rsid w:val="003B303F"/>
    <w:rsid w:val="003B31F5"/>
    <w:rsid w:val="003B3AAA"/>
    <w:rsid w:val="003B3CD3"/>
    <w:rsid w:val="003B3F8D"/>
    <w:rsid w:val="003B43AC"/>
    <w:rsid w:val="003B4AD2"/>
    <w:rsid w:val="003B4C06"/>
    <w:rsid w:val="003B52A8"/>
    <w:rsid w:val="003B5855"/>
    <w:rsid w:val="003B5A8D"/>
    <w:rsid w:val="003B5B0F"/>
    <w:rsid w:val="003B5D60"/>
    <w:rsid w:val="003B5EC5"/>
    <w:rsid w:val="003B6760"/>
    <w:rsid w:val="003B6B23"/>
    <w:rsid w:val="003B6DDF"/>
    <w:rsid w:val="003B71B6"/>
    <w:rsid w:val="003B71C0"/>
    <w:rsid w:val="003B72EE"/>
    <w:rsid w:val="003B75EF"/>
    <w:rsid w:val="003B79AD"/>
    <w:rsid w:val="003B7D3D"/>
    <w:rsid w:val="003B7D6C"/>
    <w:rsid w:val="003C0167"/>
    <w:rsid w:val="003C06A1"/>
    <w:rsid w:val="003C09F0"/>
    <w:rsid w:val="003C17AF"/>
    <w:rsid w:val="003C17B8"/>
    <w:rsid w:val="003C1D30"/>
    <w:rsid w:val="003C1F31"/>
    <w:rsid w:val="003C2412"/>
    <w:rsid w:val="003C26AA"/>
    <w:rsid w:val="003C2710"/>
    <w:rsid w:val="003C2BDE"/>
    <w:rsid w:val="003C40A7"/>
    <w:rsid w:val="003C4501"/>
    <w:rsid w:val="003C49D0"/>
    <w:rsid w:val="003C4A9C"/>
    <w:rsid w:val="003C54B9"/>
    <w:rsid w:val="003C5600"/>
    <w:rsid w:val="003C5D92"/>
    <w:rsid w:val="003C6290"/>
    <w:rsid w:val="003C6552"/>
    <w:rsid w:val="003C6E1D"/>
    <w:rsid w:val="003C6EB6"/>
    <w:rsid w:val="003C7368"/>
    <w:rsid w:val="003C7377"/>
    <w:rsid w:val="003C7A1A"/>
    <w:rsid w:val="003D007E"/>
    <w:rsid w:val="003D18BF"/>
    <w:rsid w:val="003D271F"/>
    <w:rsid w:val="003D2BE8"/>
    <w:rsid w:val="003D2FB6"/>
    <w:rsid w:val="003D3132"/>
    <w:rsid w:val="003D320D"/>
    <w:rsid w:val="003D3510"/>
    <w:rsid w:val="003D3535"/>
    <w:rsid w:val="003D3770"/>
    <w:rsid w:val="003D3979"/>
    <w:rsid w:val="003D3CE0"/>
    <w:rsid w:val="003D450D"/>
    <w:rsid w:val="003D4781"/>
    <w:rsid w:val="003D4C2D"/>
    <w:rsid w:val="003D4C5A"/>
    <w:rsid w:val="003D5807"/>
    <w:rsid w:val="003D5E75"/>
    <w:rsid w:val="003D62C9"/>
    <w:rsid w:val="003D659A"/>
    <w:rsid w:val="003D6D18"/>
    <w:rsid w:val="003D7060"/>
    <w:rsid w:val="003D718B"/>
    <w:rsid w:val="003D7446"/>
    <w:rsid w:val="003D7A97"/>
    <w:rsid w:val="003D7F4B"/>
    <w:rsid w:val="003E02ED"/>
    <w:rsid w:val="003E043A"/>
    <w:rsid w:val="003E0A03"/>
    <w:rsid w:val="003E0BD0"/>
    <w:rsid w:val="003E11EB"/>
    <w:rsid w:val="003E1447"/>
    <w:rsid w:val="003E1978"/>
    <w:rsid w:val="003E1C4D"/>
    <w:rsid w:val="003E22D1"/>
    <w:rsid w:val="003E3067"/>
    <w:rsid w:val="003E4366"/>
    <w:rsid w:val="003E4F3D"/>
    <w:rsid w:val="003E5F95"/>
    <w:rsid w:val="003E66B7"/>
    <w:rsid w:val="003E6923"/>
    <w:rsid w:val="003E73AD"/>
    <w:rsid w:val="003E7526"/>
    <w:rsid w:val="003E7602"/>
    <w:rsid w:val="003E7AA3"/>
    <w:rsid w:val="003E7DCA"/>
    <w:rsid w:val="003F00B1"/>
    <w:rsid w:val="003F0645"/>
    <w:rsid w:val="003F0EBE"/>
    <w:rsid w:val="003F109D"/>
    <w:rsid w:val="003F19FC"/>
    <w:rsid w:val="003F1A07"/>
    <w:rsid w:val="003F1A7E"/>
    <w:rsid w:val="003F20EC"/>
    <w:rsid w:val="003F2850"/>
    <w:rsid w:val="003F29A8"/>
    <w:rsid w:val="003F2A8C"/>
    <w:rsid w:val="003F2CB9"/>
    <w:rsid w:val="003F3076"/>
    <w:rsid w:val="003F359F"/>
    <w:rsid w:val="003F370B"/>
    <w:rsid w:val="003F3E09"/>
    <w:rsid w:val="003F4427"/>
    <w:rsid w:val="003F44CB"/>
    <w:rsid w:val="003F472F"/>
    <w:rsid w:val="003F47BB"/>
    <w:rsid w:val="003F5415"/>
    <w:rsid w:val="003F59A8"/>
    <w:rsid w:val="003F5CF9"/>
    <w:rsid w:val="003F614D"/>
    <w:rsid w:val="003F6267"/>
    <w:rsid w:val="003F62E4"/>
    <w:rsid w:val="003F6C17"/>
    <w:rsid w:val="003F6CFF"/>
    <w:rsid w:val="003F7A20"/>
    <w:rsid w:val="003F7BDA"/>
    <w:rsid w:val="00400BC5"/>
    <w:rsid w:val="00400C52"/>
    <w:rsid w:val="00401807"/>
    <w:rsid w:val="00401AC9"/>
    <w:rsid w:val="00401B38"/>
    <w:rsid w:val="00401C42"/>
    <w:rsid w:val="00401CBD"/>
    <w:rsid w:val="00401D08"/>
    <w:rsid w:val="00401E69"/>
    <w:rsid w:val="00404AB2"/>
    <w:rsid w:val="00405028"/>
    <w:rsid w:val="00405296"/>
    <w:rsid w:val="004056C4"/>
    <w:rsid w:val="00406455"/>
    <w:rsid w:val="00406C7A"/>
    <w:rsid w:val="00406D05"/>
    <w:rsid w:val="00406EC4"/>
    <w:rsid w:val="00407400"/>
    <w:rsid w:val="00407A1A"/>
    <w:rsid w:val="00407B9A"/>
    <w:rsid w:val="00407BDE"/>
    <w:rsid w:val="00407E3D"/>
    <w:rsid w:val="00407F64"/>
    <w:rsid w:val="00410AC3"/>
    <w:rsid w:val="004114F7"/>
    <w:rsid w:val="004116BA"/>
    <w:rsid w:val="0041192B"/>
    <w:rsid w:val="00412135"/>
    <w:rsid w:val="00412EFA"/>
    <w:rsid w:val="00413081"/>
    <w:rsid w:val="00414364"/>
    <w:rsid w:val="004144AA"/>
    <w:rsid w:val="004144F7"/>
    <w:rsid w:val="004147EE"/>
    <w:rsid w:val="004148C6"/>
    <w:rsid w:val="004149BE"/>
    <w:rsid w:val="00414B69"/>
    <w:rsid w:val="00414F05"/>
    <w:rsid w:val="0041550D"/>
    <w:rsid w:val="00415586"/>
    <w:rsid w:val="00415C80"/>
    <w:rsid w:val="00415CB6"/>
    <w:rsid w:val="00415E61"/>
    <w:rsid w:val="004160FC"/>
    <w:rsid w:val="004161CB"/>
    <w:rsid w:val="00416269"/>
    <w:rsid w:val="0041677C"/>
    <w:rsid w:val="00416DF7"/>
    <w:rsid w:val="00416E2F"/>
    <w:rsid w:val="00416EF1"/>
    <w:rsid w:val="004171C3"/>
    <w:rsid w:val="00417BC5"/>
    <w:rsid w:val="004204BC"/>
    <w:rsid w:val="004207C1"/>
    <w:rsid w:val="00420E19"/>
    <w:rsid w:val="00421255"/>
    <w:rsid w:val="00421367"/>
    <w:rsid w:val="004213EC"/>
    <w:rsid w:val="00421637"/>
    <w:rsid w:val="004218F9"/>
    <w:rsid w:val="00421BFA"/>
    <w:rsid w:val="00421EAE"/>
    <w:rsid w:val="00422247"/>
    <w:rsid w:val="00422937"/>
    <w:rsid w:val="00422E0E"/>
    <w:rsid w:val="00422F7B"/>
    <w:rsid w:val="00423FF9"/>
    <w:rsid w:val="004244F7"/>
    <w:rsid w:val="00424594"/>
    <w:rsid w:val="0042483B"/>
    <w:rsid w:val="00424A9E"/>
    <w:rsid w:val="00424C1E"/>
    <w:rsid w:val="0042515E"/>
    <w:rsid w:val="004252C9"/>
    <w:rsid w:val="004254A5"/>
    <w:rsid w:val="00425537"/>
    <w:rsid w:val="0042558B"/>
    <w:rsid w:val="004259EE"/>
    <w:rsid w:val="00426324"/>
    <w:rsid w:val="00426624"/>
    <w:rsid w:val="00426E0E"/>
    <w:rsid w:val="00426FA4"/>
    <w:rsid w:val="0042716D"/>
    <w:rsid w:val="00427508"/>
    <w:rsid w:val="00427DBB"/>
    <w:rsid w:val="00430081"/>
    <w:rsid w:val="00430148"/>
    <w:rsid w:val="004306EC"/>
    <w:rsid w:val="00430955"/>
    <w:rsid w:val="00431103"/>
    <w:rsid w:val="004318CA"/>
    <w:rsid w:val="00431B46"/>
    <w:rsid w:val="00432232"/>
    <w:rsid w:val="00432643"/>
    <w:rsid w:val="004327ED"/>
    <w:rsid w:val="00432E55"/>
    <w:rsid w:val="00432EA9"/>
    <w:rsid w:val="00433678"/>
    <w:rsid w:val="00433762"/>
    <w:rsid w:val="00433C00"/>
    <w:rsid w:val="00433EED"/>
    <w:rsid w:val="00434064"/>
    <w:rsid w:val="004340B1"/>
    <w:rsid w:val="00434394"/>
    <w:rsid w:val="00434471"/>
    <w:rsid w:val="00434823"/>
    <w:rsid w:val="00434A3E"/>
    <w:rsid w:val="00434B74"/>
    <w:rsid w:val="00434F19"/>
    <w:rsid w:val="0043516C"/>
    <w:rsid w:val="004356AF"/>
    <w:rsid w:val="00435C85"/>
    <w:rsid w:val="00436381"/>
    <w:rsid w:val="00436820"/>
    <w:rsid w:val="004368D2"/>
    <w:rsid w:val="00436C4A"/>
    <w:rsid w:val="00436E5A"/>
    <w:rsid w:val="00437C8D"/>
    <w:rsid w:val="00437D09"/>
    <w:rsid w:val="00437FBB"/>
    <w:rsid w:val="00440868"/>
    <w:rsid w:val="00440C7C"/>
    <w:rsid w:val="00440EBA"/>
    <w:rsid w:val="00441301"/>
    <w:rsid w:val="00441564"/>
    <w:rsid w:val="00441AA5"/>
    <w:rsid w:val="00441BBA"/>
    <w:rsid w:val="00441C63"/>
    <w:rsid w:val="00441F31"/>
    <w:rsid w:val="004420BD"/>
    <w:rsid w:val="00442E77"/>
    <w:rsid w:val="00443007"/>
    <w:rsid w:val="004431CD"/>
    <w:rsid w:val="00443AAE"/>
    <w:rsid w:val="00443C76"/>
    <w:rsid w:val="00444213"/>
    <w:rsid w:val="004449F3"/>
    <w:rsid w:val="00444A6E"/>
    <w:rsid w:val="0044503F"/>
    <w:rsid w:val="004450C0"/>
    <w:rsid w:val="0044522F"/>
    <w:rsid w:val="004456CE"/>
    <w:rsid w:val="0044598B"/>
    <w:rsid w:val="00445A4E"/>
    <w:rsid w:val="0044615D"/>
    <w:rsid w:val="0044631D"/>
    <w:rsid w:val="00446C6C"/>
    <w:rsid w:val="00446E0C"/>
    <w:rsid w:val="00446EB9"/>
    <w:rsid w:val="00446F4B"/>
    <w:rsid w:val="0044721C"/>
    <w:rsid w:val="004507CA"/>
    <w:rsid w:val="00451D2E"/>
    <w:rsid w:val="00451E8B"/>
    <w:rsid w:val="00452F3E"/>
    <w:rsid w:val="0045359D"/>
    <w:rsid w:val="00453CE2"/>
    <w:rsid w:val="00453E7E"/>
    <w:rsid w:val="00454088"/>
    <w:rsid w:val="00454469"/>
    <w:rsid w:val="0045585D"/>
    <w:rsid w:val="00455ACC"/>
    <w:rsid w:val="0045695F"/>
    <w:rsid w:val="00457175"/>
    <w:rsid w:val="00457748"/>
    <w:rsid w:val="004578E4"/>
    <w:rsid w:val="00457B15"/>
    <w:rsid w:val="004604C0"/>
    <w:rsid w:val="00460983"/>
    <w:rsid w:val="00460BD5"/>
    <w:rsid w:val="004610AE"/>
    <w:rsid w:val="00461776"/>
    <w:rsid w:val="00461AC0"/>
    <w:rsid w:val="00462340"/>
    <w:rsid w:val="00462F61"/>
    <w:rsid w:val="00463F14"/>
    <w:rsid w:val="00464680"/>
    <w:rsid w:val="00464B2D"/>
    <w:rsid w:val="00464B94"/>
    <w:rsid w:val="00464DAC"/>
    <w:rsid w:val="00464ECF"/>
    <w:rsid w:val="00464F1F"/>
    <w:rsid w:val="004658B8"/>
    <w:rsid w:val="00466631"/>
    <w:rsid w:val="00466773"/>
    <w:rsid w:val="0046678E"/>
    <w:rsid w:val="00466DDD"/>
    <w:rsid w:val="004673BA"/>
    <w:rsid w:val="00467657"/>
    <w:rsid w:val="00467EF0"/>
    <w:rsid w:val="00467F03"/>
    <w:rsid w:val="0047012C"/>
    <w:rsid w:val="00470174"/>
    <w:rsid w:val="0047076C"/>
    <w:rsid w:val="00470A6C"/>
    <w:rsid w:val="00470B33"/>
    <w:rsid w:val="0047136E"/>
    <w:rsid w:val="00471559"/>
    <w:rsid w:val="004716E3"/>
    <w:rsid w:val="0047269C"/>
    <w:rsid w:val="00472A11"/>
    <w:rsid w:val="00472F2C"/>
    <w:rsid w:val="00473986"/>
    <w:rsid w:val="00473B8B"/>
    <w:rsid w:val="00473B93"/>
    <w:rsid w:val="00473D9A"/>
    <w:rsid w:val="00473FD4"/>
    <w:rsid w:val="00474884"/>
    <w:rsid w:val="00474E61"/>
    <w:rsid w:val="00474F3A"/>
    <w:rsid w:val="00475872"/>
    <w:rsid w:val="004758E4"/>
    <w:rsid w:val="00475B3C"/>
    <w:rsid w:val="00475CD1"/>
    <w:rsid w:val="00475ECC"/>
    <w:rsid w:val="004762FC"/>
    <w:rsid w:val="004773B0"/>
    <w:rsid w:val="004774B9"/>
    <w:rsid w:val="0047753C"/>
    <w:rsid w:val="004779A8"/>
    <w:rsid w:val="004779FA"/>
    <w:rsid w:val="00480043"/>
    <w:rsid w:val="00480439"/>
    <w:rsid w:val="00480DEC"/>
    <w:rsid w:val="00480EFE"/>
    <w:rsid w:val="00480F5C"/>
    <w:rsid w:val="0048141D"/>
    <w:rsid w:val="004814BB"/>
    <w:rsid w:val="00481507"/>
    <w:rsid w:val="00481617"/>
    <w:rsid w:val="00481ABD"/>
    <w:rsid w:val="00481E86"/>
    <w:rsid w:val="00482BB6"/>
    <w:rsid w:val="0048401E"/>
    <w:rsid w:val="00484281"/>
    <w:rsid w:val="00484AD5"/>
    <w:rsid w:val="00484CF6"/>
    <w:rsid w:val="004854D1"/>
    <w:rsid w:val="00485822"/>
    <w:rsid w:val="00485914"/>
    <w:rsid w:val="00485AC9"/>
    <w:rsid w:val="00486036"/>
    <w:rsid w:val="00486660"/>
    <w:rsid w:val="00486724"/>
    <w:rsid w:val="00486744"/>
    <w:rsid w:val="004872BD"/>
    <w:rsid w:val="004903B7"/>
    <w:rsid w:val="0049074E"/>
    <w:rsid w:val="00490C15"/>
    <w:rsid w:val="004913A0"/>
    <w:rsid w:val="004913ED"/>
    <w:rsid w:val="00491CBE"/>
    <w:rsid w:val="00492E9A"/>
    <w:rsid w:val="00493678"/>
    <w:rsid w:val="004942A6"/>
    <w:rsid w:val="0049449B"/>
    <w:rsid w:val="00494B0D"/>
    <w:rsid w:val="00494BC2"/>
    <w:rsid w:val="00494EF1"/>
    <w:rsid w:val="00494FEE"/>
    <w:rsid w:val="00495E46"/>
    <w:rsid w:val="00496096"/>
    <w:rsid w:val="0049713F"/>
    <w:rsid w:val="00497729"/>
    <w:rsid w:val="00497B28"/>
    <w:rsid w:val="004A02DE"/>
    <w:rsid w:val="004A043B"/>
    <w:rsid w:val="004A058B"/>
    <w:rsid w:val="004A099C"/>
    <w:rsid w:val="004A13CD"/>
    <w:rsid w:val="004A2A10"/>
    <w:rsid w:val="004A2BEC"/>
    <w:rsid w:val="004A3135"/>
    <w:rsid w:val="004A3473"/>
    <w:rsid w:val="004A3583"/>
    <w:rsid w:val="004A3E69"/>
    <w:rsid w:val="004A5F81"/>
    <w:rsid w:val="004A6039"/>
    <w:rsid w:val="004A7739"/>
    <w:rsid w:val="004A7E6D"/>
    <w:rsid w:val="004B0158"/>
    <w:rsid w:val="004B043A"/>
    <w:rsid w:val="004B131C"/>
    <w:rsid w:val="004B14BD"/>
    <w:rsid w:val="004B183B"/>
    <w:rsid w:val="004B18AE"/>
    <w:rsid w:val="004B1FFE"/>
    <w:rsid w:val="004B22FF"/>
    <w:rsid w:val="004B2E81"/>
    <w:rsid w:val="004B2F9A"/>
    <w:rsid w:val="004B30AA"/>
    <w:rsid w:val="004B3633"/>
    <w:rsid w:val="004B3C46"/>
    <w:rsid w:val="004B4273"/>
    <w:rsid w:val="004B4556"/>
    <w:rsid w:val="004B48FE"/>
    <w:rsid w:val="004B4A56"/>
    <w:rsid w:val="004B4D2F"/>
    <w:rsid w:val="004B516C"/>
    <w:rsid w:val="004B5659"/>
    <w:rsid w:val="004B589E"/>
    <w:rsid w:val="004B6437"/>
    <w:rsid w:val="004B6CE9"/>
    <w:rsid w:val="004B6DF9"/>
    <w:rsid w:val="004B71A2"/>
    <w:rsid w:val="004B7A61"/>
    <w:rsid w:val="004B7D7E"/>
    <w:rsid w:val="004B7E27"/>
    <w:rsid w:val="004C0AD2"/>
    <w:rsid w:val="004C0CA2"/>
    <w:rsid w:val="004C143F"/>
    <w:rsid w:val="004C1632"/>
    <w:rsid w:val="004C1805"/>
    <w:rsid w:val="004C1F09"/>
    <w:rsid w:val="004C1FB9"/>
    <w:rsid w:val="004C1FE3"/>
    <w:rsid w:val="004C20CB"/>
    <w:rsid w:val="004C2203"/>
    <w:rsid w:val="004C24EB"/>
    <w:rsid w:val="004C26B1"/>
    <w:rsid w:val="004C2840"/>
    <w:rsid w:val="004C2C13"/>
    <w:rsid w:val="004C2FA6"/>
    <w:rsid w:val="004C343E"/>
    <w:rsid w:val="004C3735"/>
    <w:rsid w:val="004C389B"/>
    <w:rsid w:val="004C3B1B"/>
    <w:rsid w:val="004C3D52"/>
    <w:rsid w:val="004C4006"/>
    <w:rsid w:val="004C403C"/>
    <w:rsid w:val="004C40AB"/>
    <w:rsid w:val="004C455B"/>
    <w:rsid w:val="004C466D"/>
    <w:rsid w:val="004C4721"/>
    <w:rsid w:val="004C5380"/>
    <w:rsid w:val="004C5D58"/>
    <w:rsid w:val="004C5ED7"/>
    <w:rsid w:val="004C618D"/>
    <w:rsid w:val="004C6C5B"/>
    <w:rsid w:val="004C6FE6"/>
    <w:rsid w:val="004C714B"/>
    <w:rsid w:val="004C78E8"/>
    <w:rsid w:val="004D0B4E"/>
    <w:rsid w:val="004D0B84"/>
    <w:rsid w:val="004D0D08"/>
    <w:rsid w:val="004D12BD"/>
    <w:rsid w:val="004D13A5"/>
    <w:rsid w:val="004D14C9"/>
    <w:rsid w:val="004D19BE"/>
    <w:rsid w:val="004D36EF"/>
    <w:rsid w:val="004D48BC"/>
    <w:rsid w:val="004D4A06"/>
    <w:rsid w:val="004D4DB7"/>
    <w:rsid w:val="004D571B"/>
    <w:rsid w:val="004D5A8B"/>
    <w:rsid w:val="004D5C89"/>
    <w:rsid w:val="004D6198"/>
    <w:rsid w:val="004D619E"/>
    <w:rsid w:val="004D6232"/>
    <w:rsid w:val="004D66A0"/>
    <w:rsid w:val="004D6ABD"/>
    <w:rsid w:val="004D7EC0"/>
    <w:rsid w:val="004E0306"/>
    <w:rsid w:val="004E0320"/>
    <w:rsid w:val="004E0689"/>
    <w:rsid w:val="004E073E"/>
    <w:rsid w:val="004E114D"/>
    <w:rsid w:val="004E124B"/>
    <w:rsid w:val="004E1B47"/>
    <w:rsid w:val="004E1BC7"/>
    <w:rsid w:val="004E1D1B"/>
    <w:rsid w:val="004E2255"/>
    <w:rsid w:val="004E27C7"/>
    <w:rsid w:val="004E3A4B"/>
    <w:rsid w:val="004E3BA2"/>
    <w:rsid w:val="004E3C80"/>
    <w:rsid w:val="004E4118"/>
    <w:rsid w:val="004E4544"/>
    <w:rsid w:val="004E4E63"/>
    <w:rsid w:val="004E5171"/>
    <w:rsid w:val="004E5190"/>
    <w:rsid w:val="004E5340"/>
    <w:rsid w:val="004E5AB2"/>
    <w:rsid w:val="004E5E12"/>
    <w:rsid w:val="004E659F"/>
    <w:rsid w:val="004E668A"/>
    <w:rsid w:val="004E68F9"/>
    <w:rsid w:val="004E7045"/>
    <w:rsid w:val="004E7AEE"/>
    <w:rsid w:val="004E7FC4"/>
    <w:rsid w:val="004F02B1"/>
    <w:rsid w:val="004F04FD"/>
    <w:rsid w:val="004F0550"/>
    <w:rsid w:val="004F0663"/>
    <w:rsid w:val="004F1A3F"/>
    <w:rsid w:val="004F1DFC"/>
    <w:rsid w:val="004F1FAC"/>
    <w:rsid w:val="004F223C"/>
    <w:rsid w:val="004F24FE"/>
    <w:rsid w:val="004F269F"/>
    <w:rsid w:val="004F2795"/>
    <w:rsid w:val="004F293D"/>
    <w:rsid w:val="004F2BF1"/>
    <w:rsid w:val="004F34F3"/>
    <w:rsid w:val="004F401E"/>
    <w:rsid w:val="004F40AB"/>
    <w:rsid w:val="004F421C"/>
    <w:rsid w:val="004F47DB"/>
    <w:rsid w:val="004F4C59"/>
    <w:rsid w:val="004F5225"/>
    <w:rsid w:val="004F52A9"/>
    <w:rsid w:val="004F5CFA"/>
    <w:rsid w:val="004F6771"/>
    <w:rsid w:val="004F686F"/>
    <w:rsid w:val="004F69AD"/>
    <w:rsid w:val="004F6DE1"/>
    <w:rsid w:val="004F6DF9"/>
    <w:rsid w:val="004F70FD"/>
    <w:rsid w:val="004F7132"/>
    <w:rsid w:val="004F721B"/>
    <w:rsid w:val="004F7AEB"/>
    <w:rsid w:val="005005E3"/>
    <w:rsid w:val="005007F0"/>
    <w:rsid w:val="00500853"/>
    <w:rsid w:val="0050085F"/>
    <w:rsid w:val="00500A27"/>
    <w:rsid w:val="00500B43"/>
    <w:rsid w:val="005018B9"/>
    <w:rsid w:val="005025A0"/>
    <w:rsid w:val="00502A79"/>
    <w:rsid w:val="00502B55"/>
    <w:rsid w:val="005030AC"/>
    <w:rsid w:val="00503A62"/>
    <w:rsid w:val="00504E52"/>
    <w:rsid w:val="00505DC6"/>
    <w:rsid w:val="00505E2A"/>
    <w:rsid w:val="00505E51"/>
    <w:rsid w:val="0050670A"/>
    <w:rsid w:val="00507483"/>
    <w:rsid w:val="00510624"/>
    <w:rsid w:val="005108E1"/>
    <w:rsid w:val="005109F9"/>
    <w:rsid w:val="00510AA5"/>
    <w:rsid w:val="00510BA1"/>
    <w:rsid w:val="00510CFC"/>
    <w:rsid w:val="0051134B"/>
    <w:rsid w:val="00511596"/>
    <w:rsid w:val="0051183A"/>
    <w:rsid w:val="00511A51"/>
    <w:rsid w:val="00511A75"/>
    <w:rsid w:val="00511F75"/>
    <w:rsid w:val="00511FAF"/>
    <w:rsid w:val="005120C2"/>
    <w:rsid w:val="005128EE"/>
    <w:rsid w:val="00512F38"/>
    <w:rsid w:val="005132CC"/>
    <w:rsid w:val="00513F85"/>
    <w:rsid w:val="0051466A"/>
    <w:rsid w:val="00514742"/>
    <w:rsid w:val="00514EFE"/>
    <w:rsid w:val="005156AA"/>
    <w:rsid w:val="00515E38"/>
    <w:rsid w:val="00516517"/>
    <w:rsid w:val="00516A32"/>
    <w:rsid w:val="00517D63"/>
    <w:rsid w:val="005201C3"/>
    <w:rsid w:val="00521104"/>
    <w:rsid w:val="005212D6"/>
    <w:rsid w:val="005213E9"/>
    <w:rsid w:val="005217FB"/>
    <w:rsid w:val="00521B6D"/>
    <w:rsid w:val="00521C9B"/>
    <w:rsid w:val="00521D5B"/>
    <w:rsid w:val="00522AAA"/>
    <w:rsid w:val="00523158"/>
    <w:rsid w:val="00523244"/>
    <w:rsid w:val="005233BA"/>
    <w:rsid w:val="00523841"/>
    <w:rsid w:val="00523955"/>
    <w:rsid w:val="00523D6D"/>
    <w:rsid w:val="005242D8"/>
    <w:rsid w:val="00524A5A"/>
    <w:rsid w:val="00525831"/>
    <w:rsid w:val="00525B11"/>
    <w:rsid w:val="0052613B"/>
    <w:rsid w:val="00526EFC"/>
    <w:rsid w:val="00527080"/>
    <w:rsid w:val="005274AF"/>
    <w:rsid w:val="005301ED"/>
    <w:rsid w:val="00530C5D"/>
    <w:rsid w:val="00530DBD"/>
    <w:rsid w:val="00531013"/>
    <w:rsid w:val="00531383"/>
    <w:rsid w:val="00531889"/>
    <w:rsid w:val="00531BF4"/>
    <w:rsid w:val="00532115"/>
    <w:rsid w:val="00533DD7"/>
    <w:rsid w:val="00534435"/>
    <w:rsid w:val="00534F26"/>
    <w:rsid w:val="00535497"/>
    <w:rsid w:val="00535B16"/>
    <w:rsid w:val="00535B74"/>
    <w:rsid w:val="0053763B"/>
    <w:rsid w:val="00537B4A"/>
    <w:rsid w:val="00540088"/>
    <w:rsid w:val="00540223"/>
    <w:rsid w:val="00540977"/>
    <w:rsid w:val="00540BD2"/>
    <w:rsid w:val="005412E4"/>
    <w:rsid w:val="00541826"/>
    <w:rsid w:val="005419BE"/>
    <w:rsid w:val="00541B9A"/>
    <w:rsid w:val="0054212D"/>
    <w:rsid w:val="005422F5"/>
    <w:rsid w:val="00542BB2"/>
    <w:rsid w:val="00543C21"/>
    <w:rsid w:val="0054407D"/>
    <w:rsid w:val="0054428D"/>
    <w:rsid w:val="00544795"/>
    <w:rsid w:val="00544C6F"/>
    <w:rsid w:val="00544CE4"/>
    <w:rsid w:val="00545200"/>
    <w:rsid w:val="005452B3"/>
    <w:rsid w:val="0054577C"/>
    <w:rsid w:val="00546683"/>
    <w:rsid w:val="00546B08"/>
    <w:rsid w:val="00546BAF"/>
    <w:rsid w:val="0054794A"/>
    <w:rsid w:val="00547952"/>
    <w:rsid w:val="00550C29"/>
    <w:rsid w:val="00550CD1"/>
    <w:rsid w:val="00551773"/>
    <w:rsid w:val="00551997"/>
    <w:rsid w:val="00551ACE"/>
    <w:rsid w:val="00551DD4"/>
    <w:rsid w:val="005520CA"/>
    <w:rsid w:val="00552737"/>
    <w:rsid w:val="00552A42"/>
    <w:rsid w:val="00553AD3"/>
    <w:rsid w:val="0055478F"/>
    <w:rsid w:val="005547A0"/>
    <w:rsid w:val="00555165"/>
    <w:rsid w:val="00555995"/>
    <w:rsid w:val="00555C3D"/>
    <w:rsid w:val="0055615A"/>
    <w:rsid w:val="00556404"/>
    <w:rsid w:val="005564AC"/>
    <w:rsid w:val="00556B73"/>
    <w:rsid w:val="00557023"/>
    <w:rsid w:val="00557A45"/>
    <w:rsid w:val="00557D4D"/>
    <w:rsid w:val="005602AA"/>
    <w:rsid w:val="00560F3F"/>
    <w:rsid w:val="00561387"/>
    <w:rsid w:val="005627A7"/>
    <w:rsid w:val="00562D7B"/>
    <w:rsid w:val="005634E3"/>
    <w:rsid w:val="005637AE"/>
    <w:rsid w:val="005638CB"/>
    <w:rsid w:val="00564124"/>
    <w:rsid w:val="00564525"/>
    <w:rsid w:val="0056487C"/>
    <w:rsid w:val="00565088"/>
    <w:rsid w:val="0056592E"/>
    <w:rsid w:val="00566636"/>
    <w:rsid w:val="005668C5"/>
    <w:rsid w:val="00567226"/>
    <w:rsid w:val="00567387"/>
    <w:rsid w:val="005674A7"/>
    <w:rsid w:val="00567580"/>
    <w:rsid w:val="00567B84"/>
    <w:rsid w:val="00567D3F"/>
    <w:rsid w:val="00570896"/>
    <w:rsid w:val="00570960"/>
    <w:rsid w:val="00570C45"/>
    <w:rsid w:val="00570EA5"/>
    <w:rsid w:val="00571885"/>
    <w:rsid w:val="00571E65"/>
    <w:rsid w:val="00572383"/>
    <w:rsid w:val="005728FC"/>
    <w:rsid w:val="005732A4"/>
    <w:rsid w:val="00573855"/>
    <w:rsid w:val="00573BFB"/>
    <w:rsid w:val="00573D27"/>
    <w:rsid w:val="00573E83"/>
    <w:rsid w:val="00573FD1"/>
    <w:rsid w:val="00574411"/>
    <w:rsid w:val="00574783"/>
    <w:rsid w:val="00574A81"/>
    <w:rsid w:val="00574F76"/>
    <w:rsid w:val="005750D6"/>
    <w:rsid w:val="00575A55"/>
    <w:rsid w:val="00575AAB"/>
    <w:rsid w:val="00575CA9"/>
    <w:rsid w:val="00575DF8"/>
    <w:rsid w:val="00576929"/>
    <w:rsid w:val="00576968"/>
    <w:rsid w:val="00576A13"/>
    <w:rsid w:val="00576C88"/>
    <w:rsid w:val="0057787D"/>
    <w:rsid w:val="00577CF3"/>
    <w:rsid w:val="00577D6D"/>
    <w:rsid w:val="0058016B"/>
    <w:rsid w:val="005801F7"/>
    <w:rsid w:val="00580240"/>
    <w:rsid w:val="00581E5A"/>
    <w:rsid w:val="00582DDC"/>
    <w:rsid w:val="005833EB"/>
    <w:rsid w:val="005838BA"/>
    <w:rsid w:val="00583E0F"/>
    <w:rsid w:val="00584C54"/>
    <w:rsid w:val="00585265"/>
    <w:rsid w:val="005852D7"/>
    <w:rsid w:val="00585962"/>
    <w:rsid w:val="00585A51"/>
    <w:rsid w:val="005860F7"/>
    <w:rsid w:val="0058638E"/>
    <w:rsid w:val="005864BB"/>
    <w:rsid w:val="00586A3D"/>
    <w:rsid w:val="00586F1C"/>
    <w:rsid w:val="005874C9"/>
    <w:rsid w:val="00587612"/>
    <w:rsid w:val="00587685"/>
    <w:rsid w:val="00587704"/>
    <w:rsid w:val="0059057B"/>
    <w:rsid w:val="00590853"/>
    <w:rsid w:val="00590B5F"/>
    <w:rsid w:val="005911E8"/>
    <w:rsid w:val="005916F7"/>
    <w:rsid w:val="00591A97"/>
    <w:rsid w:val="00591F8D"/>
    <w:rsid w:val="00592818"/>
    <w:rsid w:val="00592A38"/>
    <w:rsid w:val="00593754"/>
    <w:rsid w:val="0059378C"/>
    <w:rsid w:val="00593CE3"/>
    <w:rsid w:val="005942A6"/>
    <w:rsid w:val="005944AD"/>
    <w:rsid w:val="00594850"/>
    <w:rsid w:val="00594DD8"/>
    <w:rsid w:val="0059516C"/>
    <w:rsid w:val="0059528F"/>
    <w:rsid w:val="005952C1"/>
    <w:rsid w:val="0059537D"/>
    <w:rsid w:val="00595473"/>
    <w:rsid w:val="00596195"/>
    <w:rsid w:val="00596285"/>
    <w:rsid w:val="00596414"/>
    <w:rsid w:val="00596AEE"/>
    <w:rsid w:val="00596D89"/>
    <w:rsid w:val="00596F8F"/>
    <w:rsid w:val="0059746B"/>
    <w:rsid w:val="005974AC"/>
    <w:rsid w:val="005977A4"/>
    <w:rsid w:val="00597A59"/>
    <w:rsid w:val="00597AFF"/>
    <w:rsid w:val="00597E68"/>
    <w:rsid w:val="00597F1C"/>
    <w:rsid w:val="00597F64"/>
    <w:rsid w:val="005A0385"/>
    <w:rsid w:val="005A0697"/>
    <w:rsid w:val="005A0746"/>
    <w:rsid w:val="005A0CBD"/>
    <w:rsid w:val="005A1519"/>
    <w:rsid w:val="005A1E3E"/>
    <w:rsid w:val="005A1F00"/>
    <w:rsid w:val="005A2286"/>
    <w:rsid w:val="005A2422"/>
    <w:rsid w:val="005A25ED"/>
    <w:rsid w:val="005A282A"/>
    <w:rsid w:val="005A2C03"/>
    <w:rsid w:val="005A311A"/>
    <w:rsid w:val="005A373D"/>
    <w:rsid w:val="005A3F73"/>
    <w:rsid w:val="005A3F87"/>
    <w:rsid w:val="005A4347"/>
    <w:rsid w:val="005A4378"/>
    <w:rsid w:val="005A4547"/>
    <w:rsid w:val="005A47CF"/>
    <w:rsid w:val="005A4E2D"/>
    <w:rsid w:val="005A4FA7"/>
    <w:rsid w:val="005A5088"/>
    <w:rsid w:val="005A545A"/>
    <w:rsid w:val="005A5D94"/>
    <w:rsid w:val="005A6F6C"/>
    <w:rsid w:val="005A715C"/>
    <w:rsid w:val="005A7342"/>
    <w:rsid w:val="005A7E91"/>
    <w:rsid w:val="005B0223"/>
    <w:rsid w:val="005B0621"/>
    <w:rsid w:val="005B1D9C"/>
    <w:rsid w:val="005B22D5"/>
    <w:rsid w:val="005B25B5"/>
    <w:rsid w:val="005B2981"/>
    <w:rsid w:val="005B2D99"/>
    <w:rsid w:val="005B349F"/>
    <w:rsid w:val="005B36F7"/>
    <w:rsid w:val="005B3E5D"/>
    <w:rsid w:val="005B4416"/>
    <w:rsid w:val="005B4450"/>
    <w:rsid w:val="005B4EA2"/>
    <w:rsid w:val="005B547F"/>
    <w:rsid w:val="005B5778"/>
    <w:rsid w:val="005B578C"/>
    <w:rsid w:val="005B6117"/>
    <w:rsid w:val="005B61D0"/>
    <w:rsid w:val="005B63BB"/>
    <w:rsid w:val="005B6A70"/>
    <w:rsid w:val="005B7DFA"/>
    <w:rsid w:val="005C00E9"/>
    <w:rsid w:val="005C03C7"/>
    <w:rsid w:val="005C0AB7"/>
    <w:rsid w:val="005C0C16"/>
    <w:rsid w:val="005C1E4B"/>
    <w:rsid w:val="005C20AD"/>
    <w:rsid w:val="005C23FC"/>
    <w:rsid w:val="005C2613"/>
    <w:rsid w:val="005C2619"/>
    <w:rsid w:val="005C2762"/>
    <w:rsid w:val="005C2D26"/>
    <w:rsid w:val="005C323E"/>
    <w:rsid w:val="005C333F"/>
    <w:rsid w:val="005C3A59"/>
    <w:rsid w:val="005C42F2"/>
    <w:rsid w:val="005C4B21"/>
    <w:rsid w:val="005C4FAE"/>
    <w:rsid w:val="005C542E"/>
    <w:rsid w:val="005C5C2C"/>
    <w:rsid w:val="005C5D79"/>
    <w:rsid w:val="005C63DD"/>
    <w:rsid w:val="005C6AE9"/>
    <w:rsid w:val="005C7485"/>
    <w:rsid w:val="005C7513"/>
    <w:rsid w:val="005C75C6"/>
    <w:rsid w:val="005D02DE"/>
    <w:rsid w:val="005D03C9"/>
    <w:rsid w:val="005D0414"/>
    <w:rsid w:val="005D084E"/>
    <w:rsid w:val="005D09E3"/>
    <w:rsid w:val="005D0BD1"/>
    <w:rsid w:val="005D119D"/>
    <w:rsid w:val="005D12D7"/>
    <w:rsid w:val="005D1B23"/>
    <w:rsid w:val="005D1B7D"/>
    <w:rsid w:val="005D1EC7"/>
    <w:rsid w:val="005D2E56"/>
    <w:rsid w:val="005D2FE4"/>
    <w:rsid w:val="005D3920"/>
    <w:rsid w:val="005D3A6E"/>
    <w:rsid w:val="005D3AB0"/>
    <w:rsid w:val="005D4606"/>
    <w:rsid w:val="005D478E"/>
    <w:rsid w:val="005D4848"/>
    <w:rsid w:val="005D4A2C"/>
    <w:rsid w:val="005D4EC9"/>
    <w:rsid w:val="005D4F74"/>
    <w:rsid w:val="005D5D50"/>
    <w:rsid w:val="005D5EB6"/>
    <w:rsid w:val="005D632D"/>
    <w:rsid w:val="005D667D"/>
    <w:rsid w:val="005D67A1"/>
    <w:rsid w:val="005D7739"/>
    <w:rsid w:val="005D7871"/>
    <w:rsid w:val="005D79D3"/>
    <w:rsid w:val="005D7CB8"/>
    <w:rsid w:val="005E0B40"/>
    <w:rsid w:val="005E163F"/>
    <w:rsid w:val="005E2091"/>
    <w:rsid w:val="005E2202"/>
    <w:rsid w:val="005E30BE"/>
    <w:rsid w:val="005E310B"/>
    <w:rsid w:val="005E34EC"/>
    <w:rsid w:val="005E3868"/>
    <w:rsid w:val="005E3A4D"/>
    <w:rsid w:val="005E3CC9"/>
    <w:rsid w:val="005E4357"/>
    <w:rsid w:val="005E44A8"/>
    <w:rsid w:val="005E4EC4"/>
    <w:rsid w:val="005E528F"/>
    <w:rsid w:val="005E5A5E"/>
    <w:rsid w:val="005E5A82"/>
    <w:rsid w:val="005E5AF3"/>
    <w:rsid w:val="005E5CBF"/>
    <w:rsid w:val="005E5EA6"/>
    <w:rsid w:val="005E6A20"/>
    <w:rsid w:val="005E6D84"/>
    <w:rsid w:val="005E6DFE"/>
    <w:rsid w:val="005E7491"/>
    <w:rsid w:val="005E751E"/>
    <w:rsid w:val="005E7DD4"/>
    <w:rsid w:val="005F0C32"/>
    <w:rsid w:val="005F1847"/>
    <w:rsid w:val="005F1FA2"/>
    <w:rsid w:val="005F204E"/>
    <w:rsid w:val="005F24EF"/>
    <w:rsid w:val="005F250D"/>
    <w:rsid w:val="005F2777"/>
    <w:rsid w:val="005F29F8"/>
    <w:rsid w:val="005F2C62"/>
    <w:rsid w:val="005F3B8B"/>
    <w:rsid w:val="005F492B"/>
    <w:rsid w:val="005F5722"/>
    <w:rsid w:val="005F5B4D"/>
    <w:rsid w:val="005F5DDE"/>
    <w:rsid w:val="005F5F9C"/>
    <w:rsid w:val="005F61E2"/>
    <w:rsid w:val="005F66B3"/>
    <w:rsid w:val="005F69F4"/>
    <w:rsid w:val="005F6B86"/>
    <w:rsid w:val="005F6BB9"/>
    <w:rsid w:val="005F6C7F"/>
    <w:rsid w:val="005F6D43"/>
    <w:rsid w:val="005F6E53"/>
    <w:rsid w:val="005F707D"/>
    <w:rsid w:val="006004F1"/>
    <w:rsid w:val="00600662"/>
    <w:rsid w:val="00600796"/>
    <w:rsid w:val="0060092A"/>
    <w:rsid w:val="00600F84"/>
    <w:rsid w:val="0060134D"/>
    <w:rsid w:val="0060162B"/>
    <w:rsid w:val="00601922"/>
    <w:rsid w:val="00601C93"/>
    <w:rsid w:val="00602DCB"/>
    <w:rsid w:val="006034A6"/>
    <w:rsid w:val="00603EFD"/>
    <w:rsid w:val="00604476"/>
    <w:rsid w:val="006046B9"/>
    <w:rsid w:val="006046F8"/>
    <w:rsid w:val="00604BF8"/>
    <w:rsid w:val="00604E03"/>
    <w:rsid w:val="00605141"/>
    <w:rsid w:val="00605779"/>
    <w:rsid w:val="006060DD"/>
    <w:rsid w:val="0060659D"/>
    <w:rsid w:val="00607A34"/>
    <w:rsid w:val="006107C9"/>
    <w:rsid w:val="00611625"/>
    <w:rsid w:val="006119FD"/>
    <w:rsid w:val="00611DAC"/>
    <w:rsid w:val="00612147"/>
    <w:rsid w:val="006127E3"/>
    <w:rsid w:val="00612EAD"/>
    <w:rsid w:val="00612F81"/>
    <w:rsid w:val="00613462"/>
    <w:rsid w:val="00613534"/>
    <w:rsid w:val="0061353F"/>
    <w:rsid w:val="00613DF6"/>
    <w:rsid w:val="00613F9B"/>
    <w:rsid w:val="0061429A"/>
    <w:rsid w:val="00614C39"/>
    <w:rsid w:val="00615940"/>
    <w:rsid w:val="00615D62"/>
    <w:rsid w:val="0061611D"/>
    <w:rsid w:val="0061642E"/>
    <w:rsid w:val="006172A1"/>
    <w:rsid w:val="0061744F"/>
    <w:rsid w:val="00617885"/>
    <w:rsid w:val="00620438"/>
    <w:rsid w:val="00620816"/>
    <w:rsid w:val="00620A44"/>
    <w:rsid w:val="00620BA8"/>
    <w:rsid w:val="006210AC"/>
    <w:rsid w:val="00621146"/>
    <w:rsid w:val="006213C5"/>
    <w:rsid w:val="0062154E"/>
    <w:rsid w:val="00621B30"/>
    <w:rsid w:val="00621EBC"/>
    <w:rsid w:val="00621FD4"/>
    <w:rsid w:val="00622533"/>
    <w:rsid w:val="00622609"/>
    <w:rsid w:val="00622991"/>
    <w:rsid w:val="00622A41"/>
    <w:rsid w:val="00622BB6"/>
    <w:rsid w:val="00622CF1"/>
    <w:rsid w:val="00623C64"/>
    <w:rsid w:val="00623FCA"/>
    <w:rsid w:val="00624D29"/>
    <w:rsid w:val="0062537D"/>
    <w:rsid w:val="0062538C"/>
    <w:rsid w:val="0062539A"/>
    <w:rsid w:val="00625C11"/>
    <w:rsid w:val="0062630D"/>
    <w:rsid w:val="0062642C"/>
    <w:rsid w:val="00626A6D"/>
    <w:rsid w:val="00626D44"/>
    <w:rsid w:val="00626E2C"/>
    <w:rsid w:val="00626EBB"/>
    <w:rsid w:val="0062766C"/>
    <w:rsid w:val="00627C48"/>
    <w:rsid w:val="00630022"/>
    <w:rsid w:val="006312B9"/>
    <w:rsid w:val="006317B6"/>
    <w:rsid w:val="00631A0B"/>
    <w:rsid w:val="00631C9E"/>
    <w:rsid w:val="00631E3B"/>
    <w:rsid w:val="00632543"/>
    <w:rsid w:val="00632624"/>
    <w:rsid w:val="00632755"/>
    <w:rsid w:val="006331C0"/>
    <w:rsid w:val="00633C68"/>
    <w:rsid w:val="00634249"/>
    <w:rsid w:val="00634362"/>
    <w:rsid w:val="00634A41"/>
    <w:rsid w:val="00634D34"/>
    <w:rsid w:val="006355E6"/>
    <w:rsid w:val="00635C53"/>
    <w:rsid w:val="00636341"/>
    <w:rsid w:val="00636C40"/>
    <w:rsid w:val="00637444"/>
    <w:rsid w:val="006374F0"/>
    <w:rsid w:val="00637653"/>
    <w:rsid w:val="00637AA3"/>
    <w:rsid w:val="0064073D"/>
    <w:rsid w:val="0064143A"/>
    <w:rsid w:val="00641BAC"/>
    <w:rsid w:val="006424D6"/>
    <w:rsid w:val="006429C2"/>
    <w:rsid w:val="00642C41"/>
    <w:rsid w:val="00643557"/>
    <w:rsid w:val="00643A01"/>
    <w:rsid w:val="006460CC"/>
    <w:rsid w:val="00646429"/>
    <w:rsid w:val="006465B3"/>
    <w:rsid w:val="00646E98"/>
    <w:rsid w:val="00646F3A"/>
    <w:rsid w:val="00647485"/>
    <w:rsid w:val="006474F9"/>
    <w:rsid w:val="00647CC4"/>
    <w:rsid w:val="006506AD"/>
    <w:rsid w:val="00650790"/>
    <w:rsid w:val="00650B1F"/>
    <w:rsid w:val="00650F8D"/>
    <w:rsid w:val="0065123D"/>
    <w:rsid w:val="00651B1F"/>
    <w:rsid w:val="00651EF2"/>
    <w:rsid w:val="00651F10"/>
    <w:rsid w:val="00651F2A"/>
    <w:rsid w:val="0065206C"/>
    <w:rsid w:val="00652740"/>
    <w:rsid w:val="00652B5B"/>
    <w:rsid w:val="00652E39"/>
    <w:rsid w:val="00652EC8"/>
    <w:rsid w:val="00653067"/>
    <w:rsid w:val="0065364B"/>
    <w:rsid w:val="00653AA3"/>
    <w:rsid w:val="0065537B"/>
    <w:rsid w:val="00655474"/>
    <w:rsid w:val="00655568"/>
    <w:rsid w:val="006556C4"/>
    <w:rsid w:val="006559AF"/>
    <w:rsid w:val="006562E7"/>
    <w:rsid w:val="006565D1"/>
    <w:rsid w:val="006568E9"/>
    <w:rsid w:val="006569B2"/>
    <w:rsid w:val="00656E12"/>
    <w:rsid w:val="006573D8"/>
    <w:rsid w:val="0065754D"/>
    <w:rsid w:val="00660036"/>
    <w:rsid w:val="00660783"/>
    <w:rsid w:val="00661966"/>
    <w:rsid w:val="00661A17"/>
    <w:rsid w:val="0066220E"/>
    <w:rsid w:val="00662319"/>
    <w:rsid w:val="00663614"/>
    <w:rsid w:val="00665031"/>
    <w:rsid w:val="006650BA"/>
    <w:rsid w:val="006659BB"/>
    <w:rsid w:val="00665C57"/>
    <w:rsid w:val="00665D1D"/>
    <w:rsid w:val="00665D38"/>
    <w:rsid w:val="00665F11"/>
    <w:rsid w:val="0066615E"/>
    <w:rsid w:val="006667E0"/>
    <w:rsid w:val="00666DE0"/>
    <w:rsid w:val="00666E0E"/>
    <w:rsid w:val="00666E5F"/>
    <w:rsid w:val="0066702A"/>
    <w:rsid w:val="00667052"/>
    <w:rsid w:val="006674DF"/>
    <w:rsid w:val="0067038B"/>
    <w:rsid w:val="006704CF"/>
    <w:rsid w:val="00670865"/>
    <w:rsid w:val="00670D04"/>
    <w:rsid w:val="00671123"/>
    <w:rsid w:val="00671444"/>
    <w:rsid w:val="006715B3"/>
    <w:rsid w:val="006723B9"/>
    <w:rsid w:val="006726BB"/>
    <w:rsid w:val="006732E0"/>
    <w:rsid w:val="00673890"/>
    <w:rsid w:val="00673AA0"/>
    <w:rsid w:val="00673B01"/>
    <w:rsid w:val="00673B5E"/>
    <w:rsid w:val="00673DE5"/>
    <w:rsid w:val="00673E05"/>
    <w:rsid w:val="0067428E"/>
    <w:rsid w:val="00674E01"/>
    <w:rsid w:val="006752D1"/>
    <w:rsid w:val="006753E1"/>
    <w:rsid w:val="006754D6"/>
    <w:rsid w:val="00675535"/>
    <w:rsid w:val="00675A8D"/>
    <w:rsid w:val="006762E0"/>
    <w:rsid w:val="006762EB"/>
    <w:rsid w:val="006770C4"/>
    <w:rsid w:val="00677778"/>
    <w:rsid w:val="00677C1A"/>
    <w:rsid w:val="006802C2"/>
    <w:rsid w:val="006809D9"/>
    <w:rsid w:val="00680ACC"/>
    <w:rsid w:val="0068131D"/>
    <w:rsid w:val="00681337"/>
    <w:rsid w:val="00681557"/>
    <w:rsid w:val="00681BB0"/>
    <w:rsid w:val="00681FB6"/>
    <w:rsid w:val="00682A8F"/>
    <w:rsid w:val="00682C8B"/>
    <w:rsid w:val="006841F2"/>
    <w:rsid w:val="00684545"/>
    <w:rsid w:val="00684B89"/>
    <w:rsid w:val="00684DE1"/>
    <w:rsid w:val="006851EB"/>
    <w:rsid w:val="006854C3"/>
    <w:rsid w:val="006856A7"/>
    <w:rsid w:val="006857FE"/>
    <w:rsid w:val="00685D8D"/>
    <w:rsid w:val="00686417"/>
    <w:rsid w:val="0068666E"/>
    <w:rsid w:val="00686F47"/>
    <w:rsid w:val="00687105"/>
    <w:rsid w:val="00687228"/>
    <w:rsid w:val="006874A0"/>
    <w:rsid w:val="00690525"/>
    <w:rsid w:val="00691688"/>
    <w:rsid w:val="00691C83"/>
    <w:rsid w:val="00691DCD"/>
    <w:rsid w:val="00691F39"/>
    <w:rsid w:val="006922F4"/>
    <w:rsid w:val="006924E1"/>
    <w:rsid w:val="006924EB"/>
    <w:rsid w:val="0069302B"/>
    <w:rsid w:val="00693310"/>
    <w:rsid w:val="0069370B"/>
    <w:rsid w:val="006945B9"/>
    <w:rsid w:val="00694D4C"/>
    <w:rsid w:val="00694F5F"/>
    <w:rsid w:val="00695E05"/>
    <w:rsid w:val="0069612D"/>
    <w:rsid w:val="0069616D"/>
    <w:rsid w:val="00696D90"/>
    <w:rsid w:val="00696F44"/>
    <w:rsid w:val="00697957"/>
    <w:rsid w:val="006A031A"/>
    <w:rsid w:val="006A056D"/>
    <w:rsid w:val="006A0881"/>
    <w:rsid w:val="006A0BBF"/>
    <w:rsid w:val="006A2069"/>
    <w:rsid w:val="006A21C2"/>
    <w:rsid w:val="006A2263"/>
    <w:rsid w:val="006A226A"/>
    <w:rsid w:val="006A233F"/>
    <w:rsid w:val="006A23A1"/>
    <w:rsid w:val="006A24ED"/>
    <w:rsid w:val="006A2726"/>
    <w:rsid w:val="006A29A8"/>
    <w:rsid w:val="006A2F8F"/>
    <w:rsid w:val="006A3E48"/>
    <w:rsid w:val="006A4725"/>
    <w:rsid w:val="006A494B"/>
    <w:rsid w:val="006A5551"/>
    <w:rsid w:val="006A56FB"/>
    <w:rsid w:val="006A5A99"/>
    <w:rsid w:val="006A5E59"/>
    <w:rsid w:val="006A659D"/>
    <w:rsid w:val="006A6787"/>
    <w:rsid w:val="006A68E2"/>
    <w:rsid w:val="006A6A2A"/>
    <w:rsid w:val="006A76EF"/>
    <w:rsid w:val="006A7DAC"/>
    <w:rsid w:val="006B02CC"/>
    <w:rsid w:val="006B05AD"/>
    <w:rsid w:val="006B05B0"/>
    <w:rsid w:val="006B06F3"/>
    <w:rsid w:val="006B0E2A"/>
    <w:rsid w:val="006B0E3A"/>
    <w:rsid w:val="006B12DF"/>
    <w:rsid w:val="006B14B0"/>
    <w:rsid w:val="006B1A29"/>
    <w:rsid w:val="006B1DDB"/>
    <w:rsid w:val="006B1F08"/>
    <w:rsid w:val="006B2D2D"/>
    <w:rsid w:val="006B5065"/>
    <w:rsid w:val="006B50F3"/>
    <w:rsid w:val="006B51D2"/>
    <w:rsid w:val="006B540C"/>
    <w:rsid w:val="006B57CA"/>
    <w:rsid w:val="006B5870"/>
    <w:rsid w:val="006B5B8E"/>
    <w:rsid w:val="006B5C5D"/>
    <w:rsid w:val="006B7102"/>
    <w:rsid w:val="006B789E"/>
    <w:rsid w:val="006B79D0"/>
    <w:rsid w:val="006B7ACF"/>
    <w:rsid w:val="006B7AD6"/>
    <w:rsid w:val="006B7CD8"/>
    <w:rsid w:val="006B7F91"/>
    <w:rsid w:val="006C04DD"/>
    <w:rsid w:val="006C091A"/>
    <w:rsid w:val="006C121E"/>
    <w:rsid w:val="006C15C2"/>
    <w:rsid w:val="006C2E8F"/>
    <w:rsid w:val="006C31C4"/>
    <w:rsid w:val="006C35F8"/>
    <w:rsid w:val="006C3B6A"/>
    <w:rsid w:val="006C407A"/>
    <w:rsid w:val="006C444A"/>
    <w:rsid w:val="006C4EA0"/>
    <w:rsid w:val="006C561B"/>
    <w:rsid w:val="006C6179"/>
    <w:rsid w:val="006C6182"/>
    <w:rsid w:val="006C7ACC"/>
    <w:rsid w:val="006C7D8B"/>
    <w:rsid w:val="006D096A"/>
    <w:rsid w:val="006D0C39"/>
    <w:rsid w:val="006D1208"/>
    <w:rsid w:val="006D1339"/>
    <w:rsid w:val="006D1371"/>
    <w:rsid w:val="006D15A9"/>
    <w:rsid w:val="006D1745"/>
    <w:rsid w:val="006D1ADC"/>
    <w:rsid w:val="006D1D6B"/>
    <w:rsid w:val="006D220E"/>
    <w:rsid w:val="006D24DA"/>
    <w:rsid w:val="006D29C9"/>
    <w:rsid w:val="006D2AB6"/>
    <w:rsid w:val="006D2F91"/>
    <w:rsid w:val="006D392C"/>
    <w:rsid w:val="006D39DC"/>
    <w:rsid w:val="006D39FE"/>
    <w:rsid w:val="006D458D"/>
    <w:rsid w:val="006D469E"/>
    <w:rsid w:val="006D47EE"/>
    <w:rsid w:val="006D4AA1"/>
    <w:rsid w:val="006D4B34"/>
    <w:rsid w:val="006D4DEE"/>
    <w:rsid w:val="006D52E8"/>
    <w:rsid w:val="006D56FD"/>
    <w:rsid w:val="006D59C7"/>
    <w:rsid w:val="006D60C9"/>
    <w:rsid w:val="006D684B"/>
    <w:rsid w:val="006D6B46"/>
    <w:rsid w:val="006D6B64"/>
    <w:rsid w:val="006D783D"/>
    <w:rsid w:val="006E02FE"/>
    <w:rsid w:val="006E0576"/>
    <w:rsid w:val="006E0697"/>
    <w:rsid w:val="006E0BA8"/>
    <w:rsid w:val="006E0F4B"/>
    <w:rsid w:val="006E1445"/>
    <w:rsid w:val="006E189A"/>
    <w:rsid w:val="006E285B"/>
    <w:rsid w:val="006E2F53"/>
    <w:rsid w:val="006E3011"/>
    <w:rsid w:val="006E32F2"/>
    <w:rsid w:val="006E3595"/>
    <w:rsid w:val="006E3CF5"/>
    <w:rsid w:val="006E431B"/>
    <w:rsid w:val="006E5A19"/>
    <w:rsid w:val="006E5A2F"/>
    <w:rsid w:val="006E69FB"/>
    <w:rsid w:val="006E6F2D"/>
    <w:rsid w:val="006E7044"/>
    <w:rsid w:val="006F09A1"/>
    <w:rsid w:val="006F0CCB"/>
    <w:rsid w:val="006F15E8"/>
    <w:rsid w:val="006F166C"/>
    <w:rsid w:val="006F1679"/>
    <w:rsid w:val="006F17E9"/>
    <w:rsid w:val="006F1CD1"/>
    <w:rsid w:val="006F22AC"/>
    <w:rsid w:val="006F22C3"/>
    <w:rsid w:val="006F28A4"/>
    <w:rsid w:val="006F32F1"/>
    <w:rsid w:val="006F41A9"/>
    <w:rsid w:val="006F492D"/>
    <w:rsid w:val="006F498A"/>
    <w:rsid w:val="006F4B51"/>
    <w:rsid w:val="006F4E96"/>
    <w:rsid w:val="006F5328"/>
    <w:rsid w:val="006F552B"/>
    <w:rsid w:val="006F5DF0"/>
    <w:rsid w:val="006F5EE3"/>
    <w:rsid w:val="006F6734"/>
    <w:rsid w:val="006F67BD"/>
    <w:rsid w:val="006F68AC"/>
    <w:rsid w:val="006F6CC4"/>
    <w:rsid w:val="006F71B5"/>
    <w:rsid w:val="006F7678"/>
    <w:rsid w:val="006F7923"/>
    <w:rsid w:val="006F7A00"/>
    <w:rsid w:val="00701118"/>
    <w:rsid w:val="007014A8"/>
    <w:rsid w:val="00701EA2"/>
    <w:rsid w:val="0070244E"/>
    <w:rsid w:val="007025A1"/>
    <w:rsid w:val="0070279F"/>
    <w:rsid w:val="00702AD0"/>
    <w:rsid w:val="00702B8F"/>
    <w:rsid w:val="00703120"/>
    <w:rsid w:val="00703365"/>
    <w:rsid w:val="007036CC"/>
    <w:rsid w:val="00703728"/>
    <w:rsid w:val="00704456"/>
    <w:rsid w:val="00704920"/>
    <w:rsid w:val="00704B51"/>
    <w:rsid w:val="007050AD"/>
    <w:rsid w:val="00706824"/>
    <w:rsid w:val="00707065"/>
    <w:rsid w:val="00707A30"/>
    <w:rsid w:val="0071002D"/>
    <w:rsid w:val="00710669"/>
    <w:rsid w:val="00710F5B"/>
    <w:rsid w:val="0071132B"/>
    <w:rsid w:val="007115C6"/>
    <w:rsid w:val="00711C7F"/>
    <w:rsid w:val="00712893"/>
    <w:rsid w:val="00712A0C"/>
    <w:rsid w:val="00713728"/>
    <w:rsid w:val="0071447B"/>
    <w:rsid w:val="0071466B"/>
    <w:rsid w:val="00714678"/>
    <w:rsid w:val="00714719"/>
    <w:rsid w:val="007147F6"/>
    <w:rsid w:val="00714ACC"/>
    <w:rsid w:val="00714E75"/>
    <w:rsid w:val="00715323"/>
    <w:rsid w:val="00715B44"/>
    <w:rsid w:val="00715BF6"/>
    <w:rsid w:val="00716006"/>
    <w:rsid w:val="00716065"/>
    <w:rsid w:val="007161D1"/>
    <w:rsid w:val="00716FBC"/>
    <w:rsid w:val="0071759A"/>
    <w:rsid w:val="00717786"/>
    <w:rsid w:val="00717D8D"/>
    <w:rsid w:val="007203B8"/>
    <w:rsid w:val="00720542"/>
    <w:rsid w:val="00720A46"/>
    <w:rsid w:val="00720B0B"/>
    <w:rsid w:val="00720E29"/>
    <w:rsid w:val="0072159B"/>
    <w:rsid w:val="00721CB6"/>
    <w:rsid w:val="00721D02"/>
    <w:rsid w:val="00721DFB"/>
    <w:rsid w:val="00721FA3"/>
    <w:rsid w:val="00722B6B"/>
    <w:rsid w:val="0072308A"/>
    <w:rsid w:val="00723244"/>
    <w:rsid w:val="007234EE"/>
    <w:rsid w:val="00723501"/>
    <w:rsid w:val="00723839"/>
    <w:rsid w:val="00723C49"/>
    <w:rsid w:val="00724A9B"/>
    <w:rsid w:val="00724FED"/>
    <w:rsid w:val="007258FC"/>
    <w:rsid w:val="00725AD6"/>
    <w:rsid w:val="00725B29"/>
    <w:rsid w:val="00725EF1"/>
    <w:rsid w:val="0072696C"/>
    <w:rsid w:val="00726BE5"/>
    <w:rsid w:val="00726D30"/>
    <w:rsid w:val="00726D78"/>
    <w:rsid w:val="00727285"/>
    <w:rsid w:val="0072761F"/>
    <w:rsid w:val="007278F3"/>
    <w:rsid w:val="00727D08"/>
    <w:rsid w:val="00727F1F"/>
    <w:rsid w:val="00730225"/>
    <w:rsid w:val="007314C0"/>
    <w:rsid w:val="00731E8D"/>
    <w:rsid w:val="007321C7"/>
    <w:rsid w:val="00732242"/>
    <w:rsid w:val="00732541"/>
    <w:rsid w:val="00733067"/>
    <w:rsid w:val="007336C8"/>
    <w:rsid w:val="00733896"/>
    <w:rsid w:val="00733BC9"/>
    <w:rsid w:val="007342FF"/>
    <w:rsid w:val="00734458"/>
    <w:rsid w:val="00734459"/>
    <w:rsid w:val="007345E4"/>
    <w:rsid w:val="007347FA"/>
    <w:rsid w:val="00734A66"/>
    <w:rsid w:val="00734ACF"/>
    <w:rsid w:val="007350B3"/>
    <w:rsid w:val="00735622"/>
    <w:rsid w:val="007356DD"/>
    <w:rsid w:val="00735CE8"/>
    <w:rsid w:val="00736400"/>
    <w:rsid w:val="007367B5"/>
    <w:rsid w:val="00737342"/>
    <w:rsid w:val="0073736E"/>
    <w:rsid w:val="007374C6"/>
    <w:rsid w:val="007376AA"/>
    <w:rsid w:val="00737853"/>
    <w:rsid w:val="00737909"/>
    <w:rsid w:val="00737A90"/>
    <w:rsid w:val="00740799"/>
    <w:rsid w:val="00740A9A"/>
    <w:rsid w:val="0074155D"/>
    <w:rsid w:val="00742689"/>
    <w:rsid w:val="00742A69"/>
    <w:rsid w:val="00742CDE"/>
    <w:rsid w:val="00743078"/>
    <w:rsid w:val="007432FD"/>
    <w:rsid w:val="007437E7"/>
    <w:rsid w:val="00743CB5"/>
    <w:rsid w:val="00743D3D"/>
    <w:rsid w:val="00743FC7"/>
    <w:rsid w:val="0074401A"/>
    <w:rsid w:val="00744222"/>
    <w:rsid w:val="0074436F"/>
    <w:rsid w:val="00744684"/>
    <w:rsid w:val="00744707"/>
    <w:rsid w:val="00744FAF"/>
    <w:rsid w:val="0074504F"/>
    <w:rsid w:val="007452CD"/>
    <w:rsid w:val="007454EF"/>
    <w:rsid w:val="0074617C"/>
    <w:rsid w:val="0074635B"/>
    <w:rsid w:val="00746B3B"/>
    <w:rsid w:val="00747728"/>
    <w:rsid w:val="00747B35"/>
    <w:rsid w:val="00750DD4"/>
    <w:rsid w:val="00751821"/>
    <w:rsid w:val="00751A07"/>
    <w:rsid w:val="007524CC"/>
    <w:rsid w:val="007525D1"/>
    <w:rsid w:val="007529CB"/>
    <w:rsid w:val="0075307D"/>
    <w:rsid w:val="007530D7"/>
    <w:rsid w:val="0075317F"/>
    <w:rsid w:val="00753557"/>
    <w:rsid w:val="00753970"/>
    <w:rsid w:val="00753D81"/>
    <w:rsid w:val="00753EFB"/>
    <w:rsid w:val="00754363"/>
    <w:rsid w:val="00754C09"/>
    <w:rsid w:val="00754E22"/>
    <w:rsid w:val="007552AA"/>
    <w:rsid w:val="00755344"/>
    <w:rsid w:val="007554B6"/>
    <w:rsid w:val="00755A67"/>
    <w:rsid w:val="0075664B"/>
    <w:rsid w:val="007569C7"/>
    <w:rsid w:val="00756DE0"/>
    <w:rsid w:val="00757409"/>
    <w:rsid w:val="00757E61"/>
    <w:rsid w:val="00760222"/>
    <w:rsid w:val="00761333"/>
    <w:rsid w:val="0076191B"/>
    <w:rsid w:val="00762089"/>
    <w:rsid w:val="00762958"/>
    <w:rsid w:val="00762BA8"/>
    <w:rsid w:val="00763039"/>
    <w:rsid w:val="00763A7F"/>
    <w:rsid w:val="00763C63"/>
    <w:rsid w:val="00763E71"/>
    <w:rsid w:val="00764713"/>
    <w:rsid w:val="007647F6"/>
    <w:rsid w:val="00764C0D"/>
    <w:rsid w:val="0076544F"/>
    <w:rsid w:val="00765816"/>
    <w:rsid w:val="00765FDB"/>
    <w:rsid w:val="0076609F"/>
    <w:rsid w:val="007671B5"/>
    <w:rsid w:val="00767377"/>
    <w:rsid w:val="00767AB8"/>
    <w:rsid w:val="00767D0C"/>
    <w:rsid w:val="00770094"/>
    <w:rsid w:val="00770689"/>
    <w:rsid w:val="00770FAC"/>
    <w:rsid w:val="007715FF"/>
    <w:rsid w:val="00771971"/>
    <w:rsid w:val="00771B76"/>
    <w:rsid w:val="00771CCF"/>
    <w:rsid w:val="00771FE4"/>
    <w:rsid w:val="007723B3"/>
    <w:rsid w:val="007723F4"/>
    <w:rsid w:val="0077257E"/>
    <w:rsid w:val="007728C6"/>
    <w:rsid w:val="00772AAC"/>
    <w:rsid w:val="00772BC0"/>
    <w:rsid w:val="00773446"/>
    <w:rsid w:val="007736FA"/>
    <w:rsid w:val="007739B7"/>
    <w:rsid w:val="00773ADF"/>
    <w:rsid w:val="00773C42"/>
    <w:rsid w:val="00773EC9"/>
    <w:rsid w:val="00774041"/>
    <w:rsid w:val="00774448"/>
    <w:rsid w:val="007748CD"/>
    <w:rsid w:val="00775525"/>
    <w:rsid w:val="0077574C"/>
    <w:rsid w:val="00775E58"/>
    <w:rsid w:val="007762D0"/>
    <w:rsid w:val="00776636"/>
    <w:rsid w:val="0077665C"/>
    <w:rsid w:val="007767F7"/>
    <w:rsid w:val="00776B15"/>
    <w:rsid w:val="00776BF4"/>
    <w:rsid w:val="007776B4"/>
    <w:rsid w:val="00777865"/>
    <w:rsid w:val="00777BFC"/>
    <w:rsid w:val="00777C2E"/>
    <w:rsid w:val="00777D1C"/>
    <w:rsid w:val="007801A7"/>
    <w:rsid w:val="0078057A"/>
    <w:rsid w:val="007805DA"/>
    <w:rsid w:val="00780A24"/>
    <w:rsid w:val="00780B9C"/>
    <w:rsid w:val="00780BC7"/>
    <w:rsid w:val="00780C7F"/>
    <w:rsid w:val="00780CD2"/>
    <w:rsid w:val="00780D9E"/>
    <w:rsid w:val="00781700"/>
    <w:rsid w:val="00781A1B"/>
    <w:rsid w:val="00781A41"/>
    <w:rsid w:val="0078200C"/>
    <w:rsid w:val="00782772"/>
    <w:rsid w:val="00782FE4"/>
    <w:rsid w:val="007830F9"/>
    <w:rsid w:val="00783CC9"/>
    <w:rsid w:val="00784473"/>
    <w:rsid w:val="00784ACD"/>
    <w:rsid w:val="007855EB"/>
    <w:rsid w:val="00785B67"/>
    <w:rsid w:val="00785C71"/>
    <w:rsid w:val="007860D6"/>
    <w:rsid w:val="00786261"/>
    <w:rsid w:val="007862B0"/>
    <w:rsid w:val="007864E7"/>
    <w:rsid w:val="00786D3F"/>
    <w:rsid w:val="00786D55"/>
    <w:rsid w:val="0078718F"/>
    <w:rsid w:val="0078765C"/>
    <w:rsid w:val="00787D07"/>
    <w:rsid w:val="0079095E"/>
    <w:rsid w:val="007918DB"/>
    <w:rsid w:val="00791B05"/>
    <w:rsid w:val="00791C76"/>
    <w:rsid w:val="00791DB9"/>
    <w:rsid w:val="00792510"/>
    <w:rsid w:val="007933DE"/>
    <w:rsid w:val="00793854"/>
    <w:rsid w:val="00793B67"/>
    <w:rsid w:val="00793EBA"/>
    <w:rsid w:val="00794D5E"/>
    <w:rsid w:val="00795495"/>
    <w:rsid w:val="00795610"/>
    <w:rsid w:val="007957A0"/>
    <w:rsid w:val="00795BA2"/>
    <w:rsid w:val="00796251"/>
    <w:rsid w:val="007962FE"/>
    <w:rsid w:val="0079729A"/>
    <w:rsid w:val="00797819"/>
    <w:rsid w:val="00797DD9"/>
    <w:rsid w:val="007A02AB"/>
    <w:rsid w:val="007A058D"/>
    <w:rsid w:val="007A0626"/>
    <w:rsid w:val="007A0B83"/>
    <w:rsid w:val="007A0E08"/>
    <w:rsid w:val="007A14D0"/>
    <w:rsid w:val="007A21AA"/>
    <w:rsid w:val="007A2A82"/>
    <w:rsid w:val="007A2F09"/>
    <w:rsid w:val="007A3242"/>
    <w:rsid w:val="007A342C"/>
    <w:rsid w:val="007A411E"/>
    <w:rsid w:val="007A5482"/>
    <w:rsid w:val="007A5CD4"/>
    <w:rsid w:val="007A5FC5"/>
    <w:rsid w:val="007A6059"/>
    <w:rsid w:val="007A60A8"/>
    <w:rsid w:val="007A62DC"/>
    <w:rsid w:val="007A6384"/>
    <w:rsid w:val="007A691D"/>
    <w:rsid w:val="007A7D48"/>
    <w:rsid w:val="007B0262"/>
    <w:rsid w:val="007B093C"/>
    <w:rsid w:val="007B0BFD"/>
    <w:rsid w:val="007B0CC0"/>
    <w:rsid w:val="007B0E40"/>
    <w:rsid w:val="007B10AB"/>
    <w:rsid w:val="007B155E"/>
    <w:rsid w:val="007B1990"/>
    <w:rsid w:val="007B1A31"/>
    <w:rsid w:val="007B1B0F"/>
    <w:rsid w:val="007B1C6C"/>
    <w:rsid w:val="007B213A"/>
    <w:rsid w:val="007B24C5"/>
    <w:rsid w:val="007B2BBE"/>
    <w:rsid w:val="007B2BDE"/>
    <w:rsid w:val="007B2D56"/>
    <w:rsid w:val="007B3274"/>
    <w:rsid w:val="007B36CA"/>
    <w:rsid w:val="007B3C42"/>
    <w:rsid w:val="007B3F85"/>
    <w:rsid w:val="007B4171"/>
    <w:rsid w:val="007B44B3"/>
    <w:rsid w:val="007B49D5"/>
    <w:rsid w:val="007B4D34"/>
    <w:rsid w:val="007B5040"/>
    <w:rsid w:val="007B50FB"/>
    <w:rsid w:val="007B51FF"/>
    <w:rsid w:val="007B522D"/>
    <w:rsid w:val="007B569D"/>
    <w:rsid w:val="007B5727"/>
    <w:rsid w:val="007B5735"/>
    <w:rsid w:val="007B68F0"/>
    <w:rsid w:val="007B6D04"/>
    <w:rsid w:val="007B728D"/>
    <w:rsid w:val="007B746C"/>
    <w:rsid w:val="007B7A1E"/>
    <w:rsid w:val="007C0484"/>
    <w:rsid w:val="007C0C60"/>
    <w:rsid w:val="007C0ECE"/>
    <w:rsid w:val="007C15A8"/>
    <w:rsid w:val="007C1EC8"/>
    <w:rsid w:val="007C1F77"/>
    <w:rsid w:val="007C2F09"/>
    <w:rsid w:val="007C2F6F"/>
    <w:rsid w:val="007C2FCC"/>
    <w:rsid w:val="007C31CE"/>
    <w:rsid w:val="007C3B15"/>
    <w:rsid w:val="007C3DDA"/>
    <w:rsid w:val="007C407D"/>
    <w:rsid w:val="007C4AA8"/>
    <w:rsid w:val="007C4B5B"/>
    <w:rsid w:val="007C6829"/>
    <w:rsid w:val="007C6EF8"/>
    <w:rsid w:val="007C76DC"/>
    <w:rsid w:val="007C7AAD"/>
    <w:rsid w:val="007D04EA"/>
    <w:rsid w:val="007D0EA8"/>
    <w:rsid w:val="007D1B16"/>
    <w:rsid w:val="007D1E2D"/>
    <w:rsid w:val="007D3B0E"/>
    <w:rsid w:val="007D43A1"/>
    <w:rsid w:val="007D452A"/>
    <w:rsid w:val="007D4EFA"/>
    <w:rsid w:val="007D51ED"/>
    <w:rsid w:val="007D5D48"/>
    <w:rsid w:val="007D61E1"/>
    <w:rsid w:val="007D6681"/>
    <w:rsid w:val="007D6C3F"/>
    <w:rsid w:val="007D6F5B"/>
    <w:rsid w:val="007D7453"/>
    <w:rsid w:val="007D7D03"/>
    <w:rsid w:val="007E1085"/>
    <w:rsid w:val="007E1461"/>
    <w:rsid w:val="007E1DF0"/>
    <w:rsid w:val="007E1F10"/>
    <w:rsid w:val="007E215F"/>
    <w:rsid w:val="007E2289"/>
    <w:rsid w:val="007E2462"/>
    <w:rsid w:val="007E2A63"/>
    <w:rsid w:val="007E2C44"/>
    <w:rsid w:val="007E2D4B"/>
    <w:rsid w:val="007E3015"/>
    <w:rsid w:val="007E38D0"/>
    <w:rsid w:val="007E40A2"/>
    <w:rsid w:val="007E4897"/>
    <w:rsid w:val="007E4C78"/>
    <w:rsid w:val="007E522D"/>
    <w:rsid w:val="007E5545"/>
    <w:rsid w:val="007E571D"/>
    <w:rsid w:val="007E5CA9"/>
    <w:rsid w:val="007E608C"/>
    <w:rsid w:val="007E63A8"/>
    <w:rsid w:val="007E65F6"/>
    <w:rsid w:val="007E67CF"/>
    <w:rsid w:val="007E681C"/>
    <w:rsid w:val="007E6E04"/>
    <w:rsid w:val="007E736C"/>
    <w:rsid w:val="007E77E5"/>
    <w:rsid w:val="007E7A52"/>
    <w:rsid w:val="007E7BDE"/>
    <w:rsid w:val="007F06A3"/>
    <w:rsid w:val="007F0D86"/>
    <w:rsid w:val="007F10F6"/>
    <w:rsid w:val="007F1161"/>
    <w:rsid w:val="007F1268"/>
    <w:rsid w:val="007F12C0"/>
    <w:rsid w:val="007F13CA"/>
    <w:rsid w:val="007F17CE"/>
    <w:rsid w:val="007F18E3"/>
    <w:rsid w:val="007F2049"/>
    <w:rsid w:val="007F2191"/>
    <w:rsid w:val="007F26BB"/>
    <w:rsid w:val="007F2F54"/>
    <w:rsid w:val="007F349E"/>
    <w:rsid w:val="007F35A8"/>
    <w:rsid w:val="007F35CD"/>
    <w:rsid w:val="007F37E1"/>
    <w:rsid w:val="007F3851"/>
    <w:rsid w:val="007F39CB"/>
    <w:rsid w:val="007F3C06"/>
    <w:rsid w:val="007F3D7F"/>
    <w:rsid w:val="007F3E39"/>
    <w:rsid w:val="007F4066"/>
    <w:rsid w:val="007F4757"/>
    <w:rsid w:val="007F4888"/>
    <w:rsid w:val="007F4CB9"/>
    <w:rsid w:val="007F5227"/>
    <w:rsid w:val="007F5819"/>
    <w:rsid w:val="007F5958"/>
    <w:rsid w:val="007F5E62"/>
    <w:rsid w:val="007F60A3"/>
    <w:rsid w:val="007F6268"/>
    <w:rsid w:val="007F682F"/>
    <w:rsid w:val="007F6955"/>
    <w:rsid w:val="007F6DBB"/>
    <w:rsid w:val="007F7274"/>
    <w:rsid w:val="007F766F"/>
    <w:rsid w:val="007F7827"/>
    <w:rsid w:val="007F7ABC"/>
    <w:rsid w:val="007F7AF4"/>
    <w:rsid w:val="007F7B93"/>
    <w:rsid w:val="007F7F08"/>
    <w:rsid w:val="00800212"/>
    <w:rsid w:val="008002CD"/>
    <w:rsid w:val="008004B0"/>
    <w:rsid w:val="00800645"/>
    <w:rsid w:val="00801139"/>
    <w:rsid w:val="008013B8"/>
    <w:rsid w:val="0080153E"/>
    <w:rsid w:val="008015E6"/>
    <w:rsid w:val="00801DD1"/>
    <w:rsid w:val="00802681"/>
    <w:rsid w:val="00803399"/>
    <w:rsid w:val="008033A8"/>
    <w:rsid w:val="008035D6"/>
    <w:rsid w:val="00803640"/>
    <w:rsid w:val="008039AE"/>
    <w:rsid w:val="00805166"/>
    <w:rsid w:val="008056F7"/>
    <w:rsid w:val="008059B7"/>
    <w:rsid w:val="00805C26"/>
    <w:rsid w:val="00806C20"/>
    <w:rsid w:val="00806FDC"/>
    <w:rsid w:val="008070A3"/>
    <w:rsid w:val="008070DE"/>
    <w:rsid w:val="008074B2"/>
    <w:rsid w:val="008075FE"/>
    <w:rsid w:val="00810700"/>
    <w:rsid w:val="0081083B"/>
    <w:rsid w:val="00810DA6"/>
    <w:rsid w:val="00811CB5"/>
    <w:rsid w:val="008132D8"/>
    <w:rsid w:val="00813551"/>
    <w:rsid w:val="0081414F"/>
    <w:rsid w:val="0081419E"/>
    <w:rsid w:val="00814592"/>
    <w:rsid w:val="008146C9"/>
    <w:rsid w:val="00814800"/>
    <w:rsid w:val="008150FC"/>
    <w:rsid w:val="00815624"/>
    <w:rsid w:val="00815AFA"/>
    <w:rsid w:val="00815B7E"/>
    <w:rsid w:val="008169F2"/>
    <w:rsid w:val="00816B1C"/>
    <w:rsid w:val="008173A7"/>
    <w:rsid w:val="008173D6"/>
    <w:rsid w:val="00817C79"/>
    <w:rsid w:val="00820481"/>
    <w:rsid w:val="008208C3"/>
    <w:rsid w:val="00820BBB"/>
    <w:rsid w:val="0082105D"/>
    <w:rsid w:val="008212F4"/>
    <w:rsid w:val="00821855"/>
    <w:rsid w:val="008218F2"/>
    <w:rsid w:val="00821A55"/>
    <w:rsid w:val="0082279E"/>
    <w:rsid w:val="0082337A"/>
    <w:rsid w:val="00823542"/>
    <w:rsid w:val="0082386A"/>
    <w:rsid w:val="00823B09"/>
    <w:rsid w:val="00823FE7"/>
    <w:rsid w:val="00823FF6"/>
    <w:rsid w:val="0082594C"/>
    <w:rsid w:val="00825A56"/>
    <w:rsid w:val="00825B97"/>
    <w:rsid w:val="008263C2"/>
    <w:rsid w:val="008266B2"/>
    <w:rsid w:val="00826A3C"/>
    <w:rsid w:val="00826C1A"/>
    <w:rsid w:val="008270AB"/>
    <w:rsid w:val="00827DE5"/>
    <w:rsid w:val="00830380"/>
    <w:rsid w:val="0083065C"/>
    <w:rsid w:val="008306B2"/>
    <w:rsid w:val="00831554"/>
    <w:rsid w:val="00831A14"/>
    <w:rsid w:val="00832316"/>
    <w:rsid w:val="008325D5"/>
    <w:rsid w:val="00832604"/>
    <w:rsid w:val="008328FC"/>
    <w:rsid w:val="00832963"/>
    <w:rsid w:val="00832A5C"/>
    <w:rsid w:val="00833281"/>
    <w:rsid w:val="008332CA"/>
    <w:rsid w:val="008340D6"/>
    <w:rsid w:val="0083494C"/>
    <w:rsid w:val="00834CA3"/>
    <w:rsid w:val="00835259"/>
    <w:rsid w:val="00835301"/>
    <w:rsid w:val="0083536C"/>
    <w:rsid w:val="00835F9C"/>
    <w:rsid w:val="0083610A"/>
    <w:rsid w:val="0083648B"/>
    <w:rsid w:val="00836872"/>
    <w:rsid w:val="008373C1"/>
    <w:rsid w:val="00837C9E"/>
    <w:rsid w:val="00837F74"/>
    <w:rsid w:val="008400FE"/>
    <w:rsid w:val="00840CD5"/>
    <w:rsid w:val="00840CF6"/>
    <w:rsid w:val="00841354"/>
    <w:rsid w:val="0084181C"/>
    <w:rsid w:val="0084183C"/>
    <w:rsid w:val="00841A28"/>
    <w:rsid w:val="00841CAC"/>
    <w:rsid w:val="00842719"/>
    <w:rsid w:val="00842A2D"/>
    <w:rsid w:val="00842B87"/>
    <w:rsid w:val="008433AD"/>
    <w:rsid w:val="00843427"/>
    <w:rsid w:val="00843684"/>
    <w:rsid w:val="008438B4"/>
    <w:rsid w:val="00843966"/>
    <w:rsid w:val="00843974"/>
    <w:rsid w:val="00843FAE"/>
    <w:rsid w:val="00844133"/>
    <w:rsid w:val="00844275"/>
    <w:rsid w:val="0084568B"/>
    <w:rsid w:val="00846071"/>
    <w:rsid w:val="00847E82"/>
    <w:rsid w:val="008501BF"/>
    <w:rsid w:val="008503F8"/>
    <w:rsid w:val="00850509"/>
    <w:rsid w:val="00850721"/>
    <w:rsid w:val="008509F0"/>
    <w:rsid w:val="00850E69"/>
    <w:rsid w:val="008511E5"/>
    <w:rsid w:val="008515ED"/>
    <w:rsid w:val="00851A0C"/>
    <w:rsid w:val="00851D74"/>
    <w:rsid w:val="00852839"/>
    <w:rsid w:val="00852FC4"/>
    <w:rsid w:val="00853465"/>
    <w:rsid w:val="008535FB"/>
    <w:rsid w:val="00853B19"/>
    <w:rsid w:val="008545ED"/>
    <w:rsid w:val="008547CD"/>
    <w:rsid w:val="008553C2"/>
    <w:rsid w:val="00855B3D"/>
    <w:rsid w:val="00855F81"/>
    <w:rsid w:val="008560B5"/>
    <w:rsid w:val="00856B71"/>
    <w:rsid w:val="00856EC6"/>
    <w:rsid w:val="00857559"/>
    <w:rsid w:val="0085767C"/>
    <w:rsid w:val="008579E9"/>
    <w:rsid w:val="00857B74"/>
    <w:rsid w:val="00857DFA"/>
    <w:rsid w:val="00857EC6"/>
    <w:rsid w:val="0086043C"/>
    <w:rsid w:val="00860639"/>
    <w:rsid w:val="00860CC6"/>
    <w:rsid w:val="008612D2"/>
    <w:rsid w:val="00861330"/>
    <w:rsid w:val="00861355"/>
    <w:rsid w:val="0086199F"/>
    <w:rsid w:val="00861A2D"/>
    <w:rsid w:val="00861BA1"/>
    <w:rsid w:val="00861D8B"/>
    <w:rsid w:val="0086226B"/>
    <w:rsid w:val="008625FC"/>
    <w:rsid w:val="00862910"/>
    <w:rsid w:val="00862B40"/>
    <w:rsid w:val="00863386"/>
    <w:rsid w:val="00863A87"/>
    <w:rsid w:val="0086450F"/>
    <w:rsid w:val="008646BF"/>
    <w:rsid w:val="00864888"/>
    <w:rsid w:val="008649B2"/>
    <w:rsid w:val="00864FB0"/>
    <w:rsid w:val="00865389"/>
    <w:rsid w:val="008659E3"/>
    <w:rsid w:val="00865B7B"/>
    <w:rsid w:val="00866319"/>
    <w:rsid w:val="00866D5B"/>
    <w:rsid w:val="008675DD"/>
    <w:rsid w:val="00867A21"/>
    <w:rsid w:val="00867AD9"/>
    <w:rsid w:val="00867CB8"/>
    <w:rsid w:val="008718B6"/>
    <w:rsid w:val="00871CD8"/>
    <w:rsid w:val="00871D3F"/>
    <w:rsid w:val="00871E68"/>
    <w:rsid w:val="0087253B"/>
    <w:rsid w:val="00872A45"/>
    <w:rsid w:val="00872E4A"/>
    <w:rsid w:val="0087311D"/>
    <w:rsid w:val="008731F6"/>
    <w:rsid w:val="00873780"/>
    <w:rsid w:val="008745D5"/>
    <w:rsid w:val="00874833"/>
    <w:rsid w:val="00874897"/>
    <w:rsid w:val="008748F8"/>
    <w:rsid w:val="00874F06"/>
    <w:rsid w:val="00875074"/>
    <w:rsid w:val="00875EDF"/>
    <w:rsid w:val="00876DDB"/>
    <w:rsid w:val="00877656"/>
    <w:rsid w:val="0087780D"/>
    <w:rsid w:val="008808C6"/>
    <w:rsid w:val="00880ACF"/>
    <w:rsid w:val="00880BF3"/>
    <w:rsid w:val="0088123A"/>
    <w:rsid w:val="008819DB"/>
    <w:rsid w:val="00882041"/>
    <w:rsid w:val="00882187"/>
    <w:rsid w:val="008824D7"/>
    <w:rsid w:val="008829EB"/>
    <w:rsid w:val="00883262"/>
    <w:rsid w:val="00883B6A"/>
    <w:rsid w:val="008850E9"/>
    <w:rsid w:val="00885F11"/>
    <w:rsid w:val="0088658C"/>
    <w:rsid w:val="008872D4"/>
    <w:rsid w:val="0088736F"/>
    <w:rsid w:val="0088757E"/>
    <w:rsid w:val="00887648"/>
    <w:rsid w:val="00887D45"/>
    <w:rsid w:val="00887EA0"/>
    <w:rsid w:val="00887EEE"/>
    <w:rsid w:val="00890215"/>
    <w:rsid w:val="0089059E"/>
    <w:rsid w:val="0089069B"/>
    <w:rsid w:val="00890C42"/>
    <w:rsid w:val="00890CA9"/>
    <w:rsid w:val="00891B91"/>
    <w:rsid w:val="00891E65"/>
    <w:rsid w:val="008923F4"/>
    <w:rsid w:val="008925D8"/>
    <w:rsid w:val="008926B5"/>
    <w:rsid w:val="00892B04"/>
    <w:rsid w:val="00892F55"/>
    <w:rsid w:val="00893068"/>
    <w:rsid w:val="00893C45"/>
    <w:rsid w:val="008940E5"/>
    <w:rsid w:val="008940EB"/>
    <w:rsid w:val="00894917"/>
    <w:rsid w:val="00894B25"/>
    <w:rsid w:val="008953CB"/>
    <w:rsid w:val="00895793"/>
    <w:rsid w:val="00896518"/>
    <w:rsid w:val="008968F0"/>
    <w:rsid w:val="00896980"/>
    <w:rsid w:val="00896B4E"/>
    <w:rsid w:val="00896E22"/>
    <w:rsid w:val="00896E93"/>
    <w:rsid w:val="0089733B"/>
    <w:rsid w:val="008A0074"/>
    <w:rsid w:val="008A0230"/>
    <w:rsid w:val="008A045D"/>
    <w:rsid w:val="008A0739"/>
    <w:rsid w:val="008A0F6F"/>
    <w:rsid w:val="008A0F7D"/>
    <w:rsid w:val="008A1A47"/>
    <w:rsid w:val="008A1C37"/>
    <w:rsid w:val="008A2B00"/>
    <w:rsid w:val="008A2F22"/>
    <w:rsid w:val="008A351B"/>
    <w:rsid w:val="008A3669"/>
    <w:rsid w:val="008A39C6"/>
    <w:rsid w:val="008A4549"/>
    <w:rsid w:val="008A45E3"/>
    <w:rsid w:val="008A46D4"/>
    <w:rsid w:val="008A4843"/>
    <w:rsid w:val="008A4B64"/>
    <w:rsid w:val="008A5073"/>
    <w:rsid w:val="008A540C"/>
    <w:rsid w:val="008A56AB"/>
    <w:rsid w:val="008A5C5D"/>
    <w:rsid w:val="008A5CD6"/>
    <w:rsid w:val="008A5CF7"/>
    <w:rsid w:val="008A5DA6"/>
    <w:rsid w:val="008A6317"/>
    <w:rsid w:val="008A6341"/>
    <w:rsid w:val="008A6A11"/>
    <w:rsid w:val="008A6D3E"/>
    <w:rsid w:val="008A71BC"/>
    <w:rsid w:val="008A79F9"/>
    <w:rsid w:val="008A7A1E"/>
    <w:rsid w:val="008B0041"/>
    <w:rsid w:val="008B01C0"/>
    <w:rsid w:val="008B0716"/>
    <w:rsid w:val="008B1451"/>
    <w:rsid w:val="008B186F"/>
    <w:rsid w:val="008B1CF0"/>
    <w:rsid w:val="008B1DBF"/>
    <w:rsid w:val="008B1E62"/>
    <w:rsid w:val="008B225D"/>
    <w:rsid w:val="008B2402"/>
    <w:rsid w:val="008B2793"/>
    <w:rsid w:val="008B2CA1"/>
    <w:rsid w:val="008B39D3"/>
    <w:rsid w:val="008B4573"/>
    <w:rsid w:val="008B477E"/>
    <w:rsid w:val="008B48AB"/>
    <w:rsid w:val="008B4CB8"/>
    <w:rsid w:val="008B4DDF"/>
    <w:rsid w:val="008B5075"/>
    <w:rsid w:val="008B539C"/>
    <w:rsid w:val="008B5A45"/>
    <w:rsid w:val="008B5C9B"/>
    <w:rsid w:val="008B66BC"/>
    <w:rsid w:val="008B6781"/>
    <w:rsid w:val="008B6989"/>
    <w:rsid w:val="008B72D0"/>
    <w:rsid w:val="008B7F43"/>
    <w:rsid w:val="008C0E0D"/>
    <w:rsid w:val="008C117B"/>
    <w:rsid w:val="008C16D4"/>
    <w:rsid w:val="008C28C2"/>
    <w:rsid w:val="008C2C45"/>
    <w:rsid w:val="008C3DA2"/>
    <w:rsid w:val="008C4049"/>
    <w:rsid w:val="008C42D8"/>
    <w:rsid w:val="008C43CB"/>
    <w:rsid w:val="008C48F1"/>
    <w:rsid w:val="008C4C2C"/>
    <w:rsid w:val="008C551A"/>
    <w:rsid w:val="008C5961"/>
    <w:rsid w:val="008C5D73"/>
    <w:rsid w:val="008C5EE6"/>
    <w:rsid w:val="008C69E3"/>
    <w:rsid w:val="008C6F49"/>
    <w:rsid w:val="008C7271"/>
    <w:rsid w:val="008C7853"/>
    <w:rsid w:val="008C78A5"/>
    <w:rsid w:val="008D0155"/>
    <w:rsid w:val="008D03FE"/>
    <w:rsid w:val="008D053C"/>
    <w:rsid w:val="008D05BE"/>
    <w:rsid w:val="008D09B2"/>
    <w:rsid w:val="008D0C20"/>
    <w:rsid w:val="008D0EC1"/>
    <w:rsid w:val="008D132C"/>
    <w:rsid w:val="008D16BA"/>
    <w:rsid w:val="008D215B"/>
    <w:rsid w:val="008D2293"/>
    <w:rsid w:val="008D2AA3"/>
    <w:rsid w:val="008D32AB"/>
    <w:rsid w:val="008D391D"/>
    <w:rsid w:val="008D3E47"/>
    <w:rsid w:val="008D4210"/>
    <w:rsid w:val="008D4323"/>
    <w:rsid w:val="008D456D"/>
    <w:rsid w:val="008D47D1"/>
    <w:rsid w:val="008D5A61"/>
    <w:rsid w:val="008D5C47"/>
    <w:rsid w:val="008D5F5A"/>
    <w:rsid w:val="008D5F9D"/>
    <w:rsid w:val="008D68A9"/>
    <w:rsid w:val="008D6B2E"/>
    <w:rsid w:val="008D6DD1"/>
    <w:rsid w:val="008D6DEC"/>
    <w:rsid w:val="008D7335"/>
    <w:rsid w:val="008D7901"/>
    <w:rsid w:val="008D7DA8"/>
    <w:rsid w:val="008D7E8F"/>
    <w:rsid w:val="008E1674"/>
    <w:rsid w:val="008E172B"/>
    <w:rsid w:val="008E1AD9"/>
    <w:rsid w:val="008E1B67"/>
    <w:rsid w:val="008E1BB2"/>
    <w:rsid w:val="008E28CF"/>
    <w:rsid w:val="008E2A0A"/>
    <w:rsid w:val="008E2BCD"/>
    <w:rsid w:val="008E2CD4"/>
    <w:rsid w:val="008E39A4"/>
    <w:rsid w:val="008E3F4C"/>
    <w:rsid w:val="008E4C8D"/>
    <w:rsid w:val="008E4CAA"/>
    <w:rsid w:val="008E5140"/>
    <w:rsid w:val="008E54CC"/>
    <w:rsid w:val="008E5560"/>
    <w:rsid w:val="008E5AA7"/>
    <w:rsid w:val="008E5F4A"/>
    <w:rsid w:val="008E6120"/>
    <w:rsid w:val="008E6B6B"/>
    <w:rsid w:val="008E6C89"/>
    <w:rsid w:val="008E77BD"/>
    <w:rsid w:val="008E783F"/>
    <w:rsid w:val="008E7C10"/>
    <w:rsid w:val="008F0235"/>
    <w:rsid w:val="008F0871"/>
    <w:rsid w:val="008F0997"/>
    <w:rsid w:val="008F1936"/>
    <w:rsid w:val="008F1BB9"/>
    <w:rsid w:val="008F1BF9"/>
    <w:rsid w:val="008F1E76"/>
    <w:rsid w:val="008F1FAA"/>
    <w:rsid w:val="008F1FD4"/>
    <w:rsid w:val="008F2211"/>
    <w:rsid w:val="008F2C13"/>
    <w:rsid w:val="008F5A87"/>
    <w:rsid w:val="008F5B66"/>
    <w:rsid w:val="008F5CDE"/>
    <w:rsid w:val="008F672F"/>
    <w:rsid w:val="008F6873"/>
    <w:rsid w:val="008F6BA5"/>
    <w:rsid w:val="008F6EF7"/>
    <w:rsid w:val="008F7092"/>
    <w:rsid w:val="008F7492"/>
    <w:rsid w:val="008F7641"/>
    <w:rsid w:val="008F7BF6"/>
    <w:rsid w:val="00901183"/>
    <w:rsid w:val="00901AB5"/>
    <w:rsid w:val="00901C1D"/>
    <w:rsid w:val="00901C4C"/>
    <w:rsid w:val="00901EE0"/>
    <w:rsid w:val="00902A1B"/>
    <w:rsid w:val="00902B40"/>
    <w:rsid w:val="00902DC6"/>
    <w:rsid w:val="00903279"/>
    <w:rsid w:val="009034C5"/>
    <w:rsid w:val="00903992"/>
    <w:rsid w:val="009039A2"/>
    <w:rsid w:val="00903C08"/>
    <w:rsid w:val="00903DDF"/>
    <w:rsid w:val="00903F71"/>
    <w:rsid w:val="009043B5"/>
    <w:rsid w:val="009049FF"/>
    <w:rsid w:val="00904E3E"/>
    <w:rsid w:val="00904F28"/>
    <w:rsid w:val="0090529D"/>
    <w:rsid w:val="00905C01"/>
    <w:rsid w:val="00905DDD"/>
    <w:rsid w:val="00905F3F"/>
    <w:rsid w:val="0090614D"/>
    <w:rsid w:val="009068B8"/>
    <w:rsid w:val="00906E2C"/>
    <w:rsid w:val="00906EF2"/>
    <w:rsid w:val="00907123"/>
    <w:rsid w:val="0090731A"/>
    <w:rsid w:val="00907352"/>
    <w:rsid w:val="00907879"/>
    <w:rsid w:val="00907B78"/>
    <w:rsid w:val="00907B82"/>
    <w:rsid w:val="0091040B"/>
    <w:rsid w:val="0091074C"/>
    <w:rsid w:val="009107AE"/>
    <w:rsid w:val="00910A77"/>
    <w:rsid w:val="00910B34"/>
    <w:rsid w:val="00910CCB"/>
    <w:rsid w:val="00911316"/>
    <w:rsid w:val="00911365"/>
    <w:rsid w:val="009114CA"/>
    <w:rsid w:val="00911CF8"/>
    <w:rsid w:val="00911F43"/>
    <w:rsid w:val="009121AB"/>
    <w:rsid w:val="00912446"/>
    <w:rsid w:val="009124B9"/>
    <w:rsid w:val="00913051"/>
    <w:rsid w:val="00913E57"/>
    <w:rsid w:val="0091425D"/>
    <w:rsid w:val="0091442E"/>
    <w:rsid w:val="0091452A"/>
    <w:rsid w:val="00915119"/>
    <w:rsid w:val="0091519F"/>
    <w:rsid w:val="009152E8"/>
    <w:rsid w:val="00916044"/>
    <w:rsid w:val="00916CE9"/>
    <w:rsid w:val="009172F0"/>
    <w:rsid w:val="00917CCD"/>
    <w:rsid w:val="00920112"/>
    <w:rsid w:val="0092082E"/>
    <w:rsid w:val="00921083"/>
    <w:rsid w:val="00921545"/>
    <w:rsid w:val="00921550"/>
    <w:rsid w:val="0092168E"/>
    <w:rsid w:val="0092189F"/>
    <w:rsid w:val="009229C3"/>
    <w:rsid w:val="00923984"/>
    <w:rsid w:val="00923A3C"/>
    <w:rsid w:val="00923BBD"/>
    <w:rsid w:val="00923C35"/>
    <w:rsid w:val="00923D97"/>
    <w:rsid w:val="00924035"/>
    <w:rsid w:val="0092406C"/>
    <w:rsid w:val="0092443D"/>
    <w:rsid w:val="009249C3"/>
    <w:rsid w:val="00924A30"/>
    <w:rsid w:val="0092567E"/>
    <w:rsid w:val="0092568D"/>
    <w:rsid w:val="009263DC"/>
    <w:rsid w:val="00926D5A"/>
    <w:rsid w:val="0092771B"/>
    <w:rsid w:val="009279A1"/>
    <w:rsid w:val="00927A15"/>
    <w:rsid w:val="00927B51"/>
    <w:rsid w:val="00927BAF"/>
    <w:rsid w:val="00930789"/>
    <w:rsid w:val="00930F47"/>
    <w:rsid w:val="009321F8"/>
    <w:rsid w:val="00932744"/>
    <w:rsid w:val="00932753"/>
    <w:rsid w:val="00932EDF"/>
    <w:rsid w:val="00933251"/>
    <w:rsid w:val="00933FC3"/>
    <w:rsid w:val="0093461B"/>
    <w:rsid w:val="00934891"/>
    <w:rsid w:val="00934C62"/>
    <w:rsid w:val="00934FCB"/>
    <w:rsid w:val="00935459"/>
    <w:rsid w:val="009356C1"/>
    <w:rsid w:val="00936572"/>
    <w:rsid w:val="00937218"/>
    <w:rsid w:val="009375C4"/>
    <w:rsid w:val="00940029"/>
    <w:rsid w:val="00940339"/>
    <w:rsid w:val="0094065F"/>
    <w:rsid w:val="00940A7B"/>
    <w:rsid w:val="00940CC6"/>
    <w:rsid w:val="0094180C"/>
    <w:rsid w:val="00941F65"/>
    <w:rsid w:val="009421C2"/>
    <w:rsid w:val="00942377"/>
    <w:rsid w:val="0094239E"/>
    <w:rsid w:val="009425CD"/>
    <w:rsid w:val="00942A99"/>
    <w:rsid w:val="00942DBB"/>
    <w:rsid w:val="00942F12"/>
    <w:rsid w:val="00943148"/>
    <w:rsid w:val="0094364D"/>
    <w:rsid w:val="009437A8"/>
    <w:rsid w:val="00943B17"/>
    <w:rsid w:val="00943B38"/>
    <w:rsid w:val="00943FB0"/>
    <w:rsid w:val="0094400B"/>
    <w:rsid w:val="00944981"/>
    <w:rsid w:val="00945688"/>
    <w:rsid w:val="00945820"/>
    <w:rsid w:val="00945D4F"/>
    <w:rsid w:val="00945F38"/>
    <w:rsid w:val="00945FDF"/>
    <w:rsid w:val="0094683B"/>
    <w:rsid w:val="009469B8"/>
    <w:rsid w:val="00946EF7"/>
    <w:rsid w:val="009500C8"/>
    <w:rsid w:val="00950151"/>
    <w:rsid w:val="009502CF"/>
    <w:rsid w:val="00950BC9"/>
    <w:rsid w:val="00951145"/>
    <w:rsid w:val="00951290"/>
    <w:rsid w:val="009513B8"/>
    <w:rsid w:val="009516A7"/>
    <w:rsid w:val="00951752"/>
    <w:rsid w:val="00951F8D"/>
    <w:rsid w:val="0095295A"/>
    <w:rsid w:val="00952A09"/>
    <w:rsid w:val="0095378F"/>
    <w:rsid w:val="00953880"/>
    <w:rsid w:val="0095418F"/>
    <w:rsid w:val="00954407"/>
    <w:rsid w:val="00954628"/>
    <w:rsid w:val="009549EB"/>
    <w:rsid w:val="009552D1"/>
    <w:rsid w:val="00955830"/>
    <w:rsid w:val="0095685C"/>
    <w:rsid w:val="009568FF"/>
    <w:rsid w:val="009574E7"/>
    <w:rsid w:val="00957630"/>
    <w:rsid w:val="009577B7"/>
    <w:rsid w:val="00957A04"/>
    <w:rsid w:val="00957D06"/>
    <w:rsid w:val="00960CFE"/>
    <w:rsid w:val="009611AB"/>
    <w:rsid w:val="009613AA"/>
    <w:rsid w:val="009617BF"/>
    <w:rsid w:val="00961B97"/>
    <w:rsid w:val="00961C75"/>
    <w:rsid w:val="00961F56"/>
    <w:rsid w:val="00962B3C"/>
    <w:rsid w:val="00963302"/>
    <w:rsid w:val="009637C3"/>
    <w:rsid w:val="009639AF"/>
    <w:rsid w:val="00963A2B"/>
    <w:rsid w:val="00963B3F"/>
    <w:rsid w:val="00963B78"/>
    <w:rsid w:val="00963F75"/>
    <w:rsid w:val="00964095"/>
    <w:rsid w:val="009648CE"/>
    <w:rsid w:val="00964E94"/>
    <w:rsid w:val="00965525"/>
    <w:rsid w:val="00965B00"/>
    <w:rsid w:val="0097089F"/>
    <w:rsid w:val="00970FB4"/>
    <w:rsid w:val="00971227"/>
    <w:rsid w:val="0097138B"/>
    <w:rsid w:val="00972122"/>
    <w:rsid w:val="0097283E"/>
    <w:rsid w:val="009732F7"/>
    <w:rsid w:val="00974846"/>
    <w:rsid w:val="00975371"/>
    <w:rsid w:val="009758EB"/>
    <w:rsid w:val="00975A6A"/>
    <w:rsid w:val="009760BF"/>
    <w:rsid w:val="0097616F"/>
    <w:rsid w:val="00976193"/>
    <w:rsid w:val="00976777"/>
    <w:rsid w:val="0097707F"/>
    <w:rsid w:val="009777E0"/>
    <w:rsid w:val="00980178"/>
    <w:rsid w:val="009801B0"/>
    <w:rsid w:val="00980642"/>
    <w:rsid w:val="0098108F"/>
    <w:rsid w:val="00981210"/>
    <w:rsid w:val="0098133F"/>
    <w:rsid w:val="00981363"/>
    <w:rsid w:val="00981F3B"/>
    <w:rsid w:val="00982EC1"/>
    <w:rsid w:val="00983D42"/>
    <w:rsid w:val="00983D92"/>
    <w:rsid w:val="00983DA4"/>
    <w:rsid w:val="00984C18"/>
    <w:rsid w:val="00984C85"/>
    <w:rsid w:val="009853EE"/>
    <w:rsid w:val="00985496"/>
    <w:rsid w:val="00985567"/>
    <w:rsid w:val="0098560A"/>
    <w:rsid w:val="00985620"/>
    <w:rsid w:val="0098590C"/>
    <w:rsid w:val="00985B44"/>
    <w:rsid w:val="00985D5A"/>
    <w:rsid w:val="00985E5A"/>
    <w:rsid w:val="00985F69"/>
    <w:rsid w:val="0098627E"/>
    <w:rsid w:val="0098650D"/>
    <w:rsid w:val="009867C9"/>
    <w:rsid w:val="00986C6B"/>
    <w:rsid w:val="00986F56"/>
    <w:rsid w:val="00990330"/>
    <w:rsid w:val="00990E62"/>
    <w:rsid w:val="00991382"/>
    <w:rsid w:val="009918DC"/>
    <w:rsid w:val="00991958"/>
    <w:rsid w:val="009919A3"/>
    <w:rsid w:val="00991C40"/>
    <w:rsid w:val="00991DBD"/>
    <w:rsid w:val="00992A95"/>
    <w:rsid w:val="00992DF6"/>
    <w:rsid w:val="00992FA0"/>
    <w:rsid w:val="009935B6"/>
    <w:rsid w:val="00993807"/>
    <w:rsid w:val="009941F9"/>
    <w:rsid w:val="009954DA"/>
    <w:rsid w:val="0099611D"/>
    <w:rsid w:val="00996194"/>
    <w:rsid w:val="00996873"/>
    <w:rsid w:val="00996C31"/>
    <w:rsid w:val="00996F58"/>
    <w:rsid w:val="0099717B"/>
    <w:rsid w:val="00997A5F"/>
    <w:rsid w:val="00997ADF"/>
    <w:rsid w:val="009A00E2"/>
    <w:rsid w:val="009A038C"/>
    <w:rsid w:val="009A0BCC"/>
    <w:rsid w:val="009A0C56"/>
    <w:rsid w:val="009A0C8E"/>
    <w:rsid w:val="009A0D5D"/>
    <w:rsid w:val="009A0DE1"/>
    <w:rsid w:val="009A18F0"/>
    <w:rsid w:val="009A1C82"/>
    <w:rsid w:val="009A1C8C"/>
    <w:rsid w:val="009A2292"/>
    <w:rsid w:val="009A2935"/>
    <w:rsid w:val="009A2E9D"/>
    <w:rsid w:val="009A305E"/>
    <w:rsid w:val="009A3512"/>
    <w:rsid w:val="009A3660"/>
    <w:rsid w:val="009A394D"/>
    <w:rsid w:val="009A3A8C"/>
    <w:rsid w:val="009A42AC"/>
    <w:rsid w:val="009A4B64"/>
    <w:rsid w:val="009A503A"/>
    <w:rsid w:val="009A57DC"/>
    <w:rsid w:val="009A589A"/>
    <w:rsid w:val="009A5BFB"/>
    <w:rsid w:val="009A5DC5"/>
    <w:rsid w:val="009A607F"/>
    <w:rsid w:val="009A69D6"/>
    <w:rsid w:val="009A79E1"/>
    <w:rsid w:val="009A7EF5"/>
    <w:rsid w:val="009B014F"/>
    <w:rsid w:val="009B024B"/>
    <w:rsid w:val="009B0BE1"/>
    <w:rsid w:val="009B0F3C"/>
    <w:rsid w:val="009B14D1"/>
    <w:rsid w:val="009B1B74"/>
    <w:rsid w:val="009B1CB9"/>
    <w:rsid w:val="009B2108"/>
    <w:rsid w:val="009B24ED"/>
    <w:rsid w:val="009B2B4B"/>
    <w:rsid w:val="009B2ED7"/>
    <w:rsid w:val="009B32AD"/>
    <w:rsid w:val="009B35C8"/>
    <w:rsid w:val="009B37F1"/>
    <w:rsid w:val="009B3D2A"/>
    <w:rsid w:val="009B4A2C"/>
    <w:rsid w:val="009B4ACF"/>
    <w:rsid w:val="009B4D8D"/>
    <w:rsid w:val="009B4E22"/>
    <w:rsid w:val="009B4E88"/>
    <w:rsid w:val="009B506E"/>
    <w:rsid w:val="009B5267"/>
    <w:rsid w:val="009B5E23"/>
    <w:rsid w:val="009B644E"/>
    <w:rsid w:val="009B68F7"/>
    <w:rsid w:val="009B725A"/>
    <w:rsid w:val="009B759B"/>
    <w:rsid w:val="009B76C1"/>
    <w:rsid w:val="009B7A21"/>
    <w:rsid w:val="009B7B5F"/>
    <w:rsid w:val="009B7DC6"/>
    <w:rsid w:val="009B7EB2"/>
    <w:rsid w:val="009B7FC9"/>
    <w:rsid w:val="009C004C"/>
    <w:rsid w:val="009C0427"/>
    <w:rsid w:val="009C06F4"/>
    <w:rsid w:val="009C11E4"/>
    <w:rsid w:val="009C1333"/>
    <w:rsid w:val="009C1B07"/>
    <w:rsid w:val="009C3B99"/>
    <w:rsid w:val="009C3E1C"/>
    <w:rsid w:val="009C4AA2"/>
    <w:rsid w:val="009C4D0F"/>
    <w:rsid w:val="009C4E6F"/>
    <w:rsid w:val="009C4FF5"/>
    <w:rsid w:val="009C5168"/>
    <w:rsid w:val="009C518D"/>
    <w:rsid w:val="009C5362"/>
    <w:rsid w:val="009C570C"/>
    <w:rsid w:val="009C597D"/>
    <w:rsid w:val="009C5C5E"/>
    <w:rsid w:val="009C5CB7"/>
    <w:rsid w:val="009C6623"/>
    <w:rsid w:val="009C7331"/>
    <w:rsid w:val="009C74F2"/>
    <w:rsid w:val="009C7F61"/>
    <w:rsid w:val="009D039F"/>
    <w:rsid w:val="009D0490"/>
    <w:rsid w:val="009D05D2"/>
    <w:rsid w:val="009D0840"/>
    <w:rsid w:val="009D09DF"/>
    <w:rsid w:val="009D10E5"/>
    <w:rsid w:val="009D15F5"/>
    <w:rsid w:val="009D1ADA"/>
    <w:rsid w:val="009D1AFA"/>
    <w:rsid w:val="009D1B32"/>
    <w:rsid w:val="009D1CD3"/>
    <w:rsid w:val="009D1FAF"/>
    <w:rsid w:val="009D23EB"/>
    <w:rsid w:val="009D245C"/>
    <w:rsid w:val="009D37F7"/>
    <w:rsid w:val="009D3D8D"/>
    <w:rsid w:val="009D3F5E"/>
    <w:rsid w:val="009D5C73"/>
    <w:rsid w:val="009D6373"/>
    <w:rsid w:val="009D668F"/>
    <w:rsid w:val="009D6FC2"/>
    <w:rsid w:val="009D70D8"/>
    <w:rsid w:val="009D784C"/>
    <w:rsid w:val="009D7D71"/>
    <w:rsid w:val="009D7E1F"/>
    <w:rsid w:val="009E01C0"/>
    <w:rsid w:val="009E0308"/>
    <w:rsid w:val="009E1474"/>
    <w:rsid w:val="009E1944"/>
    <w:rsid w:val="009E196D"/>
    <w:rsid w:val="009E1AC7"/>
    <w:rsid w:val="009E1D6A"/>
    <w:rsid w:val="009E1E9C"/>
    <w:rsid w:val="009E201C"/>
    <w:rsid w:val="009E261D"/>
    <w:rsid w:val="009E27AD"/>
    <w:rsid w:val="009E2A19"/>
    <w:rsid w:val="009E2D4B"/>
    <w:rsid w:val="009E3008"/>
    <w:rsid w:val="009E3B37"/>
    <w:rsid w:val="009E3C94"/>
    <w:rsid w:val="009E3E70"/>
    <w:rsid w:val="009E47DD"/>
    <w:rsid w:val="009E5886"/>
    <w:rsid w:val="009E6FD9"/>
    <w:rsid w:val="009E7140"/>
    <w:rsid w:val="009E7C60"/>
    <w:rsid w:val="009F0673"/>
    <w:rsid w:val="009F0B05"/>
    <w:rsid w:val="009F0D58"/>
    <w:rsid w:val="009F0E3E"/>
    <w:rsid w:val="009F17F5"/>
    <w:rsid w:val="009F1869"/>
    <w:rsid w:val="009F1FA1"/>
    <w:rsid w:val="009F269D"/>
    <w:rsid w:val="009F283C"/>
    <w:rsid w:val="009F2AAD"/>
    <w:rsid w:val="009F3521"/>
    <w:rsid w:val="009F3694"/>
    <w:rsid w:val="009F3720"/>
    <w:rsid w:val="009F39A2"/>
    <w:rsid w:val="009F465B"/>
    <w:rsid w:val="009F4CF5"/>
    <w:rsid w:val="009F51BA"/>
    <w:rsid w:val="009F5604"/>
    <w:rsid w:val="009F5D39"/>
    <w:rsid w:val="009F6251"/>
    <w:rsid w:val="009F6918"/>
    <w:rsid w:val="009F6B13"/>
    <w:rsid w:val="009F6F32"/>
    <w:rsid w:val="009F7E69"/>
    <w:rsid w:val="00A00380"/>
    <w:rsid w:val="00A004B8"/>
    <w:rsid w:val="00A0097C"/>
    <w:rsid w:val="00A00BFE"/>
    <w:rsid w:val="00A00C3D"/>
    <w:rsid w:val="00A01050"/>
    <w:rsid w:val="00A014C2"/>
    <w:rsid w:val="00A01A39"/>
    <w:rsid w:val="00A01EB8"/>
    <w:rsid w:val="00A021B3"/>
    <w:rsid w:val="00A021F4"/>
    <w:rsid w:val="00A02AF7"/>
    <w:rsid w:val="00A03156"/>
    <w:rsid w:val="00A0326D"/>
    <w:rsid w:val="00A03300"/>
    <w:rsid w:val="00A0343C"/>
    <w:rsid w:val="00A034E6"/>
    <w:rsid w:val="00A037D7"/>
    <w:rsid w:val="00A039A3"/>
    <w:rsid w:val="00A043DD"/>
    <w:rsid w:val="00A056E4"/>
    <w:rsid w:val="00A05A61"/>
    <w:rsid w:val="00A07339"/>
    <w:rsid w:val="00A0793A"/>
    <w:rsid w:val="00A07DF9"/>
    <w:rsid w:val="00A102F7"/>
    <w:rsid w:val="00A10406"/>
    <w:rsid w:val="00A10934"/>
    <w:rsid w:val="00A10955"/>
    <w:rsid w:val="00A109B6"/>
    <w:rsid w:val="00A10AF2"/>
    <w:rsid w:val="00A10F75"/>
    <w:rsid w:val="00A117CD"/>
    <w:rsid w:val="00A11CE3"/>
    <w:rsid w:val="00A123E7"/>
    <w:rsid w:val="00A124EF"/>
    <w:rsid w:val="00A12565"/>
    <w:rsid w:val="00A12868"/>
    <w:rsid w:val="00A1335B"/>
    <w:rsid w:val="00A14D6B"/>
    <w:rsid w:val="00A155A4"/>
    <w:rsid w:val="00A157BB"/>
    <w:rsid w:val="00A15EFA"/>
    <w:rsid w:val="00A160D7"/>
    <w:rsid w:val="00A16AC4"/>
    <w:rsid w:val="00A16E23"/>
    <w:rsid w:val="00A170D8"/>
    <w:rsid w:val="00A17E0F"/>
    <w:rsid w:val="00A205F3"/>
    <w:rsid w:val="00A20AB0"/>
    <w:rsid w:val="00A20FE3"/>
    <w:rsid w:val="00A213B9"/>
    <w:rsid w:val="00A2150A"/>
    <w:rsid w:val="00A2155F"/>
    <w:rsid w:val="00A21C9E"/>
    <w:rsid w:val="00A21DC4"/>
    <w:rsid w:val="00A2287D"/>
    <w:rsid w:val="00A22F08"/>
    <w:rsid w:val="00A24949"/>
    <w:rsid w:val="00A24958"/>
    <w:rsid w:val="00A24B8A"/>
    <w:rsid w:val="00A24D54"/>
    <w:rsid w:val="00A2540A"/>
    <w:rsid w:val="00A25682"/>
    <w:rsid w:val="00A25E16"/>
    <w:rsid w:val="00A263C1"/>
    <w:rsid w:val="00A27982"/>
    <w:rsid w:val="00A27E8D"/>
    <w:rsid w:val="00A303D1"/>
    <w:rsid w:val="00A3064B"/>
    <w:rsid w:val="00A30652"/>
    <w:rsid w:val="00A30AF9"/>
    <w:rsid w:val="00A30B36"/>
    <w:rsid w:val="00A30D87"/>
    <w:rsid w:val="00A30F75"/>
    <w:rsid w:val="00A30FC3"/>
    <w:rsid w:val="00A310E5"/>
    <w:rsid w:val="00A3129F"/>
    <w:rsid w:val="00A3170E"/>
    <w:rsid w:val="00A318EC"/>
    <w:rsid w:val="00A32194"/>
    <w:rsid w:val="00A325C7"/>
    <w:rsid w:val="00A32817"/>
    <w:rsid w:val="00A33251"/>
    <w:rsid w:val="00A33C29"/>
    <w:rsid w:val="00A34475"/>
    <w:rsid w:val="00A3459B"/>
    <w:rsid w:val="00A34621"/>
    <w:rsid w:val="00A34D4E"/>
    <w:rsid w:val="00A34D8A"/>
    <w:rsid w:val="00A34E22"/>
    <w:rsid w:val="00A354CD"/>
    <w:rsid w:val="00A35C06"/>
    <w:rsid w:val="00A35E74"/>
    <w:rsid w:val="00A35EF6"/>
    <w:rsid w:val="00A36019"/>
    <w:rsid w:val="00A36C82"/>
    <w:rsid w:val="00A36D65"/>
    <w:rsid w:val="00A36E0B"/>
    <w:rsid w:val="00A3712A"/>
    <w:rsid w:val="00A37657"/>
    <w:rsid w:val="00A40245"/>
    <w:rsid w:val="00A4096A"/>
    <w:rsid w:val="00A4149A"/>
    <w:rsid w:val="00A419B2"/>
    <w:rsid w:val="00A41C80"/>
    <w:rsid w:val="00A42144"/>
    <w:rsid w:val="00A4282B"/>
    <w:rsid w:val="00A4286A"/>
    <w:rsid w:val="00A42969"/>
    <w:rsid w:val="00A42FDE"/>
    <w:rsid w:val="00A43513"/>
    <w:rsid w:val="00A44108"/>
    <w:rsid w:val="00A444CD"/>
    <w:rsid w:val="00A44669"/>
    <w:rsid w:val="00A447A0"/>
    <w:rsid w:val="00A44E27"/>
    <w:rsid w:val="00A44FE4"/>
    <w:rsid w:val="00A45636"/>
    <w:rsid w:val="00A45796"/>
    <w:rsid w:val="00A457FE"/>
    <w:rsid w:val="00A45ADB"/>
    <w:rsid w:val="00A45E32"/>
    <w:rsid w:val="00A45EDC"/>
    <w:rsid w:val="00A46862"/>
    <w:rsid w:val="00A47301"/>
    <w:rsid w:val="00A47B3A"/>
    <w:rsid w:val="00A47E37"/>
    <w:rsid w:val="00A51564"/>
    <w:rsid w:val="00A517CF"/>
    <w:rsid w:val="00A52201"/>
    <w:rsid w:val="00A52204"/>
    <w:rsid w:val="00A52331"/>
    <w:rsid w:val="00A523C4"/>
    <w:rsid w:val="00A523EC"/>
    <w:rsid w:val="00A526A5"/>
    <w:rsid w:val="00A52E4C"/>
    <w:rsid w:val="00A53B0F"/>
    <w:rsid w:val="00A53BF3"/>
    <w:rsid w:val="00A541EA"/>
    <w:rsid w:val="00A54ED5"/>
    <w:rsid w:val="00A55011"/>
    <w:rsid w:val="00A55314"/>
    <w:rsid w:val="00A55FFB"/>
    <w:rsid w:val="00A560A8"/>
    <w:rsid w:val="00A56275"/>
    <w:rsid w:val="00A5678D"/>
    <w:rsid w:val="00A56794"/>
    <w:rsid w:val="00A56F73"/>
    <w:rsid w:val="00A579E7"/>
    <w:rsid w:val="00A601E2"/>
    <w:rsid w:val="00A60B33"/>
    <w:rsid w:val="00A61D9D"/>
    <w:rsid w:val="00A62387"/>
    <w:rsid w:val="00A629B9"/>
    <w:rsid w:val="00A63430"/>
    <w:rsid w:val="00A63599"/>
    <w:rsid w:val="00A635E3"/>
    <w:rsid w:val="00A63836"/>
    <w:rsid w:val="00A63D9E"/>
    <w:rsid w:val="00A64CEA"/>
    <w:rsid w:val="00A658D0"/>
    <w:rsid w:val="00A65942"/>
    <w:rsid w:val="00A65C0B"/>
    <w:rsid w:val="00A66164"/>
    <w:rsid w:val="00A66584"/>
    <w:rsid w:val="00A66BAC"/>
    <w:rsid w:val="00A66E2F"/>
    <w:rsid w:val="00A66EE9"/>
    <w:rsid w:val="00A6748A"/>
    <w:rsid w:val="00A67CF2"/>
    <w:rsid w:val="00A70A24"/>
    <w:rsid w:val="00A70B1D"/>
    <w:rsid w:val="00A70CFF"/>
    <w:rsid w:val="00A70F16"/>
    <w:rsid w:val="00A72351"/>
    <w:rsid w:val="00A72543"/>
    <w:rsid w:val="00A72727"/>
    <w:rsid w:val="00A72AC1"/>
    <w:rsid w:val="00A72C7C"/>
    <w:rsid w:val="00A73018"/>
    <w:rsid w:val="00A7393B"/>
    <w:rsid w:val="00A73EF4"/>
    <w:rsid w:val="00A74C33"/>
    <w:rsid w:val="00A75193"/>
    <w:rsid w:val="00A760EE"/>
    <w:rsid w:val="00A76B37"/>
    <w:rsid w:val="00A77973"/>
    <w:rsid w:val="00A77B7F"/>
    <w:rsid w:val="00A800D2"/>
    <w:rsid w:val="00A810FC"/>
    <w:rsid w:val="00A818A4"/>
    <w:rsid w:val="00A8202C"/>
    <w:rsid w:val="00A820B4"/>
    <w:rsid w:val="00A82397"/>
    <w:rsid w:val="00A8265C"/>
    <w:rsid w:val="00A82729"/>
    <w:rsid w:val="00A82A3B"/>
    <w:rsid w:val="00A82B89"/>
    <w:rsid w:val="00A830D5"/>
    <w:rsid w:val="00A83F77"/>
    <w:rsid w:val="00A8432B"/>
    <w:rsid w:val="00A847B2"/>
    <w:rsid w:val="00A84DD0"/>
    <w:rsid w:val="00A85070"/>
    <w:rsid w:val="00A850F7"/>
    <w:rsid w:val="00A85550"/>
    <w:rsid w:val="00A85E49"/>
    <w:rsid w:val="00A8608B"/>
    <w:rsid w:val="00A860FB"/>
    <w:rsid w:val="00A86FEE"/>
    <w:rsid w:val="00A874F3"/>
    <w:rsid w:val="00A87570"/>
    <w:rsid w:val="00A877B5"/>
    <w:rsid w:val="00A906DC"/>
    <w:rsid w:val="00A907A5"/>
    <w:rsid w:val="00A90986"/>
    <w:rsid w:val="00A90ED4"/>
    <w:rsid w:val="00A90F97"/>
    <w:rsid w:val="00A910DE"/>
    <w:rsid w:val="00A91227"/>
    <w:rsid w:val="00A9130E"/>
    <w:rsid w:val="00A91838"/>
    <w:rsid w:val="00A918B1"/>
    <w:rsid w:val="00A927C6"/>
    <w:rsid w:val="00A92DF3"/>
    <w:rsid w:val="00A92DFE"/>
    <w:rsid w:val="00A92FB1"/>
    <w:rsid w:val="00A93883"/>
    <w:rsid w:val="00A946AC"/>
    <w:rsid w:val="00A948BF"/>
    <w:rsid w:val="00A9509C"/>
    <w:rsid w:val="00A952FA"/>
    <w:rsid w:val="00A95439"/>
    <w:rsid w:val="00A9553A"/>
    <w:rsid w:val="00A95876"/>
    <w:rsid w:val="00A95C20"/>
    <w:rsid w:val="00A9641C"/>
    <w:rsid w:val="00A96AA8"/>
    <w:rsid w:val="00A972AB"/>
    <w:rsid w:val="00A97407"/>
    <w:rsid w:val="00A9759E"/>
    <w:rsid w:val="00AA004D"/>
    <w:rsid w:val="00AA0352"/>
    <w:rsid w:val="00AA04EA"/>
    <w:rsid w:val="00AA19AA"/>
    <w:rsid w:val="00AA1D6A"/>
    <w:rsid w:val="00AA1E9A"/>
    <w:rsid w:val="00AA2063"/>
    <w:rsid w:val="00AA20CF"/>
    <w:rsid w:val="00AA2348"/>
    <w:rsid w:val="00AA2AB9"/>
    <w:rsid w:val="00AA344E"/>
    <w:rsid w:val="00AA37B2"/>
    <w:rsid w:val="00AA3C5E"/>
    <w:rsid w:val="00AA3DEB"/>
    <w:rsid w:val="00AA502E"/>
    <w:rsid w:val="00AA60F3"/>
    <w:rsid w:val="00AA61C6"/>
    <w:rsid w:val="00AA6CDA"/>
    <w:rsid w:val="00AA71AE"/>
    <w:rsid w:val="00AA738F"/>
    <w:rsid w:val="00AA7746"/>
    <w:rsid w:val="00AA79B5"/>
    <w:rsid w:val="00AB0391"/>
    <w:rsid w:val="00AB0489"/>
    <w:rsid w:val="00AB050D"/>
    <w:rsid w:val="00AB0E5D"/>
    <w:rsid w:val="00AB0F5C"/>
    <w:rsid w:val="00AB1CCB"/>
    <w:rsid w:val="00AB226A"/>
    <w:rsid w:val="00AB2CF1"/>
    <w:rsid w:val="00AB302A"/>
    <w:rsid w:val="00AB3510"/>
    <w:rsid w:val="00AB3A9B"/>
    <w:rsid w:val="00AB43D1"/>
    <w:rsid w:val="00AB4430"/>
    <w:rsid w:val="00AB4648"/>
    <w:rsid w:val="00AB4D2A"/>
    <w:rsid w:val="00AB5434"/>
    <w:rsid w:val="00AB5A8D"/>
    <w:rsid w:val="00AB5FB6"/>
    <w:rsid w:val="00AB62F9"/>
    <w:rsid w:val="00AB6464"/>
    <w:rsid w:val="00AB7697"/>
    <w:rsid w:val="00AB784D"/>
    <w:rsid w:val="00AB7FC3"/>
    <w:rsid w:val="00AC035A"/>
    <w:rsid w:val="00AC0684"/>
    <w:rsid w:val="00AC0C51"/>
    <w:rsid w:val="00AC1790"/>
    <w:rsid w:val="00AC206C"/>
    <w:rsid w:val="00AC27CE"/>
    <w:rsid w:val="00AC2E22"/>
    <w:rsid w:val="00AC2F59"/>
    <w:rsid w:val="00AC38CA"/>
    <w:rsid w:val="00AC4039"/>
    <w:rsid w:val="00AC49A2"/>
    <w:rsid w:val="00AC4B61"/>
    <w:rsid w:val="00AC51B7"/>
    <w:rsid w:val="00AC5624"/>
    <w:rsid w:val="00AC576E"/>
    <w:rsid w:val="00AC588D"/>
    <w:rsid w:val="00AC6AC5"/>
    <w:rsid w:val="00AC6E78"/>
    <w:rsid w:val="00AC79BF"/>
    <w:rsid w:val="00AD0050"/>
    <w:rsid w:val="00AD09A7"/>
    <w:rsid w:val="00AD164D"/>
    <w:rsid w:val="00AD19A6"/>
    <w:rsid w:val="00AD19D3"/>
    <w:rsid w:val="00AD1B51"/>
    <w:rsid w:val="00AD1D22"/>
    <w:rsid w:val="00AD25EA"/>
    <w:rsid w:val="00AD2653"/>
    <w:rsid w:val="00AD2661"/>
    <w:rsid w:val="00AD273A"/>
    <w:rsid w:val="00AD2745"/>
    <w:rsid w:val="00AD3229"/>
    <w:rsid w:val="00AD40B1"/>
    <w:rsid w:val="00AD4271"/>
    <w:rsid w:val="00AD4A3D"/>
    <w:rsid w:val="00AD4A74"/>
    <w:rsid w:val="00AD4C64"/>
    <w:rsid w:val="00AD58D5"/>
    <w:rsid w:val="00AD58E5"/>
    <w:rsid w:val="00AD699A"/>
    <w:rsid w:val="00AD7365"/>
    <w:rsid w:val="00AD75B7"/>
    <w:rsid w:val="00AD7711"/>
    <w:rsid w:val="00AD7AAD"/>
    <w:rsid w:val="00AD7B21"/>
    <w:rsid w:val="00AE016B"/>
    <w:rsid w:val="00AE0787"/>
    <w:rsid w:val="00AE0AB0"/>
    <w:rsid w:val="00AE0E7D"/>
    <w:rsid w:val="00AE1029"/>
    <w:rsid w:val="00AE12DC"/>
    <w:rsid w:val="00AE1502"/>
    <w:rsid w:val="00AE1541"/>
    <w:rsid w:val="00AE1A7A"/>
    <w:rsid w:val="00AE1C2A"/>
    <w:rsid w:val="00AE1F0E"/>
    <w:rsid w:val="00AE2181"/>
    <w:rsid w:val="00AE257A"/>
    <w:rsid w:val="00AE3380"/>
    <w:rsid w:val="00AE390A"/>
    <w:rsid w:val="00AE3C62"/>
    <w:rsid w:val="00AE4249"/>
    <w:rsid w:val="00AE4F7F"/>
    <w:rsid w:val="00AE563E"/>
    <w:rsid w:val="00AE6134"/>
    <w:rsid w:val="00AE63F2"/>
    <w:rsid w:val="00AE6E3D"/>
    <w:rsid w:val="00AE6ED4"/>
    <w:rsid w:val="00AE738A"/>
    <w:rsid w:val="00AE7A43"/>
    <w:rsid w:val="00AF02D1"/>
    <w:rsid w:val="00AF17F1"/>
    <w:rsid w:val="00AF19D2"/>
    <w:rsid w:val="00AF1EC9"/>
    <w:rsid w:val="00AF2245"/>
    <w:rsid w:val="00AF28D1"/>
    <w:rsid w:val="00AF2939"/>
    <w:rsid w:val="00AF2DCD"/>
    <w:rsid w:val="00AF36BB"/>
    <w:rsid w:val="00AF3A6D"/>
    <w:rsid w:val="00AF3D8A"/>
    <w:rsid w:val="00AF40C4"/>
    <w:rsid w:val="00AF4AF9"/>
    <w:rsid w:val="00AF4F74"/>
    <w:rsid w:val="00AF4FDF"/>
    <w:rsid w:val="00AF56C0"/>
    <w:rsid w:val="00AF5A0D"/>
    <w:rsid w:val="00AF5CBA"/>
    <w:rsid w:val="00AF63F2"/>
    <w:rsid w:val="00AF7235"/>
    <w:rsid w:val="00AF769B"/>
    <w:rsid w:val="00B0056C"/>
    <w:rsid w:val="00B009E5"/>
    <w:rsid w:val="00B00E62"/>
    <w:rsid w:val="00B01047"/>
    <w:rsid w:val="00B01AEC"/>
    <w:rsid w:val="00B01CDB"/>
    <w:rsid w:val="00B01DDF"/>
    <w:rsid w:val="00B0249F"/>
    <w:rsid w:val="00B0272E"/>
    <w:rsid w:val="00B0412D"/>
    <w:rsid w:val="00B048DA"/>
    <w:rsid w:val="00B056A9"/>
    <w:rsid w:val="00B05A2F"/>
    <w:rsid w:val="00B0625B"/>
    <w:rsid w:val="00B06657"/>
    <w:rsid w:val="00B06844"/>
    <w:rsid w:val="00B068FC"/>
    <w:rsid w:val="00B071BD"/>
    <w:rsid w:val="00B10432"/>
    <w:rsid w:val="00B104FE"/>
    <w:rsid w:val="00B10618"/>
    <w:rsid w:val="00B10672"/>
    <w:rsid w:val="00B10EA0"/>
    <w:rsid w:val="00B112BC"/>
    <w:rsid w:val="00B113C4"/>
    <w:rsid w:val="00B117E8"/>
    <w:rsid w:val="00B118BF"/>
    <w:rsid w:val="00B1219E"/>
    <w:rsid w:val="00B12219"/>
    <w:rsid w:val="00B124D3"/>
    <w:rsid w:val="00B13054"/>
    <w:rsid w:val="00B13985"/>
    <w:rsid w:val="00B1399D"/>
    <w:rsid w:val="00B140D9"/>
    <w:rsid w:val="00B141B7"/>
    <w:rsid w:val="00B1471D"/>
    <w:rsid w:val="00B14813"/>
    <w:rsid w:val="00B149A0"/>
    <w:rsid w:val="00B14EEF"/>
    <w:rsid w:val="00B14F8C"/>
    <w:rsid w:val="00B15140"/>
    <w:rsid w:val="00B1529B"/>
    <w:rsid w:val="00B152C6"/>
    <w:rsid w:val="00B15E86"/>
    <w:rsid w:val="00B160C2"/>
    <w:rsid w:val="00B16575"/>
    <w:rsid w:val="00B168E2"/>
    <w:rsid w:val="00B16A87"/>
    <w:rsid w:val="00B16BA2"/>
    <w:rsid w:val="00B16C19"/>
    <w:rsid w:val="00B1736A"/>
    <w:rsid w:val="00B173BA"/>
    <w:rsid w:val="00B201D6"/>
    <w:rsid w:val="00B20298"/>
    <w:rsid w:val="00B202FB"/>
    <w:rsid w:val="00B20F00"/>
    <w:rsid w:val="00B212EB"/>
    <w:rsid w:val="00B2161F"/>
    <w:rsid w:val="00B21768"/>
    <w:rsid w:val="00B221CF"/>
    <w:rsid w:val="00B22A66"/>
    <w:rsid w:val="00B22A69"/>
    <w:rsid w:val="00B23238"/>
    <w:rsid w:val="00B232FF"/>
    <w:rsid w:val="00B23626"/>
    <w:rsid w:val="00B2409F"/>
    <w:rsid w:val="00B240D7"/>
    <w:rsid w:val="00B2411D"/>
    <w:rsid w:val="00B241B8"/>
    <w:rsid w:val="00B25005"/>
    <w:rsid w:val="00B252B1"/>
    <w:rsid w:val="00B25D9F"/>
    <w:rsid w:val="00B261F8"/>
    <w:rsid w:val="00B2697A"/>
    <w:rsid w:val="00B269B4"/>
    <w:rsid w:val="00B274B3"/>
    <w:rsid w:val="00B27734"/>
    <w:rsid w:val="00B27790"/>
    <w:rsid w:val="00B27B6F"/>
    <w:rsid w:val="00B30027"/>
    <w:rsid w:val="00B30113"/>
    <w:rsid w:val="00B305D6"/>
    <w:rsid w:val="00B30C91"/>
    <w:rsid w:val="00B30CA4"/>
    <w:rsid w:val="00B32267"/>
    <w:rsid w:val="00B3304F"/>
    <w:rsid w:val="00B33124"/>
    <w:rsid w:val="00B33626"/>
    <w:rsid w:val="00B339BB"/>
    <w:rsid w:val="00B33B6B"/>
    <w:rsid w:val="00B33E22"/>
    <w:rsid w:val="00B345E4"/>
    <w:rsid w:val="00B34854"/>
    <w:rsid w:val="00B34E8C"/>
    <w:rsid w:val="00B351C5"/>
    <w:rsid w:val="00B3548F"/>
    <w:rsid w:val="00B3573B"/>
    <w:rsid w:val="00B35930"/>
    <w:rsid w:val="00B35A5C"/>
    <w:rsid w:val="00B36432"/>
    <w:rsid w:val="00B36626"/>
    <w:rsid w:val="00B367E4"/>
    <w:rsid w:val="00B368FB"/>
    <w:rsid w:val="00B373C1"/>
    <w:rsid w:val="00B373D9"/>
    <w:rsid w:val="00B4005D"/>
    <w:rsid w:val="00B40525"/>
    <w:rsid w:val="00B409E1"/>
    <w:rsid w:val="00B40F52"/>
    <w:rsid w:val="00B415FE"/>
    <w:rsid w:val="00B41DC8"/>
    <w:rsid w:val="00B42056"/>
    <w:rsid w:val="00B422CB"/>
    <w:rsid w:val="00B42620"/>
    <w:rsid w:val="00B433B0"/>
    <w:rsid w:val="00B437B1"/>
    <w:rsid w:val="00B4385B"/>
    <w:rsid w:val="00B43EE5"/>
    <w:rsid w:val="00B4402C"/>
    <w:rsid w:val="00B44196"/>
    <w:rsid w:val="00B45170"/>
    <w:rsid w:val="00B4536E"/>
    <w:rsid w:val="00B45C0B"/>
    <w:rsid w:val="00B45C5A"/>
    <w:rsid w:val="00B45E50"/>
    <w:rsid w:val="00B46284"/>
    <w:rsid w:val="00B465AB"/>
    <w:rsid w:val="00B46A98"/>
    <w:rsid w:val="00B46BCF"/>
    <w:rsid w:val="00B47779"/>
    <w:rsid w:val="00B478C7"/>
    <w:rsid w:val="00B47A96"/>
    <w:rsid w:val="00B47E51"/>
    <w:rsid w:val="00B509B0"/>
    <w:rsid w:val="00B509B4"/>
    <w:rsid w:val="00B50C11"/>
    <w:rsid w:val="00B50D20"/>
    <w:rsid w:val="00B514C2"/>
    <w:rsid w:val="00B52373"/>
    <w:rsid w:val="00B52744"/>
    <w:rsid w:val="00B53279"/>
    <w:rsid w:val="00B53889"/>
    <w:rsid w:val="00B53CD9"/>
    <w:rsid w:val="00B54150"/>
    <w:rsid w:val="00B541AC"/>
    <w:rsid w:val="00B54225"/>
    <w:rsid w:val="00B54911"/>
    <w:rsid w:val="00B54A6E"/>
    <w:rsid w:val="00B54FDC"/>
    <w:rsid w:val="00B552C1"/>
    <w:rsid w:val="00B559EF"/>
    <w:rsid w:val="00B55BAD"/>
    <w:rsid w:val="00B55CFE"/>
    <w:rsid w:val="00B562A8"/>
    <w:rsid w:val="00B56872"/>
    <w:rsid w:val="00B57849"/>
    <w:rsid w:val="00B57907"/>
    <w:rsid w:val="00B57A8E"/>
    <w:rsid w:val="00B57B42"/>
    <w:rsid w:val="00B57F4A"/>
    <w:rsid w:val="00B57F5C"/>
    <w:rsid w:val="00B601CD"/>
    <w:rsid w:val="00B60904"/>
    <w:rsid w:val="00B613F7"/>
    <w:rsid w:val="00B61BEB"/>
    <w:rsid w:val="00B61C15"/>
    <w:rsid w:val="00B62309"/>
    <w:rsid w:val="00B63A94"/>
    <w:rsid w:val="00B64495"/>
    <w:rsid w:val="00B64C61"/>
    <w:rsid w:val="00B65274"/>
    <w:rsid w:val="00B652F2"/>
    <w:rsid w:val="00B657A3"/>
    <w:rsid w:val="00B666CB"/>
    <w:rsid w:val="00B668B4"/>
    <w:rsid w:val="00B66973"/>
    <w:rsid w:val="00B66AF3"/>
    <w:rsid w:val="00B66D3C"/>
    <w:rsid w:val="00B67F12"/>
    <w:rsid w:val="00B70F50"/>
    <w:rsid w:val="00B7124F"/>
    <w:rsid w:val="00B7172D"/>
    <w:rsid w:val="00B71C80"/>
    <w:rsid w:val="00B71CCD"/>
    <w:rsid w:val="00B72F1D"/>
    <w:rsid w:val="00B73F37"/>
    <w:rsid w:val="00B747FB"/>
    <w:rsid w:val="00B7523B"/>
    <w:rsid w:val="00B753A9"/>
    <w:rsid w:val="00B759FE"/>
    <w:rsid w:val="00B75CEB"/>
    <w:rsid w:val="00B75D3C"/>
    <w:rsid w:val="00B75E74"/>
    <w:rsid w:val="00B767F7"/>
    <w:rsid w:val="00B76F72"/>
    <w:rsid w:val="00B77D0C"/>
    <w:rsid w:val="00B77E4B"/>
    <w:rsid w:val="00B77E95"/>
    <w:rsid w:val="00B77EB9"/>
    <w:rsid w:val="00B77ED3"/>
    <w:rsid w:val="00B805F3"/>
    <w:rsid w:val="00B80ED1"/>
    <w:rsid w:val="00B810CC"/>
    <w:rsid w:val="00B8180D"/>
    <w:rsid w:val="00B82162"/>
    <w:rsid w:val="00B83584"/>
    <w:rsid w:val="00B8382E"/>
    <w:rsid w:val="00B83DDA"/>
    <w:rsid w:val="00B83E46"/>
    <w:rsid w:val="00B84426"/>
    <w:rsid w:val="00B84431"/>
    <w:rsid w:val="00B844B3"/>
    <w:rsid w:val="00B849F5"/>
    <w:rsid w:val="00B84A04"/>
    <w:rsid w:val="00B84F9A"/>
    <w:rsid w:val="00B8547E"/>
    <w:rsid w:val="00B855C1"/>
    <w:rsid w:val="00B86297"/>
    <w:rsid w:val="00B8631E"/>
    <w:rsid w:val="00B86BEB"/>
    <w:rsid w:val="00B86E98"/>
    <w:rsid w:val="00B87788"/>
    <w:rsid w:val="00B877F2"/>
    <w:rsid w:val="00B87FD2"/>
    <w:rsid w:val="00B901BF"/>
    <w:rsid w:val="00B901C2"/>
    <w:rsid w:val="00B90C7D"/>
    <w:rsid w:val="00B914DB"/>
    <w:rsid w:val="00B91543"/>
    <w:rsid w:val="00B918E7"/>
    <w:rsid w:val="00B920DE"/>
    <w:rsid w:val="00B92336"/>
    <w:rsid w:val="00B9240E"/>
    <w:rsid w:val="00B92433"/>
    <w:rsid w:val="00B92513"/>
    <w:rsid w:val="00B92574"/>
    <w:rsid w:val="00B92739"/>
    <w:rsid w:val="00B92945"/>
    <w:rsid w:val="00B92F34"/>
    <w:rsid w:val="00B92F65"/>
    <w:rsid w:val="00B93967"/>
    <w:rsid w:val="00B93CE7"/>
    <w:rsid w:val="00B948FE"/>
    <w:rsid w:val="00B949AC"/>
    <w:rsid w:val="00B94DEB"/>
    <w:rsid w:val="00B9517B"/>
    <w:rsid w:val="00B95584"/>
    <w:rsid w:val="00B95CC5"/>
    <w:rsid w:val="00B96411"/>
    <w:rsid w:val="00B96E25"/>
    <w:rsid w:val="00B976BD"/>
    <w:rsid w:val="00B97B69"/>
    <w:rsid w:val="00B97B9E"/>
    <w:rsid w:val="00BA033A"/>
    <w:rsid w:val="00BA11E4"/>
    <w:rsid w:val="00BA1676"/>
    <w:rsid w:val="00BA1988"/>
    <w:rsid w:val="00BA201A"/>
    <w:rsid w:val="00BA2472"/>
    <w:rsid w:val="00BA27A0"/>
    <w:rsid w:val="00BA3925"/>
    <w:rsid w:val="00BA3966"/>
    <w:rsid w:val="00BA42FB"/>
    <w:rsid w:val="00BA4A09"/>
    <w:rsid w:val="00BA4A3F"/>
    <w:rsid w:val="00BA510B"/>
    <w:rsid w:val="00BA553C"/>
    <w:rsid w:val="00BA63D6"/>
    <w:rsid w:val="00BA649B"/>
    <w:rsid w:val="00BA675C"/>
    <w:rsid w:val="00BA7456"/>
    <w:rsid w:val="00BA74BF"/>
    <w:rsid w:val="00BA7916"/>
    <w:rsid w:val="00BA7A77"/>
    <w:rsid w:val="00BA7DBD"/>
    <w:rsid w:val="00BA7E71"/>
    <w:rsid w:val="00BB0753"/>
    <w:rsid w:val="00BB0B0C"/>
    <w:rsid w:val="00BB0CB9"/>
    <w:rsid w:val="00BB0CC7"/>
    <w:rsid w:val="00BB1108"/>
    <w:rsid w:val="00BB1C0E"/>
    <w:rsid w:val="00BB1E9C"/>
    <w:rsid w:val="00BB21B5"/>
    <w:rsid w:val="00BB24D9"/>
    <w:rsid w:val="00BB26F5"/>
    <w:rsid w:val="00BB2A1C"/>
    <w:rsid w:val="00BB3CC4"/>
    <w:rsid w:val="00BB3FF8"/>
    <w:rsid w:val="00BB44B0"/>
    <w:rsid w:val="00BB45D5"/>
    <w:rsid w:val="00BB47D7"/>
    <w:rsid w:val="00BB490D"/>
    <w:rsid w:val="00BB49C8"/>
    <w:rsid w:val="00BB5220"/>
    <w:rsid w:val="00BB57C0"/>
    <w:rsid w:val="00BB5CE7"/>
    <w:rsid w:val="00BB6400"/>
    <w:rsid w:val="00BB6C55"/>
    <w:rsid w:val="00BB6D30"/>
    <w:rsid w:val="00BB721E"/>
    <w:rsid w:val="00BB7514"/>
    <w:rsid w:val="00BB7F2C"/>
    <w:rsid w:val="00BC0A7E"/>
    <w:rsid w:val="00BC15E6"/>
    <w:rsid w:val="00BC1E89"/>
    <w:rsid w:val="00BC27C4"/>
    <w:rsid w:val="00BC27D4"/>
    <w:rsid w:val="00BC3290"/>
    <w:rsid w:val="00BC3F8B"/>
    <w:rsid w:val="00BC4648"/>
    <w:rsid w:val="00BC46F5"/>
    <w:rsid w:val="00BC4832"/>
    <w:rsid w:val="00BC4B2A"/>
    <w:rsid w:val="00BC50BA"/>
    <w:rsid w:val="00BC529B"/>
    <w:rsid w:val="00BC58C4"/>
    <w:rsid w:val="00BC59C7"/>
    <w:rsid w:val="00BC5E8F"/>
    <w:rsid w:val="00BC609B"/>
    <w:rsid w:val="00BC65D8"/>
    <w:rsid w:val="00BC660A"/>
    <w:rsid w:val="00BC6A27"/>
    <w:rsid w:val="00BC6ABB"/>
    <w:rsid w:val="00BC6B08"/>
    <w:rsid w:val="00BC6EBE"/>
    <w:rsid w:val="00BC6F05"/>
    <w:rsid w:val="00BC7129"/>
    <w:rsid w:val="00BC7345"/>
    <w:rsid w:val="00BC755F"/>
    <w:rsid w:val="00BC763F"/>
    <w:rsid w:val="00BC767B"/>
    <w:rsid w:val="00BC7978"/>
    <w:rsid w:val="00BD0810"/>
    <w:rsid w:val="00BD0BDC"/>
    <w:rsid w:val="00BD1238"/>
    <w:rsid w:val="00BD27BB"/>
    <w:rsid w:val="00BD2CEC"/>
    <w:rsid w:val="00BD31EF"/>
    <w:rsid w:val="00BD35CD"/>
    <w:rsid w:val="00BD369D"/>
    <w:rsid w:val="00BD39C0"/>
    <w:rsid w:val="00BD3E20"/>
    <w:rsid w:val="00BD3E41"/>
    <w:rsid w:val="00BD4C8D"/>
    <w:rsid w:val="00BD4F66"/>
    <w:rsid w:val="00BD50A7"/>
    <w:rsid w:val="00BD5DE4"/>
    <w:rsid w:val="00BD6A16"/>
    <w:rsid w:val="00BD7256"/>
    <w:rsid w:val="00BD74C7"/>
    <w:rsid w:val="00BD777A"/>
    <w:rsid w:val="00BD77B5"/>
    <w:rsid w:val="00BD7BD1"/>
    <w:rsid w:val="00BD7C22"/>
    <w:rsid w:val="00BD7C37"/>
    <w:rsid w:val="00BE04EA"/>
    <w:rsid w:val="00BE09CC"/>
    <w:rsid w:val="00BE0D76"/>
    <w:rsid w:val="00BE1502"/>
    <w:rsid w:val="00BE1511"/>
    <w:rsid w:val="00BE2373"/>
    <w:rsid w:val="00BE249D"/>
    <w:rsid w:val="00BE2931"/>
    <w:rsid w:val="00BE2D1A"/>
    <w:rsid w:val="00BE36B7"/>
    <w:rsid w:val="00BE3757"/>
    <w:rsid w:val="00BE3B8D"/>
    <w:rsid w:val="00BE3D35"/>
    <w:rsid w:val="00BE3FC8"/>
    <w:rsid w:val="00BE4765"/>
    <w:rsid w:val="00BE510C"/>
    <w:rsid w:val="00BE6818"/>
    <w:rsid w:val="00BE68F9"/>
    <w:rsid w:val="00BE6A4A"/>
    <w:rsid w:val="00BE7AA9"/>
    <w:rsid w:val="00BE7ABA"/>
    <w:rsid w:val="00BE7DEB"/>
    <w:rsid w:val="00BE7E5B"/>
    <w:rsid w:val="00BE7F65"/>
    <w:rsid w:val="00BF0BAD"/>
    <w:rsid w:val="00BF0F78"/>
    <w:rsid w:val="00BF1217"/>
    <w:rsid w:val="00BF1574"/>
    <w:rsid w:val="00BF15E5"/>
    <w:rsid w:val="00BF1B2B"/>
    <w:rsid w:val="00BF1DAC"/>
    <w:rsid w:val="00BF1EA6"/>
    <w:rsid w:val="00BF2207"/>
    <w:rsid w:val="00BF2469"/>
    <w:rsid w:val="00BF29BA"/>
    <w:rsid w:val="00BF313C"/>
    <w:rsid w:val="00BF3B61"/>
    <w:rsid w:val="00BF5024"/>
    <w:rsid w:val="00BF53AA"/>
    <w:rsid w:val="00BF566D"/>
    <w:rsid w:val="00BF5A30"/>
    <w:rsid w:val="00BF6B59"/>
    <w:rsid w:val="00BF77EA"/>
    <w:rsid w:val="00BF7EC0"/>
    <w:rsid w:val="00C00292"/>
    <w:rsid w:val="00C006B5"/>
    <w:rsid w:val="00C01029"/>
    <w:rsid w:val="00C01507"/>
    <w:rsid w:val="00C037CF"/>
    <w:rsid w:val="00C03834"/>
    <w:rsid w:val="00C03A8B"/>
    <w:rsid w:val="00C03BE7"/>
    <w:rsid w:val="00C042AC"/>
    <w:rsid w:val="00C04634"/>
    <w:rsid w:val="00C04910"/>
    <w:rsid w:val="00C056C7"/>
    <w:rsid w:val="00C0638D"/>
    <w:rsid w:val="00C06A20"/>
    <w:rsid w:val="00C06E08"/>
    <w:rsid w:val="00C072D6"/>
    <w:rsid w:val="00C073F6"/>
    <w:rsid w:val="00C07F1A"/>
    <w:rsid w:val="00C102A6"/>
    <w:rsid w:val="00C10390"/>
    <w:rsid w:val="00C10504"/>
    <w:rsid w:val="00C10DC4"/>
    <w:rsid w:val="00C1132F"/>
    <w:rsid w:val="00C114B8"/>
    <w:rsid w:val="00C1155C"/>
    <w:rsid w:val="00C11C26"/>
    <w:rsid w:val="00C1221E"/>
    <w:rsid w:val="00C125D7"/>
    <w:rsid w:val="00C12810"/>
    <w:rsid w:val="00C12AC9"/>
    <w:rsid w:val="00C12E82"/>
    <w:rsid w:val="00C138CC"/>
    <w:rsid w:val="00C13D4B"/>
    <w:rsid w:val="00C13E72"/>
    <w:rsid w:val="00C14027"/>
    <w:rsid w:val="00C14C6F"/>
    <w:rsid w:val="00C14EB4"/>
    <w:rsid w:val="00C15131"/>
    <w:rsid w:val="00C15375"/>
    <w:rsid w:val="00C15B22"/>
    <w:rsid w:val="00C163BF"/>
    <w:rsid w:val="00C163CA"/>
    <w:rsid w:val="00C1641B"/>
    <w:rsid w:val="00C16634"/>
    <w:rsid w:val="00C168C7"/>
    <w:rsid w:val="00C16B29"/>
    <w:rsid w:val="00C16CD8"/>
    <w:rsid w:val="00C1711D"/>
    <w:rsid w:val="00C17499"/>
    <w:rsid w:val="00C176F8"/>
    <w:rsid w:val="00C201F8"/>
    <w:rsid w:val="00C21023"/>
    <w:rsid w:val="00C213FB"/>
    <w:rsid w:val="00C21BFC"/>
    <w:rsid w:val="00C21C0E"/>
    <w:rsid w:val="00C22198"/>
    <w:rsid w:val="00C23133"/>
    <w:rsid w:val="00C2333E"/>
    <w:rsid w:val="00C2343B"/>
    <w:rsid w:val="00C24B54"/>
    <w:rsid w:val="00C25C92"/>
    <w:rsid w:val="00C26260"/>
    <w:rsid w:val="00C26420"/>
    <w:rsid w:val="00C26567"/>
    <w:rsid w:val="00C26764"/>
    <w:rsid w:val="00C26905"/>
    <w:rsid w:val="00C2699B"/>
    <w:rsid w:val="00C27351"/>
    <w:rsid w:val="00C2756C"/>
    <w:rsid w:val="00C27E96"/>
    <w:rsid w:val="00C302D7"/>
    <w:rsid w:val="00C3036D"/>
    <w:rsid w:val="00C314AA"/>
    <w:rsid w:val="00C31EBB"/>
    <w:rsid w:val="00C3289B"/>
    <w:rsid w:val="00C32A16"/>
    <w:rsid w:val="00C32DB0"/>
    <w:rsid w:val="00C33157"/>
    <w:rsid w:val="00C33230"/>
    <w:rsid w:val="00C33619"/>
    <w:rsid w:val="00C337CA"/>
    <w:rsid w:val="00C34199"/>
    <w:rsid w:val="00C345DA"/>
    <w:rsid w:val="00C34A6F"/>
    <w:rsid w:val="00C353B3"/>
    <w:rsid w:val="00C35D7E"/>
    <w:rsid w:val="00C35DB5"/>
    <w:rsid w:val="00C35E7A"/>
    <w:rsid w:val="00C36410"/>
    <w:rsid w:val="00C36C7C"/>
    <w:rsid w:val="00C36FFF"/>
    <w:rsid w:val="00C40171"/>
    <w:rsid w:val="00C40D9A"/>
    <w:rsid w:val="00C4125C"/>
    <w:rsid w:val="00C41946"/>
    <w:rsid w:val="00C42776"/>
    <w:rsid w:val="00C42DFA"/>
    <w:rsid w:val="00C42E6C"/>
    <w:rsid w:val="00C42F11"/>
    <w:rsid w:val="00C42F40"/>
    <w:rsid w:val="00C43193"/>
    <w:rsid w:val="00C43B97"/>
    <w:rsid w:val="00C44230"/>
    <w:rsid w:val="00C445E6"/>
    <w:rsid w:val="00C44869"/>
    <w:rsid w:val="00C44AE2"/>
    <w:rsid w:val="00C44B15"/>
    <w:rsid w:val="00C44C8F"/>
    <w:rsid w:val="00C44D4D"/>
    <w:rsid w:val="00C44F6E"/>
    <w:rsid w:val="00C4512F"/>
    <w:rsid w:val="00C45A13"/>
    <w:rsid w:val="00C460CF"/>
    <w:rsid w:val="00C4655B"/>
    <w:rsid w:val="00C46D30"/>
    <w:rsid w:val="00C47262"/>
    <w:rsid w:val="00C502BE"/>
    <w:rsid w:val="00C503A3"/>
    <w:rsid w:val="00C50AD1"/>
    <w:rsid w:val="00C50E8E"/>
    <w:rsid w:val="00C50F37"/>
    <w:rsid w:val="00C51094"/>
    <w:rsid w:val="00C51554"/>
    <w:rsid w:val="00C51AEE"/>
    <w:rsid w:val="00C51B14"/>
    <w:rsid w:val="00C51C66"/>
    <w:rsid w:val="00C521DD"/>
    <w:rsid w:val="00C523CC"/>
    <w:rsid w:val="00C52D71"/>
    <w:rsid w:val="00C53114"/>
    <w:rsid w:val="00C5347C"/>
    <w:rsid w:val="00C539B0"/>
    <w:rsid w:val="00C539E0"/>
    <w:rsid w:val="00C53D81"/>
    <w:rsid w:val="00C5468B"/>
    <w:rsid w:val="00C54B88"/>
    <w:rsid w:val="00C55079"/>
    <w:rsid w:val="00C55835"/>
    <w:rsid w:val="00C5670C"/>
    <w:rsid w:val="00C572B0"/>
    <w:rsid w:val="00C57650"/>
    <w:rsid w:val="00C5781C"/>
    <w:rsid w:val="00C60134"/>
    <w:rsid w:val="00C6074E"/>
    <w:rsid w:val="00C608A2"/>
    <w:rsid w:val="00C60F8A"/>
    <w:rsid w:val="00C615EE"/>
    <w:rsid w:val="00C61CF9"/>
    <w:rsid w:val="00C61D81"/>
    <w:rsid w:val="00C62313"/>
    <w:rsid w:val="00C62B8F"/>
    <w:rsid w:val="00C62CF1"/>
    <w:rsid w:val="00C632AF"/>
    <w:rsid w:val="00C63434"/>
    <w:rsid w:val="00C636D8"/>
    <w:rsid w:val="00C641CD"/>
    <w:rsid w:val="00C643B7"/>
    <w:rsid w:val="00C644FC"/>
    <w:rsid w:val="00C647C6"/>
    <w:rsid w:val="00C651B0"/>
    <w:rsid w:val="00C65A91"/>
    <w:rsid w:val="00C65EF0"/>
    <w:rsid w:val="00C65EF9"/>
    <w:rsid w:val="00C66183"/>
    <w:rsid w:val="00C6692E"/>
    <w:rsid w:val="00C66B77"/>
    <w:rsid w:val="00C66ED2"/>
    <w:rsid w:val="00C670B6"/>
    <w:rsid w:val="00C67341"/>
    <w:rsid w:val="00C6750A"/>
    <w:rsid w:val="00C6775A"/>
    <w:rsid w:val="00C7031C"/>
    <w:rsid w:val="00C70757"/>
    <w:rsid w:val="00C70B05"/>
    <w:rsid w:val="00C70B25"/>
    <w:rsid w:val="00C717BB"/>
    <w:rsid w:val="00C724DE"/>
    <w:rsid w:val="00C7288A"/>
    <w:rsid w:val="00C73EB4"/>
    <w:rsid w:val="00C73FC7"/>
    <w:rsid w:val="00C74C72"/>
    <w:rsid w:val="00C75106"/>
    <w:rsid w:val="00C75260"/>
    <w:rsid w:val="00C76325"/>
    <w:rsid w:val="00C76B16"/>
    <w:rsid w:val="00C76E98"/>
    <w:rsid w:val="00C80658"/>
    <w:rsid w:val="00C80800"/>
    <w:rsid w:val="00C80E94"/>
    <w:rsid w:val="00C813B7"/>
    <w:rsid w:val="00C818B9"/>
    <w:rsid w:val="00C819A5"/>
    <w:rsid w:val="00C81D2B"/>
    <w:rsid w:val="00C82373"/>
    <w:rsid w:val="00C8242E"/>
    <w:rsid w:val="00C82BA5"/>
    <w:rsid w:val="00C82D3D"/>
    <w:rsid w:val="00C82D6C"/>
    <w:rsid w:val="00C83087"/>
    <w:rsid w:val="00C83809"/>
    <w:rsid w:val="00C83D21"/>
    <w:rsid w:val="00C83E58"/>
    <w:rsid w:val="00C84BA2"/>
    <w:rsid w:val="00C85206"/>
    <w:rsid w:val="00C856FD"/>
    <w:rsid w:val="00C85A42"/>
    <w:rsid w:val="00C86486"/>
    <w:rsid w:val="00C871AD"/>
    <w:rsid w:val="00C87AD0"/>
    <w:rsid w:val="00C87BF1"/>
    <w:rsid w:val="00C902EB"/>
    <w:rsid w:val="00C91A20"/>
    <w:rsid w:val="00C91AE7"/>
    <w:rsid w:val="00C92073"/>
    <w:rsid w:val="00C9246A"/>
    <w:rsid w:val="00C9246D"/>
    <w:rsid w:val="00C92671"/>
    <w:rsid w:val="00C92B90"/>
    <w:rsid w:val="00C92C4C"/>
    <w:rsid w:val="00C93A0A"/>
    <w:rsid w:val="00C93B3B"/>
    <w:rsid w:val="00C94063"/>
    <w:rsid w:val="00C94828"/>
    <w:rsid w:val="00C95061"/>
    <w:rsid w:val="00C9536E"/>
    <w:rsid w:val="00C95661"/>
    <w:rsid w:val="00C95784"/>
    <w:rsid w:val="00C95AE6"/>
    <w:rsid w:val="00C961D7"/>
    <w:rsid w:val="00C962B7"/>
    <w:rsid w:val="00C9654B"/>
    <w:rsid w:val="00C96CBC"/>
    <w:rsid w:val="00C97626"/>
    <w:rsid w:val="00C97687"/>
    <w:rsid w:val="00C97CF4"/>
    <w:rsid w:val="00CA1535"/>
    <w:rsid w:val="00CA202B"/>
    <w:rsid w:val="00CA209E"/>
    <w:rsid w:val="00CA2745"/>
    <w:rsid w:val="00CA2964"/>
    <w:rsid w:val="00CA4058"/>
    <w:rsid w:val="00CA4689"/>
    <w:rsid w:val="00CA46FE"/>
    <w:rsid w:val="00CA488B"/>
    <w:rsid w:val="00CA494A"/>
    <w:rsid w:val="00CA5503"/>
    <w:rsid w:val="00CA577A"/>
    <w:rsid w:val="00CA5AC3"/>
    <w:rsid w:val="00CA5B9B"/>
    <w:rsid w:val="00CA5D79"/>
    <w:rsid w:val="00CA684C"/>
    <w:rsid w:val="00CA6FBF"/>
    <w:rsid w:val="00CA7408"/>
    <w:rsid w:val="00CA74D0"/>
    <w:rsid w:val="00CA7561"/>
    <w:rsid w:val="00CA761C"/>
    <w:rsid w:val="00CA7C93"/>
    <w:rsid w:val="00CB0259"/>
    <w:rsid w:val="00CB0726"/>
    <w:rsid w:val="00CB10E9"/>
    <w:rsid w:val="00CB122E"/>
    <w:rsid w:val="00CB1FCC"/>
    <w:rsid w:val="00CB2502"/>
    <w:rsid w:val="00CB286B"/>
    <w:rsid w:val="00CB3764"/>
    <w:rsid w:val="00CB4449"/>
    <w:rsid w:val="00CB4541"/>
    <w:rsid w:val="00CB4814"/>
    <w:rsid w:val="00CB553B"/>
    <w:rsid w:val="00CB57C3"/>
    <w:rsid w:val="00CB5C38"/>
    <w:rsid w:val="00CB629E"/>
    <w:rsid w:val="00CB6303"/>
    <w:rsid w:val="00CB6BD4"/>
    <w:rsid w:val="00CB6BEC"/>
    <w:rsid w:val="00CC0359"/>
    <w:rsid w:val="00CC05E9"/>
    <w:rsid w:val="00CC0D04"/>
    <w:rsid w:val="00CC1C6D"/>
    <w:rsid w:val="00CC1EA0"/>
    <w:rsid w:val="00CC1F5D"/>
    <w:rsid w:val="00CC21A6"/>
    <w:rsid w:val="00CC2288"/>
    <w:rsid w:val="00CC3DFB"/>
    <w:rsid w:val="00CC4988"/>
    <w:rsid w:val="00CC548D"/>
    <w:rsid w:val="00CC5CBD"/>
    <w:rsid w:val="00CC5D8D"/>
    <w:rsid w:val="00CC5DE4"/>
    <w:rsid w:val="00CC5E19"/>
    <w:rsid w:val="00CC5E88"/>
    <w:rsid w:val="00CC5F97"/>
    <w:rsid w:val="00CC60AC"/>
    <w:rsid w:val="00CC6D78"/>
    <w:rsid w:val="00CC6E5C"/>
    <w:rsid w:val="00CC7253"/>
    <w:rsid w:val="00CD057F"/>
    <w:rsid w:val="00CD05F2"/>
    <w:rsid w:val="00CD08F9"/>
    <w:rsid w:val="00CD0A63"/>
    <w:rsid w:val="00CD0AF8"/>
    <w:rsid w:val="00CD101F"/>
    <w:rsid w:val="00CD1EE3"/>
    <w:rsid w:val="00CD3554"/>
    <w:rsid w:val="00CD4442"/>
    <w:rsid w:val="00CD4641"/>
    <w:rsid w:val="00CD53CF"/>
    <w:rsid w:val="00CD55D9"/>
    <w:rsid w:val="00CD5F78"/>
    <w:rsid w:val="00CD6BEF"/>
    <w:rsid w:val="00CE0263"/>
    <w:rsid w:val="00CE05E4"/>
    <w:rsid w:val="00CE08F1"/>
    <w:rsid w:val="00CE1070"/>
    <w:rsid w:val="00CE18C7"/>
    <w:rsid w:val="00CE229F"/>
    <w:rsid w:val="00CE29E2"/>
    <w:rsid w:val="00CE2B50"/>
    <w:rsid w:val="00CE35F5"/>
    <w:rsid w:val="00CE42D0"/>
    <w:rsid w:val="00CE448B"/>
    <w:rsid w:val="00CE4965"/>
    <w:rsid w:val="00CE4E80"/>
    <w:rsid w:val="00CE4F8B"/>
    <w:rsid w:val="00CE595B"/>
    <w:rsid w:val="00CE5C2A"/>
    <w:rsid w:val="00CE5C8A"/>
    <w:rsid w:val="00CE663E"/>
    <w:rsid w:val="00CE6AD3"/>
    <w:rsid w:val="00CE6FB6"/>
    <w:rsid w:val="00CE7246"/>
    <w:rsid w:val="00CE7442"/>
    <w:rsid w:val="00CE7DD0"/>
    <w:rsid w:val="00CF0085"/>
    <w:rsid w:val="00CF00C3"/>
    <w:rsid w:val="00CF00C8"/>
    <w:rsid w:val="00CF014A"/>
    <w:rsid w:val="00CF04CB"/>
    <w:rsid w:val="00CF0924"/>
    <w:rsid w:val="00CF112C"/>
    <w:rsid w:val="00CF1F66"/>
    <w:rsid w:val="00CF207B"/>
    <w:rsid w:val="00CF2422"/>
    <w:rsid w:val="00CF2938"/>
    <w:rsid w:val="00CF2BD9"/>
    <w:rsid w:val="00CF30E5"/>
    <w:rsid w:val="00CF3112"/>
    <w:rsid w:val="00CF31F8"/>
    <w:rsid w:val="00CF34DA"/>
    <w:rsid w:val="00CF36E4"/>
    <w:rsid w:val="00CF3B6B"/>
    <w:rsid w:val="00CF3CBE"/>
    <w:rsid w:val="00CF4368"/>
    <w:rsid w:val="00CF4976"/>
    <w:rsid w:val="00CF4D16"/>
    <w:rsid w:val="00CF59C7"/>
    <w:rsid w:val="00CF5DC3"/>
    <w:rsid w:val="00CF5E9A"/>
    <w:rsid w:val="00CF6277"/>
    <w:rsid w:val="00CF66A0"/>
    <w:rsid w:val="00CF6B79"/>
    <w:rsid w:val="00CF6CDB"/>
    <w:rsid w:val="00CF6E4E"/>
    <w:rsid w:val="00CF7053"/>
    <w:rsid w:val="00CF74CD"/>
    <w:rsid w:val="00CF74F1"/>
    <w:rsid w:val="00D000BF"/>
    <w:rsid w:val="00D00477"/>
    <w:rsid w:val="00D0072D"/>
    <w:rsid w:val="00D0099A"/>
    <w:rsid w:val="00D00E62"/>
    <w:rsid w:val="00D010F8"/>
    <w:rsid w:val="00D01703"/>
    <w:rsid w:val="00D01E10"/>
    <w:rsid w:val="00D02589"/>
    <w:rsid w:val="00D031C8"/>
    <w:rsid w:val="00D0326B"/>
    <w:rsid w:val="00D035A2"/>
    <w:rsid w:val="00D0371C"/>
    <w:rsid w:val="00D037AD"/>
    <w:rsid w:val="00D03A1C"/>
    <w:rsid w:val="00D03B3F"/>
    <w:rsid w:val="00D044AC"/>
    <w:rsid w:val="00D04956"/>
    <w:rsid w:val="00D04C9A"/>
    <w:rsid w:val="00D05137"/>
    <w:rsid w:val="00D05DDD"/>
    <w:rsid w:val="00D06B51"/>
    <w:rsid w:val="00D078A2"/>
    <w:rsid w:val="00D07DBF"/>
    <w:rsid w:val="00D07FFE"/>
    <w:rsid w:val="00D1018C"/>
    <w:rsid w:val="00D105CD"/>
    <w:rsid w:val="00D107EF"/>
    <w:rsid w:val="00D10BC7"/>
    <w:rsid w:val="00D114C3"/>
    <w:rsid w:val="00D118A8"/>
    <w:rsid w:val="00D11A6F"/>
    <w:rsid w:val="00D11AC6"/>
    <w:rsid w:val="00D1218F"/>
    <w:rsid w:val="00D12D0C"/>
    <w:rsid w:val="00D135AD"/>
    <w:rsid w:val="00D14354"/>
    <w:rsid w:val="00D143F4"/>
    <w:rsid w:val="00D148E2"/>
    <w:rsid w:val="00D14B4A"/>
    <w:rsid w:val="00D1541D"/>
    <w:rsid w:val="00D156F0"/>
    <w:rsid w:val="00D158B8"/>
    <w:rsid w:val="00D15D12"/>
    <w:rsid w:val="00D160DE"/>
    <w:rsid w:val="00D16A13"/>
    <w:rsid w:val="00D17613"/>
    <w:rsid w:val="00D177A1"/>
    <w:rsid w:val="00D17989"/>
    <w:rsid w:val="00D17B99"/>
    <w:rsid w:val="00D2082F"/>
    <w:rsid w:val="00D21085"/>
    <w:rsid w:val="00D212AB"/>
    <w:rsid w:val="00D21444"/>
    <w:rsid w:val="00D215E0"/>
    <w:rsid w:val="00D21BBF"/>
    <w:rsid w:val="00D22409"/>
    <w:rsid w:val="00D22AC4"/>
    <w:rsid w:val="00D22CC3"/>
    <w:rsid w:val="00D22E48"/>
    <w:rsid w:val="00D23A12"/>
    <w:rsid w:val="00D23A45"/>
    <w:rsid w:val="00D2440E"/>
    <w:rsid w:val="00D2450C"/>
    <w:rsid w:val="00D2463E"/>
    <w:rsid w:val="00D24DEB"/>
    <w:rsid w:val="00D251C9"/>
    <w:rsid w:val="00D25520"/>
    <w:rsid w:val="00D25725"/>
    <w:rsid w:val="00D257A8"/>
    <w:rsid w:val="00D25A71"/>
    <w:rsid w:val="00D25CF5"/>
    <w:rsid w:val="00D262A8"/>
    <w:rsid w:val="00D26C7E"/>
    <w:rsid w:val="00D26D7F"/>
    <w:rsid w:val="00D26E89"/>
    <w:rsid w:val="00D2715A"/>
    <w:rsid w:val="00D271A7"/>
    <w:rsid w:val="00D27445"/>
    <w:rsid w:val="00D27630"/>
    <w:rsid w:val="00D27AFC"/>
    <w:rsid w:val="00D27F8E"/>
    <w:rsid w:val="00D3005F"/>
    <w:rsid w:val="00D30867"/>
    <w:rsid w:val="00D3145F"/>
    <w:rsid w:val="00D314C5"/>
    <w:rsid w:val="00D31C31"/>
    <w:rsid w:val="00D31C4E"/>
    <w:rsid w:val="00D327FA"/>
    <w:rsid w:val="00D327FB"/>
    <w:rsid w:val="00D3289A"/>
    <w:rsid w:val="00D32AF6"/>
    <w:rsid w:val="00D33135"/>
    <w:rsid w:val="00D34613"/>
    <w:rsid w:val="00D356C4"/>
    <w:rsid w:val="00D37404"/>
    <w:rsid w:val="00D37B4E"/>
    <w:rsid w:val="00D406FB"/>
    <w:rsid w:val="00D40C45"/>
    <w:rsid w:val="00D41074"/>
    <w:rsid w:val="00D419ED"/>
    <w:rsid w:val="00D422B3"/>
    <w:rsid w:val="00D42DC0"/>
    <w:rsid w:val="00D43117"/>
    <w:rsid w:val="00D4347E"/>
    <w:rsid w:val="00D43941"/>
    <w:rsid w:val="00D43CFE"/>
    <w:rsid w:val="00D43D5A"/>
    <w:rsid w:val="00D44AF1"/>
    <w:rsid w:val="00D44DCD"/>
    <w:rsid w:val="00D45BC5"/>
    <w:rsid w:val="00D45D1C"/>
    <w:rsid w:val="00D4616C"/>
    <w:rsid w:val="00D46EBB"/>
    <w:rsid w:val="00D479B8"/>
    <w:rsid w:val="00D5051C"/>
    <w:rsid w:val="00D50A31"/>
    <w:rsid w:val="00D511B4"/>
    <w:rsid w:val="00D515D9"/>
    <w:rsid w:val="00D5198E"/>
    <w:rsid w:val="00D51F82"/>
    <w:rsid w:val="00D52343"/>
    <w:rsid w:val="00D52DB4"/>
    <w:rsid w:val="00D532BD"/>
    <w:rsid w:val="00D53331"/>
    <w:rsid w:val="00D5342D"/>
    <w:rsid w:val="00D53AA2"/>
    <w:rsid w:val="00D54777"/>
    <w:rsid w:val="00D549CA"/>
    <w:rsid w:val="00D54C8B"/>
    <w:rsid w:val="00D553DF"/>
    <w:rsid w:val="00D55659"/>
    <w:rsid w:val="00D55E50"/>
    <w:rsid w:val="00D55F8F"/>
    <w:rsid w:val="00D56239"/>
    <w:rsid w:val="00D568B3"/>
    <w:rsid w:val="00D56A7A"/>
    <w:rsid w:val="00D56AFA"/>
    <w:rsid w:val="00D56C85"/>
    <w:rsid w:val="00D56DC4"/>
    <w:rsid w:val="00D56E10"/>
    <w:rsid w:val="00D56FE6"/>
    <w:rsid w:val="00D57833"/>
    <w:rsid w:val="00D57A82"/>
    <w:rsid w:val="00D57D0A"/>
    <w:rsid w:val="00D57DE3"/>
    <w:rsid w:val="00D602D3"/>
    <w:rsid w:val="00D608FE"/>
    <w:rsid w:val="00D60932"/>
    <w:rsid w:val="00D60F6B"/>
    <w:rsid w:val="00D61297"/>
    <w:rsid w:val="00D6143A"/>
    <w:rsid w:val="00D6154A"/>
    <w:rsid w:val="00D615F0"/>
    <w:rsid w:val="00D61D34"/>
    <w:rsid w:val="00D61DC8"/>
    <w:rsid w:val="00D62CA3"/>
    <w:rsid w:val="00D62D0D"/>
    <w:rsid w:val="00D62DAD"/>
    <w:rsid w:val="00D62E97"/>
    <w:rsid w:val="00D633E4"/>
    <w:rsid w:val="00D6395E"/>
    <w:rsid w:val="00D63C33"/>
    <w:rsid w:val="00D64011"/>
    <w:rsid w:val="00D64BA3"/>
    <w:rsid w:val="00D65315"/>
    <w:rsid w:val="00D653A6"/>
    <w:rsid w:val="00D6559B"/>
    <w:rsid w:val="00D65738"/>
    <w:rsid w:val="00D65936"/>
    <w:rsid w:val="00D65DFF"/>
    <w:rsid w:val="00D65F10"/>
    <w:rsid w:val="00D67169"/>
    <w:rsid w:val="00D672DC"/>
    <w:rsid w:val="00D70396"/>
    <w:rsid w:val="00D7092C"/>
    <w:rsid w:val="00D7179A"/>
    <w:rsid w:val="00D7179E"/>
    <w:rsid w:val="00D719C7"/>
    <w:rsid w:val="00D71B05"/>
    <w:rsid w:val="00D71D85"/>
    <w:rsid w:val="00D722C9"/>
    <w:rsid w:val="00D72754"/>
    <w:rsid w:val="00D7278C"/>
    <w:rsid w:val="00D730BC"/>
    <w:rsid w:val="00D73363"/>
    <w:rsid w:val="00D7370D"/>
    <w:rsid w:val="00D74432"/>
    <w:rsid w:val="00D74D45"/>
    <w:rsid w:val="00D74F0C"/>
    <w:rsid w:val="00D7523C"/>
    <w:rsid w:val="00D757A4"/>
    <w:rsid w:val="00D757EB"/>
    <w:rsid w:val="00D7582C"/>
    <w:rsid w:val="00D7596F"/>
    <w:rsid w:val="00D7605E"/>
    <w:rsid w:val="00D7693C"/>
    <w:rsid w:val="00D76D52"/>
    <w:rsid w:val="00D774ED"/>
    <w:rsid w:val="00D80953"/>
    <w:rsid w:val="00D80E0B"/>
    <w:rsid w:val="00D80E51"/>
    <w:rsid w:val="00D80F9F"/>
    <w:rsid w:val="00D81195"/>
    <w:rsid w:val="00D81A58"/>
    <w:rsid w:val="00D81DC0"/>
    <w:rsid w:val="00D82365"/>
    <w:rsid w:val="00D828C0"/>
    <w:rsid w:val="00D831E7"/>
    <w:rsid w:val="00D832FC"/>
    <w:rsid w:val="00D838CF"/>
    <w:rsid w:val="00D83A88"/>
    <w:rsid w:val="00D83BD9"/>
    <w:rsid w:val="00D841A0"/>
    <w:rsid w:val="00D8464E"/>
    <w:rsid w:val="00D8483A"/>
    <w:rsid w:val="00D857EE"/>
    <w:rsid w:val="00D85C3A"/>
    <w:rsid w:val="00D85ECB"/>
    <w:rsid w:val="00D86590"/>
    <w:rsid w:val="00D86653"/>
    <w:rsid w:val="00D86769"/>
    <w:rsid w:val="00D86A59"/>
    <w:rsid w:val="00D86AF8"/>
    <w:rsid w:val="00D86EC8"/>
    <w:rsid w:val="00D870BA"/>
    <w:rsid w:val="00D87311"/>
    <w:rsid w:val="00D8751C"/>
    <w:rsid w:val="00D87B97"/>
    <w:rsid w:val="00D87F9E"/>
    <w:rsid w:val="00D90912"/>
    <w:rsid w:val="00D90E50"/>
    <w:rsid w:val="00D90E66"/>
    <w:rsid w:val="00D91025"/>
    <w:rsid w:val="00D91584"/>
    <w:rsid w:val="00D91AFB"/>
    <w:rsid w:val="00D92487"/>
    <w:rsid w:val="00D92853"/>
    <w:rsid w:val="00D92AB4"/>
    <w:rsid w:val="00D92BAE"/>
    <w:rsid w:val="00D92E53"/>
    <w:rsid w:val="00D93A81"/>
    <w:rsid w:val="00D93CF0"/>
    <w:rsid w:val="00D93E3A"/>
    <w:rsid w:val="00D93E78"/>
    <w:rsid w:val="00D94329"/>
    <w:rsid w:val="00D9440C"/>
    <w:rsid w:val="00D946EC"/>
    <w:rsid w:val="00D94FFF"/>
    <w:rsid w:val="00D951E5"/>
    <w:rsid w:val="00D95A96"/>
    <w:rsid w:val="00D96018"/>
    <w:rsid w:val="00D969CC"/>
    <w:rsid w:val="00D9777A"/>
    <w:rsid w:val="00DA14F5"/>
    <w:rsid w:val="00DA153A"/>
    <w:rsid w:val="00DA1728"/>
    <w:rsid w:val="00DA1A6A"/>
    <w:rsid w:val="00DA25DC"/>
    <w:rsid w:val="00DA2B04"/>
    <w:rsid w:val="00DA3014"/>
    <w:rsid w:val="00DA3791"/>
    <w:rsid w:val="00DA39DC"/>
    <w:rsid w:val="00DA40F4"/>
    <w:rsid w:val="00DA46A1"/>
    <w:rsid w:val="00DA4F1E"/>
    <w:rsid w:val="00DA52F7"/>
    <w:rsid w:val="00DA54E8"/>
    <w:rsid w:val="00DA569B"/>
    <w:rsid w:val="00DA5AD9"/>
    <w:rsid w:val="00DA5F5F"/>
    <w:rsid w:val="00DA63FF"/>
    <w:rsid w:val="00DA672F"/>
    <w:rsid w:val="00DA771B"/>
    <w:rsid w:val="00DA79A8"/>
    <w:rsid w:val="00DA7A4B"/>
    <w:rsid w:val="00DA7F69"/>
    <w:rsid w:val="00DB05FF"/>
    <w:rsid w:val="00DB0ACF"/>
    <w:rsid w:val="00DB126A"/>
    <w:rsid w:val="00DB128C"/>
    <w:rsid w:val="00DB1762"/>
    <w:rsid w:val="00DB19F8"/>
    <w:rsid w:val="00DB21C1"/>
    <w:rsid w:val="00DB2588"/>
    <w:rsid w:val="00DB2C2C"/>
    <w:rsid w:val="00DB2DEA"/>
    <w:rsid w:val="00DB327D"/>
    <w:rsid w:val="00DB36E8"/>
    <w:rsid w:val="00DB3789"/>
    <w:rsid w:val="00DB41E3"/>
    <w:rsid w:val="00DB48B5"/>
    <w:rsid w:val="00DB4B0F"/>
    <w:rsid w:val="00DB4F91"/>
    <w:rsid w:val="00DB5391"/>
    <w:rsid w:val="00DB5602"/>
    <w:rsid w:val="00DB5FBF"/>
    <w:rsid w:val="00DB6010"/>
    <w:rsid w:val="00DB6164"/>
    <w:rsid w:val="00DB61A8"/>
    <w:rsid w:val="00DB6364"/>
    <w:rsid w:val="00DB63B9"/>
    <w:rsid w:val="00DB6713"/>
    <w:rsid w:val="00DC004B"/>
    <w:rsid w:val="00DC1D4F"/>
    <w:rsid w:val="00DC21CD"/>
    <w:rsid w:val="00DC24E5"/>
    <w:rsid w:val="00DC2B60"/>
    <w:rsid w:val="00DC2F82"/>
    <w:rsid w:val="00DC2FC9"/>
    <w:rsid w:val="00DC3765"/>
    <w:rsid w:val="00DC3B43"/>
    <w:rsid w:val="00DC3B8D"/>
    <w:rsid w:val="00DC3D2A"/>
    <w:rsid w:val="00DC3F34"/>
    <w:rsid w:val="00DC476C"/>
    <w:rsid w:val="00DC50AF"/>
    <w:rsid w:val="00DC52B3"/>
    <w:rsid w:val="00DC538B"/>
    <w:rsid w:val="00DC67E5"/>
    <w:rsid w:val="00DC6882"/>
    <w:rsid w:val="00DC737F"/>
    <w:rsid w:val="00DC760A"/>
    <w:rsid w:val="00DC78CA"/>
    <w:rsid w:val="00DD14D3"/>
    <w:rsid w:val="00DD1DF0"/>
    <w:rsid w:val="00DD1F14"/>
    <w:rsid w:val="00DD2299"/>
    <w:rsid w:val="00DD22DE"/>
    <w:rsid w:val="00DD2673"/>
    <w:rsid w:val="00DD3446"/>
    <w:rsid w:val="00DD38FE"/>
    <w:rsid w:val="00DD3BCA"/>
    <w:rsid w:val="00DD3D36"/>
    <w:rsid w:val="00DD3D86"/>
    <w:rsid w:val="00DD3DD7"/>
    <w:rsid w:val="00DD40D8"/>
    <w:rsid w:val="00DD43D6"/>
    <w:rsid w:val="00DD45DC"/>
    <w:rsid w:val="00DD4D9F"/>
    <w:rsid w:val="00DD54B7"/>
    <w:rsid w:val="00DD665B"/>
    <w:rsid w:val="00DD6769"/>
    <w:rsid w:val="00DD695A"/>
    <w:rsid w:val="00DD78E7"/>
    <w:rsid w:val="00DD7946"/>
    <w:rsid w:val="00DE04EC"/>
    <w:rsid w:val="00DE0679"/>
    <w:rsid w:val="00DE0CEF"/>
    <w:rsid w:val="00DE1058"/>
    <w:rsid w:val="00DE15D4"/>
    <w:rsid w:val="00DE164F"/>
    <w:rsid w:val="00DE16A6"/>
    <w:rsid w:val="00DE2125"/>
    <w:rsid w:val="00DE2234"/>
    <w:rsid w:val="00DE22BC"/>
    <w:rsid w:val="00DE23C6"/>
    <w:rsid w:val="00DE24D3"/>
    <w:rsid w:val="00DE2A77"/>
    <w:rsid w:val="00DE2DBF"/>
    <w:rsid w:val="00DE3056"/>
    <w:rsid w:val="00DE3247"/>
    <w:rsid w:val="00DE359A"/>
    <w:rsid w:val="00DE378F"/>
    <w:rsid w:val="00DE3DF4"/>
    <w:rsid w:val="00DE3E3D"/>
    <w:rsid w:val="00DE4C11"/>
    <w:rsid w:val="00DE4D8B"/>
    <w:rsid w:val="00DE51AC"/>
    <w:rsid w:val="00DE5862"/>
    <w:rsid w:val="00DE6F39"/>
    <w:rsid w:val="00DE71E2"/>
    <w:rsid w:val="00DE7336"/>
    <w:rsid w:val="00DE73F9"/>
    <w:rsid w:val="00DE7AA3"/>
    <w:rsid w:val="00DE7AEF"/>
    <w:rsid w:val="00DE7B6A"/>
    <w:rsid w:val="00DE7C70"/>
    <w:rsid w:val="00DE7E94"/>
    <w:rsid w:val="00DF068A"/>
    <w:rsid w:val="00DF15E2"/>
    <w:rsid w:val="00DF1914"/>
    <w:rsid w:val="00DF1D88"/>
    <w:rsid w:val="00DF214D"/>
    <w:rsid w:val="00DF24A2"/>
    <w:rsid w:val="00DF277B"/>
    <w:rsid w:val="00DF28F4"/>
    <w:rsid w:val="00DF2DC4"/>
    <w:rsid w:val="00DF2EBA"/>
    <w:rsid w:val="00DF2FA0"/>
    <w:rsid w:val="00DF350E"/>
    <w:rsid w:val="00DF4519"/>
    <w:rsid w:val="00DF4695"/>
    <w:rsid w:val="00DF483A"/>
    <w:rsid w:val="00DF4F47"/>
    <w:rsid w:val="00DF5129"/>
    <w:rsid w:val="00DF592A"/>
    <w:rsid w:val="00DF5AEE"/>
    <w:rsid w:val="00DF5F91"/>
    <w:rsid w:val="00DF6062"/>
    <w:rsid w:val="00DF70A2"/>
    <w:rsid w:val="00DF77BB"/>
    <w:rsid w:val="00DF7AB6"/>
    <w:rsid w:val="00DF7EFF"/>
    <w:rsid w:val="00DF7FC6"/>
    <w:rsid w:val="00E00149"/>
    <w:rsid w:val="00E00534"/>
    <w:rsid w:val="00E00F2B"/>
    <w:rsid w:val="00E01107"/>
    <w:rsid w:val="00E012BF"/>
    <w:rsid w:val="00E012DB"/>
    <w:rsid w:val="00E019A2"/>
    <w:rsid w:val="00E01DFC"/>
    <w:rsid w:val="00E020AB"/>
    <w:rsid w:val="00E02335"/>
    <w:rsid w:val="00E02E46"/>
    <w:rsid w:val="00E030FE"/>
    <w:rsid w:val="00E0311E"/>
    <w:rsid w:val="00E03E6F"/>
    <w:rsid w:val="00E043F4"/>
    <w:rsid w:val="00E048A0"/>
    <w:rsid w:val="00E04940"/>
    <w:rsid w:val="00E04D26"/>
    <w:rsid w:val="00E04F75"/>
    <w:rsid w:val="00E057B5"/>
    <w:rsid w:val="00E05817"/>
    <w:rsid w:val="00E05983"/>
    <w:rsid w:val="00E05A89"/>
    <w:rsid w:val="00E05C6E"/>
    <w:rsid w:val="00E0658B"/>
    <w:rsid w:val="00E065D4"/>
    <w:rsid w:val="00E0663A"/>
    <w:rsid w:val="00E10102"/>
    <w:rsid w:val="00E104BD"/>
    <w:rsid w:val="00E107F8"/>
    <w:rsid w:val="00E108EA"/>
    <w:rsid w:val="00E108EB"/>
    <w:rsid w:val="00E108FA"/>
    <w:rsid w:val="00E10E07"/>
    <w:rsid w:val="00E10E88"/>
    <w:rsid w:val="00E10EA8"/>
    <w:rsid w:val="00E11A03"/>
    <w:rsid w:val="00E11D61"/>
    <w:rsid w:val="00E11E11"/>
    <w:rsid w:val="00E121CF"/>
    <w:rsid w:val="00E126D0"/>
    <w:rsid w:val="00E12739"/>
    <w:rsid w:val="00E12973"/>
    <w:rsid w:val="00E132C6"/>
    <w:rsid w:val="00E133FB"/>
    <w:rsid w:val="00E13C9D"/>
    <w:rsid w:val="00E143DD"/>
    <w:rsid w:val="00E14A64"/>
    <w:rsid w:val="00E14D9C"/>
    <w:rsid w:val="00E1502D"/>
    <w:rsid w:val="00E15A26"/>
    <w:rsid w:val="00E15AB9"/>
    <w:rsid w:val="00E15F88"/>
    <w:rsid w:val="00E160B5"/>
    <w:rsid w:val="00E1650C"/>
    <w:rsid w:val="00E1655B"/>
    <w:rsid w:val="00E16CB4"/>
    <w:rsid w:val="00E16F22"/>
    <w:rsid w:val="00E172BA"/>
    <w:rsid w:val="00E17B73"/>
    <w:rsid w:val="00E17DCB"/>
    <w:rsid w:val="00E20601"/>
    <w:rsid w:val="00E20D4E"/>
    <w:rsid w:val="00E20E2A"/>
    <w:rsid w:val="00E21A09"/>
    <w:rsid w:val="00E21DA9"/>
    <w:rsid w:val="00E22A8B"/>
    <w:rsid w:val="00E22B24"/>
    <w:rsid w:val="00E22E25"/>
    <w:rsid w:val="00E23045"/>
    <w:rsid w:val="00E232AD"/>
    <w:rsid w:val="00E23B2F"/>
    <w:rsid w:val="00E23BC3"/>
    <w:rsid w:val="00E2454A"/>
    <w:rsid w:val="00E24B27"/>
    <w:rsid w:val="00E2527A"/>
    <w:rsid w:val="00E25F5D"/>
    <w:rsid w:val="00E262B8"/>
    <w:rsid w:val="00E26A15"/>
    <w:rsid w:val="00E26B79"/>
    <w:rsid w:val="00E272B1"/>
    <w:rsid w:val="00E275C2"/>
    <w:rsid w:val="00E27651"/>
    <w:rsid w:val="00E27FDA"/>
    <w:rsid w:val="00E30522"/>
    <w:rsid w:val="00E309A8"/>
    <w:rsid w:val="00E310B4"/>
    <w:rsid w:val="00E314C9"/>
    <w:rsid w:val="00E31DDC"/>
    <w:rsid w:val="00E31F83"/>
    <w:rsid w:val="00E32164"/>
    <w:rsid w:val="00E323B3"/>
    <w:rsid w:val="00E32462"/>
    <w:rsid w:val="00E33753"/>
    <w:rsid w:val="00E33D56"/>
    <w:rsid w:val="00E33E2A"/>
    <w:rsid w:val="00E3425B"/>
    <w:rsid w:val="00E34942"/>
    <w:rsid w:val="00E34D3F"/>
    <w:rsid w:val="00E34EF9"/>
    <w:rsid w:val="00E35189"/>
    <w:rsid w:val="00E358C7"/>
    <w:rsid w:val="00E35B63"/>
    <w:rsid w:val="00E35ED9"/>
    <w:rsid w:val="00E36099"/>
    <w:rsid w:val="00E365EF"/>
    <w:rsid w:val="00E36B8C"/>
    <w:rsid w:val="00E37B2A"/>
    <w:rsid w:val="00E4045F"/>
    <w:rsid w:val="00E41063"/>
    <w:rsid w:val="00E41126"/>
    <w:rsid w:val="00E41185"/>
    <w:rsid w:val="00E41CD9"/>
    <w:rsid w:val="00E4201F"/>
    <w:rsid w:val="00E426F3"/>
    <w:rsid w:val="00E43087"/>
    <w:rsid w:val="00E43705"/>
    <w:rsid w:val="00E43D2F"/>
    <w:rsid w:val="00E44F5F"/>
    <w:rsid w:val="00E45A86"/>
    <w:rsid w:val="00E46407"/>
    <w:rsid w:val="00E46BB5"/>
    <w:rsid w:val="00E46C2E"/>
    <w:rsid w:val="00E46E60"/>
    <w:rsid w:val="00E46EB7"/>
    <w:rsid w:val="00E47061"/>
    <w:rsid w:val="00E471AF"/>
    <w:rsid w:val="00E47F3D"/>
    <w:rsid w:val="00E505BA"/>
    <w:rsid w:val="00E5065C"/>
    <w:rsid w:val="00E513AD"/>
    <w:rsid w:val="00E51FD5"/>
    <w:rsid w:val="00E520D3"/>
    <w:rsid w:val="00E52750"/>
    <w:rsid w:val="00E529C4"/>
    <w:rsid w:val="00E52C13"/>
    <w:rsid w:val="00E52C6C"/>
    <w:rsid w:val="00E52EB4"/>
    <w:rsid w:val="00E52F5E"/>
    <w:rsid w:val="00E534D7"/>
    <w:rsid w:val="00E53865"/>
    <w:rsid w:val="00E54632"/>
    <w:rsid w:val="00E54A9F"/>
    <w:rsid w:val="00E54BDC"/>
    <w:rsid w:val="00E5596E"/>
    <w:rsid w:val="00E55A6B"/>
    <w:rsid w:val="00E55D36"/>
    <w:rsid w:val="00E55E33"/>
    <w:rsid w:val="00E562E5"/>
    <w:rsid w:val="00E5663D"/>
    <w:rsid w:val="00E569A8"/>
    <w:rsid w:val="00E56CBB"/>
    <w:rsid w:val="00E56EDC"/>
    <w:rsid w:val="00E5707E"/>
    <w:rsid w:val="00E57094"/>
    <w:rsid w:val="00E5754D"/>
    <w:rsid w:val="00E5756E"/>
    <w:rsid w:val="00E57B44"/>
    <w:rsid w:val="00E601DE"/>
    <w:rsid w:val="00E60206"/>
    <w:rsid w:val="00E6042A"/>
    <w:rsid w:val="00E61070"/>
    <w:rsid w:val="00E6116A"/>
    <w:rsid w:val="00E612D2"/>
    <w:rsid w:val="00E61A07"/>
    <w:rsid w:val="00E61EAC"/>
    <w:rsid w:val="00E6250E"/>
    <w:rsid w:val="00E639CA"/>
    <w:rsid w:val="00E63E12"/>
    <w:rsid w:val="00E64213"/>
    <w:rsid w:val="00E64742"/>
    <w:rsid w:val="00E647A2"/>
    <w:rsid w:val="00E64AD2"/>
    <w:rsid w:val="00E64C11"/>
    <w:rsid w:val="00E65A4A"/>
    <w:rsid w:val="00E65E33"/>
    <w:rsid w:val="00E666D2"/>
    <w:rsid w:val="00E66BA4"/>
    <w:rsid w:val="00E66E98"/>
    <w:rsid w:val="00E67172"/>
    <w:rsid w:val="00E671FB"/>
    <w:rsid w:val="00E673E2"/>
    <w:rsid w:val="00E67C4A"/>
    <w:rsid w:val="00E67E4B"/>
    <w:rsid w:val="00E70D8F"/>
    <w:rsid w:val="00E7283D"/>
    <w:rsid w:val="00E72BCC"/>
    <w:rsid w:val="00E72DE0"/>
    <w:rsid w:val="00E738C1"/>
    <w:rsid w:val="00E74360"/>
    <w:rsid w:val="00E746B5"/>
    <w:rsid w:val="00E749E8"/>
    <w:rsid w:val="00E74ABD"/>
    <w:rsid w:val="00E74D2C"/>
    <w:rsid w:val="00E74F91"/>
    <w:rsid w:val="00E75341"/>
    <w:rsid w:val="00E75423"/>
    <w:rsid w:val="00E754E4"/>
    <w:rsid w:val="00E75658"/>
    <w:rsid w:val="00E765D3"/>
    <w:rsid w:val="00E76D08"/>
    <w:rsid w:val="00E77644"/>
    <w:rsid w:val="00E779FD"/>
    <w:rsid w:val="00E77BB3"/>
    <w:rsid w:val="00E80256"/>
    <w:rsid w:val="00E80F0A"/>
    <w:rsid w:val="00E80F8E"/>
    <w:rsid w:val="00E81DAC"/>
    <w:rsid w:val="00E81F45"/>
    <w:rsid w:val="00E8273C"/>
    <w:rsid w:val="00E829A2"/>
    <w:rsid w:val="00E82DE2"/>
    <w:rsid w:val="00E82ED7"/>
    <w:rsid w:val="00E8349A"/>
    <w:rsid w:val="00E8397A"/>
    <w:rsid w:val="00E849EE"/>
    <w:rsid w:val="00E858F2"/>
    <w:rsid w:val="00E8624A"/>
    <w:rsid w:val="00E86619"/>
    <w:rsid w:val="00E86DAB"/>
    <w:rsid w:val="00E871FE"/>
    <w:rsid w:val="00E872E7"/>
    <w:rsid w:val="00E87B53"/>
    <w:rsid w:val="00E9037C"/>
    <w:rsid w:val="00E90894"/>
    <w:rsid w:val="00E90E35"/>
    <w:rsid w:val="00E9140F"/>
    <w:rsid w:val="00E919BC"/>
    <w:rsid w:val="00E91A6D"/>
    <w:rsid w:val="00E91D60"/>
    <w:rsid w:val="00E91F0F"/>
    <w:rsid w:val="00E922A5"/>
    <w:rsid w:val="00E92769"/>
    <w:rsid w:val="00E92A8E"/>
    <w:rsid w:val="00E92B0A"/>
    <w:rsid w:val="00E92B37"/>
    <w:rsid w:val="00E9381E"/>
    <w:rsid w:val="00E9440B"/>
    <w:rsid w:val="00E94B32"/>
    <w:rsid w:val="00E94C35"/>
    <w:rsid w:val="00E94D80"/>
    <w:rsid w:val="00E9518E"/>
    <w:rsid w:val="00E95B8B"/>
    <w:rsid w:val="00E96014"/>
    <w:rsid w:val="00E96616"/>
    <w:rsid w:val="00E96B41"/>
    <w:rsid w:val="00E973E9"/>
    <w:rsid w:val="00E9751B"/>
    <w:rsid w:val="00EA0216"/>
    <w:rsid w:val="00EA078D"/>
    <w:rsid w:val="00EA0DED"/>
    <w:rsid w:val="00EA1092"/>
    <w:rsid w:val="00EA12F2"/>
    <w:rsid w:val="00EA14E1"/>
    <w:rsid w:val="00EA16DD"/>
    <w:rsid w:val="00EA1D17"/>
    <w:rsid w:val="00EA2436"/>
    <w:rsid w:val="00EA29CF"/>
    <w:rsid w:val="00EA2D6D"/>
    <w:rsid w:val="00EA2E5B"/>
    <w:rsid w:val="00EA2F6B"/>
    <w:rsid w:val="00EA4210"/>
    <w:rsid w:val="00EA4715"/>
    <w:rsid w:val="00EA498C"/>
    <w:rsid w:val="00EA4CD7"/>
    <w:rsid w:val="00EA51E0"/>
    <w:rsid w:val="00EA5439"/>
    <w:rsid w:val="00EA6051"/>
    <w:rsid w:val="00EA75FB"/>
    <w:rsid w:val="00EA76C6"/>
    <w:rsid w:val="00EA7E67"/>
    <w:rsid w:val="00EB014F"/>
    <w:rsid w:val="00EB05AB"/>
    <w:rsid w:val="00EB0817"/>
    <w:rsid w:val="00EB0FBD"/>
    <w:rsid w:val="00EB231B"/>
    <w:rsid w:val="00EB298B"/>
    <w:rsid w:val="00EB34DE"/>
    <w:rsid w:val="00EB450D"/>
    <w:rsid w:val="00EB569E"/>
    <w:rsid w:val="00EB63C2"/>
    <w:rsid w:val="00EB648F"/>
    <w:rsid w:val="00EB64F4"/>
    <w:rsid w:val="00EB6AE7"/>
    <w:rsid w:val="00EB72E2"/>
    <w:rsid w:val="00EB7687"/>
    <w:rsid w:val="00EB7A08"/>
    <w:rsid w:val="00EB7A27"/>
    <w:rsid w:val="00EB7E92"/>
    <w:rsid w:val="00EC0FFF"/>
    <w:rsid w:val="00EC1505"/>
    <w:rsid w:val="00EC1684"/>
    <w:rsid w:val="00EC19AC"/>
    <w:rsid w:val="00EC1C15"/>
    <w:rsid w:val="00EC1D1D"/>
    <w:rsid w:val="00EC1DCA"/>
    <w:rsid w:val="00EC2052"/>
    <w:rsid w:val="00EC2EB2"/>
    <w:rsid w:val="00EC385A"/>
    <w:rsid w:val="00EC3AE7"/>
    <w:rsid w:val="00EC3B3E"/>
    <w:rsid w:val="00EC40BC"/>
    <w:rsid w:val="00EC4764"/>
    <w:rsid w:val="00EC4DAA"/>
    <w:rsid w:val="00EC6054"/>
    <w:rsid w:val="00EC6A2A"/>
    <w:rsid w:val="00EC6AE2"/>
    <w:rsid w:val="00EC6E55"/>
    <w:rsid w:val="00EC7A81"/>
    <w:rsid w:val="00EC7B84"/>
    <w:rsid w:val="00EC7C10"/>
    <w:rsid w:val="00ED063E"/>
    <w:rsid w:val="00ED07E0"/>
    <w:rsid w:val="00ED1173"/>
    <w:rsid w:val="00ED1C72"/>
    <w:rsid w:val="00ED2B0B"/>
    <w:rsid w:val="00ED2B2E"/>
    <w:rsid w:val="00ED2C67"/>
    <w:rsid w:val="00ED2DA0"/>
    <w:rsid w:val="00ED2F05"/>
    <w:rsid w:val="00ED2F44"/>
    <w:rsid w:val="00ED3076"/>
    <w:rsid w:val="00ED30FD"/>
    <w:rsid w:val="00ED35AC"/>
    <w:rsid w:val="00ED39D3"/>
    <w:rsid w:val="00ED3AE1"/>
    <w:rsid w:val="00ED3CAC"/>
    <w:rsid w:val="00ED421D"/>
    <w:rsid w:val="00ED4568"/>
    <w:rsid w:val="00ED4E04"/>
    <w:rsid w:val="00ED538E"/>
    <w:rsid w:val="00ED5E98"/>
    <w:rsid w:val="00ED6007"/>
    <w:rsid w:val="00ED607D"/>
    <w:rsid w:val="00ED66EA"/>
    <w:rsid w:val="00ED68C9"/>
    <w:rsid w:val="00ED6B44"/>
    <w:rsid w:val="00ED764B"/>
    <w:rsid w:val="00ED7CAC"/>
    <w:rsid w:val="00ED7E78"/>
    <w:rsid w:val="00ED7FD7"/>
    <w:rsid w:val="00EE03DE"/>
    <w:rsid w:val="00EE06E6"/>
    <w:rsid w:val="00EE16A2"/>
    <w:rsid w:val="00EE2895"/>
    <w:rsid w:val="00EE29A7"/>
    <w:rsid w:val="00EE29F5"/>
    <w:rsid w:val="00EE3563"/>
    <w:rsid w:val="00EE3751"/>
    <w:rsid w:val="00EE3905"/>
    <w:rsid w:val="00EE4542"/>
    <w:rsid w:val="00EE48A9"/>
    <w:rsid w:val="00EE4CB4"/>
    <w:rsid w:val="00EE4EB6"/>
    <w:rsid w:val="00EE53B2"/>
    <w:rsid w:val="00EE5B65"/>
    <w:rsid w:val="00EE6394"/>
    <w:rsid w:val="00EE6968"/>
    <w:rsid w:val="00EE6C62"/>
    <w:rsid w:val="00EE74A8"/>
    <w:rsid w:val="00EE76D6"/>
    <w:rsid w:val="00EE7A1D"/>
    <w:rsid w:val="00EF009C"/>
    <w:rsid w:val="00EF05D5"/>
    <w:rsid w:val="00EF1612"/>
    <w:rsid w:val="00EF1770"/>
    <w:rsid w:val="00EF2082"/>
    <w:rsid w:val="00EF28DA"/>
    <w:rsid w:val="00EF29FC"/>
    <w:rsid w:val="00EF325D"/>
    <w:rsid w:val="00EF3799"/>
    <w:rsid w:val="00EF3803"/>
    <w:rsid w:val="00EF3BEA"/>
    <w:rsid w:val="00EF3E5C"/>
    <w:rsid w:val="00EF5086"/>
    <w:rsid w:val="00EF536A"/>
    <w:rsid w:val="00EF55AF"/>
    <w:rsid w:val="00EF5B43"/>
    <w:rsid w:val="00EF5FA3"/>
    <w:rsid w:val="00EF631C"/>
    <w:rsid w:val="00EF65B3"/>
    <w:rsid w:val="00EF6AB3"/>
    <w:rsid w:val="00EF6DE9"/>
    <w:rsid w:val="00EF72B8"/>
    <w:rsid w:val="00EF7433"/>
    <w:rsid w:val="00EF7685"/>
    <w:rsid w:val="00F00403"/>
    <w:rsid w:val="00F00892"/>
    <w:rsid w:val="00F013C2"/>
    <w:rsid w:val="00F01FE5"/>
    <w:rsid w:val="00F021B3"/>
    <w:rsid w:val="00F0247A"/>
    <w:rsid w:val="00F041AC"/>
    <w:rsid w:val="00F04224"/>
    <w:rsid w:val="00F04BB8"/>
    <w:rsid w:val="00F04F10"/>
    <w:rsid w:val="00F055E7"/>
    <w:rsid w:val="00F05EFC"/>
    <w:rsid w:val="00F065BA"/>
    <w:rsid w:val="00F06D57"/>
    <w:rsid w:val="00F06F89"/>
    <w:rsid w:val="00F07E56"/>
    <w:rsid w:val="00F07F64"/>
    <w:rsid w:val="00F1110C"/>
    <w:rsid w:val="00F11205"/>
    <w:rsid w:val="00F1206B"/>
    <w:rsid w:val="00F135B8"/>
    <w:rsid w:val="00F136D4"/>
    <w:rsid w:val="00F137C7"/>
    <w:rsid w:val="00F1396D"/>
    <w:rsid w:val="00F13F0B"/>
    <w:rsid w:val="00F141DA"/>
    <w:rsid w:val="00F1430E"/>
    <w:rsid w:val="00F14666"/>
    <w:rsid w:val="00F14B91"/>
    <w:rsid w:val="00F1527B"/>
    <w:rsid w:val="00F152A6"/>
    <w:rsid w:val="00F15489"/>
    <w:rsid w:val="00F1578D"/>
    <w:rsid w:val="00F158F8"/>
    <w:rsid w:val="00F15C8E"/>
    <w:rsid w:val="00F165F4"/>
    <w:rsid w:val="00F16FD5"/>
    <w:rsid w:val="00F17299"/>
    <w:rsid w:val="00F173DC"/>
    <w:rsid w:val="00F17478"/>
    <w:rsid w:val="00F1753E"/>
    <w:rsid w:val="00F17D2C"/>
    <w:rsid w:val="00F206A0"/>
    <w:rsid w:val="00F2073B"/>
    <w:rsid w:val="00F2089C"/>
    <w:rsid w:val="00F208D7"/>
    <w:rsid w:val="00F21A01"/>
    <w:rsid w:val="00F2212F"/>
    <w:rsid w:val="00F22436"/>
    <w:rsid w:val="00F2294D"/>
    <w:rsid w:val="00F230F4"/>
    <w:rsid w:val="00F231B5"/>
    <w:rsid w:val="00F232D2"/>
    <w:rsid w:val="00F2349E"/>
    <w:rsid w:val="00F234B8"/>
    <w:rsid w:val="00F24884"/>
    <w:rsid w:val="00F25152"/>
    <w:rsid w:val="00F251AC"/>
    <w:rsid w:val="00F2536C"/>
    <w:rsid w:val="00F2581C"/>
    <w:rsid w:val="00F25AA6"/>
    <w:rsid w:val="00F25D18"/>
    <w:rsid w:val="00F26100"/>
    <w:rsid w:val="00F26189"/>
    <w:rsid w:val="00F26546"/>
    <w:rsid w:val="00F26774"/>
    <w:rsid w:val="00F27283"/>
    <w:rsid w:val="00F27EB5"/>
    <w:rsid w:val="00F30120"/>
    <w:rsid w:val="00F3060B"/>
    <w:rsid w:val="00F325CB"/>
    <w:rsid w:val="00F32B48"/>
    <w:rsid w:val="00F33A95"/>
    <w:rsid w:val="00F34A04"/>
    <w:rsid w:val="00F34F69"/>
    <w:rsid w:val="00F350FC"/>
    <w:rsid w:val="00F3598A"/>
    <w:rsid w:val="00F3624A"/>
    <w:rsid w:val="00F363D2"/>
    <w:rsid w:val="00F36958"/>
    <w:rsid w:val="00F36ADA"/>
    <w:rsid w:val="00F37191"/>
    <w:rsid w:val="00F3778C"/>
    <w:rsid w:val="00F379FB"/>
    <w:rsid w:val="00F402E9"/>
    <w:rsid w:val="00F40394"/>
    <w:rsid w:val="00F4071D"/>
    <w:rsid w:val="00F408F9"/>
    <w:rsid w:val="00F41312"/>
    <w:rsid w:val="00F4147B"/>
    <w:rsid w:val="00F41621"/>
    <w:rsid w:val="00F4187C"/>
    <w:rsid w:val="00F41974"/>
    <w:rsid w:val="00F41D45"/>
    <w:rsid w:val="00F41DBC"/>
    <w:rsid w:val="00F4257E"/>
    <w:rsid w:val="00F42677"/>
    <w:rsid w:val="00F42AFE"/>
    <w:rsid w:val="00F42F24"/>
    <w:rsid w:val="00F42F56"/>
    <w:rsid w:val="00F42FF1"/>
    <w:rsid w:val="00F43519"/>
    <w:rsid w:val="00F43C76"/>
    <w:rsid w:val="00F43CD5"/>
    <w:rsid w:val="00F44956"/>
    <w:rsid w:val="00F45041"/>
    <w:rsid w:val="00F45AC9"/>
    <w:rsid w:val="00F45B1D"/>
    <w:rsid w:val="00F46391"/>
    <w:rsid w:val="00F464B6"/>
    <w:rsid w:val="00F46872"/>
    <w:rsid w:val="00F46C99"/>
    <w:rsid w:val="00F47C95"/>
    <w:rsid w:val="00F47FEC"/>
    <w:rsid w:val="00F50153"/>
    <w:rsid w:val="00F502CC"/>
    <w:rsid w:val="00F504EC"/>
    <w:rsid w:val="00F505ED"/>
    <w:rsid w:val="00F50653"/>
    <w:rsid w:val="00F50EB6"/>
    <w:rsid w:val="00F51671"/>
    <w:rsid w:val="00F51AF1"/>
    <w:rsid w:val="00F5219E"/>
    <w:rsid w:val="00F52900"/>
    <w:rsid w:val="00F52C0F"/>
    <w:rsid w:val="00F52CA1"/>
    <w:rsid w:val="00F52D7B"/>
    <w:rsid w:val="00F52E40"/>
    <w:rsid w:val="00F531E4"/>
    <w:rsid w:val="00F535C8"/>
    <w:rsid w:val="00F5371A"/>
    <w:rsid w:val="00F53A39"/>
    <w:rsid w:val="00F53B33"/>
    <w:rsid w:val="00F54097"/>
    <w:rsid w:val="00F544AC"/>
    <w:rsid w:val="00F55109"/>
    <w:rsid w:val="00F556C7"/>
    <w:rsid w:val="00F56780"/>
    <w:rsid w:val="00F574A1"/>
    <w:rsid w:val="00F57F36"/>
    <w:rsid w:val="00F60815"/>
    <w:rsid w:val="00F60B97"/>
    <w:rsid w:val="00F6152D"/>
    <w:rsid w:val="00F61AF5"/>
    <w:rsid w:val="00F61B5E"/>
    <w:rsid w:val="00F61CD9"/>
    <w:rsid w:val="00F61E06"/>
    <w:rsid w:val="00F62560"/>
    <w:rsid w:val="00F625FF"/>
    <w:rsid w:val="00F62B5D"/>
    <w:rsid w:val="00F62D4A"/>
    <w:rsid w:val="00F638DB"/>
    <w:rsid w:val="00F63FBA"/>
    <w:rsid w:val="00F642F1"/>
    <w:rsid w:val="00F64378"/>
    <w:rsid w:val="00F64533"/>
    <w:rsid w:val="00F647F7"/>
    <w:rsid w:val="00F64D13"/>
    <w:rsid w:val="00F6543C"/>
    <w:rsid w:val="00F65CED"/>
    <w:rsid w:val="00F65FF3"/>
    <w:rsid w:val="00F6605C"/>
    <w:rsid w:val="00F663C8"/>
    <w:rsid w:val="00F6659B"/>
    <w:rsid w:val="00F668BE"/>
    <w:rsid w:val="00F66ABD"/>
    <w:rsid w:val="00F66B2D"/>
    <w:rsid w:val="00F66F8F"/>
    <w:rsid w:val="00F67B95"/>
    <w:rsid w:val="00F67E2E"/>
    <w:rsid w:val="00F70CA3"/>
    <w:rsid w:val="00F71218"/>
    <w:rsid w:val="00F712B1"/>
    <w:rsid w:val="00F71CEA"/>
    <w:rsid w:val="00F72821"/>
    <w:rsid w:val="00F72B22"/>
    <w:rsid w:val="00F72FC9"/>
    <w:rsid w:val="00F731BD"/>
    <w:rsid w:val="00F757A1"/>
    <w:rsid w:val="00F75970"/>
    <w:rsid w:val="00F75CEF"/>
    <w:rsid w:val="00F76D60"/>
    <w:rsid w:val="00F770D4"/>
    <w:rsid w:val="00F77345"/>
    <w:rsid w:val="00F773DF"/>
    <w:rsid w:val="00F774CE"/>
    <w:rsid w:val="00F77B78"/>
    <w:rsid w:val="00F77BCE"/>
    <w:rsid w:val="00F80134"/>
    <w:rsid w:val="00F80393"/>
    <w:rsid w:val="00F80922"/>
    <w:rsid w:val="00F80BAC"/>
    <w:rsid w:val="00F80D0C"/>
    <w:rsid w:val="00F81011"/>
    <w:rsid w:val="00F817D5"/>
    <w:rsid w:val="00F81BF3"/>
    <w:rsid w:val="00F8393D"/>
    <w:rsid w:val="00F841C5"/>
    <w:rsid w:val="00F8438C"/>
    <w:rsid w:val="00F846C7"/>
    <w:rsid w:val="00F84A0E"/>
    <w:rsid w:val="00F850EA"/>
    <w:rsid w:val="00F85124"/>
    <w:rsid w:val="00F8542E"/>
    <w:rsid w:val="00F854F6"/>
    <w:rsid w:val="00F8552C"/>
    <w:rsid w:val="00F869B4"/>
    <w:rsid w:val="00F87328"/>
    <w:rsid w:val="00F87ACD"/>
    <w:rsid w:val="00F87BEC"/>
    <w:rsid w:val="00F903A1"/>
    <w:rsid w:val="00F9053D"/>
    <w:rsid w:val="00F90784"/>
    <w:rsid w:val="00F90916"/>
    <w:rsid w:val="00F90F16"/>
    <w:rsid w:val="00F91431"/>
    <w:rsid w:val="00F91B2E"/>
    <w:rsid w:val="00F922B0"/>
    <w:rsid w:val="00F9231F"/>
    <w:rsid w:val="00F924F4"/>
    <w:rsid w:val="00F92827"/>
    <w:rsid w:val="00F92888"/>
    <w:rsid w:val="00F92D49"/>
    <w:rsid w:val="00F932C3"/>
    <w:rsid w:val="00F935C3"/>
    <w:rsid w:val="00F93803"/>
    <w:rsid w:val="00F939B2"/>
    <w:rsid w:val="00F93E26"/>
    <w:rsid w:val="00F93FDA"/>
    <w:rsid w:val="00F948B7"/>
    <w:rsid w:val="00F955D7"/>
    <w:rsid w:val="00F95C46"/>
    <w:rsid w:val="00F95DEF"/>
    <w:rsid w:val="00F968B5"/>
    <w:rsid w:val="00F96FC9"/>
    <w:rsid w:val="00F973B8"/>
    <w:rsid w:val="00F97816"/>
    <w:rsid w:val="00F97A1C"/>
    <w:rsid w:val="00F97C86"/>
    <w:rsid w:val="00FA037E"/>
    <w:rsid w:val="00FA05A3"/>
    <w:rsid w:val="00FA086A"/>
    <w:rsid w:val="00FA08F3"/>
    <w:rsid w:val="00FA138A"/>
    <w:rsid w:val="00FA1405"/>
    <w:rsid w:val="00FA1568"/>
    <w:rsid w:val="00FA174B"/>
    <w:rsid w:val="00FA1895"/>
    <w:rsid w:val="00FA1915"/>
    <w:rsid w:val="00FA20AC"/>
    <w:rsid w:val="00FA2706"/>
    <w:rsid w:val="00FA2745"/>
    <w:rsid w:val="00FA28D2"/>
    <w:rsid w:val="00FA316A"/>
    <w:rsid w:val="00FA392F"/>
    <w:rsid w:val="00FA3C8E"/>
    <w:rsid w:val="00FA43B5"/>
    <w:rsid w:val="00FA479E"/>
    <w:rsid w:val="00FA4F47"/>
    <w:rsid w:val="00FA5761"/>
    <w:rsid w:val="00FA577C"/>
    <w:rsid w:val="00FA57F8"/>
    <w:rsid w:val="00FA6720"/>
    <w:rsid w:val="00FA6C96"/>
    <w:rsid w:val="00FA7060"/>
    <w:rsid w:val="00FA79A5"/>
    <w:rsid w:val="00FB0355"/>
    <w:rsid w:val="00FB0A77"/>
    <w:rsid w:val="00FB0D05"/>
    <w:rsid w:val="00FB1096"/>
    <w:rsid w:val="00FB1684"/>
    <w:rsid w:val="00FB17EE"/>
    <w:rsid w:val="00FB2117"/>
    <w:rsid w:val="00FB281D"/>
    <w:rsid w:val="00FB2ED2"/>
    <w:rsid w:val="00FB2EEB"/>
    <w:rsid w:val="00FB3003"/>
    <w:rsid w:val="00FB32AD"/>
    <w:rsid w:val="00FB3432"/>
    <w:rsid w:val="00FB3AA0"/>
    <w:rsid w:val="00FB3B15"/>
    <w:rsid w:val="00FB43A0"/>
    <w:rsid w:val="00FB499F"/>
    <w:rsid w:val="00FB4B2C"/>
    <w:rsid w:val="00FB5761"/>
    <w:rsid w:val="00FB6158"/>
    <w:rsid w:val="00FB61C8"/>
    <w:rsid w:val="00FB65D9"/>
    <w:rsid w:val="00FB6E98"/>
    <w:rsid w:val="00FB716B"/>
    <w:rsid w:val="00FB7188"/>
    <w:rsid w:val="00FB79E8"/>
    <w:rsid w:val="00FC03C9"/>
    <w:rsid w:val="00FC0907"/>
    <w:rsid w:val="00FC0C45"/>
    <w:rsid w:val="00FC15A3"/>
    <w:rsid w:val="00FC18CA"/>
    <w:rsid w:val="00FC2475"/>
    <w:rsid w:val="00FC28D4"/>
    <w:rsid w:val="00FC2E7E"/>
    <w:rsid w:val="00FC2FC4"/>
    <w:rsid w:val="00FC35EB"/>
    <w:rsid w:val="00FC3D25"/>
    <w:rsid w:val="00FC3D9E"/>
    <w:rsid w:val="00FC4354"/>
    <w:rsid w:val="00FC4950"/>
    <w:rsid w:val="00FC4FAA"/>
    <w:rsid w:val="00FC4FE4"/>
    <w:rsid w:val="00FC50AD"/>
    <w:rsid w:val="00FC55C6"/>
    <w:rsid w:val="00FC5663"/>
    <w:rsid w:val="00FC5918"/>
    <w:rsid w:val="00FC5D99"/>
    <w:rsid w:val="00FC6607"/>
    <w:rsid w:val="00FC6739"/>
    <w:rsid w:val="00FC6802"/>
    <w:rsid w:val="00FC7771"/>
    <w:rsid w:val="00FC77A2"/>
    <w:rsid w:val="00FC7D59"/>
    <w:rsid w:val="00FC7F53"/>
    <w:rsid w:val="00FD0775"/>
    <w:rsid w:val="00FD084F"/>
    <w:rsid w:val="00FD0E9A"/>
    <w:rsid w:val="00FD0FB3"/>
    <w:rsid w:val="00FD118E"/>
    <w:rsid w:val="00FD1433"/>
    <w:rsid w:val="00FD1A60"/>
    <w:rsid w:val="00FD1B71"/>
    <w:rsid w:val="00FD1E7A"/>
    <w:rsid w:val="00FD2054"/>
    <w:rsid w:val="00FD2295"/>
    <w:rsid w:val="00FD2834"/>
    <w:rsid w:val="00FD28A1"/>
    <w:rsid w:val="00FD365F"/>
    <w:rsid w:val="00FD4220"/>
    <w:rsid w:val="00FD442D"/>
    <w:rsid w:val="00FD5FB5"/>
    <w:rsid w:val="00FD60A8"/>
    <w:rsid w:val="00FD641B"/>
    <w:rsid w:val="00FD7A4F"/>
    <w:rsid w:val="00FD7F06"/>
    <w:rsid w:val="00FE047A"/>
    <w:rsid w:val="00FE06D1"/>
    <w:rsid w:val="00FE07D9"/>
    <w:rsid w:val="00FE0823"/>
    <w:rsid w:val="00FE15B4"/>
    <w:rsid w:val="00FE28A2"/>
    <w:rsid w:val="00FE29F8"/>
    <w:rsid w:val="00FE2ACC"/>
    <w:rsid w:val="00FE34AF"/>
    <w:rsid w:val="00FE3501"/>
    <w:rsid w:val="00FE354E"/>
    <w:rsid w:val="00FE361C"/>
    <w:rsid w:val="00FE36C5"/>
    <w:rsid w:val="00FE3894"/>
    <w:rsid w:val="00FE3908"/>
    <w:rsid w:val="00FE3920"/>
    <w:rsid w:val="00FE49DE"/>
    <w:rsid w:val="00FE5C66"/>
    <w:rsid w:val="00FE6614"/>
    <w:rsid w:val="00FE6A12"/>
    <w:rsid w:val="00FE6C16"/>
    <w:rsid w:val="00FE6CE5"/>
    <w:rsid w:val="00FE7148"/>
    <w:rsid w:val="00FE7314"/>
    <w:rsid w:val="00FE79AC"/>
    <w:rsid w:val="00FF0153"/>
    <w:rsid w:val="00FF052E"/>
    <w:rsid w:val="00FF09BF"/>
    <w:rsid w:val="00FF100B"/>
    <w:rsid w:val="00FF1044"/>
    <w:rsid w:val="00FF1365"/>
    <w:rsid w:val="00FF14E1"/>
    <w:rsid w:val="00FF14FC"/>
    <w:rsid w:val="00FF1985"/>
    <w:rsid w:val="00FF236E"/>
    <w:rsid w:val="00FF31D8"/>
    <w:rsid w:val="00FF388C"/>
    <w:rsid w:val="00FF3B27"/>
    <w:rsid w:val="00FF3F3D"/>
    <w:rsid w:val="00FF41E1"/>
    <w:rsid w:val="00FF42C3"/>
    <w:rsid w:val="00FF43B4"/>
    <w:rsid w:val="00FF4876"/>
    <w:rsid w:val="00FF52A0"/>
    <w:rsid w:val="00FF58AA"/>
    <w:rsid w:val="00FF60A2"/>
    <w:rsid w:val="00FF68A7"/>
    <w:rsid w:val="00FF6E2D"/>
    <w:rsid w:val="00FF7329"/>
    <w:rsid w:val="00FF7734"/>
    <w:rsid w:val="00FF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BF4F54"/>
  <w15:chartTrackingRefBased/>
  <w15:docId w15:val="{4D0CC581-ABDB-4180-9EE9-1B2420400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5171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2447F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447F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447F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447FE"/>
    <w:rPr>
      <w:rFonts w:ascii="等线" w:eastAsia="等线" w:hAnsi="等线"/>
      <w:noProof/>
      <w:sz w:val="20"/>
    </w:rPr>
  </w:style>
  <w:style w:type="character" w:styleId="a4">
    <w:name w:val="Hyperlink"/>
    <w:basedOn w:val="a0"/>
    <w:uiPriority w:val="99"/>
    <w:unhideWhenUsed/>
    <w:rsid w:val="00A70A24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A70A24"/>
    <w:rPr>
      <w:color w:val="605E5C"/>
      <w:shd w:val="clear" w:color="auto" w:fill="E1DFDD"/>
    </w:rPr>
  </w:style>
  <w:style w:type="paragraph" w:styleId="a6">
    <w:name w:val="Balloon Text"/>
    <w:basedOn w:val="a"/>
    <w:link w:val="a7"/>
    <w:uiPriority w:val="99"/>
    <w:semiHidden/>
    <w:unhideWhenUsed/>
    <w:rsid w:val="00486724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486724"/>
    <w:rPr>
      <w:sz w:val="18"/>
      <w:szCs w:val="18"/>
    </w:rPr>
  </w:style>
  <w:style w:type="character" w:customStyle="1" w:styleId="fontstyle01">
    <w:name w:val="fontstyle01"/>
    <w:basedOn w:val="a0"/>
    <w:rsid w:val="00793854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8">
    <w:name w:val="header"/>
    <w:basedOn w:val="a"/>
    <w:link w:val="a9"/>
    <w:uiPriority w:val="99"/>
    <w:unhideWhenUsed/>
    <w:rsid w:val="00781A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781A41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781A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781A41"/>
    <w:rPr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781A41"/>
  </w:style>
  <w:style w:type="table" w:styleId="2">
    <w:name w:val="Plain Table 2"/>
    <w:basedOn w:val="a1"/>
    <w:uiPriority w:val="42"/>
    <w:rsid w:val="001B5FE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d">
    <w:name w:val="annotation reference"/>
    <w:basedOn w:val="a0"/>
    <w:uiPriority w:val="99"/>
    <w:semiHidden/>
    <w:unhideWhenUsed/>
    <w:rsid w:val="00901AB5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901AB5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rsid w:val="00901AB5"/>
    <w:rPr>
      <w:sz w:val="20"/>
      <w:szCs w:val="20"/>
    </w:rPr>
  </w:style>
  <w:style w:type="table" w:styleId="af0">
    <w:name w:val="Table Grid"/>
    <w:basedOn w:val="a1"/>
    <w:uiPriority w:val="39"/>
    <w:rsid w:val="00A155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108529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92374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96256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07827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7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029099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404008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5972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74672">
          <w:marLeft w:val="7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5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5208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0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4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241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043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176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89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47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0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4CC51B-CF08-42C0-B4C7-21FC11F24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1099</Words>
  <Characters>6265</Characters>
  <Application>Microsoft Office Word</Application>
  <DocSecurity>0</DocSecurity>
  <Lines>52</Lines>
  <Paragraphs>14</Paragraphs>
  <ScaleCrop>false</ScaleCrop>
  <Company/>
  <LinksUpToDate>false</LinksUpToDate>
  <CharactersWithSpaces>7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dong Xie</dc:creator>
  <cp:keywords/>
  <dc:description/>
  <cp:lastModifiedBy>Xie Ningdong</cp:lastModifiedBy>
  <cp:revision>5</cp:revision>
  <dcterms:created xsi:type="dcterms:W3CDTF">2022-04-30T21:45:00Z</dcterms:created>
  <dcterms:modified xsi:type="dcterms:W3CDTF">2022-04-30T21:50:00Z</dcterms:modified>
</cp:coreProperties>
</file>